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06B22" w14:textId="4379088A" w:rsidR="007D36B9" w:rsidRPr="00711492" w:rsidRDefault="006F72BA" w:rsidP="006F72BA">
      <w:pPr>
        <w:ind w:left="1682" w:hangingChars="700" w:hanging="1682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F33CD2" w:rsidRPr="00711492">
        <w:rPr>
          <w:rFonts w:ascii="Times New Roman" w:hAnsi="Times New Roman" w:cs="Times New Roman"/>
          <w:b/>
        </w:rPr>
        <w:t>2</w:t>
      </w:r>
      <w:r w:rsidR="00514888" w:rsidRPr="00711492">
        <w:rPr>
          <w:rFonts w:ascii="Times New Roman" w:hAnsi="Times New Roman" w:cs="Times New Roman"/>
          <w:b/>
        </w:rPr>
        <w:t>.</w:t>
      </w:r>
      <w:r w:rsidR="00F33CD2" w:rsidRPr="00711492">
        <w:rPr>
          <w:rFonts w:ascii="Times New Roman" w:hAnsi="Times New Roman" w:cs="Times New Roman"/>
          <w:b/>
        </w:rPr>
        <w:t xml:space="preserve"> </w:t>
      </w:r>
      <w:r w:rsidR="00DC4932" w:rsidRPr="002F1EB0">
        <w:rPr>
          <w:rFonts w:ascii="Times New Roman" w:hAnsi="Times New Roman" w:cs="Times New Roman"/>
          <w:b/>
        </w:rPr>
        <w:t>Utilizing Coarse-to-</w:t>
      </w:r>
      <w:r w:rsidR="00973890">
        <w:rPr>
          <w:rFonts w:ascii="Times New Roman" w:hAnsi="Times New Roman" w:cs="Times New Roman"/>
          <w:b/>
        </w:rPr>
        <w:t>F</w:t>
      </w:r>
      <w:r w:rsidR="00DC4932" w:rsidRPr="002F1EB0">
        <w:rPr>
          <w:rFonts w:ascii="Times New Roman" w:hAnsi="Times New Roman" w:cs="Times New Roman"/>
          <w:b/>
        </w:rPr>
        <w:t>ine Feature Selection with 29 Variables in Each Model Development</w:t>
      </w:r>
    </w:p>
    <w:tbl>
      <w:tblPr>
        <w:tblStyle w:val="a3"/>
        <w:tblW w:w="8323" w:type="dxa"/>
        <w:jc w:val="center"/>
        <w:tblLayout w:type="fixed"/>
        <w:tblLook w:val="04A0" w:firstRow="1" w:lastRow="0" w:firstColumn="1" w:lastColumn="0" w:noHBand="0" w:noVBand="1"/>
      </w:tblPr>
      <w:tblGrid>
        <w:gridCol w:w="1569"/>
        <w:gridCol w:w="1275"/>
        <w:gridCol w:w="1418"/>
        <w:gridCol w:w="1417"/>
        <w:gridCol w:w="1418"/>
        <w:gridCol w:w="1226"/>
      </w:tblGrid>
      <w:tr w:rsidR="00BC0EE2" w:rsidRPr="00B200EE" w14:paraId="651020F3" w14:textId="74FAF967" w:rsidTr="00D7266E">
        <w:trPr>
          <w:jc w:val="center"/>
        </w:trPr>
        <w:tc>
          <w:tcPr>
            <w:tcW w:w="8323" w:type="dxa"/>
            <w:gridSpan w:val="6"/>
            <w:tcBorders>
              <w:bottom w:val="single" w:sz="4" w:space="0" w:color="auto"/>
            </w:tcBorders>
            <w:vAlign w:val="center"/>
          </w:tcPr>
          <w:p w14:paraId="5B3EEA17" w14:textId="06DC0731" w:rsidR="00BC0EE2" w:rsidRPr="00711492" w:rsidRDefault="00BC0EE2" w:rsidP="00B200EE">
            <w:pPr>
              <w:rPr>
                <w:rFonts w:ascii="Times New Roman" w:hAnsi="Times New Roman" w:cs="Times New Roman"/>
                <w:b/>
                <w:bCs/>
              </w:rPr>
            </w:pPr>
            <w:r w:rsidRPr="00711492">
              <w:rPr>
                <w:rFonts w:ascii="Times New Roman" w:hAnsi="Times New Roman" w:cs="Times New Roman"/>
                <w:b/>
                <w:bCs/>
              </w:rPr>
              <w:t>CDelay</w:t>
            </w:r>
            <w:r w:rsidRPr="00711492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: BSIDIII Cognitive score &lt; 85 at 24 months CA</w:t>
            </w:r>
          </w:p>
        </w:tc>
      </w:tr>
      <w:tr w:rsidR="002A02E3" w:rsidRPr="00B200EE" w14:paraId="67B9781C" w14:textId="17A74FFF" w:rsidTr="00D7266E">
        <w:trPr>
          <w:jc w:val="center"/>
        </w:trPr>
        <w:tc>
          <w:tcPr>
            <w:tcW w:w="1569" w:type="dxa"/>
            <w:tcBorders>
              <w:bottom w:val="single" w:sz="4" w:space="0" w:color="auto"/>
              <w:right w:val="nil"/>
            </w:tcBorders>
            <w:vAlign w:val="center"/>
          </w:tcPr>
          <w:p w14:paraId="7AE29734" w14:textId="77777777" w:rsidR="00FA5556" w:rsidRPr="00B200EE" w:rsidRDefault="00FA5556" w:rsidP="00B200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9C090" w14:textId="7777777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651CB" w14:textId="30C0117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No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CC624" w14:textId="77777777" w:rsidR="00FA5556" w:rsidRPr="00B200EE" w:rsidRDefault="00FA5556" w:rsidP="00B200E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FA3469" w14:textId="77777777" w:rsidR="00FA5556" w:rsidRPr="00B200EE" w:rsidRDefault="00FA5556" w:rsidP="00B200E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B4A2BC" w14:textId="77777777" w:rsidR="00FA5556" w:rsidRPr="00B200EE" w:rsidRDefault="00FA5556" w:rsidP="00B200EE">
            <w:pPr>
              <w:rPr>
                <w:rFonts w:ascii="Times New Roman" w:hAnsi="Times New Roman" w:cs="Times New Roman"/>
                <w:iCs/>
              </w:rPr>
            </w:pPr>
          </w:p>
        </w:tc>
      </w:tr>
      <w:tr w:rsidR="002A02E3" w:rsidRPr="00B200EE" w14:paraId="5E9FC441" w14:textId="14D3C983" w:rsidTr="00D7266E">
        <w:trPr>
          <w:trHeight w:val="999"/>
          <w:jc w:val="center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783EF" w14:textId="60AFFCC9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3058C" w14:textId="718A920E" w:rsidR="00FA5556" w:rsidRPr="00D06D47" w:rsidRDefault="00574039" w:rsidP="00D06D47">
            <w:pPr>
              <w:pBdr>
                <w:right w:val="single" w:sz="4" w:space="4" w:color="auto"/>
              </w:pBdr>
              <w:ind w:rightChars="-42" w:right="-101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9978FD">
              <w:rPr>
                <w:rFonts w:ascii="Times New Roman" w:hAnsi="Times New Roman" w:cs="Times New Roman"/>
                <w:sz w:val="22"/>
              </w:rPr>
              <w:t>oefficient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="00FA5556"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="00FA5556" w:rsidRPr="00B200EE">
              <w:rPr>
                <w:rFonts w:ascii="Times New Roman" w:hAnsi="Times New Roman" w:cs="Times New Roman"/>
                <w:szCs w:val="22"/>
              </w:rPr>
              <w:t>p valu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E45F3" w14:textId="3EED05C4" w:rsidR="00FA5556" w:rsidRPr="00B200EE" w:rsidRDefault="00FA5556" w:rsidP="00FA5556">
            <w:pPr>
              <w:pBdr>
                <w:right w:val="single" w:sz="4" w:space="4" w:color="auto"/>
              </w:pBdr>
              <w:ind w:rightChars="-42" w:right="-101"/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 xml:space="preserve">Original </w:t>
            </w:r>
          </w:p>
          <w:p w14:paraId="2C76407C" w14:textId="6224A3D6" w:rsidR="00FA5556" w:rsidRPr="00B200EE" w:rsidRDefault="00FA5556" w:rsidP="00FA5556">
            <w:pPr>
              <w:pBdr>
                <w:right w:val="single" w:sz="4" w:space="4" w:color="auto"/>
              </w:pBdr>
              <w:ind w:rightChars="-42" w:right="-101"/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cohort</w:t>
            </w:r>
          </w:p>
          <w:p w14:paraId="4F94ADB0" w14:textId="0F03DB0A" w:rsidR="00FA5556" w:rsidRPr="00B200EE" w:rsidRDefault="00FA5556" w:rsidP="00FA5556">
            <w:pPr>
              <w:pBdr>
                <w:right w:val="single" w:sz="4" w:space="4" w:color="auto"/>
              </w:pBdr>
              <w:ind w:rightChars="-42" w:right="-101"/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n=254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80E35" w14:textId="416E78E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Development</w:t>
            </w:r>
          </w:p>
          <w:p w14:paraId="1CA5D5DB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Balance)</w:t>
            </w:r>
          </w:p>
          <w:p w14:paraId="2109FACB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n=532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E6F51F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Independent</w:t>
            </w:r>
          </w:p>
          <w:p w14:paraId="355662A8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Test</w:t>
            </w:r>
          </w:p>
          <w:p w14:paraId="4E1389F1" w14:textId="0B3DF65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n=763)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726949" w14:textId="77777777" w:rsidR="00FA5556" w:rsidRDefault="00032201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32201">
              <w:rPr>
                <w:rFonts w:ascii="Times New Roman" w:hAnsi="Times New Roman" w:cs="Times New Roman"/>
                <w:szCs w:val="22"/>
              </w:rPr>
              <w:t>External cohort</w:t>
            </w:r>
          </w:p>
          <w:p w14:paraId="1BE65772" w14:textId="2E0733A8" w:rsidR="00032201" w:rsidRPr="00B200EE" w:rsidRDefault="00032201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=1347)</w:t>
            </w:r>
          </w:p>
        </w:tc>
      </w:tr>
      <w:tr w:rsidR="00BC0EE2" w:rsidRPr="00B200EE" w14:paraId="11A5C1E6" w14:textId="6EB5745F" w:rsidTr="00D7266E">
        <w:trPr>
          <w:trHeight w:val="377"/>
          <w:jc w:val="center"/>
        </w:trPr>
        <w:tc>
          <w:tcPr>
            <w:tcW w:w="83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E570C" w14:textId="25E49328" w:rsidR="00BC0EE2" w:rsidRPr="00B200EE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Parents variables for time point of birth</w:t>
            </w:r>
          </w:p>
        </w:tc>
      </w:tr>
      <w:tr w:rsidR="002A02E3" w:rsidRPr="00B200EE" w14:paraId="3E0AD4DE" w14:textId="6C9E4EFC" w:rsidTr="00D7266E">
        <w:trPr>
          <w:trHeight w:val="376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B32EED8" w14:textId="507A8A22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Maternal education less than 12 years, n (%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307748A" w14:textId="701340D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-0.145 (2.22</w:t>
            </w:r>
            <w:r w:rsidRPr="00B200EE">
              <w:rPr>
                <w:rFonts w:ascii="Times New Roman" w:hAnsi="Times New Roman" w:cs="Times New Roman"/>
                <w:szCs w:val="22"/>
              </w:rPr>
              <w:t>E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-1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03EC2" w14:textId="539CB0FF" w:rsidR="00FA5556" w:rsidRPr="00B200EE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10(31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9E4A67" w14:textId="3D3EF726" w:rsidR="00FA5556" w:rsidRPr="00B200EE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83(34.4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9B7DFA1" w14:textId="339C3A22" w:rsidR="00FA5556" w:rsidRPr="00B200EE" w:rsidRDefault="00BC0EE2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2</w:t>
            </w:r>
            <w:r w:rsidR="00FA5556" w:rsidRPr="00B200EE">
              <w:rPr>
                <w:rFonts w:ascii="Times New Roman" w:hAnsi="Times New Roman" w:cs="Times New Roman"/>
                <w:szCs w:val="22"/>
              </w:rPr>
              <w:t>(33.0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048FB68" w14:textId="0B6EEF37" w:rsidR="00FA5556" w:rsidRPr="00032201" w:rsidRDefault="00032201" w:rsidP="003629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2201">
              <w:rPr>
                <w:rFonts w:ascii="Times New Roman" w:hAnsi="Times New Roman" w:cs="Times New Roman"/>
                <w:color w:val="000000"/>
              </w:rPr>
              <w:t>533(39.6)</w:t>
            </w:r>
          </w:p>
        </w:tc>
      </w:tr>
      <w:tr w:rsidR="002A02E3" w:rsidRPr="00B200EE" w14:paraId="6F7F0F34" w14:textId="5AE180F3" w:rsidTr="00D7266E">
        <w:trPr>
          <w:trHeight w:val="376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0951706" w14:textId="3D058392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Paternal education less than 12 years, n (%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7D543F2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B200EE">
              <w:rPr>
                <w:rFonts w:ascii="Times New Roman" w:hAnsi="Times New Roman" w:cs="Times New Roman"/>
                <w:szCs w:val="22"/>
              </w:rPr>
              <w:t>0.126</w:t>
            </w:r>
          </w:p>
          <w:p w14:paraId="7D24C9EB" w14:textId="16053F9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1.01E-1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0A0BF" w14:textId="175AE263" w:rsidR="00FA5556" w:rsidRPr="00B200EE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47(33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50A4B" w14:textId="6F89DFC8" w:rsidR="00FA5556" w:rsidRPr="00B200EE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88(35.3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DF8DE90" w14:textId="3EA232F6" w:rsidR="00FA5556" w:rsidRPr="00B200EE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61(34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81CBEA6" w14:textId="39DBC1AF" w:rsidR="00FA5556" w:rsidRPr="00032201" w:rsidRDefault="00032201" w:rsidP="003629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2201">
              <w:rPr>
                <w:rFonts w:ascii="Times New Roman" w:hAnsi="Times New Roman" w:cs="Times New Roman"/>
                <w:color w:val="000000"/>
              </w:rPr>
              <w:t>532(39.5)</w:t>
            </w:r>
          </w:p>
        </w:tc>
      </w:tr>
      <w:tr w:rsidR="001B3968" w:rsidRPr="00B200EE" w14:paraId="27AF4A12" w14:textId="21CAAE03" w:rsidTr="00D7266E">
        <w:trPr>
          <w:trHeight w:val="376"/>
          <w:jc w:val="center"/>
        </w:trPr>
        <w:tc>
          <w:tcPr>
            <w:tcW w:w="8323" w:type="dxa"/>
            <w:gridSpan w:val="6"/>
            <w:vAlign w:val="center"/>
          </w:tcPr>
          <w:p w14:paraId="77827C68" w14:textId="477CFDCF" w:rsidR="001B3968" w:rsidRPr="00B200EE" w:rsidRDefault="001B3968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Pregnant variables for time point before delivery</w:t>
            </w:r>
          </w:p>
        </w:tc>
      </w:tr>
      <w:tr w:rsidR="002A02E3" w:rsidRPr="00B200EE" w14:paraId="35AB200D" w14:textId="63EBA162" w:rsidTr="00D7266E">
        <w:trPr>
          <w:trHeight w:val="376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1DF6B0D" w14:textId="51D53D84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estational age, mean (SD), w</w:t>
            </w:r>
            <w:r w:rsidR="001A108F">
              <w:rPr>
                <w:rFonts w:ascii="Times New Roman" w:hAnsi="Times New Roman" w:cs="Times New Roman"/>
                <w:szCs w:val="22"/>
              </w:rPr>
              <w:t>k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F30DABA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711492">
              <w:rPr>
                <w:rFonts w:ascii="Times New Roman" w:hAnsi="Times New Roman" w:cs="Times New Roman"/>
                <w:szCs w:val="22"/>
              </w:rPr>
              <w:t>.121</w:t>
            </w:r>
          </w:p>
          <w:p w14:paraId="372F4B2F" w14:textId="5C33D8D6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11492">
              <w:rPr>
                <w:rFonts w:ascii="Times New Roman" w:hAnsi="Times New Roman" w:cs="Times New Roman"/>
                <w:szCs w:val="22"/>
              </w:rPr>
              <w:t>6.96E-1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ACD0E" w14:textId="14ABA4A4" w:rsidR="00FA5556" w:rsidRPr="00711492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8.0(2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96B2D" w14:textId="17D7F5A8" w:rsidR="00FA5556" w:rsidRPr="00711492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7.8(2.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3D17611" w14:textId="52F7EBD9" w:rsidR="00FA5556" w:rsidRPr="00711492" w:rsidRDefault="00BC0EE2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7.9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(2.0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619B1354" w14:textId="0C1FB80E" w:rsidR="00FA5556" w:rsidRPr="006A0C7E" w:rsidRDefault="002376A9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0C7E">
              <w:rPr>
                <w:rFonts w:ascii="Times New Roman" w:hAnsi="Times New Roman" w:cs="Times New Roman"/>
                <w:szCs w:val="22"/>
              </w:rPr>
              <w:t>27.9(2.1)</w:t>
            </w:r>
          </w:p>
        </w:tc>
      </w:tr>
      <w:tr w:rsidR="00BC0EE2" w:rsidRPr="00B200EE" w14:paraId="27276550" w14:textId="1541587B" w:rsidTr="00D7266E">
        <w:trPr>
          <w:trHeight w:val="376"/>
          <w:jc w:val="center"/>
        </w:trPr>
        <w:tc>
          <w:tcPr>
            <w:tcW w:w="8323" w:type="dxa"/>
            <w:gridSpan w:val="6"/>
            <w:vAlign w:val="center"/>
          </w:tcPr>
          <w:p w14:paraId="06EC2DCB" w14:textId="710DB2F1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Neonate variables for time point of admission</w:t>
            </w:r>
          </w:p>
        </w:tc>
      </w:tr>
      <w:tr w:rsidR="002A02E3" w:rsidRPr="00B200EE" w14:paraId="7F7E01DE" w14:textId="2DA586AF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3FDE4E5A" w14:textId="0F5BAA97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pH in 1st time blood gas, 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3414736E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0.082</w:t>
            </w:r>
          </w:p>
          <w:p w14:paraId="78F53F21" w14:textId="13A12303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11492">
              <w:rPr>
                <w:rFonts w:ascii="Times New Roman" w:hAnsi="Times New Roman" w:cs="Times New Roman"/>
                <w:szCs w:val="22"/>
              </w:rPr>
              <w:t>3.67E-06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0AC62" w14:textId="4C62D0C0" w:rsidR="00FA5556" w:rsidRPr="00711492" w:rsidRDefault="001B3968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7.29(0.1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215B3" w14:textId="5A7B6F1F" w:rsidR="00FA5556" w:rsidRPr="00711492" w:rsidRDefault="001B3968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7.29(0.1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65755A9" w14:textId="37E4AADB" w:rsidR="00FA5556" w:rsidRPr="00711492" w:rsidRDefault="001B3968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7.30(0.1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422CBB6B" w14:textId="29AB03BF" w:rsidR="00FA5556" w:rsidRPr="006A0C7E" w:rsidRDefault="00004FEC" w:rsidP="00004F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A0C7E">
              <w:rPr>
                <w:rFonts w:ascii="Times New Roman" w:hAnsi="Times New Roman" w:cs="Times New Roman"/>
                <w:szCs w:val="22"/>
              </w:rPr>
              <w:t>7.2(1.1)</w:t>
            </w:r>
          </w:p>
        </w:tc>
      </w:tr>
      <w:tr w:rsidR="00BC0EE2" w:rsidRPr="00B200EE" w14:paraId="77134B4A" w14:textId="491EDB87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3FD893D9" w14:textId="5738056C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Medication and treatment variables during the hospitalization</w:t>
            </w:r>
          </w:p>
        </w:tc>
      </w:tr>
      <w:tr w:rsidR="002A02E3" w:rsidRPr="00B200EE" w14:paraId="56F7AAEC" w14:textId="72ACC27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3A099130" w14:textId="384E02FB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Surfactant, n (%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23AB937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-0.091</w:t>
            </w:r>
          </w:p>
          <w:p w14:paraId="757185EA" w14:textId="4479BFE8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11492">
              <w:rPr>
                <w:rFonts w:ascii="Times New Roman" w:hAnsi="Times New Roman" w:cs="Times New Roman"/>
                <w:szCs w:val="22"/>
              </w:rPr>
              <w:t>2.63E-07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3ABB1" w14:textId="05EF4373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061(41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E6331" w14:textId="46FB4341" w:rsidR="00FA5556" w:rsidRPr="00711492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30(43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22029FC" w14:textId="30500276" w:rsidR="00FA5556" w:rsidRPr="00711492" w:rsidRDefault="00BC0EE2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331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(43.4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68AC8EB7" w14:textId="229E462D" w:rsidR="00FA5556" w:rsidRPr="00C61574" w:rsidRDefault="008F2B8A" w:rsidP="00B200EE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Cs w:val="22"/>
              </w:rPr>
              <w:t>536(39.8</w:t>
            </w:r>
            <w:r w:rsidRPr="00B200EE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2A02E3" w:rsidRPr="00B200EE" w14:paraId="433296F9" w14:textId="3EEBF3B3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7AA4BD8C" w14:textId="2F087AB6" w:rsidR="00AC69AA" w:rsidRPr="00711492" w:rsidRDefault="00C5386F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Blood </w:t>
            </w:r>
            <w:r w:rsidR="00AC69AA" w:rsidRPr="00711492">
              <w:rPr>
                <w:rFonts w:ascii="Times New Roman" w:hAnsi="Times New Roman" w:cs="Times New Roman"/>
                <w:szCs w:val="22"/>
              </w:rPr>
              <w:t>transfusion</w:t>
            </w:r>
          </w:p>
          <w:p w14:paraId="7664FBAB" w14:textId="1D089D9F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(%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AD9C2AF" w14:textId="2E9C21AD" w:rsidR="006A0C7E" w:rsidRPr="00711492" w:rsidRDefault="006A0C7E" w:rsidP="006A0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-0.087</w:t>
            </w:r>
          </w:p>
          <w:p w14:paraId="5DF64847" w14:textId="2DF972FC" w:rsidR="00FA5556" w:rsidRPr="00711492" w:rsidRDefault="006A0C7E" w:rsidP="006A0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11492">
              <w:rPr>
                <w:rFonts w:ascii="Times New Roman" w:hAnsi="Times New Roman" w:cs="Times New Roman"/>
                <w:szCs w:val="22"/>
              </w:rPr>
              <w:t>9.41E-07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17CA75" w14:textId="243B2A02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917(75.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BE9D61" w14:textId="779EDAC2" w:rsidR="00FA5556" w:rsidRPr="00711492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318(59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A878E3" w14:textId="087B2749" w:rsidR="00FA5556" w:rsidRPr="00711492" w:rsidRDefault="00BC0EE2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589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(77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7CF0DF1C" w14:textId="05BE50E4" w:rsidR="00FA5556" w:rsidRPr="00711492" w:rsidRDefault="00AB54A5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none</w:t>
            </w:r>
          </w:p>
        </w:tc>
      </w:tr>
      <w:tr w:rsidR="002A02E3" w:rsidRPr="00B200EE" w14:paraId="2DC66DAA" w14:textId="3FAC2125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6D6A7B3" w14:textId="171A9A61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ROP treatment, n (%) 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13DEAC4A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-0.098</w:t>
            </w:r>
          </w:p>
          <w:p w14:paraId="4234D8D7" w14:textId="0E26A945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11492">
              <w:rPr>
                <w:rFonts w:ascii="Times New Roman" w:hAnsi="Times New Roman" w:cs="Times New Roman"/>
                <w:szCs w:val="22"/>
              </w:rPr>
              <w:t>3.44E-08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C3E50" w14:textId="0CC74700" w:rsidR="00FA5556" w:rsidRPr="00711492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79(10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F7D6C" w14:textId="53FB8E49" w:rsidR="00FA5556" w:rsidRPr="00711492" w:rsidRDefault="00FA5556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63(11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81B6389" w14:textId="748E64B4" w:rsidR="00FA5556" w:rsidRPr="00711492" w:rsidRDefault="00BC0EE2" w:rsidP="003629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85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(11.1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4980588A" w14:textId="15BA3399" w:rsidR="00FA5556" w:rsidRPr="00711492" w:rsidRDefault="002376A9" w:rsidP="003629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156(11.6)</w:t>
            </w:r>
          </w:p>
        </w:tc>
      </w:tr>
      <w:tr w:rsidR="00BC0EE2" w:rsidRPr="00B200EE" w14:paraId="3D9CD0A9" w14:textId="5BD186A4" w:rsidTr="00D7266E">
        <w:trPr>
          <w:trHeight w:val="384"/>
          <w:jc w:val="center"/>
        </w:trPr>
        <w:tc>
          <w:tcPr>
            <w:tcW w:w="8323" w:type="dxa"/>
            <w:gridSpan w:val="6"/>
            <w:tcBorders>
              <w:bottom w:val="single" w:sz="4" w:space="0" w:color="auto"/>
            </w:tcBorders>
            <w:vAlign w:val="center"/>
          </w:tcPr>
          <w:p w14:paraId="1027199F" w14:textId="6B11F1BC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Brain sonography variables during hospitalization</w:t>
            </w:r>
          </w:p>
        </w:tc>
      </w:tr>
      <w:tr w:rsidR="002A02E3" w:rsidRPr="00B200EE" w14:paraId="60637791" w14:textId="470EACA6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79EDFA0" w14:textId="1B407046" w:rsidR="00FA5556" w:rsidRPr="00711492" w:rsidRDefault="00FA5556" w:rsidP="00B20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1492"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  <w:t>IVH,</w:t>
            </w:r>
            <w:r w:rsidRPr="00711492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0D594C7E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-0.081</w:t>
            </w:r>
          </w:p>
          <w:p w14:paraId="638F0660" w14:textId="5273DA46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11492">
              <w:rPr>
                <w:rFonts w:ascii="Times New Roman" w:hAnsi="Times New Roman" w:cs="Times New Roman"/>
                <w:szCs w:val="22"/>
              </w:rPr>
              <w:t>5.15E-06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5D0BF" w14:textId="346588C4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N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711492">
              <w:rPr>
                <w:rFonts w:ascii="Times New Roman" w:hAnsi="Times New Roman" w:cs="Times New Roman"/>
                <w:szCs w:val="22"/>
              </w:rPr>
              <w:t>ne:</w:t>
            </w:r>
          </w:p>
          <w:p w14:paraId="3555FE23" w14:textId="09691154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1608(63.2) </w:t>
            </w:r>
          </w:p>
          <w:p w14:paraId="3F035AE2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r I</w:t>
            </w:r>
            <w:r w:rsidRPr="00711492">
              <w:rPr>
                <w:rFonts w:ascii="Times New Roman" w:hAnsi="Times New Roman" w:cs="Times New Roman"/>
                <w:szCs w:val="22"/>
              </w:rPr>
              <w:t>、</w:t>
            </w:r>
            <w:r w:rsidRPr="00711492">
              <w:rPr>
                <w:rFonts w:ascii="Times New Roman" w:hAnsi="Times New Roman" w:cs="Times New Roman"/>
                <w:szCs w:val="22"/>
              </w:rPr>
              <w:t>II:</w:t>
            </w:r>
          </w:p>
          <w:p w14:paraId="7EC26597" w14:textId="58384076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769 (30.2) </w:t>
            </w:r>
          </w:p>
          <w:p w14:paraId="02C05BBA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r III</w:t>
            </w:r>
            <w:r w:rsidRPr="00711492">
              <w:rPr>
                <w:rFonts w:ascii="Times New Roman" w:hAnsi="Times New Roman" w:cs="Times New Roman"/>
                <w:szCs w:val="22"/>
              </w:rPr>
              <w:t>、</w:t>
            </w:r>
            <w:r w:rsidRPr="00711492">
              <w:rPr>
                <w:rFonts w:ascii="Times New Roman" w:hAnsi="Times New Roman" w:cs="Times New Roman"/>
                <w:szCs w:val="22"/>
              </w:rPr>
              <w:t>IV:</w:t>
            </w:r>
          </w:p>
          <w:p w14:paraId="288BAA71" w14:textId="0B40BDC1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67 (6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6698D" w14:textId="4301E65A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N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711492">
              <w:rPr>
                <w:rFonts w:ascii="Times New Roman" w:hAnsi="Times New Roman" w:cs="Times New Roman"/>
                <w:szCs w:val="22"/>
              </w:rPr>
              <w:t>ne:</w:t>
            </w:r>
          </w:p>
          <w:p w14:paraId="23DC0F0E" w14:textId="4DBC489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320 (60.2)</w:t>
            </w:r>
          </w:p>
          <w:p w14:paraId="4C3A54D7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r I</w:t>
            </w:r>
            <w:r w:rsidRPr="00711492">
              <w:rPr>
                <w:rFonts w:ascii="Times New Roman" w:hAnsi="Times New Roman" w:cs="Times New Roman"/>
                <w:szCs w:val="22"/>
              </w:rPr>
              <w:t>、</w:t>
            </w:r>
            <w:r w:rsidRPr="00711492">
              <w:rPr>
                <w:rFonts w:ascii="Times New Roman" w:hAnsi="Times New Roman" w:cs="Times New Roman"/>
                <w:szCs w:val="22"/>
              </w:rPr>
              <w:t>II:</w:t>
            </w:r>
          </w:p>
          <w:p w14:paraId="74D5A441" w14:textId="4B39A60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64 (30.8)</w:t>
            </w:r>
          </w:p>
          <w:p w14:paraId="430B3DE3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r III</w:t>
            </w:r>
            <w:r w:rsidRPr="00711492">
              <w:rPr>
                <w:rFonts w:ascii="Times New Roman" w:hAnsi="Times New Roman" w:cs="Times New Roman"/>
                <w:szCs w:val="22"/>
              </w:rPr>
              <w:t>、</w:t>
            </w:r>
            <w:r w:rsidRPr="00711492">
              <w:rPr>
                <w:rFonts w:ascii="Times New Roman" w:hAnsi="Times New Roman" w:cs="Times New Roman"/>
                <w:szCs w:val="22"/>
              </w:rPr>
              <w:t>IV:</w:t>
            </w:r>
          </w:p>
          <w:p w14:paraId="2151F313" w14:textId="7DA3428A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48 (9.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FE6EFED" w14:textId="78AB59FC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N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711492">
              <w:rPr>
                <w:rFonts w:ascii="Times New Roman" w:hAnsi="Times New Roman" w:cs="Times New Roman"/>
                <w:szCs w:val="22"/>
              </w:rPr>
              <w:t>ne:</w:t>
            </w:r>
          </w:p>
          <w:p w14:paraId="398F30A3" w14:textId="7F69E7C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485 (63.6) </w:t>
            </w:r>
          </w:p>
          <w:p w14:paraId="4549B960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r I</w:t>
            </w:r>
            <w:r w:rsidRPr="00711492">
              <w:rPr>
                <w:rFonts w:ascii="Times New Roman" w:hAnsi="Times New Roman" w:cs="Times New Roman"/>
                <w:szCs w:val="22"/>
              </w:rPr>
              <w:t>、</w:t>
            </w:r>
            <w:r w:rsidRPr="00711492">
              <w:rPr>
                <w:rFonts w:ascii="Times New Roman" w:hAnsi="Times New Roman" w:cs="Times New Roman"/>
                <w:szCs w:val="22"/>
              </w:rPr>
              <w:t>II:</w:t>
            </w:r>
          </w:p>
          <w:p w14:paraId="385981C0" w14:textId="42818A52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232 (30.4) </w:t>
            </w:r>
          </w:p>
          <w:p w14:paraId="5CD36F7A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r III</w:t>
            </w:r>
            <w:r w:rsidRPr="00711492">
              <w:rPr>
                <w:rFonts w:ascii="Times New Roman" w:hAnsi="Times New Roman" w:cs="Times New Roman"/>
                <w:szCs w:val="22"/>
              </w:rPr>
              <w:t>、</w:t>
            </w:r>
            <w:r w:rsidRPr="00711492">
              <w:rPr>
                <w:rFonts w:ascii="Times New Roman" w:hAnsi="Times New Roman" w:cs="Times New Roman"/>
                <w:szCs w:val="22"/>
              </w:rPr>
              <w:t>IV:</w:t>
            </w:r>
          </w:p>
          <w:p w14:paraId="36687529" w14:textId="009CB151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46 (6.0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7EDE9BED" w14:textId="77777777" w:rsidR="002376A9" w:rsidRPr="00711492" w:rsidRDefault="002376A9" w:rsidP="002376A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N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o</w:t>
            </w:r>
            <w:r w:rsidRPr="00711492">
              <w:rPr>
                <w:rFonts w:ascii="Times New Roman" w:hAnsi="Times New Roman" w:cs="Times New Roman"/>
                <w:szCs w:val="22"/>
              </w:rPr>
              <w:t>ne:</w:t>
            </w:r>
          </w:p>
          <w:p w14:paraId="3D10C301" w14:textId="6FACEC86" w:rsidR="002376A9" w:rsidRPr="00711492" w:rsidRDefault="002376A9" w:rsidP="002376A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905(67.2) </w:t>
            </w:r>
          </w:p>
          <w:p w14:paraId="4715CECF" w14:textId="77777777" w:rsidR="002376A9" w:rsidRPr="00711492" w:rsidRDefault="002376A9" w:rsidP="002376A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r I</w:t>
            </w:r>
            <w:r w:rsidRPr="00711492">
              <w:rPr>
                <w:rFonts w:ascii="Times New Roman" w:hAnsi="Times New Roman" w:cs="Times New Roman"/>
                <w:szCs w:val="22"/>
              </w:rPr>
              <w:t>、</w:t>
            </w:r>
            <w:r w:rsidRPr="00711492">
              <w:rPr>
                <w:rFonts w:ascii="Times New Roman" w:hAnsi="Times New Roman" w:cs="Times New Roman"/>
                <w:szCs w:val="22"/>
              </w:rPr>
              <w:t>II:</w:t>
            </w:r>
          </w:p>
          <w:p w14:paraId="2AABC60C" w14:textId="3753B329" w:rsidR="002376A9" w:rsidRPr="00711492" w:rsidRDefault="002376A9" w:rsidP="002376A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370(27.5) </w:t>
            </w:r>
          </w:p>
          <w:p w14:paraId="1AD994F3" w14:textId="77777777" w:rsidR="002376A9" w:rsidRPr="00711492" w:rsidRDefault="002376A9" w:rsidP="002376A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r III</w:t>
            </w:r>
            <w:r w:rsidRPr="00711492">
              <w:rPr>
                <w:rFonts w:ascii="Times New Roman" w:hAnsi="Times New Roman" w:cs="Times New Roman"/>
                <w:szCs w:val="22"/>
              </w:rPr>
              <w:t>、</w:t>
            </w:r>
            <w:r w:rsidRPr="00711492">
              <w:rPr>
                <w:rFonts w:ascii="Times New Roman" w:hAnsi="Times New Roman" w:cs="Times New Roman"/>
                <w:szCs w:val="22"/>
              </w:rPr>
              <w:t>IV:</w:t>
            </w:r>
          </w:p>
          <w:p w14:paraId="19022583" w14:textId="4B5DC09D" w:rsidR="00FA5556" w:rsidRPr="00711492" w:rsidRDefault="000C0857" w:rsidP="002376A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72(5.3)</w:t>
            </w:r>
          </w:p>
        </w:tc>
      </w:tr>
      <w:tr w:rsidR="00BC0EE2" w:rsidRPr="00B200EE" w14:paraId="6B0A0258" w14:textId="0265D7D4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18158D33" w14:textId="60B2B69A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Diagnosis variables during the hospitalization</w:t>
            </w:r>
          </w:p>
        </w:tc>
      </w:tr>
      <w:tr w:rsidR="002A02E3" w:rsidRPr="00B200EE" w14:paraId="7E2A1B26" w14:textId="0DD6A550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45F742C" w14:textId="5C9E9BB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hsPDA, n (%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046823A3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77</w:t>
            </w:r>
          </w:p>
          <w:p w14:paraId="24E33107" w14:textId="547C3AD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1.47E-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88808" w14:textId="78E98B18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199(47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7A91E" w14:textId="328A15E6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67(50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06FDAD0" w14:textId="7676EDE5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54(46.3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7E90B8FD" w14:textId="4B91661F" w:rsidR="00FA5556" w:rsidRPr="00E65A12" w:rsidRDefault="00E65A12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7(59.2)</w:t>
            </w:r>
          </w:p>
        </w:tc>
      </w:tr>
      <w:tr w:rsidR="002A02E3" w:rsidRPr="00B200EE" w14:paraId="5ED6C2D6" w14:textId="1115B454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30608CD9" w14:textId="3FA142E4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lastRenderedPageBreak/>
              <w:t>ROP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200EE">
              <w:rPr>
                <w:rFonts w:ascii="Times New Roman" w:hAnsi="Times New Roman" w:cs="Times New Roman"/>
                <w:szCs w:val="22"/>
              </w:rPr>
              <w:t>Stage.3, n (%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753DC3D0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81</w:t>
            </w:r>
          </w:p>
          <w:p w14:paraId="3D650499" w14:textId="3121500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5.28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8270B" w14:textId="24079DE3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41(9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CE8C0A" w14:textId="5340D326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59(11.6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0DF3A93" w14:textId="78F12FCB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70(9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08B3BC15" w14:textId="57C37A87" w:rsidR="00FA5556" w:rsidRPr="00E65A12" w:rsidRDefault="00E65A12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(7.7)</w:t>
            </w:r>
          </w:p>
        </w:tc>
      </w:tr>
      <w:tr w:rsidR="002A02E3" w:rsidRPr="00B200EE" w14:paraId="535A41BB" w14:textId="724322A1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3D6BCFE" w14:textId="7777777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ROP Plus disease</w:t>
            </w:r>
          </w:p>
          <w:p w14:paraId="6FFD76BD" w14:textId="601D0482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 xml:space="preserve">n (%) 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237F69B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80</w:t>
            </w:r>
          </w:p>
          <w:p w14:paraId="081EB01D" w14:textId="12441DC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7.16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1192F" w14:textId="676E28C3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86(3.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F008E6" w14:textId="72919B8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2(4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6923DD1" w14:textId="54CBF85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4(4.5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49472C0" w14:textId="37F31EDD" w:rsidR="00FA5556" w:rsidRPr="00E65A12" w:rsidRDefault="00E65A12" w:rsidP="00E65A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(5)</w:t>
            </w:r>
          </w:p>
        </w:tc>
      </w:tr>
      <w:tr w:rsidR="002A02E3" w:rsidRPr="00B200EE" w14:paraId="69FDFC38" w14:textId="1E02F7C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89895B9" w14:textId="3F9EF4A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2497">
              <w:rPr>
                <w:rFonts w:ascii="Times New Roman" w:hAnsi="Times New Roman" w:cs="Times New Roman"/>
                <w:szCs w:val="22"/>
              </w:rPr>
              <w:t>BPD, n (%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7AAB9895" w14:textId="5B155B3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79</w:t>
            </w:r>
          </w:p>
          <w:p w14:paraId="4E8AC238" w14:textId="1BB68FB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6.86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4BE8A" w14:textId="01406995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161(45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E6FED" w14:textId="2227F865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58(48.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C18AEFD" w14:textId="489A6437" w:rsidR="00FA5556" w:rsidRPr="00B200EE" w:rsidRDefault="00BC0EE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62</w:t>
            </w:r>
            <w:r w:rsidR="00FA5556" w:rsidRPr="00B200EE">
              <w:rPr>
                <w:rFonts w:ascii="Times New Roman" w:hAnsi="Times New Roman" w:cs="Times New Roman"/>
                <w:szCs w:val="22"/>
              </w:rPr>
              <w:t>(47.4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72E7964E" w14:textId="26C533BC" w:rsidR="00FA5556" w:rsidRPr="00E65A12" w:rsidRDefault="00E65A12" w:rsidP="00E65A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5(51.6)</w:t>
            </w:r>
          </w:p>
        </w:tc>
      </w:tr>
      <w:tr w:rsidR="00BC0EE2" w:rsidRPr="00B200EE" w14:paraId="2D64A51E" w14:textId="397E1D75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363CD35E" w14:textId="1D73BE08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Operation variables during the hospitalization</w:t>
            </w:r>
          </w:p>
        </w:tc>
      </w:tr>
      <w:tr w:rsidR="002A02E3" w:rsidRPr="00B200EE" w14:paraId="38DD349E" w14:textId="56858A06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957730B" w14:textId="76344AD6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Abdominal surgery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72B9C3B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71</w:t>
            </w:r>
          </w:p>
          <w:p w14:paraId="5A122F69" w14:textId="0DFA773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5.89E-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537A0" w14:textId="0DCBAF56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96 (3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3CBAB" w14:textId="7F5266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4 (4.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EF93117" w14:textId="2E968E94" w:rsidR="00FA5556" w:rsidRPr="00B200EE" w:rsidRDefault="00BC0EE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3</w:t>
            </w:r>
            <w:r w:rsidR="00FA5556" w:rsidRPr="00B200EE">
              <w:rPr>
                <w:rFonts w:ascii="Times New Roman" w:hAnsi="Times New Roman" w:cs="Times New Roman"/>
                <w:szCs w:val="22"/>
              </w:rPr>
              <w:t>(4.3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5C0CEFF4" w14:textId="32A8E510" w:rsidR="00FA5556" w:rsidRPr="00E65A12" w:rsidRDefault="00E65A12" w:rsidP="00E65A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(3.3)</w:t>
            </w:r>
          </w:p>
        </w:tc>
      </w:tr>
      <w:tr w:rsidR="00BC0EE2" w:rsidRPr="00B200EE" w14:paraId="48C1B463" w14:textId="775E536E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78B3A376" w14:textId="2CC0B12D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Respiratory variable</w:t>
            </w:r>
            <w:r w:rsidRPr="00711492">
              <w:rPr>
                <w:rFonts w:ascii="Times New Roman" w:hAnsi="Times New Roman" w:cs="Times New Roman" w:hint="eastAsia"/>
                <w:b/>
                <w:szCs w:val="22"/>
              </w:rPr>
              <w:t>s</w:t>
            </w:r>
            <w:r w:rsidRPr="00711492">
              <w:rPr>
                <w:rFonts w:ascii="Times New Roman" w:hAnsi="Times New Roman" w:cs="Times New Roman"/>
                <w:b/>
                <w:szCs w:val="22"/>
              </w:rPr>
              <w:t xml:space="preserve"> during the hospitalization</w:t>
            </w:r>
          </w:p>
        </w:tc>
      </w:tr>
      <w:tr w:rsidR="002A02E3" w:rsidRPr="00B200EE" w14:paraId="01E75A2C" w14:textId="1E92D37D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FC4DDAD" w14:textId="33D05470" w:rsidR="00FA5556" w:rsidRPr="003D059A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High oxygenation supply, n (%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387F49D" w14:textId="6E28B64D" w:rsidR="00FA5556" w:rsidRPr="003D059A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059A">
              <w:rPr>
                <w:rFonts w:ascii="Times New Roman" w:hAnsi="Times New Roman" w:cs="Times New Roman"/>
                <w:szCs w:val="22"/>
              </w:rPr>
              <w:t>-0.097</w:t>
            </w:r>
          </w:p>
          <w:p w14:paraId="42B155F6" w14:textId="79928EFB" w:rsidR="00FA5556" w:rsidRPr="003D059A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059A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3D059A">
              <w:rPr>
                <w:rFonts w:ascii="Times New Roman" w:hAnsi="Times New Roman" w:cs="Times New Roman"/>
                <w:szCs w:val="22"/>
              </w:rPr>
              <w:t>4.02E-08</w:t>
            </w:r>
            <w:r w:rsidRPr="003D059A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937C5" w14:textId="466F9B9B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078</w:t>
            </w:r>
            <w:r w:rsidRPr="0071149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11492">
              <w:rPr>
                <w:rFonts w:ascii="Times New Roman" w:hAnsi="Times New Roman" w:cs="Times New Roman"/>
                <w:szCs w:val="22"/>
              </w:rPr>
              <w:t>(42.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D7F92" w14:textId="49353F5C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67 (50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CF3D963" w14:textId="57605011" w:rsidR="00FA5556" w:rsidRPr="00B200EE" w:rsidRDefault="00BC0EE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8</w:t>
            </w:r>
            <w:r w:rsidR="00FA5556" w:rsidRPr="00B200EE">
              <w:rPr>
                <w:rFonts w:ascii="Times New Roman" w:hAnsi="Times New Roman" w:cs="Times New Roman"/>
                <w:szCs w:val="22"/>
              </w:rPr>
              <w:t>(43.0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01C8325D" w14:textId="190FD8E5" w:rsidR="00FA5556" w:rsidRPr="00E65A12" w:rsidRDefault="00E65A12" w:rsidP="00E65A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0(39.3)</w:t>
            </w:r>
          </w:p>
        </w:tc>
      </w:tr>
      <w:tr w:rsidR="002A02E3" w:rsidRPr="00B200EE" w14:paraId="01C176BB" w14:textId="7840C5FD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37B0E19" w14:textId="3EE1720E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2F1EB0">
              <w:rPr>
                <w:rFonts w:ascii="Times New Roman" w:hAnsi="Times New Roman" w:cs="Times New Roman"/>
                <w:szCs w:val="22"/>
              </w:rPr>
              <w:t>IPPV days, mean (SD), d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7B17ABD5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-0.118</w:t>
            </w:r>
          </w:p>
          <w:p w14:paraId="103FA6F5" w14:textId="606AEFE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B200EE">
              <w:rPr>
                <w:rFonts w:ascii="Times New Roman" w:hAnsi="Times New Roman" w:cs="Times New Roman"/>
                <w:color w:val="000000"/>
              </w:rPr>
              <w:t>2.92E-11</w:t>
            </w:r>
            <w:r w:rsidRPr="00B200EE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F9742" w14:textId="1F1F391F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12.2(21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A6437" w14:textId="334BD10A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3.07(24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B637663" w14:textId="7E9F4053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.6(20.4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67F8818E" w14:textId="2BB2EA3B" w:rsidR="00FA5556" w:rsidRPr="00712497" w:rsidRDefault="00712497" w:rsidP="00712497">
            <w:pPr>
              <w:jc w:val="center"/>
              <w:rPr>
                <w:rFonts w:ascii="Times New Roman" w:hAnsi="Times New Roman" w:cs="Times New Roman"/>
              </w:rPr>
            </w:pPr>
            <w:r w:rsidRPr="00712497">
              <w:rPr>
                <w:rFonts w:ascii="Times New Roman" w:hAnsi="Times New Roman" w:cs="Times New Roman"/>
              </w:rPr>
              <w:t>10.2(17.3)</w:t>
            </w:r>
          </w:p>
        </w:tc>
      </w:tr>
      <w:tr w:rsidR="002A02E3" w:rsidRPr="00B200EE" w14:paraId="4E84400A" w14:textId="438F2517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75F49156" w14:textId="6435BF95" w:rsidR="00FA5556" w:rsidRPr="00240A88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240A88">
              <w:rPr>
                <w:rFonts w:ascii="Times New Roman" w:hAnsi="Times New Roman" w:cs="Times New Roman"/>
                <w:szCs w:val="22"/>
              </w:rPr>
              <w:t>Respiratory support days, mean (SD), d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13F5186" w14:textId="581AFAF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B200EE">
              <w:rPr>
                <w:rFonts w:ascii="Times New Roman" w:hAnsi="Times New Roman" w:cs="Times New Roman"/>
                <w:szCs w:val="22"/>
              </w:rPr>
              <w:t>0.</w:t>
            </w:r>
            <w:r w:rsidR="00240A88">
              <w:rPr>
                <w:rFonts w:ascii="Times New Roman" w:hAnsi="Times New Roman" w:cs="Times New Roman"/>
                <w:szCs w:val="22"/>
              </w:rPr>
              <w:t>163</w:t>
            </w:r>
          </w:p>
          <w:p w14:paraId="6B3679C7" w14:textId="6982FBD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B7892D" w14:textId="0BDF1263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58.4(39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165086" w14:textId="6EBF1314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61.9(40.6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51C01F6" w14:textId="3E73AC3C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9.8(40.3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658EAA89" w14:textId="71A17355" w:rsidR="00FA5556" w:rsidRPr="00712497" w:rsidRDefault="00E65A12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2497">
              <w:rPr>
                <w:rFonts w:ascii="Times New Roman" w:hAnsi="Times New Roman" w:cs="Times New Roman"/>
                <w:color w:val="000000"/>
              </w:rPr>
              <w:t>60.3(36.3)</w:t>
            </w:r>
          </w:p>
        </w:tc>
      </w:tr>
      <w:tr w:rsidR="002A02E3" w:rsidRPr="00B200EE" w14:paraId="5DDE517C" w14:textId="2D31390A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2999B45" w14:textId="4C26EDF9" w:rsidR="00FA5556" w:rsidRPr="00240A88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240A88">
              <w:rPr>
                <w:rFonts w:ascii="Times New Roman" w:hAnsi="Times New Roman" w:cs="Times New Roman"/>
                <w:szCs w:val="22"/>
              </w:rPr>
              <w:t>PMA without respiratory support, mean</w:t>
            </w:r>
            <w:r w:rsidR="002F1EB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240A88">
              <w:rPr>
                <w:rFonts w:ascii="Times New Roman" w:hAnsi="Times New Roman" w:cs="Times New Roman"/>
                <w:szCs w:val="22"/>
              </w:rPr>
              <w:t>(SD),wk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C78A76B" w14:textId="77777777" w:rsidR="00240A88" w:rsidRPr="00B200EE" w:rsidRDefault="00240A88" w:rsidP="00240A8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B200EE">
              <w:rPr>
                <w:rFonts w:ascii="Times New Roman" w:hAnsi="Times New Roman" w:cs="Times New Roman"/>
                <w:szCs w:val="22"/>
              </w:rPr>
              <w:t>0.152</w:t>
            </w:r>
          </w:p>
          <w:p w14:paraId="7C315BB7" w14:textId="715AF7A9" w:rsidR="00FA5556" w:rsidRPr="00DF1484" w:rsidRDefault="00240A88" w:rsidP="00240A88">
            <w:pPr>
              <w:jc w:val="center"/>
              <w:rPr>
                <w:rFonts w:ascii="Times New Roman" w:hAnsi="Times New Roman" w:cs="Times New Roman"/>
                <w:szCs w:val="22"/>
                <w:highlight w:val="green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B200EE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D4F41" w14:textId="07D120D2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35.8(4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E7A57" w14:textId="7CE4C0A2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36.2(4.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B5458C5" w14:textId="76A34BD7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6.1(4.6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5466045B" w14:textId="59D28A60" w:rsidR="00FA5556" w:rsidRPr="006C0C73" w:rsidRDefault="006C0C73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1(3.9)</w:t>
            </w:r>
          </w:p>
        </w:tc>
      </w:tr>
      <w:tr w:rsidR="00BC0EE2" w:rsidRPr="00B200EE" w14:paraId="6079704E" w14:textId="68C1FB16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74CA67A3" w14:textId="5F3B4CDA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Discharge variables</w:t>
            </w:r>
          </w:p>
        </w:tc>
      </w:tr>
      <w:tr w:rsidR="002A02E3" w:rsidRPr="00B200EE" w14:paraId="5C501403" w14:textId="13F6C098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5F9709D" w14:textId="58D7B3FB" w:rsidR="00FA5556" w:rsidRPr="00240A88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240A88">
              <w:rPr>
                <w:rFonts w:ascii="Times New Roman" w:hAnsi="Times New Roman" w:cs="Times New Roman"/>
                <w:szCs w:val="22"/>
              </w:rPr>
              <w:t>NICU days, mean (SD), d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0BB0B5C" w14:textId="77777777" w:rsidR="00FA5556" w:rsidRPr="00240A88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40A88">
              <w:rPr>
                <w:rFonts w:ascii="Times New Roman" w:hAnsi="Times New Roman" w:cs="Times New Roman"/>
                <w:szCs w:val="22"/>
              </w:rPr>
              <w:t>-0.15</w:t>
            </w:r>
            <w:r w:rsidRPr="00240A88">
              <w:rPr>
                <w:rFonts w:ascii="Times New Roman" w:hAnsi="Times New Roman" w:cs="Times New Roman" w:hint="eastAsia"/>
                <w:szCs w:val="22"/>
              </w:rPr>
              <w:t>6</w:t>
            </w:r>
          </w:p>
          <w:p w14:paraId="5958C466" w14:textId="0A9C26C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40A88">
              <w:rPr>
                <w:rFonts w:ascii="Times New Roman" w:hAnsi="Times New Roman" w:cs="Times New Roman" w:hint="eastAsia"/>
                <w:szCs w:val="22"/>
              </w:rPr>
              <w:t>(0</w:t>
            </w:r>
            <w:r w:rsidRPr="00240A88">
              <w:rPr>
                <w:rFonts w:ascii="Times New Roman" w:hAnsi="Times New Roman" w:cs="Times New Roman"/>
                <w:szCs w:val="22"/>
              </w:rPr>
              <w:t>.000</w:t>
            </w:r>
            <w:r w:rsidRPr="00240A88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20C75" w14:textId="7D136082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54.9(37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49AAE" w14:textId="6B19F315" w:rsidR="00FA5556" w:rsidRPr="00711492" w:rsidRDefault="00DF1484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58.1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(35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B2EC533" w14:textId="5E4427AE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5.9(35.0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7C473BBD" w14:textId="318564A8" w:rsidR="00FA5556" w:rsidRPr="00D84DAC" w:rsidRDefault="000E1277" w:rsidP="00D84DAC">
            <w:pPr>
              <w:jc w:val="center"/>
              <w:rPr>
                <w:rFonts w:ascii="Times New Roman" w:hAnsi="Times New Roman" w:cs="Times New Roman"/>
              </w:rPr>
            </w:pPr>
            <w:r w:rsidRPr="000E1277">
              <w:rPr>
                <w:rFonts w:ascii="Times New Roman" w:hAnsi="Times New Roman" w:cs="Times New Roman"/>
              </w:rPr>
              <w:t>57.7(35.6)</w:t>
            </w:r>
          </w:p>
        </w:tc>
      </w:tr>
      <w:tr w:rsidR="002A02E3" w:rsidRPr="00B200EE" w14:paraId="162E1AC2" w14:textId="53CBCE86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E38A8E6" w14:textId="0C8438E2" w:rsidR="00FA5556" w:rsidRPr="00240A88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240A88">
              <w:rPr>
                <w:rFonts w:ascii="Times New Roman" w:hAnsi="Times New Roman" w:cs="Times New Roman"/>
                <w:szCs w:val="22"/>
              </w:rPr>
              <w:t>PMA while discharge, mean (SD), wk</w:t>
            </w:r>
            <w:r w:rsidRPr="00240A88" w:rsidDel="0053165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1DF7E0C" w14:textId="77777777" w:rsidR="00FA5556" w:rsidRPr="00240A88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40A88">
              <w:rPr>
                <w:rFonts w:ascii="Times New Roman" w:hAnsi="Times New Roman" w:cs="Times New Roman"/>
                <w:szCs w:val="22"/>
              </w:rPr>
              <w:t>-0.147</w:t>
            </w:r>
          </w:p>
          <w:p w14:paraId="0CA2C353" w14:textId="35F362C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40A88">
              <w:rPr>
                <w:rFonts w:ascii="Times New Roman" w:hAnsi="Times New Roman" w:cs="Times New Roman" w:hint="eastAsia"/>
                <w:szCs w:val="22"/>
              </w:rPr>
              <w:t>(0</w:t>
            </w:r>
            <w:r w:rsidRPr="00240A88">
              <w:rPr>
                <w:rFonts w:ascii="Times New Roman" w:hAnsi="Times New Roman" w:cs="Times New Roman"/>
                <w:szCs w:val="22"/>
              </w:rPr>
              <w:t>.000</w:t>
            </w:r>
            <w:r w:rsidRPr="00240A88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3D578" w14:textId="6B6A610C" w:rsidR="00FA5556" w:rsidRPr="00711492" w:rsidRDefault="00DF1484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39.0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(4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A45C8" w14:textId="5D8F51DB" w:rsidR="00FA5556" w:rsidRPr="00711492" w:rsidRDefault="00DF1484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39.3</w:t>
            </w:r>
            <w:r w:rsidR="00FA5556" w:rsidRPr="00711492">
              <w:rPr>
                <w:rFonts w:ascii="Times New Roman" w:hAnsi="Times New Roman" w:cs="Times New Roman"/>
                <w:szCs w:val="22"/>
              </w:rPr>
              <w:t>(4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6CDF49E" w14:textId="77B33857" w:rsidR="00FA5556" w:rsidRPr="00B200EE" w:rsidRDefault="00BC0EE2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9.2</w:t>
            </w:r>
            <w:r w:rsidR="00FA5556" w:rsidRPr="00B200EE">
              <w:rPr>
                <w:rFonts w:ascii="Times New Roman" w:hAnsi="Times New Roman" w:cs="Times New Roman"/>
                <w:szCs w:val="22"/>
              </w:rPr>
              <w:t>(4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4CBED71A" w14:textId="65734F08" w:rsidR="00FA5556" w:rsidRPr="002058E7" w:rsidRDefault="002058E7" w:rsidP="00D84D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(4.4)</w:t>
            </w:r>
          </w:p>
        </w:tc>
      </w:tr>
      <w:tr w:rsidR="00BC0EE2" w:rsidRPr="00B200EE" w14:paraId="4CD67C5A" w14:textId="504ED3EA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7B249F2E" w14:textId="6682CF72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Variables while regular follow up at 6 months CA</w:t>
            </w:r>
          </w:p>
        </w:tc>
      </w:tr>
      <w:tr w:rsidR="00BC0EE2" w:rsidRPr="00B200EE" w14:paraId="128001CD" w14:textId="46FBAC7C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297440A9" w14:textId="39D16BD3" w:rsidR="00BC0EE2" w:rsidRPr="00711492" w:rsidRDefault="00BC0EE2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BW</w:t>
            </w:r>
            <w:r w:rsidR="00A1693D" w:rsidRPr="00711492">
              <w:rPr>
                <w:rFonts w:ascii="Times New Roman" w:hAnsi="Times New Roman" w:cs="Times New Roman"/>
                <w:szCs w:val="22"/>
              </w:rPr>
              <w:t xml:space="preserve">, </w:t>
            </w:r>
          </w:p>
          <w:p w14:paraId="4014E5CB" w14:textId="6D9A36CE" w:rsidR="00A1693D" w:rsidRPr="00711492" w:rsidRDefault="00A1693D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Z scores, n(%)</w:t>
            </w:r>
          </w:p>
        </w:tc>
      </w:tr>
      <w:tr w:rsidR="002A02E3" w:rsidRPr="00B200EE" w14:paraId="5F6843EE" w14:textId="7CC060ED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AD62497" w14:textId="1EA89AB2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vAlign w:val="center"/>
          </w:tcPr>
          <w:p w14:paraId="0ED91574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75</w:t>
            </w:r>
          </w:p>
          <w:p w14:paraId="09900387" w14:textId="2772DAE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2.10E-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4664E2" w14:textId="13ABC31F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2(0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91C80" w14:textId="3F692E3D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4(0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BE731A5" w14:textId="411FB9EB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(0.9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7B536F89" w14:textId="792C4B74" w:rsidR="00FA5556" w:rsidRPr="00B200EE" w:rsidRDefault="003C0830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55(4.1)</w:t>
            </w:r>
          </w:p>
        </w:tc>
      </w:tr>
      <w:tr w:rsidR="002A02E3" w:rsidRPr="00B200EE" w14:paraId="3F255E6B" w14:textId="4AEADC5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3D7820A" w14:textId="4543567C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699ADDA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47F52" w14:textId="74E3FE2C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15 (4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51D6B" w14:textId="25CF6F60" w:rsidR="00FA5556" w:rsidRPr="00711492" w:rsidRDefault="00FA5556" w:rsidP="00BC0EE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8 (5.3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136674B" w14:textId="7C47E6B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4 (3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2F1311E1" w14:textId="0CB59904" w:rsidR="00FA5556" w:rsidRPr="00B200EE" w:rsidRDefault="003C0830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98(7.3)</w:t>
            </w:r>
          </w:p>
        </w:tc>
      </w:tr>
      <w:tr w:rsidR="002A02E3" w:rsidRPr="00B200EE" w14:paraId="300E8E7E" w14:textId="09A1A149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16D23FB" w14:textId="4359B940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48598B54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A32BF" w14:textId="33578E3D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16(8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985B5" w14:textId="1A4D523C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48(9.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49B2CB2" w14:textId="3895D609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1(9.3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8B51802" w14:textId="5BE9CFC4" w:rsidR="00FA5556" w:rsidRPr="00B200EE" w:rsidRDefault="003C0830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259(19.2)</w:t>
            </w:r>
          </w:p>
        </w:tc>
      </w:tr>
      <w:tr w:rsidR="002A02E3" w:rsidRPr="00B200EE" w14:paraId="69FBBB5A" w14:textId="7666B7D3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3A969B8" w14:textId="64249CCC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56C8E00B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9A922" w14:textId="1844B8DA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484(19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A6FC5" w14:textId="23589653" w:rsidR="00FA5556" w:rsidRPr="00711492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14(21.4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DCE9A21" w14:textId="6740E9D7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2(21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5DA71535" w14:textId="33D46D78" w:rsidR="00FA5556" w:rsidRPr="00B200EE" w:rsidRDefault="003C0830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86(28.7)</w:t>
            </w:r>
          </w:p>
        </w:tc>
      </w:tr>
      <w:tr w:rsidR="002A02E3" w:rsidRPr="00B200EE" w14:paraId="2E3EC395" w14:textId="6DE5805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A9B342F" w14:textId="6BA02210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8711A42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DDEDE" w14:textId="1F743E9E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752(29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BC4C9" w14:textId="188BAF6B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6(29.4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D494090" w14:textId="4057BD63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7(28.4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878C37A" w14:textId="77785135" w:rsidR="00FA5556" w:rsidRPr="00B200EE" w:rsidRDefault="003C0830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57(26.5)</w:t>
            </w:r>
          </w:p>
        </w:tc>
      </w:tr>
      <w:tr w:rsidR="002A02E3" w:rsidRPr="00B200EE" w14:paraId="5F408DFE" w14:textId="6BEFD23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38679F1D" w14:textId="7947A57D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78DB3DD6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FE676" w14:textId="4992E873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49(25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92F48" w14:textId="41D5575D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23(23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0A7C516" w14:textId="01096878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2(25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6A5FAED0" w14:textId="5DD05C6F" w:rsidR="00FA5556" w:rsidRPr="00B200EE" w:rsidRDefault="003C0830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157(11.7)</w:t>
            </w:r>
          </w:p>
        </w:tc>
      </w:tr>
      <w:tr w:rsidR="002A02E3" w:rsidRPr="00B200EE" w14:paraId="0698860A" w14:textId="73C25C11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2C9FD43" w14:textId="4CA498FB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6E47E766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5980F" w14:textId="23EC4E55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9(9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72B13" w14:textId="30856D2B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8(9.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F2C6E84" w14:textId="60F96D7A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3(9.6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0252F7B5" w14:textId="1D76E3AC" w:rsidR="00FA5556" w:rsidRPr="00B200EE" w:rsidRDefault="003C0830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1(2.3)</w:t>
            </w:r>
          </w:p>
        </w:tc>
      </w:tr>
      <w:tr w:rsidR="002A02E3" w:rsidRPr="00B200EE" w14:paraId="67F41222" w14:textId="43F59439" w:rsidTr="00D7266E">
        <w:trPr>
          <w:trHeight w:val="384"/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395376" w14:textId="618DB6A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lastRenderedPageBreak/>
              <w:t>3Z&lt; BW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BF07CA0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3AFB5" w14:textId="7508ECB0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7(2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8846E" w14:textId="726D0668" w:rsidR="00FA5556" w:rsidRPr="00B200EE" w:rsidRDefault="00FA5556" w:rsidP="00D84D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(2.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9BD22FC" w14:textId="5B9BC854" w:rsidR="00FA5556" w:rsidRPr="00D84DAC" w:rsidRDefault="00FA5556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(2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3F4434C3" w14:textId="026124CC" w:rsidR="00FA5556" w:rsidRPr="00B200EE" w:rsidRDefault="003C0830" w:rsidP="00D8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4(0.3)</w:t>
            </w:r>
          </w:p>
        </w:tc>
      </w:tr>
      <w:tr w:rsidR="00A1693D" w:rsidRPr="00B200EE" w14:paraId="47F913E4" w14:textId="36A8F674" w:rsidTr="00BD2D20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14D8D442" w14:textId="46177C5F" w:rsidR="00A1693D" w:rsidRDefault="00A1693D" w:rsidP="00A1693D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</w:p>
          <w:p w14:paraId="0B03A346" w14:textId="5D53A617" w:rsidR="00A1693D" w:rsidRPr="00B200EE" w:rsidRDefault="00A1693D" w:rsidP="00A1693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Z scores, n(%)</w:t>
            </w:r>
          </w:p>
        </w:tc>
      </w:tr>
      <w:tr w:rsidR="002A02E3" w:rsidRPr="00B200EE" w14:paraId="2AF393C9" w14:textId="259B73D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73D589FD" w14:textId="322107CD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vAlign w:val="center"/>
          </w:tcPr>
          <w:p w14:paraId="43DD3461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86</w:t>
            </w:r>
          </w:p>
          <w:p w14:paraId="7BB9CB41" w14:textId="2F136F4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1.10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BAD2A" w14:textId="63FFEA7F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1(0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F00A5" w14:textId="5EB62649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(0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258925B" w14:textId="551E4B6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5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57B70C64" w14:textId="62C667CD" w:rsidR="00FA5556" w:rsidRPr="00B200EE" w:rsidRDefault="00A10233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73(5.4)</w:t>
            </w:r>
          </w:p>
        </w:tc>
      </w:tr>
      <w:tr w:rsidR="002A02E3" w:rsidRPr="00B200EE" w14:paraId="3D752F9B" w14:textId="24632EA6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0B40D48" w14:textId="679004CB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17982B8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E78B7" w14:textId="6BD3F894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71(6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A0476" w14:textId="0CE7A879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7(7.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C29DFA3" w14:textId="064034E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3(5.6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0C015360" w14:textId="0A779238" w:rsidR="00FA5556" w:rsidRPr="00B200EE" w:rsidRDefault="00A10233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126(9.4)</w:t>
            </w:r>
          </w:p>
        </w:tc>
      </w:tr>
      <w:tr w:rsidR="002A02E3" w:rsidRPr="00B200EE" w14:paraId="6B2C990F" w14:textId="29E83EC7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3A06068" w14:textId="09F1A9B0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5C59640F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F230B" w14:textId="3DF44764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4(9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00563" w14:textId="2E36D74A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5(10.3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FAB56C4" w14:textId="6839F3A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5(12.4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4DBD14E9" w14:textId="384707A7" w:rsidR="00FA5556" w:rsidRPr="00B200EE" w:rsidRDefault="00A10233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260(19.3)</w:t>
            </w:r>
          </w:p>
        </w:tc>
      </w:tr>
      <w:tr w:rsidR="002A02E3" w:rsidRPr="00B200EE" w14:paraId="348AAF6F" w14:textId="69D80675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0B3710F" w14:textId="14167285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4E5B32DE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051043" w14:textId="5F63AA75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04(19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D9C94" w14:textId="08EE079B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08(20.3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C7CA31E" w14:textId="124646C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6(20.5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F7CB236" w14:textId="7FA2D0E0" w:rsidR="00FA5556" w:rsidRPr="00B200EE" w:rsidRDefault="00A10233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351(26.1)</w:t>
            </w:r>
          </w:p>
        </w:tc>
      </w:tr>
      <w:tr w:rsidR="002A02E3" w:rsidRPr="00B200EE" w14:paraId="547F8DD8" w14:textId="0DCD9730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C335360" w14:textId="35280BBC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7C0F271D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125AB9" w14:textId="0D8F3043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91(27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F44AD" w14:textId="2EA670FE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47(27.6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76A4FAD" w14:textId="2D16481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4(25.5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232DD08D" w14:textId="17FD5422" w:rsidR="00FA5556" w:rsidRPr="00B200EE" w:rsidRDefault="00A10233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321(23.8)</w:t>
            </w:r>
          </w:p>
        </w:tc>
      </w:tr>
      <w:tr w:rsidR="002A02E3" w:rsidRPr="00B200EE" w14:paraId="44B2E39B" w14:textId="2FA668F8" w:rsidTr="00D7266E">
        <w:trPr>
          <w:trHeight w:val="384"/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60589D" w14:textId="122D78BA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30B02404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433CA" w14:textId="493B2114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81(22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37B10" w14:textId="42499624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7(22.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184F4DE" w14:textId="4AD76CB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5(21.6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E15D154" w14:textId="27AFF82E" w:rsidR="00FA5556" w:rsidRPr="00B200EE" w:rsidRDefault="00A10233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162(12.0)</w:t>
            </w:r>
          </w:p>
        </w:tc>
      </w:tr>
      <w:tr w:rsidR="002A02E3" w:rsidRPr="00B200EE" w14:paraId="24D55105" w14:textId="460C582F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097EC91" w14:textId="5CB5AADE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0E5D6063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5B5190" w14:textId="7C70D294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63(10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4E7D1" w14:textId="1C11C310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9(9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D4E02FC" w14:textId="4573BA8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6(11.3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629FE6A7" w14:textId="6C91543F" w:rsidR="00FA5556" w:rsidRPr="00B200EE" w:rsidRDefault="00A10233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40(3.0)</w:t>
            </w:r>
          </w:p>
        </w:tc>
      </w:tr>
      <w:tr w:rsidR="002A02E3" w:rsidRPr="00B200EE" w14:paraId="27B5BC2C" w14:textId="2B607DDE" w:rsidTr="00D7266E">
        <w:trPr>
          <w:trHeight w:val="384"/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246620" w14:textId="1541CD03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L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63B5CDED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EA468" w14:textId="0F4B8190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9(2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5E7E6" w14:textId="70750A70" w:rsidR="00FA5556" w:rsidRPr="00B200EE" w:rsidRDefault="00FA5556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(2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1BE2C48" w14:textId="03C85A9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(2.6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2FC98863" w14:textId="1E59E20F" w:rsidR="00FA5556" w:rsidRPr="00B200EE" w:rsidRDefault="00A10233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14(1.0)</w:t>
            </w:r>
          </w:p>
        </w:tc>
      </w:tr>
      <w:tr w:rsidR="00FE6492" w:rsidRPr="00B200EE" w14:paraId="36922CC7" w14:textId="61821687" w:rsidTr="0065486F">
        <w:trPr>
          <w:trHeight w:val="384"/>
          <w:jc w:val="center"/>
        </w:trPr>
        <w:tc>
          <w:tcPr>
            <w:tcW w:w="8323" w:type="dxa"/>
            <w:gridSpan w:val="6"/>
            <w:tcBorders>
              <w:bottom w:val="single" w:sz="4" w:space="0" w:color="auto"/>
            </w:tcBorders>
            <w:vAlign w:val="center"/>
          </w:tcPr>
          <w:p w14:paraId="68C04BF7" w14:textId="58BD315F" w:rsidR="00FE6492" w:rsidRDefault="00FE6492" w:rsidP="00FE649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HC, </w:t>
            </w:r>
          </w:p>
          <w:p w14:paraId="56A72DB5" w14:textId="342F239D" w:rsidR="00FE6492" w:rsidRPr="00B200EE" w:rsidRDefault="00FE6492" w:rsidP="00FE649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Z scores, n(%)</w:t>
            </w:r>
          </w:p>
        </w:tc>
      </w:tr>
      <w:tr w:rsidR="00C61574" w:rsidRPr="00B200EE" w14:paraId="06BE296F" w14:textId="66914B79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E37B8E4" w14:textId="65A68C3B" w:rsidR="00C61574" w:rsidRPr="00B200EE" w:rsidRDefault="00C61574" w:rsidP="00C61574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vAlign w:val="center"/>
          </w:tcPr>
          <w:p w14:paraId="6873E050" w14:textId="77777777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0.11</w:t>
            </w:r>
            <w:r w:rsidRPr="0094047F">
              <w:rPr>
                <w:rFonts w:ascii="Times New Roman" w:hAnsi="Times New Roman" w:cs="Times New Roman" w:hint="eastAsia"/>
                <w:szCs w:val="22"/>
              </w:rPr>
              <w:t>9</w:t>
            </w:r>
          </w:p>
          <w:p w14:paraId="7935A566" w14:textId="1D9BC516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94047F">
              <w:rPr>
                <w:rFonts w:ascii="Times New Roman" w:hAnsi="Times New Roman" w:cs="Times New Roman"/>
                <w:szCs w:val="22"/>
              </w:rPr>
              <w:t>2.08E-11</w:t>
            </w:r>
            <w:r w:rsidRPr="0094047F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CDF11" w14:textId="3D965CD8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13(0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659A8" w14:textId="7EDFDE6C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1(0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66A4AA4" w14:textId="1C69671E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4(0.5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6F094F2D" w14:textId="79275A56" w:rsidR="00C61574" w:rsidRPr="0094047F" w:rsidRDefault="003144EF" w:rsidP="00C615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85(6.3)</w:t>
            </w:r>
          </w:p>
        </w:tc>
      </w:tr>
      <w:tr w:rsidR="00C61574" w:rsidRPr="00B200EE" w14:paraId="297EEEF3" w14:textId="532F529B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2094F30" w14:textId="2A1F5EA4" w:rsidR="00C61574" w:rsidRPr="00B200EE" w:rsidRDefault="00C61574" w:rsidP="00C61574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0919FC9B" w14:textId="77777777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FA22F" w14:textId="4C74A5BB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113(4.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D8BF6" w14:textId="6D64D044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26(4.9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59F409F" w14:textId="12A5A9D1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32(4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5980D574" w14:textId="7FB758AB" w:rsidR="00C61574" w:rsidRPr="0094047F" w:rsidRDefault="003144EF" w:rsidP="00C615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109</w:t>
            </w:r>
            <w:r w:rsidRPr="003144EF">
              <w:rPr>
                <w:rFonts w:ascii="Times New Roman" w:hAnsi="Times New Roman" w:cs="Times New Roman"/>
                <w:szCs w:val="22"/>
              </w:rPr>
              <w:t>(8.1)</w:t>
            </w:r>
          </w:p>
        </w:tc>
      </w:tr>
      <w:tr w:rsidR="00C61574" w:rsidRPr="00B200EE" w14:paraId="478CCEB9" w14:textId="3E89B87B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E472A93" w14:textId="285CDBE4" w:rsidR="00C61574" w:rsidRPr="00B200EE" w:rsidRDefault="00C61574" w:rsidP="00C61574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4744A38" w14:textId="77777777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38FAEE" w14:textId="3206D9EA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237(9.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F58C6" w14:textId="4F96A46F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59(11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5FD7560" w14:textId="78706813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80(10.5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44770B65" w14:textId="7D4C4B3A" w:rsidR="00C61574" w:rsidRPr="0094047F" w:rsidRDefault="003144EF" w:rsidP="00C615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289</w:t>
            </w:r>
            <w:r w:rsidRPr="003144EF">
              <w:rPr>
                <w:rFonts w:ascii="Times New Roman" w:hAnsi="Times New Roman" w:cs="Times New Roman"/>
                <w:szCs w:val="22"/>
              </w:rPr>
              <w:t>(21.5)</w:t>
            </w:r>
          </w:p>
        </w:tc>
      </w:tr>
      <w:tr w:rsidR="00C61574" w:rsidRPr="00B200EE" w14:paraId="5EC7FE7F" w14:textId="25FCEAD3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54A3C6BD" w14:textId="27A0C6D1" w:rsidR="00C61574" w:rsidRPr="00B200EE" w:rsidRDefault="00C61574" w:rsidP="00C61574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477CAD6E" w14:textId="77777777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0C1FD2" w14:textId="4BE2BDD3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482(19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D88FE" w14:textId="612F072C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113(21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3ED399D" w14:textId="0B55A71A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142(18.6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72C95EEA" w14:textId="1C84BB95" w:rsidR="00C61574" w:rsidRPr="0094047F" w:rsidRDefault="003144EF" w:rsidP="00C615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386(28.7)</w:t>
            </w:r>
          </w:p>
        </w:tc>
      </w:tr>
      <w:tr w:rsidR="00C61574" w:rsidRPr="00B200EE" w14:paraId="39DD3E2B" w14:textId="324B350A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2289EF2" w14:textId="3771E541" w:rsidR="00C61574" w:rsidRPr="00B200EE" w:rsidRDefault="00C61574" w:rsidP="00C61574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0E2B2A5D" w14:textId="77777777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674D9" w14:textId="54991CFF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809(31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9D4E85" w14:textId="6432FC72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172(32.3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1DA2C2B" w14:textId="6FF85035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236(30.9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0A3E8831" w14:textId="51037BF1" w:rsidR="00C61574" w:rsidRPr="0094047F" w:rsidRDefault="003144EF" w:rsidP="00C615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295</w:t>
            </w:r>
            <w:r w:rsidRPr="003144EF">
              <w:rPr>
                <w:rFonts w:ascii="Times New Roman" w:hAnsi="Times New Roman" w:cs="Times New Roman"/>
                <w:szCs w:val="22"/>
              </w:rPr>
              <w:t>(21.9)</w:t>
            </w:r>
          </w:p>
        </w:tc>
      </w:tr>
      <w:tr w:rsidR="00C61574" w:rsidRPr="00B200EE" w14:paraId="35F65F92" w14:textId="1BFB8530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E121C9D" w14:textId="0B1FB0D9" w:rsidR="00C61574" w:rsidRPr="00B200EE" w:rsidRDefault="00C61574" w:rsidP="00C61574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3E968D96" w14:textId="77777777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E07C78" w14:textId="10FA3835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601(23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3BB5E" w14:textId="130B9CF9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106(19.9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207F2B1" w14:textId="2429F133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180(23.7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B313D8F" w14:textId="4609C96E" w:rsidR="00C61574" w:rsidRPr="0094047F" w:rsidRDefault="003144EF" w:rsidP="00C615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147(10.9)</w:t>
            </w:r>
          </w:p>
        </w:tc>
      </w:tr>
      <w:tr w:rsidR="00C61574" w:rsidRPr="00B200EE" w14:paraId="706BEA09" w14:textId="4B13567D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89AFCFE" w14:textId="52C9EE1D" w:rsidR="00C61574" w:rsidRPr="00B200EE" w:rsidRDefault="00C61574" w:rsidP="00C61574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320B2F2F" w14:textId="77777777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86D32" w14:textId="6A4B0D5D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245(9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1F798" w14:textId="3F91C417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45(8.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57479A7" w14:textId="7816F363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78(10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3FE9D473" w14:textId="11E11819" w:rsidR="00C61574" w:rsidRPr="0094047F" w:rsidRDefault="003144EF" w:rsidP="00C615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32(2.4)</w:t>
            </w:r>
          </w:p>
        </w:tc>
      </w:tr>
      <w:tr w:rsidR="00C61574" w:rsidRPr="00B200EE" w14:paraId="4ADC58F1" w14:textId="08880DDB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ECD81C2" w14:textId="5C9F3D5C" w:rsidR="00C61574" w:rsidRPr="00B200EE" w:rsidRDefault="00C61574" w:rsidP="00C61574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HC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7EDCEA4B" w14:textId="77777777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EBA2" w14:textId="5C4C86E5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44(1.7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77EF1" w14:textId="561C72B5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10(1.9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66DBC44" w14:textId="23841035" w:rsidR="00C61574" w:rsidRPr="0094047F" w:rsidRDefault="00C61574" w:rsidP="00C615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11(1.4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6688485F" w14:textId="32C99F9F" w:rsidR="00C61574" w:rsidRPr="0094047F" w:rsidRDefault="003144EF" w:rsidP="00C615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  <w:r w:rsidRPr="003144EF">
              <w:rPr>
                <w:rFonts w:ascii="Times New Roman" w:hAnsi="Times New Roman" w:cs="Times New Roman"/>
                <w:szCs w:val="22"/>
              </w:rPr>
              <w:t>(0.2)</w:t>
            </w:r>
          </w:p>
        </w:tc>
      </w:tr>
      <w:tr w:rsidR="002A02E3" w:rsidRPr="00B200EE" w14:paraId="59F48068" w14:textId="154D5F19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75756AB" w14:textId="5F7473EE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SID-III Cognitive score, 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67AAD29" w14:textId="0CAA6320" w:rsidR="00FA5556" w:rsidRPr="0094047F" w:rsidRDefault="00FA5556" w:rsidP="00C931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0.236</w:t>
            </w:r>
            <w:r w:rsidRPr="0094047F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46645" w14:textId="470D49C6" w:rsidR="00FA5556" w:rsidRPr="0094047F" w:rsidRDefault="0094047F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95.9(12.7</w:t>
            </w:r>
            <w:r w:rsidR="00FA5556" w:rsidRPr="0094047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32DBA" w14:textId="2098727B" w:rsidR="00FA5556" w:rsidRPr="0094047F" w:rsidRDefault="0094047F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93.3</w:t>
            </w:r>
            <w:r w:rsidR="00FA5556" w:rsidRPr="0094047F">
              <w:rPr>
                <w:rFonts w:ascii="Times New Roman" w:hAnsi="Times New Roman" w:cs="Times New Roman"/>
                <w:szCs w:val="22"/>
              </w:rPr>
              <w:t>(14.3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7BE489C" w14:textId="65826C68" w:rsidR="00FA5556" w:rsidRPr="0094047F" w:rsidRDefault="0094047F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95.9(12.6</w:t>
            </w:r>
            <w:r w:rsidR="00FA5556" w:rsidRPr="009404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5445FBDA" w14:textId="1F850CA7" w:rsidR="00FA5556" w:rsidRPr="00722FF4" w:rsidRDefault="00722FF4" w:rsidP="00722F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8(12.6)</w:t>
            </w:r>
          </w:p>
        </w:tc>
      </w:tr>
      <w:tr w:rsidR="002A02E3" w:rsidRPr="00B200EE" w14:paraId="5F4FC410" w14:textId="1BDBB5C3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3EEF9D0" w14:textId="55270F00" w:rsidR="00FA5556" w:rsidRPr="00B200EE" w:rsidRDefault="00FA5556" w:rsidP="00B200EE">
            <w:pPr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SID-III Motor score, 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FFBBFE1" w14:textId="24F601A8" w:rsidR="00FA5556" w:rsidRPr="0094047F" w:rsidRDefault="00FA5556" w:rsidP="00C931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0.224</w:t>
            </w:r>
            <w:r w:rsidRPr="0094047F">
              <w:rPr>
                <w:rFonts w:ascii="Times New Roman" w:hAnsi="Times New Roman" w:cs="Times New Roman" w:hint="eastAsia"/>
                <w:color w:val="000000"/>
              </w:rPr>
              <w:t>(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054D8" w14:textId="2DA5B8C7" w:rsidR="00FA5556" w:rsidRPr="0094047F" w:rsidRDefault="00FA5556" w:rsidP="00FA5556">
            <w:pPr>
              <w:rPr>
                <w:rFonts w:ascii="Times New Roman" w:hAnsi="Times New Roman" w:cs="Times New Roman"/>
                <w:color w:val="000000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92.5(15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152B1" w14:textId="31D90EBB" w:rsidR="00FA5556" w:rsidRPr="0094047F" w:rsidRDefault="0094047F" w:rsidP="00FA55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szCs w:val="22"/>
              </w:rPr>
              <w:t>89.4(17.2</w:t>
            </w:r>
            <w:r w:rsidR="00FA5556" w:rsidRPr="0094047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57AB3C7" w14:textId="5400D1C9" w:rsidR="00FA5556" w:rsidRPr="0094047F" w:rsidRDefault="0094047F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47F">
              <w:rPr>
                <w:rFonts w:ascii="Times New Roman" w:hAnsi="Times New Roman" w:cs="Times New Roman"/>
                <w:color w:val="000000"/>
              </w:rPr>
              <w:t>92.6(14.9</w:t>
            </w:r>
            <w:r w:rsidR="00FA5556" w:rsidRPr="009404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56D8ABF7" w14:textId="2C2BBF56" w:rsidR="00FA5556" w:rsidRPr="00A6006E" w:rsidRDefault="00A6006E" w:rsidP="00A600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(14.5)</w:t>
            </w:r>
          </w:p>
        </w:tc>
      </w:tr>
      <w:tr w:rsidR="00CD5832" w:rsidRPr="00B200EE" w14:paraId="70AD8238" w14:textId="514A106D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2164FC71" w14:textId="1942D4F7" w:rsidR="00CD5832" w:rsidRPr="00B200EE" w:rsidRDefault="00CD583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Variables while regular follow up at 12 months CA</w:t>
            </w:r>
          </w:p>
        </w:tc>
      </w:tr>
      <w:tr w:rsidR="00AB54A5" w:rsidRPr="00B200EE" w14:paraId="0F7479AC" w14:textId="3A354288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52A8D8F2" w14:textId="4C67F085" w:rsidR="009C4D75" w:rsidRDefault="009C4D75" w:rsidP="009C4D7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W, </w:t>
            </w:r>
          </w:p>
          <w:p w14:paraId="28464030" w14:textId="3297AD6E" w:rsidR="00AB54A5" w:rsidRPr="00B200EE" w:rsidRDefault="009C4D75" w:rsidP="009C4D7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Z scores, n(%)</w:t>
            </w:r>
          </w:p>
        </w:tc>
      </w:tr>
      <w:tr w:rsidR="002A02E3" w:rsidRPr="00B200EE" w14:paraId="6FE30E80" w14:textId="2A1930AE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5C9A5614" w14:textId="5A6A50DD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vAlign w:val="center"/>
          </w:tcPr>
          <w:p w14:paraId="2F398CB6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104</w:t>
            </w:r>
          </w:p>
          <w:p w14:paraId="551AEEE9" w14:textId="7EEA19A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4.34E-09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E5317B" w14:textId="1C6E82D2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7(0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80AF6" w14:textId="203BB806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0(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FB93996" w14:textId="3E61FEF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3(0.4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236D4261" w14:textId="54CBAC84" w:rsidR="00FA5556" w:rsidRPr="00711492" w:rsidRDefault="00075E39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39(2.9)</w:t>
            </w:r>
          </w:p>
        </w:tc>
      </w:tr>
      <w:tr w:rsidR="002A02E3" w:rsidRPr="00B200EE" w14:paraId="455AAB72" w14:textId="31983B70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2F757DB" w14:textId="3BAD049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57D13FB4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219E3" w14:textId="569D634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78(3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8158D" w14:textId="2E0F855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9(5.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3BF84E8" w14:textId="507F13E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(2.2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382CF401" w14:textId="61E31E37" w:rsidR="00FA5556" w:rsidRPr="00B200EE" w:rsidRDefault="00075E39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131(9.8)</w:t>
            </w:r>
          </w:p>
        </w:tc>
      </w:tr>
      <w:tr w:rsidR="002A02E3" w:rsidRPr="00B200EE" w14:paraId="3F06BCE2" w14:textId="2F99ACAC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6F2CBC2" w14:textId="77966B5F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50765512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7FB188" w14:textId="6EF7062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04(8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AA95E" w14:textId="247C09B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5(8.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5D03179" w14:textId="362BA4B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1(8.0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358201F3" w14:textId="138C04EC" w:rsidR="00FA5556" w:rsidRPr="00B200EE" w:rsidRDefault="00075E39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299(22.4)</w:t>
            </w:r>
          </w:p>
        </w:tc>
      </w:tr>
      <w:tr w:rsidR="002A02E3" w:rsidRPr="00B200EE" w14:paraId="5B92C577" w14:textId="57919B59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99C9721" w14:textId="60A21D23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lastRenderedPageBreak/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36970CDB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E803E" w14:textId="15B3816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60(22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A874A" w14:textId="458C9B0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30(24.4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4D507A2" w14:textId="435BD15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6(23.1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08017788" w14:textId="07ED6982" w:rsidR="00FA5556" w:rsidRPr="00B200EE" w:rsidRDefault="00075E39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363(27.2)</w:t>
            </w:r>
          </w:p>
        </w:tc>
      </w:tr>
      <w:tr w:rsidR="002A02E3" w:rsidRPr="00B200EE" w14:paraId="2861898A" w14:textId="3B5359D9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CEF2867" w14:textId="4644AAD8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13EEC3BC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DC259" w14:textId="227701B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69(34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59C63" w14:textId="3E24193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63(30.6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A8D4374" w14:textId="347B831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66(34.9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07AAB194" w14:textId="7DA583B5" w:rsidR="00FA5556" w:rsidRPr="00B200EE" w:rsidRDefault="00075E39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332(24.9)</w:t>
            </w:r>
          </w:p>
        </w:tc>
      </w:tr>
      <w:tr w:rsidR="002A02E3" w:rsidRPr="00B200EE" w14:paraId="71BDE2A2" w14:textId="3A6B22C7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BDC7F18" w14:textId="535B0638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7307618C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496C2" w14:textId="4A8A7C8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16(24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185E8D" w14:textId="09E7F2E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8(22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DF02B67" w14:textId="016042C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8(23.3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3B2205FC" w14:textId="4962E605" w:rsidR="00FA5556" w:rsidRPr="00B200EE" w:rsidRDefault="00075E39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115(8.6)</w:t>
            </w:r>
          </w:p>
        </w:tc>
      </w:tr>
      <w:tr w:rsidR="002A02E3" w:rsidRPr="00B200EE" w14:paraId="6697728D" w14:textId="234C5849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01F3228" w14:textId="660A85CE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3AA1438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41541" w14:textId="3DD87B8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83(7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02799" w14:textId="225E49E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1(7.7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E3BC8E9" w14:textId="64EE7BB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3(7.0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42E3A3CA" w14:textId="1E073216" w:rsidR="00FA5556" w:rsidRPr="00B200EE" w:rsidRDefault="00075E39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23(1.7)</w:t>
            </w:r>
          </w:p>
        </w:tc>
      </w:tr>
      <w:tr w:rsidR="002A02E3" w:rsidRPr="00B200EE" w14:paraId="7453BFC7" w14:textId="320F49DC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1E3531A" w14:textId="3CBC2C84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W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10C6D661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7E516" w14:textId="3508734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7(1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C5242" w14:textId="16470A4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(1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E8CA2F0" w14:textId="2C0D413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(1.1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0F914FB9" w14:textId="51BABCE0" w:rsidR="00FA5556" w:rsidRPr="00B200EE" w:rsidRDefault="00075E39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10(0.7)</w:t>
            </w:r>
          </w:p>
        </w:tc>
      </w:tr>
      <w:tr w:rsidR="00AB54A5" w:rsidRPr="00B200EE" w14:paraId="6EC75827" w14:textId="54AC14AB" w:rsidTr="00D7266E">
        <w:trPr>
          <w:trHeight w:val="384"/>
          <w:jc w:val="center"/>
        </w:trPr>
        <w:tc>
          <w:tcPr>
            <w:tcW w:w="7097" w:type="dxa"/>
            <w:gridSpan w:val="5"/>
            <w:vAlign w:val="center"/>
          </w:tcPr>
          <w:p w14:paraId="0CF9771E" w14:textId="77777777" w:rsidR="00540240" w:rsidRDefault="00540240" w:rsidP="00540240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</w:p>
          <w:p w14:paraId="68E6869E" w14:textId="595B6415" w:rsidR="00AB54A5" w:rsidRPr="00B200EE" w:rsidRDefault="00540240" w:rsidP="0054024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Z scores, n(%)</w:t>
            </w:r>
          </w:p>
        </w:tc>
        <w:tc>
          <w:tcPr>
            <w:tcW w:w="1226" w:type="dxa"/>
            <w:vAlign w:val="center"/>
          </w:tcPr>
          <w:p w14:paraId="68A1C141" w14:textId="77777777" w:rsidR="00AB54A5" w:rsidRPr="00B200EE" w:rsidRDefault="00AB54A5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A02E3" w:rsidRPr="00B200EE" w14:paraId="68C29541" w14:textId="207FD25A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A8312B9" w14:textId="3E702B08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vAlign w:val="center"/>
          </w:tcPr>
          <w:p w14:paraId="5DB9C84F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78</w:t>
            </w:r>
          </w:p>
          <w:p w14:paraId="27F6688D" w14:textId="2473201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9.78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720299" w14:textId="03ECBC9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(0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DA74AE" w14:textId="42EAF4C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(0.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0BB33E4" w14:textId="2FF24296" w:rsidR="00FA5556" w:rsidRPr="00B200EE" w:rsidRDefault="00CD583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="00FA5556" w:rsidRPr="00B200EE">
              <w:rPr>
                <w:rFonts w:ascii="Times New Roman" w:hAnsi="Times New Roman" w:cs="Times New Roman"/>
                <w:color w:val="000000"/>
              </w:rPr>
              <w:t>(1.1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62B58436" w14:textId="42C3D064" w:rsidR="00FA5556" w:rsidRPr="00B200EE" w:rsidRDefault="0079474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74C">
              <w:rPr>
                <w:rFonts w:ascii="Times New Roman" w:hAnsi="Times New Roman" w:cs="Times New Roman"/>
                <w:color w:val="000000"/>
              </w:rPr>
              <w:t>63(4.7)</w:t>
            </w:r>
          </w:p>
        </w:tc>
      </w:tr>
      <w:tr w:rsidR="002A02E3" w:rsidRPr="00B200EE" w14:paraId="29257525" w14:textId="689DEA53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318F850A" w14:textId="7035AC0C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&lt; </w:t>
            </w: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60150618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FAF57" w14:textId="2C0C815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24(4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68D39" w14:textId="4ABCADD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6(6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1049DC6" w14:textId="7BF13A9F" w:rsidR="00FA5556" w:rsidRPr="00B200EE" w:rsidRDefault="00CD583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 </w:t>
            </w:r>
            <w:r w:rsidR="00FA5556" w:rsidRPr="00B200EE">
              <w:rPr>
                <w:rFonts w:ascii="Times New Roman" w:hAnsi="Times New Roman" w:cs="Times New Roman"/>
                <w:color w:val="000000"/>
              </w:rPr>
              <w:t>(4.5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0D3362C6" w14:textId="4DB38795" w:rsidR="00FA5556" w:rsidRPr="00B200EE" w:rsidRDefault="0079474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74C">
              <w:rPr>
                <w:rFonts w:ascii="Times New Roman" w:hAnsi="Times New Roman" w:cs="Times New Roman"/>
                <w:color w:val="000000"/>
              </w:rPr>
              <w:t>131(9.8)</w:t>
            </w:r>
          </w:p>
        </w:tc>
      </w:tr>
      <w:tr w:rsidR="002A02E3" w:rsidRPr="00B200EE" w14:paraId="11760781" w14:textId="0760F9A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F81D182" w14:textId="2DF66490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2Z&lt; </w:t>
            </w: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51FFD3B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4F516D" w14:textId="76CACA2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84(11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39D57" w14:textId="4365D22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4(12.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7E7C4CE" w14:textId="7062E690" w:rsidR="00FA5556" w:rsidRPr="00B200EE" w:rsidRDefault="00CD583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6 </w:t>
            </w:r>
            <w:r w:rsidR="00FA5556" w:rsidRPr="00B200EE">
              <w:rPr>
                <w:rFonts w:ascii="Times New Roman" w:hAnsi="Times New Roman" w:cs="Times New Roman"/>
                <w:color w:val="000000"/>
              </w:rPr>
              <w:t>(12.6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2E557C11" w14:textId="16BC28EA" w:rsidR="00FA5556" w:rsidRPr="00B200EE" w:rsidRDefault="0079474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74C">
              <w:rPr>
                <w:rFonts w:ascii="Times New Roman" w:hAnsi="Times New Roman" w:cs="Times New Roman"/>
                <w:color w:val="000000"/>
              </w:rPr>
              <w:t>299 (22.4)</w:t>
            </w:r>
          </w:p>
        </w:tc>
      </w:tr>
      <w:tr w:rsidR="002A02E3" w:rsidRPr="00B200EE" w14:paraId="3E1B2B6E" w14:textId="20856534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B4C13F8" w14:textId="2C650D06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Z&lt; </w:t>
            </w: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CDCE90D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6D9A0" w14:textId="5CBB564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01(19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7A25F" w14:textId="343BA26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00(18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61CE8C9" w14:textId="1D340572" w:rsidR="00FA5556" w:rsidRPr="00B200EE" w:rsidRDefault="00CD583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2 </w:t>
            </w:r>
            <w:r w:rsidR="00FA5556" w:rsidRPr="00B200EE">
              <w:rPr>
                <w:rFonts w:ascii="Times New Roman" w:hAnsi="Times New Roman" w:cs="Times New Roman"/>
                <w:color w:val="000000"/>
              </w:rPr>
              <w:t>(19.9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38884B3E" w14:textId="73194915" w:rsidR="00FA5556" w:rsidRPr="00B200EE" w:rsidRDefault="0079474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74C">
              <w:rPr>
                <w:rFonts w:ascii="Times New Roman" w:hAnsi="Times New Roman" w:cs="Times New Roman"/>
                <w:color w:val="000000"/>
              </w:rPr>
              <w:t>363(27.2)</w:t>
            </w:r>
          </w:p>
        </w:tc>
      </w:tr>
      <w:tr w:rsidR="002A02E3" w:rsidRPr="00B200EE" w14:paraId="2466BDE2" w14:textId="5FBB4AB6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68AF235" w14:textId="20463FF8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Mean&lt; </w:t>
            </w: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4596A8C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AD5E9" w14:textId="19E9962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785(30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D32BF" w14:textId="6ED1C51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60(30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240A0D5" w14:textId="6FC1A5E0" w:rsidR="00FA5556" w:rsidRPr="00B200EE" w:rsidRDefault="00CD583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8 </w:t>
            </w:r>
            <w:r w:rsidR="00FA5556" w:rsidRPr="00B200EE">
              <w:rPr>
                <w:rFonts w:ascii="Times New Roman" w:hAnsi="Times New Roman" w:cs="Times New Roman"/>
                <w:color w:val="000000"/>
              </w:rPr>
              <w:t>(29.9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2F2E0302" w14:textId="11EDB007" w:rsidR="00FA5556" w:rsidRPr="00B200EE" w:rsidRDefault="0079474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74C">
              <w:rPr>
                <w:rFonts w:ascii="Times New Roman" w:hAnsi="Times New Roman" w:cs="Times New Roman"/>
                <w:color w:val="000000"/>
              </w:rPr>
              <w:t>332 (24.9)</w:t>
            </w:r>
          </w:p>
        </w:tc>
      </w:tr>
      <w:tr w:rsidR="002A02E3" w:rsidRPr="00B200EE" w14:paraId="3A6B719D" w14:textId="133623DE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74914CD" w14:textId="1895C8C1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Z&lt; </w:t>
            </w: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0E0E9F11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FCCDF" w14:textId="3132C83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66(22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35D07" w14:textId="00822F3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06(19.9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124C377" w14:textId="453D2E1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9 (20.8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F0AC1B5" w14:textId="2251A2A6" w:rsidR="00FA5556" w:rsidRPr="00B200EE" w:rsidRDefault="0079474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74C">
              <w:rPr>
                <w:rFonts w:ascii="Times New Roman" w:hAnsi="Times New Roman" w:cs="Times New Roman"/>
                <w:color w:val="000000"/>
              </w:rPr>
              <w:t>115(8.6)</w:t>
            </w:r>
          </w:p>
        </w:tc>
      </w:tr>
      <w:tr w:rsidR="002A02E3" w:rsidRPr="00B200EE" w14:paraId="1092C09A" w14:textId="7AB61039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B7E141B" w14:textId="104793F8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2Z&lt; </w:t>
            </w: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7DF1E3D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607EF" w14:textId="0436A7B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11(8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B112D" w14:textId="1D5A053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7(8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1CEAB6A" w14:textId="2504426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7 (8.7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359941E2" w14:textId="72753E16" w:rsidR="00FA5556" w:rsidRPr="00B200EE" w:rsidRDefault="0079474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74C">
              <w:rPr>
                <w:rFonts w:ascii="Times New Roman" w:hAnsi="Times New Roman" w:cs="Times New Roman"/>
                <w:color w:val="000000"/>
              </w:rPr>
              <w:t>23(1.7)</w:t>
            </w:r>
          </w:p>
        </w:tc>
      </w:tr>
      <w:tr w:rsidR="002A02E3" w:rsidRPr="00B200EE" w14:paraId="1A8D814F" w14:textId="53815996" w:rsidTr="00D7266E">
        <w:trPr>
          <w:trHeight w:val="384"/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C33EC6" w14:textId="2F740A76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L</w:t>
            </w:r>
          </w:p>
        </w:tc>
        <w:tc>
          <w:tcPr>
            <w:tcW w:w="12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54EE36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BE362" w14:textId="3FCDD06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8(2.2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EFBF1" w14:textId="21868CE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6(3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4F4487C" w14:textId="11C22EA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 (2.5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2456AB35" w14:textId="0F071ED2" w:rsidR="00FA5556" w:rsidRPr="00B200EE" w:rsidRDefault="0079474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74C">
              <w:rPr>
                <w:rFonts w:ascii="Times New Roman" w:hAnsi="Times New Roman" w:cs="Times New Roman"/>
                <w:color w:val="000000"/>
              </w:rPr>
              <w:t>10 (0.7)</w:t>
            </w:r>
          </w:p>
        </w:tc>
      </w:tr>
      <w:tr w:rsidR="002A02E3" w:rsidRPr="00B200EE" w14:paraId="7BF362E3" w14:textId="2BF2D05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7D08D1D" w14:textId="61858C92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SID-III Cognitive score, 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E54C140" w14:textId="77777777" w:rsidR="00711492" w:rsidRDefault="00FA5556" w:rsidP="00C931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348</w:t>
            </w:r>
          </w:p>
          <w:p w14:paraId="1E980238" w14:textId="32E24A9A" w:rsidR="00FA5556" w:rsidRPr="00B200EE" w:rsidRDefault="00FA5556" w:rsidP="00C931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23593" w14:textId="55C00775" w:rsidR="00FA5556" w:rsidRPr="00CD583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D5832">
              <w:rPr>
                <w:rFonts w:ascii="Times New Roman" w:hAnsi="Times New Roman" w:cs="Times New Roman"/>
                <w:szCs w:val="22"/>
              </w:rPr>
              <w:t>95.</w:t>
            </w:r>
            <w:r w:rsidR="00CD5832" w:rsidRPr="00CD5832">
              <w:rPr>
                <w:rFonts w:ascii="Times New Roman" w:hAnsi="Times New Roman" w:cs="Times New Roman"/>
                <w:szCs w:val="22"/>
              </w:rPr>
              <w:t>9(12.7</w:t>
            </w:r>
            <w:r w:rsidRPr="00CD5832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E3067" w14:textId="0D30E062" w:rsidR="00FA5556" w:rsidRPr="00CD5832" w:rsidRDefault="00CD5832" w:rsidP="00B200EE">
            <w:pPr>
              <w:rPr>
                <w:rFonts w:ascii="Times New Roman" w:hAnsi="Times New Roman" w:cs="Times New Roman"/>
                <w:szCs w:val="22"/>
              </w:rPr>
            </w:pPr>
            <w:r w:rsidRPr="00CD5832">
              <w:rPr>
                <w:rFonts w:ascii="Times New Roman" w:hAnsi="Times New Roman" w:cs="Times New Roman"/>
                <w:szCs w:val="22"/>
              </w:rPr>
              <w:t>94.7(14.1</w:t>
            </w:r>
            <w:r w:rsidR="00FA5556" w:rsidRPr="00CD5832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0E3BDC1" w14:textId="70994312" w:rsidR="00FA5556" w:rsidRPr="00CD5832" w:rsidRDefault="00CD583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D5832">
              <w:rPr>
                <w:rFonts w:ascii="Times New Roman" w:hAnsi="Times New Roman" w:cs="Times New Roman"/>
                <w:color w:val="000000"/>
              </w:rPr>
              <w:t>98.8(11.6</w:t>
            </w:r>
            <w:r w:rsidR="00FA5556" w:rsidRPr="00CD583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D2E98E2" w14:textId="4E432FC5" w:rsidR="00FA5556" w:rsidRPr="00F62600" w:rsidRDefault="00F62600" w:rsidP="00F62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(12.6)</w:t>
            </w:r>
          </w:p>
        </w:tc>
      </w:tr>
      <w:tr w:rsidR="002A02E3" w:rsidRPr="00B200EE" w14:paraId="4B2C7633" w14:textId="1FABC755" w:rsidTr="00711492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091929" w14:textId="3FA15DBD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BSID-III Motor score, 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6DD7E7" w14:textId="77777777" w:rsidR="00711492" w:rsidRDefault="00FA5556" w:rsidP="00C931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0.341</w:t>
            </w:r>
          </w:p>
          <w:p w14:paraId="540CC92E" w14:textId="04867CC9" w:rsidR="00FA5556" w:rsidRPr="00711492" w:rsidRDefault="00FA5556" w:rsidP="00C931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 w:hint="eastAsia"/>
                <w:color w:val="000000"/>
              </w:rPr>
              <w:t>(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71C93" w14:textId="7028E52D" w:rsidR="00FA5556" w:rsidRPr="00711492" w:rsidRDefault="002A02E3" w:rsidP="002A02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92.5(15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015B5" w14:textId="41D79C25" w:rsidR="00FA5556" w:rsidRPr="00CD5832" w:rsidRDefault="002A02E3" w:rsidP="002A02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5832">
              <w:rPr>
                <w:rFonts w:ascii="Times New Roman" w:hAnsi="Times New Roman" w:cs="Times New Roman"/>
                <w:color w:val="000000"/>
              </w:rPr>
              <w:t>87.5(16.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F3DA696" w14:textId="020E4C25" w:rsidR="00FA5556" w:rsidRPr="00CD5832" w:rsidRDefault="002A02E3" w:rsidP="002A02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5832">
              <w:rPr>
                <w:rFonts w:ascii="Times New Roman" w:hAnsi="Times New Roman" w:cs="Times New Roman"/>
                <w:color w:val="000000"/>
              </w:rPr>
              <w:t>92.4(</w:t>
            </w:r>
            <w:r w:rsidR="00CD5832" w:rsidRPr="00CD5832">
              <w:rPr>
                <w:rFonts w:ascii="Times New Roman" w:hAnsi="Times New Roman" w:cs="Times New Roman"/>
                <w:color w:val="000000"/>
              </w:rPr>
              <w:t>13.0</w:t>
            </w:r>
            <w:r w:rsidRPr="00CD583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1C0AC852" w14:textId="60DE4A18" w:rsidR="00FA5556" w:rsidRPr="00034DC8" w:rsidRDefault="00034DC8" w:rsidP="00034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3(13.5)</w:t>
            </w:r>
          </w:p>
        </w:tc>
      </w:tr>
      <w:tr w:rsidR="0082070E" w:rsidRPr="00B200EE" w14:paraId="4B9C4F61" w14:textId="64B3AD5B" w:rsidTr="00711492">
        <w:trPr>
          <w:trHeight w:val="384"/>
          <w:jc w:val="center"/>
        </w:trPr>
        <w:tc>
          <w:tcPr>
            <w:tcW w:w="8323" w:type="dxa"/>
            <w:gridSpan w:val="6"/>
            <w:shd w:val="clear" w:color="auto" w:fill="auto"/>
            <w:vAlign w:val="center"/>
          </w:tcPr>
          <w:p w14:paraId="5C0E6568" w14:textId="3646CEEF" w:rsidR="0082070E" w:rsidRPr="00711492" w:rsidRDefault="0082070E" w:rsidP="00B200EE">
            <w:pPr>
              <w:rPr>
                <w:rFonts w:ascii="Times New Roman" w:hAnsi="Times New Roman" w:cs="Times New Roman"/>
                <w:b/>
                <w:bCs/>
              </w:rPr>
            </w:pPr>
            <w:r w:rsidRPr="00711492">
              <w:rPr>
                <w:rFonts w:ascii="Times New Roman" w:hAnsi="Times New Roman" w:cs="Times New Roman"/>
                <w:b/>
                <w:bCs/>
              </w:rPr>
              <w:t>MDelay</w:t>
            </w:r>
            <w:r w:rsidRPr="00711492">
              <w:rPr>
                <w:rFonts w:ascii="Times New Roman" w:eastAsiaTheme="minorEastAsia" w:hAnsi="Times New Roman" w:cs="Times New Roman"/>
                <w:b/>
                <w:bCs/>
                <w:kern w:val="2"/>
                <w:szCs w:val="22"/>
              </w:rPr>
              <w:t>: BSIDIII Motor score &lt; 85 at 24 months CA</w:t>
            </w:r>
          </w:p>
        </w:tc>
      </w:tr>
      <w:tr w:rsidR="00032201" w:rsidRPr="00B200EE" w14:paraId="2C5E3FC9" w14:textId="2F552F75" w:rsidTr="00711492">
        <w:trPr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DF14D" w14:textId="77777777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10749" w14:textId="46FDE9C4" w:rsidR="00FA5556" w:rsidRPr="00711492" w:rsidRDefault="00FA5556" w:rsidP="00B200EE">
            <w:pPr>
              <w:pBdr>
                <w:right w:val="single" w:sz="4" w:space="4" w:color="auto"/>
              </w:pBd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14CAA" w14:textId="77777777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No (%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592E9E" w14:textId="7777777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0A6BD3" w14:textId="7777777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A02E3" w:rsidRPr="00B200EE" w14:paraId="428644EA" w14:textId="14D77311" w:rsidTr="00711492">
        <w:trPr>
          <w:jc w:val="center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B506A" w14:textId="03A57DCD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1DA70" w14:textId="5C78DD29" w:rsidR="00FA5556" w:rsidRPr="00711492" w:rsidRDefault="00FA5556" w:rsidP="00B200EE">
            <w:pPr>
              <w:pBdr>
                <w:right w:val="single" w:sz="4" w:space="4" w:color="auto"/>
              </w:pBd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C34B5" w14:textId="3FFBF4B6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Original</w:t>
            </w:r>
          </w:p>
          <w:p w14:paraId="34495AD9" w14:textId="00066BAB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cohort</w:t>
            </w:r>
          </w:p>
          <w:p w14:paraId="45E5BB0D" w14:textId="734EE562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(n=254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CC5FF" w14:textId="77777777" w:rsidR="00FA5556" w:rsidRPr="00D15FE7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5FE7">
              <w:rPr>
                <w:rFonts w:ascii="Times New Roman" w:hAnsi="Times New Roman" w:cs="Times New Roman"/>
                <w:szCs w:val="22"/>
              </w:rPr>
              <w:t>Train</w:t>
            </w:r>
          </w:p>
          <w:p w14:paraId="4F24A466" w14:textId="77777777" w:rsidR="00FA5556" w:rsidRPr="00D15FE7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5FE7">
              <w:rPr>
                <w:rFonts w:ascii="Times New Roman" w:hAnsi="Times New Roman" w:cs="Times New Roman"/>
                <w:szCs w:val="22"/>
              </w:rPr>
              <w:t>(Balance)</w:t>
            </w:r>
          </w:p>
          <w:p w14:paraId="583B1874" w14:textId="7E4590FB" w:rsidR="00FA5556" w:rsidRPr="00D15FE7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5FE7">
              <w:rPr>
                <w:rFonts w:ascii="Times New Roman" w:hAnsi="Times New Roman" w:cs="Times New Roman"/>
                <w:szCs w:val="22"/>
              </w:rPr>
              <w:t>(n=660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39EAE4" w14:textId="77777777" w:rsidR="00FA5556" w:rsidRPr="00D15FE7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5FE7">
              <w:rPr>
                <w:rFonts w:ascii="Times New Roman" w:hAnsi="Times New Roman" w:cs="Times New Roman"/>
                <w:szCs w:val="22"/>
              </w:rPr>
              <w:t>Independent</w:t>
            </w:r>
          </w:p>
          <w:p w14:paraId="58F508B0" w14:textId="77777777" w:rsidR="00FA5556" w:rsidRPr="00D15FE7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5FE7">
              <w:rPr>
                <w:rFonts w:ascii="Times New Roman" w:hAnsi="Times New Roman" w:cs="Times New Roman"/>
                <w:szCs w:val="22"/>
              </w:rPr>
              <w:t>Test</w:t>
            </w:r>
          </w:p>
          <w:p w14:paraId="6E25FDCB" w14:textId="4B5B3C4D" w:rsidR="00FA5556" w:rsidRPr="00D15FE7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5FE7">
              <w:rPr>
                <w:rFonts w:ascii="Times New Roman" w:hAnsi="Times New Roman" w:cs="Times New Roman"/>
                <w:szCs w:val="22"/>
              </w:rPr>
              <w:t>(n=763)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BF4CCC" w14:textId="77777777" w:rsidR="00D15FE7" w:rsidRPr="00D15FE7" w:rsidRDefault="00D15FE7" w:rsidP="00D15F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5FE7">
              <w:rPr>
                <w:rFonts w:ascii="Times New Roman" w:hAnsi="Times New Roman" w:cs="Times New Roman"/>
                <w:szCs w:val="22"/>
              </w:rPr>
              <w:t>External cohort</w:t>
            </w:r>
          </w:p>
          <w:p w14:paraId="28661EEE" w14:textId="7DF1ECE5" w:rsidR="00FA5556" w:rsidRPr="00D15FE7" w:rsidRDefault="00D15FE7" w:rsidP="00D15F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15FE7">
              <w:rPr>
                <w:rFonts w:ascii="Times New Roman" w:hAnsi="Times New Roman" w:cs="Times New Roman"/>
                <w:szCs w:val="22"/>
              </w:rPr>
              <w:t>(n=1347)</w:t>
            </w:r>
          </w:p>
        </w:tc>
      </w:tr>
      <w:tr w:rsidR="00FA5556" w:rsidRPr="00B200EE" w14:paraId="6959775B" w14:textId="70BD5C70" w:rsidTr="00711492">
        <w:trPr>
          <w:jc w:val="center"/>
        </w:trPr>
        <w:tc>
          <w:tcPr>
            <w:tcW w:w="7097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DBBFC9" w14:textId="7048ADEC" w:rsidR="00FA5556" w:rsidRPr="00711492" w:rsidRDefault="00FA5556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Pregnant variable for time point before delivery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14:paraId="2B901592" w14:textId="77777777" w:rsidR="00FA5556" w:rsidRPr="00B200EE" w:rsidRDefault="00FA5556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2A02E3" w:rsidRPr="00B200EE" w14:paraId="7F15CD82" w14:textId="519856A2" w:rsidTr="00711492">
        <w:trPr>
          <w:trHeight w:val="376"/>
          <w:jc w:val="center"/>
        </w:trPr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928F04" w14:textId="32C2794C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Gestational age, mean (SD), wk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9272C7" w14:textId="765D7218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0.154</w:t>
            </w:r>
          </w:p>
          <w:p w14:paraId="29EF1AD9" w14:textId="6A8473DA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5B552" w14:textId="1DDC6B7B" w:rsidR="00FA5556" w:rsidRPr="00711492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28.0(2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365D3" w14:textId="1B92EF9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7.7(2.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3A654F3" w14:textId="6EFDA3E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7.9(2.0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</w:tcPr>
          <w:p w14:paraId="5C406176" w14:textId="1385DC64" w:rsidR="00FA5556" w:rsidRPr="008D35B8" w:rsidRDefault="008D35B8" w:rsidP="008D35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(2.1)</w:t>
            </w:r>
          </w:p>
        </w:tc>
      </w:tr>
      <w:tr w:rsidR="00BC0EE2" w:rsidRPr="00B200EE" w14:paraId="70E40BCC" w14:textId="2CE7D930" w:rsidTr="00711492">
        <w:trPr>
          <w:trHeight w:val="376"/>
          <w:jc w:val="center"/>
        </w:trPr>
        <w:tc>
          <w:tcPr>
            <w:tcW w:w="8323" w:type="dxa"/>
            <w:gridSpan w:val="6"/>
            <w:shd w:val="clear" w:color="auto" w:fill="auto"/>
            <w:vAlign w:val="center"/>
          </w:tcPr>
          <w:p w14:paraId="5583E0CD" w14:textId="7ED1693E" w:rsidR="00BC0EE2" w:rsidRPr="00711492" w:rsidRDefault="00814A3B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Neonates’</w:t>
            </w:r>
            <w:r w:rsidR="00BC0EE2" w:rsidRPr="00711492">
              <w:rPr>
                <w:rFonts w:ascii="Times New Roman" w:hAnsi="Times New Roman" w:cs="Times New Roman"/>
                <w:b/>
                <w:szCs w:val="22"/>
              </w:rPr>
              <w:t xml:space="preserve"> variables for time point of admission</w:t>
            </w:r>
          </w:p>
        </w:tc>
      </w:tr>
      <w:tr w:rsidR="00BC0EE2" w:rsidRPr="00B200EE" w14:paraId="47DDE6AC" w14:textId="3F53F48F" w:rsidTr="00D7266E">
        <w:trPr>
          <w:trHeight w:val="384"/>
          <w:jc w:val="center"/>
        </w:trPr>
        <w:tc>
          <w:tcPr>
            <w:tcW w:w="8323" w:type="dxa"/>
            <w:gridSpan w:val="6"/>
            <w:tcBorders>
              <w:bottom w:val="single" w:sz="4" w:space="0" w:color="auto"/>
            </w:tcBorders>
            <w:vAlign w:val="center"/>
          </w:tcPr>
          <w:p w14:paraId="44A4626A" w14:textId="1D5A4AD3" w:rsidR="0095330C" w:rsidRDefault="0095330C" w:rsidP="0095330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W, </w:t>
            </w:r>
          </w:p>
          <w:p w14:paraId="12D9F4DC" w14:textId="71605332" w:rsidR="00BC0EE2" w:rsidRPr="00B200EE" w:rsidRDefault="0095330C" w:rsidP="0095330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Z scores, n(%)</w:t>
            </w:r>
          </w:p>
        </w:tc>
      </w:tr>
      <w:tr w:rsidR="002A02E3" w:rsidRPr="00B200EE" w14:paraId="2F598818" w14:textId="4E934668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6421502" w14:textId="03D46493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vAlign w:val="center"/>
          </w:tcPr>
          <w:p w14:paraId="022C7BC4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4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6</w:t>
            </w:r>
          </w:p>
          <w:p w14:paraId="0D886CF0" w14:textId="4B6F347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1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7F0B4" w14:textId="1164AB6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24(0.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26A081A" w14:textId="3502075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(1.7)</w:t>
            </w:r>
          </w:p>
        </w:tc>
        <w:tc>
          <w:tcPr>
            <w:tcW w:w="1418" w:type="dxa"/>
            <w:vAlign w:val="center"/>
          </w:tcPr>
          <w:p w14:paraId="58C597B3" w14:textId="238F298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(0.8)</w:t>
            </w:r>
          </w:p>
        </w:tc>
        <w:tc>
          <w:tcPr>
            <w:tcW w:w="1226" w:type="dxa"/>
            <w:vAlign w:val="center"/>
          </w:tcPr>
          <w:p w14:paraId="0300DD40" w14:textId="4F3094AA" w:rsidR="00FA5556" w:rsidRPr="00B200EE" w:rsidRDefault="001A108F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="00A834FF" w:rsidRPr="00A834FF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834FF" w:rsidRPr="00A834F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A834FF"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02E3" w:rsidRPr="00B200EE" w14:paraId="5763EBF7" w14:textId="53348F14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5F83C7C5" w14:textId="0622FF99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15BCCE9D" w14:textId="5FD6D92B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F0CB1" w14:textId="5E0FE49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69(2.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EA6A9DB" w14:textId="29DF46E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(2.9)</w:t>
            </w:r>
          </w:p>
        </w:tc>
        <w:tc>
          <w:tcPr>
            <w:tcW w:w="1418" w:type="dxa"/>
            <w:vAlign w:val="center"/>
          </w:tcPr>
          <w:p w14:paraId="5ACF224E" w14:textId="463A1A2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(2.6)</w:t>
            </w:r>
          </w:p>
        </w:tc>
        <w:tc>
          <w:tcPr>
            <w:tcW w:w="1226" w:type="dxa"/>
            <w:vAlign w:val="center"/>
          </w:tcPr>
          <w:p w14:paraId="2261E044" w14:textId="52AB9871" w:rsidR="00FA5556" w:rsidRPr="00B200EE" w:rsidRDefault="001A108F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  <w:r w:rsidR="00A834FF" w:rsidRPr="00A834FF">
              <w:rPr>
                <w:rFonts w:ascii="Times New Roman" w:hAnsi="Times New Roman" w:cs="Times New Roman"/>
                <w:color w:val="000000"/>
              </w:rPr>
              <w:t>(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A834FF"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02E3" w:rsidRPr="00B200EE" w14:paraId="341079FA" w14:textId="1FE54DB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89D9FAF" w14:textId="07B439CC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lastRenderedPageBreak/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07DCA8AA" w14:textId="50563F8E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F250D" w14:textId="7EF4089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179(7.0</w:t>
            </w:r>
            <w:r w:rsidRPr="00B200E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C7D2C68" w14:textId="75B0DB2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4(6.7)</w:t>
            </w:r>
          </w:p>
        </w:tc>
        <w:tc>
          <w:tcPr>
            <w:tcW w:w="1418" w:type="dxa"/>
            <w:vAlign w:val="center"/>
          </w:tcPr>
          <w:p w14:paraId="391D4C9A" w14:textId="3E09534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0(7.9)</w:t>
            </w:r>
          </w:p>
        </w:tc>
        <w:tc>
          <w:tcPr>
            <w:tcW w:w="1226" w:type="dxa"/>
            <w:vAlign w:val="center"/>
          </w:tcPr>
          <w:p w14:paraId="3AE279F6" w14:textId="597E9DB1" w:rsidR="00FA5556" w:rsidRPr="00B200EE" w:rsidRDefault="00A834FF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24</w:t>
            </w:r>
            <w:r w:rsidR="001A108F">
              <w:rPr>
                <w:rFonts w:ascii="Times New Roman" w:hAnsi="Times New Roman" w:cs="Times New Roman"/>
                <w:color w:val="000000"/>
              </w:rPr>
              <w:t>5</w:t>
            </w:r>
            <w:r w:rsidRPr="00A834FF">
              <w:rPr>
                <w:rFonts w:ascii="Times New Roman" w:hAnsi="Times New Roman" w:cs="Times New Roman"/>
                <w:color w:val="000000"/>
              </w:rPr>
              <w:t>(18.</w:t>
            </w:r>
            <w:r w:rsidR="001A108F">
              <w:rPr>
                <w:rFonts w:ascii="Times New Roman" w:hAnsi="Times New Roman" w:cs="Times New Roman"/>
                <w:color w:val="000000"/>
              </w:rPr>
              <w:t>2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02E3" w:rsidRPr="00B200EE" w14:paraId="14993DBE" w14:textId="1D6D931C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4320121" w14:textId="2819F6D7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11846F50" w14:textId="17D10ADF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EF7DA" w14:textId="22C200E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03(15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3672AFA" w14:textId="1CD40D9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02(15.5)</w:t>
            </w:r>
          </w:p>
        </w:tc>
        <w:tc>
          <w:tcPr>
            <w:tcW w:w="1418" w:type="dxa"/>
            <w:vAlign w:val="center"/>
          </w:tcPr>
          <w:p w14:paraId="57E8AF48" w14:textId="06CBDAB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20(15.7)</w:t>
            </w:r>
          </w:p>
        </w:tc>
        <w:tc>
          <w:tcPr>
            <w:tcW w:w="1226" w:type="dxa"/>
            <w:vAlign w:val="center"/>
          </w:tcPr>
          <w:p w14:paraId="0FB14A41" w14:textId="46E4965B" w:rsidR="00FA5556" w:rsidRPr="00B200EE" w:rsidRDefault="00A834FF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5</w:t>
            </w:r>
            <w:r w:rsidR="001A108F">
              <w:rPr>
                <w:rFonts w:ascii="Times New Roman" w:hAnsi="Times New Roman" w:cs="Times New Roman"/>
                <w:color w:val="000000"/>
              </w:rPr>
              <w:t>68</w:t>
            </w:r>
            <w:r w:rsidRPr="00A834FF">
              <w:rPr>
                <w:rFonts w:ascii="Times New Roman" w:hAnsi="Times New Roman" w:cs="Times New Roman"/>
                <w:color w:val="000000"/>
              </w:rPr>
              <w:t>(42.</w:t>
            </w:r>
            <w:r w:rsidR="001A108F">
              <w:rPr>
                <w:rFonts w:ascii="Times New Roman" w:hAnsi="Times New Roman" w:cs="Times New Roman"/>
                <w:color w:val="000000"/>
              </w:rPr>
              <w:t>2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02E3" w:rsidRPr="00B200EE" w14:paraId="652DE655" w14:textId="1F7A521E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3EB8212" w14:textId="071F64A2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7DDFB327" w14:textId="499AD026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8E18C" w14:textId="07A860C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61(45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6216D6F" w14:textId="0E1AD43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96(44.8)</w:t>
            </w:r>
          </w:p>
        </w:tc>
        <w:tc>
          <w:tcPr>
            <w:tcW w:w="1418" w:type="dxa"/>
            <w:vAlign w:val="center"/>
          </w:tcPr>
          <w:p w14:paraId="0B70104C" w14:textId="5591E90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42(44.8)</w:t>
            </w:r>
          </w:p>
        </w:tc>
        <w:tc>
          <w:tcPr>
            <w:tcW w:w="1226" w:type="dxa"/>
            <w:vAlign w:val="center"/>
          </w:tcPr>
          <w:p w14:paraId="32AD0CB6" w14:textId="01D4FEBD" w:rsidR="00FA5556" w:rsidRPr="00B200EE" w:rsidRDefault="00A834FF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3</w:t>
            </w:r>
            <w:r w:rsidR="001A108F">
              <w:rPr>
                <w:rFonts w:ascii="Times New Roman" w:hAnsi="Times New Roman" w:cs="Times New Roman"/>
                <w:color w:val="000000"/>
              </w:rPr>
              <w:t>49</w:t>
            </w:r>
            <w:r w:rsidRPr="00A834FF">
              <w:rPr>
                <w:rFonts w:ascii="Times New Roman" w:hAnsi="Times New Roman" w:cs="Times New Roman"/>
                <w:color w:val="000000"/>
              </w:rPr>
              <w:t>(2</w:t>
            </w:r>
            <w:r w:rsidR="001A108F">
              <w:rPr>
                <w:rFonts w:ascii="Times New Roman" w:hAnsi="Times New Roman" w:cs="Times New Roman"/>
                <w:color w:val="000000"/>
              </w:rPr>
              <w:t>5</w:t>
            </w:r>
            <w:r w:rsidRPr="00A834FF">
              <w:rPr>
                <w:rFonts w:ascii="Times New Roman" w:hAnsi="Times New Roman" w:cs="Times New Roman"/>
                <w:color w:val="000000"/>
              </w:rPr>
              <w:t>.</w:t>
            </w:r>
            <w:r w:rsidR="001A108F">
              <w:rPr>
                <w:rFonts w:ascii="Times New Roman" w:hAnsi="Times New Roman" w:cs="Times New Roman"/>
                <w:color w:val="000000"/>
              </w:rPr>
              <w:t>9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02E3" w:rsidRPr="00B200EE" w14:paraId="09B74E47" w14:textId="33CD645B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96A6E1A" w14:textId="5A645C1D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675613E5" w14:textId="5330120D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462702" w14:textId="619660A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65(26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A536A5E" w14:textId="364B305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80(27.2)</w:t>
            </w:r>
          </w:p>
        </w:tc>
        <w:tc>
          <w:tcPr>
            <w:tcW w:w="1418" w:type="dxa"/>
            <w:vAlign w:val="center"/>
          </w:tcPr>
          <w:p w14:paraId="4D246EB1" w14:textId="59A6AABB" w:rsidR="00FA5556" w:rsidRPr="00B200EE" w:rsidRDefault="009354A0" w:rsidP="00B200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1</w:t>
            </w:r>
            <w:r w:rsidR="00FA5556" w:rsidRPr="00B200EE">
              <w:rPr>
                <w:rFonts w:ascii="Times New Roman" w:hAnsi="Times New Roman" w:cs="Times New Roman"/>
                <w:color w:val="000000"/>
              </w:rPr>
              <w:t>(26.3)</w:t>
            </w:r>
          </w:p>
        </w:tc>
        <w:tc>
          <w:tcPr>
            <w:tcW w:w="1226" w:type="dxa"/>
            <w:vAlign w:val="center"/>
          </w:tcPr>
          <w:p w14:paraId="698FC069" w14:textId="1E42923E" w:rsidR="00FA5556" w:rsidRPr="00B200EE" w:rsidRDefault="00A834FF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2</w:t>
            </w:r>
            <w:r w:rsidR="001A108F">
              <w:rPr>
                <w:rFonts w:ascii="Times New Roman" w:hAnsi="Times New Roman" w:cs="Times New Roman"/>
                <w:color w:val="000000"/>
              </w:rPr>
              <w:t>0</w:t>
            </w:r>
            <w:r w:rsidRPr="00A834FF">
              <w:rPr>
                <w:rFonts w:ascii="Times New Roman" w:hAnsi="Times New Roman" w:cs="Times New Roman"/>
                <w:color w:val="000000"/>
              </w:rPr>
              <w:t>(1.</w:t>
            </w:r>
            <w:r w:rsidR="001A108F">
              <w:rPr>
                <w:rFonts w:ascii="Times New Roman" w:hAnsi="Times New Roman" w:cs="Times New Roman"/>
                <w:color w:val="000000"/>
              </w:rPr>
              <w:t>4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02E3" w:rsidRPr="00B200EE" w14:paraId="7E963D56" w14:textId="4AD575AE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33426E3" w14:textId="572EA664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3059DCB" w14:textId="76316B2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32E5E" w14:textId="6105D74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2(1.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89699C7" w14:textId="7D898F6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(1.2)</w:t>
            </w:r>
          </w:p>
        </w:tc>
        <w:tc>
          <w:tcPr>
            <w:tcW w:w="1418" w:type="dxa"/>
            <w:vAlign w:val="center"/>
          </w:tcPr>
          <w:p w14:paraId="349621AA" w14:textId="69F0B04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(1.9)</w:t>
            </w:r>
          </w:p>
        </w:tc>
        <w:tc>
          <w:tcPr>
            <w:tcW w:w="1226" w:type="dxa"/>
            <w:vAlign w:val="center"/>
          </w:tcPr>
          <w:p w14:paraId="7A105F83" w14:textId="360404A0" w:rsidR="00FA5556" w:rsidRPr="00B200EE" w:rsidRDefault="00A834FF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1(0.</w:t>
            </w:r>
            <w:r w:rsidR="001A108F">
              <w:rPr>
                <w:rFonts w:ascii="Times New Roman" w:hAnsi="Times New Roman" w:cs="Times New Roman"/>
                <w:color w:val="000000"/>
              </w:rPr>
              <w:t>1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02E3" w:rsidRPr="00B200EE" w14:paraId="6D2ABC02" w14:textId="612D137B" w:rsidTr="00D7266E">
        <w:trPr>
          <w:trHeight w:val="384"/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0215CD" w14:textId="33B22CB6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W</w:t>
            </w:r>
          </w:p>
        </w:tc>
        <w:tc>
          <w:tcPr>
            <w:tcW w:w="12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8C2BB9" w14:textId="60E9206B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651E4" w14:textId="381FBF7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(0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A307112" w14:textId="2150606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418" w:type="dxa"/>
            <w:vAlign w:val="center"/>
          </w:tcPr>
          <w:p w14:paraId="1F6E7FD4" w14:textId="51A8A18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226" w:type="dxa"/>
            <w:vAlign w:val="center"/>
          </w:tcPr>
          <w:p w14:paraId="19514F4B" w14:textId="208240EF" w:rsidR="00FA5556" w:rsidRPr="00B200EE" w:rsidRDefault="00A834FF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</w:tr>
      <w:tr w:rsidR="002A02E3" w:rsidRPr="00B200EE" w14:paraId="5615283F" w14:textId="5F5BC284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811E3D0" w14:textId="54F6BCF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min Apgar score, 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699FAE4F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76</w:t>
            </w:r>
          </w:p>
          <w:p w14:paraId="0F8A8C4E" w14:textId="15CE642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1.65E-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68CB5D2" w14:textId="327B0583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5.53(2.0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398E088B" w14:textId="7B65FA8C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5.41(2.1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77857638" w14:textId="75FE65F4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5.54(2.0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vAlign w:val="center"/>
          </w:tcPr>
          <w:p w14:paraId="5E422CB9" w14:textId="4001D529" w:rsidR="00FA5556" w:rsidRPr="00160FD3" w:rsidRDefault="00160FD3" w:rsidP="00160F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(2.0)</w:t>
            </w:r>
          </w:p>
        </w:tc>
      </w:tr>
      <w:tr w:rsidR="002A02E3" w:rsidRPr="00B200EE" w14:paraId="1CA9982B" w14:textId="2BBAAF31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D7CAA6E" w14:textId="18BCB6D0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min Apgar score, 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38AD277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8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1</w:t>
            </w:r>
          </w:p>
          <w:p w14:paraId="04B5D3EE" w14:textId="5598608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5.25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456F12B" w14:textId="2F1BE974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7.6(1.6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3B40D1B4" w14:textId="7D1141A0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7.5(1.6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30DCAB6F" w14:textId="32BE358E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7.6(1.6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vAlign w:val="center"/>
          </w:tcPr>
          <w:p w14:paraId="33DFB98D" w14:textId="215B528C" w:rsidR="00FA5556" w:rsidRPr="0084731B" w:rsidRDefault="0084731B" w:rsidP="008473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(1.7)</w:t>
            </w:r>
          </w:p>
        </w:tc>
      </w:tr>
      <w:tr w:rsidR="002A02E3" w:rsidRPr="00B200EE" w14:paraId="48B6E1ED" w14:textId="28DE2C6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6FA17F5" w14:textId="1ABE03EF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</w:t>
            </w:r>
            <w:r w:rsidRPr="00B200EE">
              <w:rPr>
                <w:rFonts w:ascii="Times New Roman" w:hAnsi="Times New Roman" w:cs="Times New Roman"/>
                <w:szCs w:val="22"/>
                <w:vertAlign w:val="superscript"/>
              </w:rPr>
              <w:t>st</w:t>
            </w:r>
            <w:r w:rsidRPr="00B200EE">
              <w:rPr>
                <w:rFonts w:ascii="Times New Roman" w:hAnsi="Times New Roman" w:cs="Times New Roman"/>
                <w:szCs w:val="22"/>
              </w:rPr>
              <w:t xml:space="preserve"> time Blood Sugar, mg/dl mean (SD)</w:t>
            </w:r>
          </w:p>
        </w:tc>
        <w:tc>
          <w:tcPr>
            <w:tcW w:w="1275" w:type="dxa"/>
            <w:vAlign w:val="center"/>
          </w:tcPr>
          <w:p w14:paraId="54FDA0B4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8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1</w:t>
            </w:r>
          </w:p>
          <w:p w14:paraId="313F711B" w14:textId="16DDC2F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5.43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3E678B4F" w14:textId="13BB8B28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75.0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(</w:t>
            </w:r>
            <w:r w:rsidR="009354A0" w:rsidRPr="009354A0">
              <w:rPr>
                <w:rFonts w:ascii="Times New Roman" w:hAnsi="Times New Roman" w:cs="Times New Roman"/>
                <w:color w:val="000000"/>
              </w:rPr>
              <w:t>34.0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44E4FEA1" w14:textId="7C5964BE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76.2(35.4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1F48D8EE" w14:textId="12B5CD32" w:rsidR="00FA5556" w:rsidRPr="001E58C7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58C7">
              <w:rPr>
                <w:rFonts w:ascii="Times New Roman" w:hAnsi="Times New Roman" w:cs="Times New Roman"/>
                <w:color w:val="000000"/>
              </w:rPr>
              <w:t>76.4(35.3</w:t>
            </w:r>
            <w:r w:rsidR="00FA5556" w:rsidRPr="001E58C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vAlign w:val="center"/>
          </w:tcPr>
          <w:p w14:paraId="6E59CDD2" w14:textId="4E7D9DB4" w:rsidR="00FA5556" w:rsidRPr="001E58C7" w:rsidRDefault="001E58C7" w:rsidP="001E58C7">
            <w:pPr>
              <w:jc w:val="center"/>
              <w:rPr>
                <w:rFonts w:ascii="Times New Roman" w:hAnsi="Times New Roman" w:cs="Times New Roman"/>
              </w:rPr>
            </w:pPr>
            <w:r w:rsidRPr="001E58C7">
              <w:rPr>
                <w:rFonts w:ascii="Times New Roman" w:hAnsi="Times New Roman" w:cs="Times New Roman"/>
              </w:rPr>
              <w:t>73.8(34.7)</w:t>
            </w:r>
          </w:p>
        </w:tc>
      </w:tr>
      <w:tr w:rsidR="002A02E3" w:rsidRPr="00B200EE" w14:paraId="18097004" w14:textId="0639D4CC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853CF4A" w14:textId="06A9AE69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 xml:space="preserve">pH in 1st time blood gas, mean (SD) </w:t>
            </w:r>
          </w:p>
        </w:tc>
        <w:tc>
          <w:tcPr>
            <w:tcW w:w="1275" w:type="dxa"/>
            <w:vAlign w:val="center"/>
          </w:tcPr>
          <w:p w14:paraId="2A34A2EB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72</w:t>
            </w:r>
          </w:p>
          <w:p w14:paraId="2B06152B" w14:textId="1AF8E53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4.95E-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366E4D2" w14:textId="2D2A62FC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354A0">
              <w:rPr>
                <w:rFonts w:ascii="Times New Roman" w:hAnsi="Times New Roman" w:cs="Times New Roman"/>
                <w:szCs w:val="22"/>
              </w:rPr>
              <w:t>7.3(0.1</w:t>
            </w:r>
            <w:r w:rsidR="00FA5556" w:rsidRPr="009354A0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CC6153A" w14:textId="7FC0262E" w:rsidR="00FA5556" w:rsidRPr="009354A0" w:rsidRDefault="00BC0EE2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7.3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(0.1)</w:t>
            </w:r>
          </w:p>
        </w:tc>
        <w:tc>
          <w:tcPr>
            <w:tcW w:w="1418" w:type="dxa"/>
            <w:vAlign w:val="center"/>
          </w:tcPr>
          <w:p w14:paraId="0EC0DDCB" w14:textId="6F37E413" w:rsidR="00FA5556" w:rsidRPr="00E07423" w:rsidRDefault="00BC0EE2" w:rsidP="00B200EE">
            <w:pPr>
              <w:jc w:val="center"/>
              <w:rPr>
                <w:rFonts w:ascii="Times New Roman" w:hAnsi="Times New Roman" w:cs="Times New Roman"/>
              </w:rPr>
            </w:pPr>
            <w:r w:rsidRPr="00E07423">
              <w:rPr>
                <w:rFonts w:ascii="Times New Roman" w:hAnsi="Times New Roman" w:cs="Times New Roman"/>
              </w:rPr>
              <w:t>7.3(0.1</w:t>
            </w:r>
            <w:r w:rsidR="00FA5556" w:rsidRPr="00E07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6" w:type="dxa"/>
            <w:vAlign w:val="center"/>
          </w:tcPr>
          <w:p w14:paraId="73A551F9" w14:textId="462D2351" w:rsidR="00FA5556" w:rsidRPr="00E07423" w:rsidRDefault="00E07423" w:rsidP="00E07423">
            <w:pPr>
              <w:jc w:val="center"/>
              <w:rPr>
                <w:rFonts w:ascii="Times New Roman" w:hAnsi="Times New Roman" w:cs="Times New Roman"/>
              </w:rPr>
            </w:pPr>
            <w:r w:rsidRPr="00E07423">
              <w:rPr>
                <w:rFonts w:ascii="Times New Roman" w:hAnsi="Times New Roman" w:cs="Times New Roman"/>
              </w:rPr>
              <w:t>7.2(1.1)</w:t>
            </w:r>
          </w:p>
        </w:tc>
      </w:tr>
      <w:tr w:rsidR="002A02E3" w:rsidRPr="00B200EE" w14:paraId="68162206" w14:textId="2846C2AE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6E8323F" w14:textId="4786FE42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E in 1st time blood gas, mean</w:t>
            </w:r>
            <w:r w:rsidR="002F1EB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200EE">
              <w:rPr>
                <w:rFonts w:ascii="Times New Roman" w:hAnsi="Times New Roman" w:cs="Times New Roman"/>
                <w:szCs w:val="22"/>
              </w:rPr>
              <w:t>(SD), mEq/L</w:t>
            </w:r>
          </w:p>
        </w:tc>
        <w:tc>
          <w:tcPr>
            <w:tcW w:w="1275" w:type="dxa"/>
            <w:vAlign w:val="center"/>
          </w:tcPr>
          <w:p w14:paraId="6984B3A1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4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3</w:t>
            </w:r>
          </w:p>
          <w:p w14:paraId="3D1B16EE" w14:textId="0D0BFF3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1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11C461CE" w14:textId="1C200F99" w:rsidR="00FA5556" w:rsidRPr="009354A0" w:rsidRDefault="0028461B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-4.0(4.5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3B7795E0" w14:textId="3E79D938" w:rsidR="00FA5556" w:rsidRPr="009354A0" w:rsidRDefault="0028461B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-4.4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(</w:t>
            </w:r>
            <w:r w:rsidRPr="009354A0">
              <w:rPr>
                <w:rFonts w:ascii="Times New Roman" w:hAnsi="Times New Roman" w:cs="Times New Roman"/>
                <w:color w:val="000000"/>
              </w:rPr>
              <w:t>4.1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0473C340" w14:textId="74EF3839" w:rsidR="00FA5556" w:rsidRPr="009354A0" w:rsidRDefault="0028461B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-</w:t>
            </w:r>
            <w:r w:rsidR="009354A0" w:rsidRPr="009354A0">
              <w:rPr>
                <w:rFonts w:ascii="Times New Roman" w:hAnsi="Times New Roman" w:cs="Times New Roman"/>
                <w:color w:val="000000"/>
              </w:rPr>
              <w:t>4.0</w:t>
            </w:r>
            <w:r w:rsidRPr="009354A0">
              <w:rPr>
                <w:rFonts w:ascii="Times New Roman" w:hAnsi="Times New Roman" w:cs="Times New Roman"/>
                <w:color w:val="000000"/>
              </w:rPr>
              <w:t>(5.4</w:t>
            </w:r>
            <w:r w:rsidR="00FA5556" w:rsidRPr="00935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vAlign w:val="center"/>
          </w:tcPr>
          <w:p w14:paraId="3DA7658D" w14:textId="477A97BB" w:rsidR="00FA5556" w:rsidRPr="006A503C" w:rsidRDefault="006A503C" w:rsidP="006A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(4.1)</w:t>
            </w:r>
          </w:p>
        </w:tc>
      </w:tr>
      <w:tr w:rsidR="00BC0EE2" w:rsidRPr="00B200EE" w14:paraId="258D1F75" w14:textId="59EFB1FB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5B8BC944" w14:textId="2EE3A9E7" w:rsidR="00BC0EE2" w:rsidRPr="00B200EE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Lab data variables during the hospitalization</w:t>
            </w:r>
          </w:p>
        </w:tc>
      </w:tr>
      <w:tr w:rsidR="002A02E3" w:rsidRPr="00B200EE" w14:paraId="4FDD2680" w14:textId="1CB522CD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C0AE401" w14:textId="1A1C7B50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Peak bilirubin level, mean (SD), mg/dl</w:t>
            </w:r>
          </w:p>
        </w:tc>
        <w:tc>
          <w:tcPr>
            <w:tcW w:w="1275" w:type="dxa"/>
            <w:vAlign w:val="center"/>
          </w:tcPr>
          <w:p w14:paraId="62F616EE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42</w:t>
            </w:r>
          </w:p>
          <w:p w14:paraId="3A74750B" w14:textId="56ABFD6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1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7)</w:t>
            </w:r>
          </w:p>
        </w:tc>
        <w:tc>
          <w:tcPr>
            <w:tcW w:w="1418" w:type="dxa"/>
            <w:vAlign w:val="center"/>
          </w:tcPr>
          <w:p w14:paraId="42A2D1D3" w14:textId="6E592C69" w:rsidR="00FA5556" w:rsidRPr="009354A0" w:rsidRDefault="009354A0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354A0">
              <w:rPr>
                <w:rFonts w:ascii="Times New Roman" w:hAnsi="Times New Roman" w:cs="Times New Roman"/>
                <w:szCs w:val="22"/>
              </w:rPr>
              <w:t>9.0</w:t>
            </w:r>
            <w:r w:rsidR="00E37F17">
              <w:rPr>
                <w:rFonts w:ascii="Times New Roman" w:hAnsi="Times New Roman" w:cs="Times New Roman"/>
                <w:szCs w:val="22"/>
              </w:rPr>
              <w:t>(3.0</w:t>
            </w:r>
            <w:r w:rsidR="00FA5556" w:rsidRPr="009354A0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31888198" w14:textId="2F36BEBF" w:rsidR="00FA5556" w:rsidRPr="00E37F17" w:rsidRDefault="009354A0" w:rsidP="00E37F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54A0">
              <w:rPr>
                <w:rFonts w:ascii="Times New Roman" w:hAnsi="Times New Roman" w:cs="Times New Roman"/>
                <w:color w:val="000000"/>
              </w:rPr>
              <w:t>8.9(2.9</w:t>
            </w:r>
            <w:r w:rsidR="00E37F1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28F81227" w14:textId="5CCB635B" w:rsidR="00FA5556" w:rsidRPr="009354A0" w:rsidRDefault="009354A0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354A0">
              <w:rPr>
                <w:rFonts w:ascii="Times New Roman" w:hAnsi="Times New Roman" w:cs="Times New Roman"/>
                <w:szCs w:val="22"/>
              </w:rPr>
              <w:t>9.1</w:t>
            </w:r>
            <w:r w:rsidR="00E37F17">
              <w:rPr>
                <w:rFonts w:ascii="Times New Roman" w:hAnsi="Times New Roman" w:cs="Times New Roman"/>
                <w:szCs w:val="22"/>
              </w:rPr>
              <w:t>(2.9</w:t>
            </w:r>
            <w:r w:rsidR="00FA5556" w:rsidRPr="009354A0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26" w:type="dxa"/>
            <w:vAlign w:val="center"/>
          </w:tcPr>
          <w:p w14:paraId="6C04D7EE" w14:textId="77145E51" w:rsidR="00FA5556" w:rsidRPr="00902E7E" w:rsidRDefault="00AB54A5" w:rsidP="00B200E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none</w:t>
            </w:r>
          </w:p>
        </w:tc>
      </w:tr>
      <w:tr w:rsidR="00BC0EE2" w:rsidRPr="00B200EE" w14:paraId="371E3C84" w14:textId="10DCADEA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7D08A593" w14:textId="0BF77FB6" w:rsidR="00BC0EE2" w:rsidRPr="00B200EE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Medication and treatment variables during the hospitalization</w:t>
            </w:r>
          </w:p>
        </w:tc>
      </w:tr>
      <w:tr w:rsidR="002A02E3" w:rsidRPr="00B200EE" w14:paraId="2E281785" w14:textId="4FC4E1C0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0FC6A04" w14:textId="33E8D3D4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ROP treatment, n (%)</w:t>
            </w:r>
          </w:p>
        </w:tc>
        <w:tc>
          <w:tcPr>
            <w:tcW w:w="1275" w:type="dxa"/>
            <w:vAlign w:val="center"/>
          </w:tcPr>
          <w:p w14:paraId="3E04ABF4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135</w:t>
            </w:r>
          </w:p>
          <w:p w14:paraId="17790D99" w14:textId="3F8369E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2.00E-14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1A0B672C" w14:textId="23ABE3D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79(10.9)</w:t>
            </w:r>
          </w:p>
        </w:tc>
        <w:tc>
          <w:tcPr>
            <w:tcW w:w="1417" w:type="dxa"/>
            <w:vAlign w:val="center"/>
          </w:tcPr>
          <w:p w14:paraId="088EB885" w14:textId="533DD69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01(15.3)</w:t>
            </w:r>
          </w:p>
        </w:tc>
        <w:tc>
          <w:tcPr>
            <w:tcW w:w="1418" w:type="dxa"/>
            <w:vAlign w:val="center"/>
          </w:tcPr>
          <w:p w14:paraId="66498960" w14:textId="451BB6B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5(11.1)</w:t>
            </w:r>
          </w:p>
        </w:tc>
        <w:tc>
          <w:tcPr>
            <w:tcW w:w="1226" w:type="dxa"/>
            <w:vAlign w:val="center"/>
          </w:tcPr>
          <w:p w14:paraId="4F156B93" w14:textId="1F7329F5" w:rsidR="00FA5556" w:rsidRPr="00133FC1" w:rsidRDefault="00133FC1" w:rsidP="00133F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(11.6)</w:t>
            </w:r>
          </w:p>
        </w:tc>
      </w:tr>
      <w:tr w:rsidR="00BC0EE2" w:rsidRPr="00B200EE" w14:paraId="4155BD4F" w14:textId="03CCC4AB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61A17490" w14:textId="08740536" w:rsidR="00BC0EE2" w:rsidRPr="00B200EE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Diagnosis variables during the hospitalization</w:t>
            </w:r>
          </w:p>
        </w:tc>
      </w:tr>
      <w:tr w:rsidR="002A02E3" w:rsidRPr="00B200EE" w14:paraId="29DE77AF" w14:textId="0A01AB1B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68D510D" w14:textId="3428F8D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hsPDA, n (%)</w:t>
            </w:r>
          </w:p>
        </w:tc>
        <w:tc>
          <w:tcPr>
            <w:tcW w:w="1275" w:type="dxa"/>
            <w:vAlign w:val="center"/>
          </w:tcPr>
          <w:p w14:paraId="0C2D96A0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8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6</w:t>
            </w:r>
          </w:p>
          <w:p w14:paraId="3BE0672E" w14:textId="71D5808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1.27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AE3267B" w14:textId="485E959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99(47.1)</w:t>
            </w:r>
          </w:p>
        </w:tc>
        <w:tc>
          <w:tcPr>
            <w:tcW w:w="1417" w:type="dxa"/>
            <w:vAlign w:val="center"/>
          </w:tcPr>
          <w:p w14:paraId="4FC95010" w14:textId="065E0A3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22(48.8)</w:t>
            </w:r>
          </w:p>
        </w:tc>
        <w:tc>
          <w:tcPr>
            <w:tcW w:w="1418" w:type="dxa"/>
            <w:vAlign w:val="center"/>
          </w:tcPr>
          <w:p w14:paraId="79115B0A" w14:textId="60BBA684" w:rsidR="00FA5556" w:rsidRPr="00B200EE" w:rsidRDefault="00080598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65</w:t>
            </w:r>
            <w:r w:rsidR="00FA5556" w:rsidRPr="00B200EE">
              <w:rPr>
                <w:rFonts w:ascii="Times New Roman" w:hAnsi="Times New Roman" w:cs="Times New Roman"/>
                <w:szCs w:val="22"/>
              </w:rPr>
              <w:t>(47.8)</w:t>
            </w:r>
          </w:p>
        </w:tc>
        <w:tc>
          <w:tcPr>
            <w:tcW w:w="1226" w:type="dxa"/>
            <w:vAlign w:val="center"/>
          </w:tcPr>
          <w:p w14:paraId="7D0DE8C5" w14:textId="447CB5D5" w:rsidR="00FA5556" w:rsidRPr="00133FC1" w:rsidRDefault="00133FC1" w:rsidP="00133F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7(59.2)</w:t>
            </w:r>
          </w:p>
        </w:tc>
      </w:tr>
      <w:tr w:rsidR="002A02E3" w:rsidRPr="00B200EE" w14:paraId="548B713B" w14:textId="19A7D617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C3867B6" w14:textId="534247CC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NEC, n (%)</w:t>
            </w:r>
          </w:p>
        </w:tc>
        <w:tc>
          <w:tcPr>
            <w:tcW w:w="1275" w:type="dxa"/>
            <w:vAlign w:val="center"/>
          </w:tcPr>
          <w:p w14:paraId="003C65C4" w14:textId="321C469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61</w:t>
            </w:r>
          </w:p>
          <w:p w14:paraId="56A24186" w14:textId="0889401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1)</w:t>
            </w:r>
          </w:p>
        </w:tc>
        <w:tc>
          <w:tcPr>
            <w:tcW w:w="1418" w:type="dxa"/>
            <w:vAlign w:val="center"/>
          </w:tcPr>
          <w:p w14:paraId="0274344D" w14:textId="4EA80E7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none or stage I</w:t>
            </w:r>
            <w:r w:rsidRPr="00B200EE">
              <w:rPr>
                <w:rFonts w:ascii="Times New Roman" w:hAnsi="Times New Roman" w:cs="Times New Roman"/>
                <w:sz w:val="22"/>
                <w:szCs w:val="22"/>
              </w:rPr>
              <w:t xml:space="preserve"> 2373(93.3)</w:t>
            </w:r>
          </w:p>
          <w:p w14:paraId="7A06331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stage II</w:t>
            </w:r>
            <w:r w:rsidRPr="00B200E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1D1438A7" w14:textId="6F29C31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23 (4.8)</w:t>
            </w:r>
          </w:p>
          <w:p w14:paraId="4F06B357" w14:textId="33959AF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 xml:space="preserve"> </w:t>
            </w:r>
            <w:r w:rsidRPr="00B200EE">
              <w:rPr>
                <w:rFonts w:ascii="Cambria Math" w:hAnsi="Cambria Math" w:cs="Cambria Math" w:hint="eastAsia"/>
              </w:rPr>
              <w:t>≧</w:t>
            </w:r>
            <w:r w:rsidRPr="00B200EE">
              <w:rPr>
                <w:rFonts w:ascii="Times New Roman" w:hAnsi="Times New Roman" w:cs="Times New Roman"/>
              </w:rPr>
              <w:t>stage III</w:t>
            </w:r>
          </w:p>
          <w:p w14:paraId="29B8A06D" w14:textId="4EEFDDC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8 (1.9)</w:t>
            </w:r>
          </w:p>
        </w:tc>
        <w:tc>
          <w:tcPr>
            <w:tcW w:w="1417" w:type="dxa"/>
            <w:vAlign w:val="center"/>
          </w:tcPr>
          <w:p w14:paraId="0C5B69A4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none or stage I</w:t>
            </w:r>
            <w:r w:rsidRPr="00B200E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7AA868F0" w14:textId="52E2CF5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13 (92.9)</w:t>
            </w:r>
          </w:p>
          <w:p w14:paraId="48580823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stage II</w:t>
            </w:r>
            <w:r w:rsidRPr="00B200E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704A4F70" w14:textId="71CC2B7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8 (4.2)</w:t>
            </w:r>
          </w:p>
          <w:p w14:paraId="497C1F3F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Cambria Math" w:hAnsi="Cambria Math" w:cs="Cambria Math" w:hint="eastAsia"/>
              </w:rPr>
              <w:t>≧</w:t>
            </w:r>
            <w:r w:rsidRPr="00B200EE">
              <w:rPr>
                <w:rFonts w:ascii="Times New Roman" w:hAnsi="Times New Roman" w:cs="Times New Roman"/>
              </w:rPr>
              <w:t>stage III</w:t>
            </w:r>
          </w:p>
          <w:p w14:paraId="36B3B0CC" w14:textId="40FC16E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9 (2.9)</w:t>
            </w:r>
          </w:p>
        </w:tc>
        <w:tc>
          <w:tcPr>
            <w:tcW w:w="1418" w:type="dxa"/>
            <w:vAlign w:val="center"/>
          </w:tcPr>
          <w:p w14:paraId="6816224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none or stage I</w:t>
            </w:r>
            <w:r w:rsidRPr="00B200E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671792BD" w14:textId="6D46BA6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707 (92.7)</w:t>
            </w:r>
          </w:p>
          <w:p w14:paraId="63F4B1A0" w14:textId="3D4F39FE" w:rsidR="00FA5556" w:rsidRPr="00B200EE" w:rsidRDefault="00FA5556" w:rsidP="00B200EE">
            <w:pPr>
              <w:jc w:val="center"/>
              <w:rPr>
                <w:rFonts w:ascii="Times New Roman" w:eastAsiaTheme="majorEastAsia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stage II</w:t>
            </w:r>
          </w:p>
          <w:p w14:paraId="6DA20E1C" w14:textId="4D69BBD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2 (5.5)</w:t>
            </w:r>
          </w:p>
          <w:p w14:paraId="39C78A21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Cambria Math" w:hAnsi="Cambria Math" w:cs="Cambria Math" w:hint="eastAsia"/>
              </w:rPr>
              <w:t>≧</w:t>
            </w:r>
            <w:r w:rsidRPr="00B200EE">
              <w:rPr>
                <w:rFonts w:ascii="Times New Roman" w:hAnsi="Times New Roman" w:cs="Times New Roman"/>
              </w:rPr>
              <w:t>stage III</w:t>
            </w:r>
          </w:p>
          <w:p w14:paraId="269245C6" w14:textId="27D01D8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4 (1.8)</w:t>
            </w:r>
          </w:p>
        </w:tc>
        <w:tc>
          <w:tcPr>
            <w:tcW w:w="1226" w:type="dxa"/>
            <w:vAlign w:val="center"/>
          </w:tcPr>
          <w:p w14:paraId="23E6406C" w14:textId="77777777" w:rsidR="009742B7" w:rsidRDefault="00133FC1" w:rsidP="009742B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none or stage I</w:t>
            </w:r>
            <w:r w:rsidR="009742B7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</w:p>
          <w:p w14:paraId="08235124" w14:textId="40A5637B" w:rsidR="00133FC1" w:rsidRPr="00133FC1" w:rsidRDefault="00133FC1" w:rsidP="009742B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3FC1">
              <w:rPr>
                <w:rFonts w:ascii="Times New Roman" w:hAnsi="Times New Roman" w:cs="Times New Roman"/>
                <w:szCs w:val="22"/>
              </w:rPr>
              <w:t>1273(94.5)</w:t>
            </w:r>
            <w:r w:rsidRPr="00B200EE">
              <w:rPr>
                <w:rFonts w:ascii="Times New Roman" w:hAnsi="Times New Roman" w:cs="Times New Roman"/>
              </w:rPr>
              <w:t>stage II</w:t>
            </w:r>
          </w:p>
          <w:p w14:paraId="3A49EA8F" w14:textId="77777777" w:rsidR="00133FC1" w:rsidRDefault="00133FC1" w:rsidP="00133FC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3FC1">
              <w:rPr>
                <w:rFonts w:ascii="Times New Roman" w:hAnsi="Times New Roman" w:cs="Times New Roman"/>
                <w:szCs w:val="22"/>
              </w:rPr>
              <w:t>55(4.1)</w:t>
            </w:r>
          </w:p>
          <w:p w14:paraId="0747D931" w14:textId="40B848E4" w:rsidR="00133FC1" w:rsidRPr="00B200EE" w:rsidRDefault="00133FC1" w:rsidP="00133FC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Cambria Math" w:hAnsi="Cambria Math" w:cs="Cambria Math" w:hint="eastAsia"/>
              </w:rPr>
              <w:t>≧</w:t>
            </w:r>
            <w:r w:rsidRPr="00B200EE">
              <w:rPr>
                <w:rFonts w:ascii="Times New Roman" w:hAnsi="Times New Roman" w:cs="Times New Roman"/>
              </w:rPr>
              <w:t>stage III</w:t>
            </w:r>
          </w:p>
          <w:p w14:paraId="56CCE208" w14:textId="5B319A0E" w:rsidR="00FA5556" w:rsidRPr="00B200EE" w:rsidRDefault="00133FC1" w:rsidP="00133FC1">
            <w:pPr>
              <w:jc w:val="center"/>
              <w:rPr>
                <w:rFonts w:ascii="Times New Roman" w:hAnsi="Times New Roman" w:cs="Times New Roman"/>
              </w:rPr>
            </w:pPr>
            <w:r w:rsidRPr="00133FC1">
              <w:rPr>
                <w:rFonts w:ascii="Times New Roman" w:hAnsi="Times New Roman" w:cs="Times New Roman"/>
                <w:szCs w:val="22"/>
              </w:rPr>
              <w:lastRenderedPageBreak/>
              <w:t>19(1.4)</w:t>
            </w:r>
          </w:p>
        </w:tc>
      </w:tr>
      <w:tr w:rsidR="002A02E3" w:rsidRPr="00B200EE" w14:paraId="48B1C41A" w14:textId="0D083728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85889C6" w14:textId="7898086E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lastRenderedPageBreak/>
              <w:t>BPD, n (%)</w:t>
            </w:r>
          </w:p>
        </w:tc>
        <w:tc>
          <w:tcPr>
            <w:tcW w:w="1275" w:type="dxa"/>
            <w:vAlign w:val="center"/>
          </w:tcPr>
          <w:p w14:paraId="7D0B7E0E" w14:textId="2EEB89FE" w:rsidR="007F754A" w:rsidRPr="00B200EE" w:rsidRDefault="007F754A" w:rsidP="007F75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1</w:t>
            </w:r>
            <w:r>
              <w:rPr>
                <w:rFonts w:ascii="Times New Roman" w:hAnsi="Times New Roman" w:cs="Times New Roman"/>
                <w:szCs w:val="22"/>
              </w:rPr>
              <w:t>44</w:t>
            </w:r>
          </w:p>
          <w:p w14:paraId="0483B609" w14:textId="0C2C8BB9" w:rsidR="00FA5556" w:rsidRPr="00B200EE" w:rsidRDefault="007F754A" w:rsidP="007F75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4.</w:t>
            </w:r>
            <w:r>
              <w:rPr>
                <w:rFonts w:ascii="Times New Roman" w:hAnsi="Times New Roman" w:cs="Times New Roman"/>
                <w:szCs w:val="22"/>
              </w:rPr>
              <w:t>44</w:t>
            </w:r>
            <w:r w:rsidRPr="00B200EE">
              <w:rPr>
                <w:rFonts w:ascii="Times New Roman" w:hAnsi="Times New Roman" w:cs="Times New Roman"/>
                <w:szCs w:val="22"/>
              </w:rPr>
              <w:t>E-1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4BEB2354" w14:textId="19F0066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61(45.6)</w:t>
            </w:r>
          </w:p>
        </w:tc>
        <w:tc>
          <w:tcPr>
            <w:tcW w:w="1417" w:type="dxa"/>
            <w:vAlign w:val="center"/>
          </w:tcPr>
          <w:p w14:paraId="0A4E2CAB" w14:textId="2833295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48(52.7)</w:t>
            </w:r>
          </w:p>
        </w:tc>
        <w:tc>
          <w:tcPr>
            <w:tcW w:w="1418" w:type="dxa"/>
            <w:vAlign w:val="center"/>
          </w:tcPr>
          <w:p w14:paraId="74144541" w14:textId="4DC69D3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62(47.4)</w:t>
            </w:r>
          </w:p>
        </w:tc>
        <w:tc>
          <w:tcPr>
            <w:tcW w:w="1226" w:type="dxa"/>
            <w:vAlign w:val="center"/>
          </w:tcPr>
          <w:p w14:paraId="0F38C2BD" w14:textId="190FE3D8" w:rsidR="00FA5556" w:rsidRPr="00C62A27" w:rsidRDefault="00C62A27" w:rsidP="00C62A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5(51.6)</w:t>
            </w:r>
          </w:p>
        </w:tc>
      </w:tr>
      <w:tr w:rsidR="00BC0EE2" w:rsidRPr="00B200EE" w14:paraId="557F4DE6" w14:textId="0F9391E6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2B50D1BD" w14:textId="4691EAC4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Operation variables during the hospitalization</w:t>
            </w:r>
          </w:p>
        </w:tc>
      </w:tr>
      <w:tr w:rsidR="002A02E3" w:rsidRPr="00B200EE" w14:paraId="4CC68804" w14:textId="568B0771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CE0AA80" w14:textId="2F5B7CEE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PDA ligation, n (%)</w:t>
            </w:r>
          </w:p>
        </w:tc>
        <w:tc>
          <w:tcPr>
            <w:tcW w:w="1275" w:type="dxa"/>
            <w:vAlign w:val="center"/>
          </w:tcPr>
          <w:p w14:paraId="56E3DB66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123</w:t>
            </w:r>
          </w:p>
          <w:p w14:paraId="15DBC0B1" w14:textId="387FEC5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4.00E-1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A7BF0A3" w14:textId="578B1FC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74(18.6)</w:t>
            </w:r>
          </w:p>
        </w:tc>
        <w:tc>
          <w:tcPr>
            <w:tcW w:w="1417" w:type="dxa"/>
            <w:vAlign w:val="center"/>
          </w:tcPr>
          <w:p w14:paraId="697E1E75" w14:textId="0432F5B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39(21.1)</w:t>
            </w:r>
          </w:p>
        </w:tc>
        <w:tc>
          <w:tcPr>
            <w:tcW w:w="1418" w:type="dxa"/>
            <w:vAlign w:val="center"/>
          </w:tcPr>
          <w:p w14:paraId="26635BD3" w14:textId="320811B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5(20.3)</w:t>
            </w:r>
          </w:p>
        </w:tc>
        <w:tc>
          <w:tcPr>
            <w:tcW w:w="1226" w:type="dxa"/>
            <w:vAlign w:val="center"/>
          </w:tcPr>
          <w:p w14:paraId="2EA95457" w14:textId="6F82955A" w:rsidR="00FA5556" w:rsidRPr="00C62A27" w:rsidRDefault="00C62A27" w:rsidP="00C62A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8(14.0)</w:t>
            </w:r>
          </w:p>
        </w:tc>
      </w:tr>
      <w:tr w:rsidR="00BC0EE2" w:rsidRPr="00B200EE" w14:paraId="2901466D" w14:textId="311562BA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1C793A3C" w14:textId="77677923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Respiratory variables during the hospitalization</w:t>
            </w:r>
          </w:p>
        </w:tc>
      </w:tr>
      <w:tr w:rsidR="00C62A27" w:rsidRPr="00B200EE" w14:paraId="40909340" w14:textId="71BBE04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27914E7" w14:textId="25DB28D0" w:rsidR="00C62A27" w:rsidRPr="00711492" w:rsidRDefault="00C62A27" w:rsidP="00C62A27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IPPV day</w:t>
            </w:r>
            <w:r w:rsidR="007F754A" w:rsidRPr="00711492">
              <w:rPr>
                <w:rFonts w:ascii="Times New Roman" w:hAnsi="Times New Roman" w:cs="Times New Roman"/>
                <w:szCs w:val="22"/>
              </w:rPr>
              <w:t>s</w:t>
            </w:r>
            <w:r w:rsidRPr="00711492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6A0C7E" w:rsidRPr="00711492">
              <w:rPr>
                <w:rFonts w:ascii="Times New Roman" w:hAnsi="Times New Roman" w:cs="Times New Roman"/>
                <w:szCs w:val="22"/>
              </w:rPr>
              <w:t>mean</w:t>
            </w:r>
            <w:r w:rsidRPr="00711492">
              <w:rPr>
                <w:rFonts w:ascii="Times New Roman" w:hAnsi="Times New Roman" w:cs="Times New Roman"/>
                <w:szCs w:val="22"/>
              </w:rPr>
              <w:t xml:space="preserve"> (SD)</w:t>
            </w:r>
            <w:r w:rsidR="006A0C7E" w:rsidRPr="00711492">
              <w:rPr>
                <w:rFonts w:ascii="Times New Roman" w:hAnsi="Times New Roman" w:cs="Times New Roman"/>
                <w:szCs w:val="22"/>
              </w:rPr>
              <w:t>, d</w:t>
            </w:r>
          </w:p>
        </w:tc>
        <w:tc>
          <w:tcPr>
            <w:tcW w:w="1275" w:type="dxa"/>
            <w:vAlign w:val="center"/>
          </w:tcPr>
          <w:p w14:paraId="53CDB4CD" w14:textId="77777777" w:rsidR="007F754A" w:rsidRDefault="00C62A27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148</w:t>
            </w:r>
          </w:p>
          <w:p w14:paraId="1BD8827C" w14:textId="61429EA9" w:rsidR="00C62A27" w:rsidRPr="00B200EE" w:rsidRDefault="00C62A27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vAlign w:val="center"/>
          </w:tcPr>
          <w:p w14:paraId="5C128226" w14:textId="0F4FD1DE" w:rsidR="00C62A27" w:rsidRPr="00B200EE" w:rsidRDefault="00C62A27" w:rsidP="00C62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2.2(21.3)</w:t>
            </w:r>
          </w:p>
        </w:tc>
        <w:tc>
          <w:tcPr>
            <w:tcW w:w="1417" w:type="dxa"/>
            <w:vAlign w:val="center"/>
          </w:tcPr>
          <w:p w14:paraId="2353E4A2" w14:textId="1A4C8957" w:rsidR="00C62A27" w:rsidRPr="00B200EE" w:rsidRDefault="00C62A27" w:rsidP="00C62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.4(25.4)</w:t>
            </w:r>
          </w:p>
        </w:tc>
        <w:tc>
          <w:tcPr>
            <w:tcW w:w="1418" w:type="dxa"/>
            <w:vAlign w:val="center"/>
          </w:tcPr>
          <w:p w14:paraId="6476E734" w14:textId="50C0F595" w:rsidR="00C62A27" w:rsidRPr="00B200EE" w:rsidRDefault="00C62A27" w:rsidP="00C62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.6(20.4)</w:t>
            </w:r>
          </w:p>
        </w:tc>
        <w:tc>
          <w:tcPr>
            <w:tcW w:w="1226" w:type="dxa"/>
            <w:vAlign w:val="center"/>
          </w:tcPr>
          <w:p w14:paraId="4F97940D" w14:textId="3805C0FA" w:rsidR="00C62A27" w:rsidRPr="006131AF" w:rsidRDefault="006131AF" w:rsidP="006131AF">
            <w:pPr>
              <w:jc w:val="center"/>
              <w:rPr>
                <w:rFonts w:ascii="Times New Roman" w:hAnsi="Times New Roman" w:cs="Times New Roman"/>
              </w:rPr>
            </w:pPr>
            <w:r w:rsidRPr="006131AF">
              <w:rPr>
                <w:rFonts w:ascii="Times New Roman" w:hAnsi="Times New Roman" w:cs="Times New Roman"/>
              </w:rPr>
              <w:t>10.2(17.3)</w:t>
            </w:r>
          </w:p>
        </w:tc>
      </w:tr>
      <w:tr w:rsidR="00C62A27" w:rsidRPr="00B200EE" w14:paraId="37AF48C5" w14:textId="0517A09A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8205090" w14:textId="0A5064C0" w:rsidR="00C62A27" w:rsidRPr="00711492" w:rsidRDefault="00C62A27" w:rsidP="00C62A27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Respiratory support days, mean (SD), d</w:t>
            </w:r>
          </w:p>
        </w:tc>
        <w:tc>
          <w:tcPr>
            <w:tcW w:w="1275" w:type="dxa"/>
            <w:vAlign w:val="center"/>
          </w:tcPr>
          <w:p w14:paraId="68EDC200" w14:textId="77777777" w:rsidR="007F754A" w:rsidRDefault="00C62A27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219</w:t>
            </w:r>
          </w:p>
          <w:p w14:paraId="056DE488" w14:textId="159DFC89" w:rsidR="00C62A27" w:rsidRPr="00B200EE" w:rsidRDefault="00C62A27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vAlign w:val="center"/>
          </w:tcPr>
          <w:p w14:paraId="63E4E68F" w14:textId="15B84A9D" w:rsidR="00C62A27" w:rsidRPr="00B200EE" w:rsidRDefault="00C62A27" w:rsidP="00C62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8.4(39.3)</w:t>
            </w:r>
          </w:p>
        </w:tc>
        <w:tc>
          <w:tcPr>
            <w:tcW w:w="1417" w:type="dxa"/>
            <w:vAlign w:val="center"/>
          </w:tcPr>
          <w:p w14:paraId="14956DB6" w14:textId="5A132859" w:rsidR="00C62A27" w:rsidRPr="00B200EE" w:rsidRDefault="00C62A27" w:rsidP="00C62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5.9(44.8)</w:t>
            </w:r>
          </w:p>
        </w:tc>
        <w:tc>
          <w:tcPr>
            <w:tcW w:w="1418" w:type="dxa"/>
            <w:vAlign w:val="center"/>
          </w:tcPr>
          <w:p w14:paraId="439EA1BB" w14:textId="1D24D981" w:rsidR="00C62A27" w:rsidRPr="00B200EE" w:rsidRDefault="00C62A27" w:rsidP="00C62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9.8(40.3)</w:t>
            </w:r>
          </w:p>
        </w:tc>
        <w:tc>
          <w:tcPr>
            <w:tcW w:w="1226" w:type="dxa"/>
            <w:vAlign w:val="center"/>
          </w:tcPr>
          <w:p w14:paraId="7678DA4E" w14:textId="2C0929DC" w:rsidR="00C62A27" w:rsidRPr="00B200EE" w:rsidRDefault="00C62A27" w:rsidP="00C62A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3(36.3)</w:t>
            </w:r>
          </w:p>
        </w:tc>
      </w:tr>
      <w:tr w:rsidR="00C62A27" w:rsidRPr="00B200EE" w14:paraId="3E97EE6C" w14:textId="155BE28B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E6BBA72" w14:textId="268A5FE7" w:rsidR="00C62A27" w:rsidRPr="00711492" w:rsidRDefault="00C62A27" w:rsidP="00C62A27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PMA without respiratory support, mean</w:t>
            </w:r>
            <w:r w:rsidR="002F1EB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11492">
              <w:rPr>
                <w:rFonts w:ascii="Times New Roman" w:hAnsi="Times New Roman" w:cs="Times New Roman"/>
                <w:szCs w:val="22"/>
              </w:rPr>
              <w:t>(SD),wk</w:t>
            </w:r>
          </w:p>
        </w:tc>
        <w:tc>
          <w:tcPr>
            <w:tcW w:w="1275" w:type="dxa"/>
            <w:vAlign w:val="center"/>
          </w:tcPr>
          <w:p w14:paraId="005F8BFF" w14:textId="77777777" w:rsidR="007F754A" w:rsidRDefault="00C62A27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175</w:t>
            </w:r>
          </w:p>
          <w:p w14:paraId="5A876C21" w14:textId="0438569E" w:rsidR="00C62A27" w:rsidRPr="00B200EE" w:rsidRDefault="00C62A27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vAlign w:val="center"/>
          </w:tcPr>
          <w:p w14:paraId="3BAF1554" w14:textId="44B62D95" w:rsidR="00C62A27" w:rsidRPr="00B200EE" w:rsidRDefault="00C62A27" w:rsidP="00C62A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5.8(4.3)</w:t>
            </w:r>
          </w:p>
        </w:tc>
        <w:tc>
          <w:tcPr>
            <w:tcW w:w="1417" w:type="dxa"/>
            <w:vAlign w:val="center"/>
          </w:tcPr>
          <w:p w14:paraId="338D8E58" w14:textId="195DDD31" w:rsidR="00C62A27" w:rsidRPr="009E4F0A" w:rsidRDefault="00C62A27" w:rsidP="00C62A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6(5.1)</w:t>
            </w:r>
          </w:p>
        </w:tc>
        <w:tc>
          <w:tcPr>
            <w:tcW w:w="1418" w:type="dxa"/>
            <w:vAlign w:val="center"/>
          </w:tcPr>
          <w:p w14:paraId="3B8D80EE" w14:textId="40FB5E2B" w:rsidR="00C62A27" w:rsidRPr="009E4F0A" w:rsidRDefault="00C62A27" w:rsidP="00C62A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1(4.6)</w:t>
            </w:r>
          </w:p>
        </w:tc>
        <w:tc>
          <w:tcPr>
            <w:tcW w:w="1226" w:type="dxa"/>
            <w:vAlign w:val="center"/>
          </w:tcPr>
          <w:p w14:paraId="010E99E2" w14:textId="76979650" w:rsidR="00C62A27" w:rsidRDefault="00C62A27" w:rsidP="00C62A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1(3.9)</w:t>
            </w:r>
          </w:p>
        </w:tc>
      </w:tr>
      <w:tr w:rsidR="00BC0EE2" w:rsidRPr="00B200EE" w14:paraId="12DDD572" w14:textId="28322D19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27F8E230" w14:textId="61172F65" w:rsidR="00BC0EE2" w:rsidRPr="00711492" w:rsidRDefault="00BC0EE2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Discharge variables</w:t>
            </w:r>
          </w:p>
        </w:tc>
      </w:tr>
      <w:tr w:rsidR="00F55765" w:rsidRPr="00B200EE" w14:paraId="7A65E21B" w14:textId="120A2312" w:rsidTr="00711492">
        <w:trPr>
          <w:trHeight w:val="384"/>
          <w:jc w:val="center"/>
        </w:trPr>
        <w:tc>
          <w:tcPr>
            <w:tcW w:w="1569" w:type="dxa"/>
            <w:vAlign w:val="center"/>
          </w:tcPr>
          <w:p w14:paraId="1608F4C9" w14:textId="72627B9A" w:rsidR="00F55765" w:rsidRPr="00711492" w:rsidRDefault="00F55765" w:rsidP="00F55765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NICU days, mean (SD), d</w:t>
            </w:r>
          </w:p>
        </w:tc>
        <w:tc>
          <w:tcPr>
            <w:tcW w:w="1275" w:type="dxa"/>
            <w:vAlign w:val="center"/>
          </w:tcPr>
          <w:p w14:paraId="15036E4E" w14:textId="77777777" w:rsidR="007F754A" w:rsidRDefault="00F55765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199</w:t>
            </w:r>
          </w:p>
          <w:p w14:paraId="36ECFDE6" w14:textId="6C8A69A2" w:rsidR="00F55765" w:rsidRPr="00B200EE" w:rsidRDefault="00F55765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F22B9C" w14:textId="7A9C7CD5" w:rsidR="00F55765" w:rsidRPr="00711492" w:rsidRDefault="00F55765" w:rsidP="00F5576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54.9(37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1553E3" w14:textId="06586866" w:rsidR="00F55765" w:rsidRPr="00711492" w:rsidRDefault="00F55765" w:rsidP="00A7567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14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66(37.0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F06BD7" w14:textId="08A9BD31" w:rsidR="00F55765" w:rsidRPr="00711492" w:rsidRDefault="00F55765" w:rsidP="00F557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56.8(45.61)</w:t>
            </w:r>
          </w:p>
        </w:tc>
        <w:tc>
          <w:tcPr>
            <w:tcW w:w="1226" w:type="dxa"/>
            <w:vAlign w:val="center"/>
          </w:tcPr>
          <w:p w14:paraId="29F01A48" w14:textId="6C6D4575" w:rsidR="00F55765" w:rsidRDefault="00F55765" w:rsidP="00F557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1277">
              <w:rPr>
                <w:rFonts w:ascii="Times New Roman" w:hAnsi="Times New Roman" w:cs="Times New Roman"/>
              </w:rPr>
              <w:t>57.7(35.6)</w:t>
            </w:r>
          </w:p>
        </w:tc>
      </w:tr>
      <w:tr w:rsidR="00F55765" w:rsidRPr="00B200EE" w14:paraId="2EDA84B6" w14:textId="7B2D08D8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B0E2BE9" w14:textId="1C246239" w:rsidR="00F55765" w:rsidRPr="00711492" w:rsidRDefault="00F55765" w:rsidP="00F55765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PMA while discharge, mean (SD), wks</w:t>
            </w:r>
          </w:p>
        </w:tc>
        <w:tc>
          <w:tcPr>
            <w:tcW w:w="1275" w:type="dxa"/>
            <w:vAlign w:val="center"/>
          </w:tcPr>
          <w:p w14:paraId="2F27E9A1" w14:textId="77777777" w:rsidR="007F754A" w:rsidRDefault="00F55765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175</w:t>
            </w:r>
          </w:p>
          <w:p w14:paraId="31A01F32" w14:textId="3FAB7157" w:rsidR="00F55765" w:rsidRPr="00B200EE" w:rsidRDefault="00F55765" w:rsidP="00D155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vAlign w:val="center"/>
          </w:tcPr>
          <w:p w14:paraId="40D7F82E" w14:textId="120F1BAD" w:rsidR="00F55765" w:rsidRPr="00B200EE" w:rsidRDefault="00F55765" w:rsidP="00F5576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8.9(4.0)</w:t>
            </w:r>
          </w:p>
        </w:tc>
        <w:tc>
          <w:tcPr>
            <w:tcW w:w="1417" w:type="dxa"/>
            <w:vAlign w:val="center"/>
          </w:tcPr>
          <w:p w14:paraId="4739914C" w14:textId="0BBBBA60" w:rsidR="00F55765" w:rsidRPr="009E4F0A" w:rsidRDefault="00F55765" w:rsidP="00F557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9.6(4.9)</w:t>
            </w:r>
          </w:p>
        </w:tc>
        <w:tc>
          <w:tcPr>
            <w:tcW w:w="1418" w:type="dxa"/>
            <w:vAlign w:val="center"/>
          </w:tcPr>
          <w:p w14:paraId="25BBC0A7" w14:textId="2D486653" w:rsidR="00F55765" w:rsidRPr="00B200EE" w:rsidRDefault="00F55765" w:rsidP="00F5576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9.0(4.2)</w:t>
            </w:r>
          </w:p>
        </w:tc>
        <w:tc>
          <w:tcPr>
            <w:tcW w:w="1226" w:type="dxa"/>
            <w:vAlign w:val="center"/>
          </w:tcPr>
          <w:p w14:paraId="09B93002" w14:textId="41EF6C65" w:rsidR="00F55765" w:rsidRPr="00B200EE" w:rsidRDefault="00F55765" w:rsidP="00F557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9.4(4.4)</w:t>
            </w:r>
          </w:p>
        </w:tc>
      </w:tr>
      <w:tr w:rsidR="00BC0EE2" w:rsidRPr="00B200EE" w14:paraId="090CE0D4" w14:textId="20737D64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0D7BD5CA" w14:textId="77777777" w:rsidR="00BC0EE2" w:rsidRPr="00B200EE" w:rsidRDefault="00BC0EE2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HC</w:t>
            </w:r>
          </w:p>
          <w:p w14:paraId="099E35CE" w14:textId="62C566E5" w:rsidR="00BC0EE2" w:rsidRPr="00B200EE" w:rsidRDefault="00BC0EE2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, (%)</w:t>
            </w:r>
          </w:p>
        </w:tc>
      </w:tr>
      <w:tr w:rsidR="002A02E3" w:rsidRPr="00B200EE" w14:paraId="7E55CEA0" w14:textId="1582D676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466581F" w14:textId="361CC858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1952C4AE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44</w:t>
            </w:r>
          </w:p>
          <w:p w14:paraId="1D84F6D5" w14:textId="630612F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13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10FE1283" w14:textId="6C6803A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7(7.0)</w:t>
            </w:r>
          </w:p>
        </w:tc>
        <w:tc>
          <w:tcPr>
            <w:tcW w:w="1417" w:type="dxa"/>
            <w:vAlign w:val="center"/>
          </w:tcPr>
          <w:p w14:paraId="7E18E9DA" w14:textId="265B3E7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4(8.2)</w:t>
            </w:r>
          </w:p>
        </w:tc>
        <w:tc>
          <w:tcPr>
            <w:tcW w:w="1418" w:type="dxa"/>
            <w:vAlign w:val="center"/>
          </w:tcPr>
          <w:p w14:paraId="1CD04E3A" w14:textId="60F6D41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9(7.7)</w:t>
            </w:r>
          </w:p>
        </w:tc>
        <w:tc>
          <w:tcPr>
            <w:tcW w:w="1226" w:type="dxa"/>
            <w:vAlign w:val="center"/>
          </w:tcPr>
          <w:p w14:paraId="576A304D" w14:textId="705430EA" w:rsidR="00FA5556" w:rsidRPr="003B4BC0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4BC0">
              <w:rPr>
                <w:rFonts w:ascii="Times New Roman" w:hAnsi="Times New Roman" w:cs="Times New Roman"/>
                <w:color w:val="000000"/>
              </w:rPr>
              <w:t>221(16.5)</w:t>
            </w:r>
          </w:p>
        </w:tc>
      </w:tr>
      <w:tr w:rsidR="002A02E3" w:rsidRPr="00B200EE" w14:paraId="2CFC0196" w14:textId="1FCBE619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307161F8" w14:textId="093EA54C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393AC69A" w14:textId="72292129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EE1E2D4" w14:textId="6D607CC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97(11.7)</w:t>
            </w:r>
          </w:p>
        </w:tc>
        <w:tc>
          <w:tcPr>
            <w:tcW w:w="1417" w:type="dxa"/>
            <w:vAlign w:val="center"/>
          </w:tcPr>
          <w:p w14:paraId="5AC7B389" w14:textId="1578ACB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8(13.3)</w:t>
            </w:r>
          </w:p>
        </w:tc>
        <w:tc>
          <w:tcPr>
            <w:tcW w:w="1418" w:type="dxa"/>
            <w:vAlign w:val="center"/>
          </w:tcPr>
          <w:p w14:paraId="3A3F646A" w14:textId="7832DFE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2(10.8)</w:t>
            </w:r>
          </w:p>
        </w:tc>
        <w:tc>
          <w:tcPr>
            <w:tcW w:w="1226" w:type="dxa"/>
            <w:vAlign w:val="center"/>
          </w:tcPr>
          <w:p w14:paraId="6C4704AD" w14:textId="35B57862" w:rsidR="00FA5556" w:rsidRPr="003B4BC0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4BC0">
              <w:rPr>
                <w:rFonts w:ascii="Times New Roman" w:hAnsi="Times New Roman" w:cs="Times New Roman"/>
                <w:color w:val="000000"/>
              </w:rPr>
              <w:t>239(17.8)</w:t>
            </w:r>
          </w:p>
        </w:tc>
      </w:tr>
      <w:tr w:rsidR="002A02E3" w:rsidRPr="00B200EE" w14:paraId="77EE5A39" w14:textId="7B8B5881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3E8F417" w14:textId="43581978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44D048F8" w14:textId="0DC1F145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58C19A8" w14:textId="299F9BD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97(15.6)</w:t>
            </w:r>
          </w:p>
        </w:tc>
        <w:tc>
          <w:tcPr>
            <w:tcW w:w="1417" w:type="dxa"/>
            <w:vAlign w:val="center"/>
          </w:tcPr>
          <w:p w14:paraId="6AC0F80D" w14:textId="518756A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09(16.5)</w:t>
            </w:r>
          </w:p>
        </w:tc>
        <w:tc>
          <w:tcPr>
            <w:tcW w:w="1418" w:type="dxa"/>
            <w:vAlign w:val="center"/>
          </w:tcPr>
          <w:p w14:paraId="07F90981" w14:textId="52C381B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34(17.6)</w:t>
            </w:r>
          </w:p>
        </w:tc>
        <w:tc>
          <w:tcPr>
            <w:tcW w:w="1226" w:type="dxa"/>
            <w:vAlign w:val="center"/>
          </w:tcPr>
          <w:p w14:paraId="2BCF5037" w14:textId="6A81E6AE" w:rsidR="00FA5556" w:rsidRPr="003B4BC0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4BC0">
              <w:rPr>
                <w:rFonts w:ascii="Times New Roman" w:hAnsi="Times New Roman" w:cs="Times New Roman"/>
                <w:color w:val="000000"/>
              </w:rPr>
              <w:t>334(24.9)</w:t>
            </w:r>
          </w:p>
        </w:tc>
      </w:tr>
      <w:tr w:rsidR="002A02E3" w:rsidRPr="00B200EE" w14:paraId="51A5FE5B" w14:textId="4B45117E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D439CB0" w14:textId="25D5E7AA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6F011031" w14:textId="2DDF9522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6D713A0" w14:textId="6B2932F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810(31.8) </w:t>
            </w:r>
          </w:p>
        </w:tc>
        <w:tc>
          <w:tcPr>
            <w:tcW w:w="1417" w:type="dxa"/>
            <w:vAlign w:val="center"/>
          </w:tcPr>
          <w:p w14:paraId="5418A349" w14:textId="5015156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88(28.5)</w:t>
            </w:r>
          </w:p>
        </w:tc>
        <w:tc>
          <w:tcPr>
            <w:tcW w:w="1418" w:type="dxa"/>
            <w:vAlign w:val="center"/>
          </w:tcPr>
          <w:p w14:paraId="503D1045" w14:textId="3153641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36(30.9)</w:t>
            </w:r>
          </w:p>
        </w:tc>
        <w:tc>
          <w:tcPr>
            <w:tcW w:w="1226" w:type="dxa"/>
            <w:vAlign w:val="center"/>
          </w:tcPr>
          <w:p w14:paraId="33BCDB80" w14:textId="7524D4E7" w:rsidR="00FA5556" w:rsidRPr="003B4BC0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4BC0">
              <w:rPr>
                <w:rFonts w:ascii="Times New Roman" w:hAnsi="Times New Roman" w:cs="Times New Roman"/>
                <w:color w:val="000000"/>
              </w:rPr>
              <w:t>340(25.4)</w:t>
            </w:r>
          </w:p>
        </w:tc>
      </w:tr>
      <w:tr w:rsidR="002A02E3" w:rsidRPr="00B200EE" w14:paraId="0E6D8F32" w14:textId="6F3D9756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98E0B10" w14:textId="1A251AC9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4D3D92B4" w14:textId="17011343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E31EC84" w14:textId="2695BEC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51(25.6)</w:t>
            </w:r>
          </w:p>
        </w:tc>
        <w:tc>
          <w:tcPr>
            <w:tcW w:w="1417" w:type="dxa"/>
            <w:vAlign w:val="center"/>
          </w:tcPr>
          <w:p w14:paraId="6C4B57B8" w14:textId="53E2A8C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0(24.2)</w:t>
            </w:r>
          </w:p>
        </w:tc>
        <w:tc>
          <w:tcPr>
            <w:tcW w:w="1418" w:type="dxa"/>
            <w:vAlign w:val="center"/>
          </w:tcPr>
          <w:p w14:paraId="217130E5" w14:textId="67341C8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9(23.5)</w:t>
            </w:r>
          </w:p>
        </w:tc>
        <w:tc>
          <w:tcPr>
            <w:tcW w:w="1226" w:type="dxa"/>
            <w:vAlign w:val="center"/>
          </w:tcPr>
          <w:p w14:paraId="28E3B647" w14:textId="147B913B" w:rsidR="00FA5556" w:rsidRPr="003B4BC0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4BC0">
              <w:rPr>
                <w:rFonts w:ascii="Times New Roman" w:hAnsi="Times New Roman" w:cs="Times New Roman"/>
                <w:color w:val="000000"/>
              </w:rPr>
              <w:t>157(11.7)</w:t>
            </w:r>
          </w:p>
        </w:tc>
      </w:tr>
      <w:tr w:rsidR="002A02E3" w:rsidRPr="00B200EE" w14:paraId="478AFF4F" w14:textId="42D49B55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AD9CE5D" w14:textId="1C814313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53B489C3" w14:textId="02DE9A48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015EE4E" w14:textId="59C4618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5(6.9)</w:t>
            </w:r>
          </w:p>
        </w:tc>
        <w:tc>
          <w:tcPr>
            <w:tcW w:w="1417" w:type="dxa"/>
            <w:vAlign w:val="center"/>
          </w:tcPr>
          <w:p w14:paraId="746418D3" w14:textId="397168A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4(8.2)</w:t>
            </w:r>
          </w:p>
        </w:tc>
        <w:tc>
          <w:tcPr>
            <w:tcW w:w="1418" w:type="dxa"/>
            <w:vAlign w:val="center"/>
          </w:tcPr>
          <w:p w14:paraId="3F194579" w14:textId="5536394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6(7.3)</w:t>
            </w:r>
          </w:p>
        </w:tc>
        <w:tc>
          <w:tcPr>
            <w:tcW w:w="1226" w:type="dxa"/>
            <w:vAlign w:val="center"/>
          </w:tcPr>
          <w:p w14:paraId="7157E80A" w14:textId="7ED041CF" w:rsidR="00FA5556" w:rsidRPr="003B4BC0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4BC0">
              <w:rPr>
                <w:rFonts w:ascii="Times New Roman" w:hAnsi="Times New Roman" w:cs="Times New Roman"/>
                <w:color w:val="000000"/>
              </w:rPr>
              <w:t>39(2.9)</w:t>
            </w:r>
          </w:p>
        </w:tc>
      </w:tr>
      <w:tr w:rsidR="002A02E3" w:rsidRPr="00B200EE" w14:paraId="01FCCA9D" w14:textId="546DB181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CD52817" w14:textId="25F6F045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2B80AB19" w14:textId="59FD0C11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2309BD4" w14:textId="5DDD9F2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1(1.2)</w:t>
            </w:r>
          </w:p>
        </w:tc>
        <w:tc>
          <w:tcPr>
            <w:tcW w:w="1417" w:type="dxa"/>
            <w:vAlign w:val="center"/>
          </w:tcPr>
          <w:p w14:paraId="1DD6D1E9" w14:textId="4EC9B04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(0.9)</w:t>
            </w:r>
          </w:p>
        </w:tc>
        <w:tc>
          <w:tcPr>
            <w:tcW w:w="1418" w:type="dxa"/>
            <w:vAlign w:val="center"/>
          </w:tcPr>
          <w:p w14:paraId="553F8C78" w14:textId="1C4076B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3(1.7)</w:t>
            </w:r>
          </w:p>
        </w:tc>
        <w:tc>
          <w:tcPr>
            <w:tcW w:w="1226" w:type="dxa"/>
            <w:vAlign w:val="center"/>
          </w:tcPr>
          <w:p w14:paraId="0F3F9508" w14:textId="196DE99A" w:rsidR="00FA5556" w:rsidRPr="003B4BC0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4BC0">
              <w:rPr>
                <w:rFonts w:ascii="Times New Roman" w:hAnsi="Times New Roman" w:cs="Times New Roman"/>
                <w:color w:val="000000"/>
              </w:rPr>
              <w:t>7(0.5)</w:t>
            </w:r>
          </w:p>
        </w:tc>
      </w:tr>
      <w:tr w:rsidR="002A02E3" w:rsidRPr="00B200EE" w14:paraId="5B2E847D" w14:textId="15450E5A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2BC9B67" w14:textId="0D6C3BAB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HC</w:t>
            </w:r>
          </w:p>
        </w:tc>
        <w:tc>
          <w:tcPr>
            <w:tcW w:w="1275" w:type="dxa"/>
            <w:vMerge/>
            <w:vAlign w:val="center"/>
          </w:tcPr>
          <w:p w14:paraId="78C8DF79" w14:textId="4040779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D322FF3" w14:textId="250405B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(0.2)</w:t>
            </w:r>
          </w:p>
        </w:tc>
        <w:tc>
          <w:tcPr>
            <w:tcW w:w="1417" w:type="dxa"/>
            <w:vAlign w:val="center"/>
          </w:tcPr>
          <w:p w14:paraId="19665505" w14:textId="2A7B8DA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(0.2)</w:t>
            </w:r>
          </w:p>
        </w:tc>
        <w:tc>
          <w:tcPr>
            <w:tcW w:w="1418" w:type="dxa"/>
            <w:vAlign w:val="center"/>
          </w:tcPr>
          <w:p w14:paraId="05D86F32" w14:textId="70182CF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5)</w:t>
            </w:r>
          </w:p>
        </w:tc>
        <w:tc>
          <w:tcPr>
            <w:tcW w:w="1226" w:type="dxa"/>
            <w:vAlign w:val="center"/>
          </w:tcPr>
          <w:p w14:paraId="15446040" w14:textId="637F4D1D" w:rsidR="00FA5556" w:rsidRPr="003B4BC0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4BC0">
              <w:rPr>
                <w:rFonts w:ascii="Times New Roman" w:hAnsi="Times New Roman" w:cs="Times New Roman"/>
                <w:color w:val="000000"/>
              </w:rPr>
              <w:t>2(0.1)</w:t>
            </w:r>
          </w:p>
        </w:tc>
      </w:tr>
      <w:tr w:rsidR="00BC0EE2" w:rsidRPr="00B200EE" w14:paraId="61CA8B1C" w14:textId="7B2D2AA6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0ECA1360" w14:textId="63C7ACB2" w:rsidR="00BC0EE2" w:rsidRPr="009E4F0A" w:rsidRDefault="00BC0EE2" w:rsidP="00B200EE">
            <w:pPr>
              <w:rPr>
                <w:rFonts w:ascii="Times New Roman" w:hAnsi="Times New Roman" w:cs="Times New Roman"/>
                <w:b/>
                <w:szCs w:val="22"/>
                <w:highlight w:val="yellow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Variables while regular follow up at 6 months CA</w:t>
            </w:r>
          </w:p>
        </w:tc>
      </w:tr>
      <w:tr w:rsidR="00BC0EE2" w:rsidRPr="00B200EE" w14:paraId="2FDC9613" w14:textId="79560118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3CD36152" w14:textId="249EF48E" w:rsidR="00411150" w:rsidRDefault="00411150" w:rsidP="0041115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W, </w:t>
            </w:r>
          </w:p>
          <w:p w14:paraId="7374F0E6" w14:textId="6610E9E9" w:rsidR="00BC0EE2" w:rsidRPr="00B200EE" w:rsidRDefault="00411150" w:rsidP="0041115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Z scores, n</w:t>
            </w:r>
            <w:r w:rsidR="006A0C7E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(%)</w:t>
            </w:r>
          </w:p>
        </w:tc>
      </w:tr>
      <w:tr w:rsidR="0082381E" w:rsidRPr="00B200EE" w14:paraId="4622D9DA" w14:textId="684A9912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5972C85B" w14:textId="5C6CE0B4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vAlign w:val="center"/>
          </w:tcPr>
          <w:p w14:paraId="0F63DA5C" w14:textId="77777777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80</w:t>
            </w:r>
          </w:p>
          <w:p w14:paraId="5BE3D33D" w14:textId="29A5274C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7.09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BA107" w14:textId="25BE32B8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2(0.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ACD6986" w14:textId="272D03FD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(1.1)</w:t>
            </w:r>
          </w:p>
        </w:tc>
        <w:tc>
          <w:tcPr>
            <w:tcW w:w="1418" w:type="dxa"/>
            <w:vAlign w:val="center"/>
          </w:tcPr>
          <w:p w14:paraId="35562DAB" w14:textId="6C054F2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(0.9)</w:t>
            </w:r>
          </w:p>
        </w:tc>
        <w:tc>
          <w:tcPr>
            <w:tcW w:w="1226" w:type="dxa"/>
            <w:vAlign w:val="center"/>
          </w:tcPr>
          <w:p w14:paraId="10DF2893" w14:textId="75736953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55(4.1)</w:t>
            </w:r>
          </w:p>
        </w:tc>
      </w:tr>
      <w:tr w:rsidR="0082381E" w:rsidRPr="00B200EE" w14:paraId="121F63EB" w14:textId="5C244B7E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447EE5B" w14:textId="57F54FDA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63224A88" w14:textId="7BA8F1D7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24003" w14:textId="0CAC86E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5(4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6AE8F8D" w14:textId="04FEC938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5(6.8)</w:t>
            </w:r>
          </w:p>
        </w:tc>
        <w:tc>
          <w:tcPr>
            <w:tcW w:w="1418" w:type="dxa"/>
            <w:vAlign w:val="center"/>
          </w:tcPr>
          <w:p w14:paraId="31C5F39C" w14:textId="22BA4A7C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4(3.2)</w:t>
            </w:r>
          </w:p>
        </w:tc>
        <w:tc>
          <w:tcPr>
            <w:tcW w:w="1226" w:type="dxa"/>
            <w:vAlign w:val="center"/>
          </w:tcPr>
          <w:p w14:paraId="77711489" w14:textId="679C7BCD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98(7.3)</w:t>
            </w:r>
          </w:p>
        </w:tc>
      </w:tr>
      <w:tr w:rsidR="0082381E" w:rsidRPr="00B200EE" w14:paraId="006F63BF" w14:textId="482DBDF6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794CAB68" w14:textId="79053EB3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lastRenderedPageBreak/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79D91B45" w14:textId="1B52B7E6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820A7" w14:textId="51BF0488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16(8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2096071" w14:textId="3D7A27AF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3(9.6)</w:t>
            </w:r>
          </w:p>
        </w:tc>
        <w:tc>
          <w:tcPr>
            <w:tcW w:w="1418" w:type="dxa"/>
            <w:vAlign w:val="center"/>
          </w:tcPr>
          <w:p w14:paraId="3CC58440" w14:textId="5FC83D4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1(9.3)</w:t>
            </w:r>
          </w:p>
        </w:tc>
        <w:tc>
          <w:tcPr>
            <w:tcW w:w="1226" w:type="dxa"/>
            <w:vAlign w:val="center"/>
          </w:tcPr>
          <w:p w14:paraId="1DDD5951" w14:textId="3ACDB5F2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259(19.2)</w:t>
            </w:r>
          </w:p>
        </w:tc>
      </w:tr>
      <w:tr w:rsidR="0082381E" w:rsidRPr="00B200EE" w14:paraId="61A62CED" w14:textId="4FB82ED3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F941454" w14:textId="5943576E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743ABD73" w14:textId="4F65B085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2EB0D" w14:textId="281DC85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84(19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5801862" w14:textId="1251433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29(19.5)</w:t>
            </w:r>
          </w:p>
        </w:tc>
        <w:tc>
          <w:tcPr>
            <w:tcW w:w="1418" w:type="dxa"/>
            <w:vAlign w:val="center"/>
          </w:tcPr>
          <w:p w14:paraId="6E342617" w14:textId="1FE2C80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2(21.2)</w:t>
            </w:r>
          </w:p>
        </w:tc>
        <w:tc>
          <w:tcPr>
            <w:tcW w:w="1226" w:type="dxa"/>
            <w:vAlign w:val="center"/>
          </w:tcPr>
          <w:p w14:paraId="67E9298B" w14:textId="1C29B35A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86(28.7)</w:t>
            </w:r>
          </w:p>
        </w:tc>
      </w:tr>
      <w:tr w:rsidR="0082381E" w:rsidRPr="00B200EE" w14:paraId="0FAD0B6D" w14:textId="76EBB1FA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3F2EB036" w14:textId="077E014A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1E2186A9" w14:textId="0B31C07A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7CC54" w14:textId="199BCA3D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752(29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2A65835" w14:textId="528C31E7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86(28.2)</w:t>
            </w:r>
          </w:p>
        </w:tc>
        <w:tc>
          <w:tcPr>
            <w:tcW w:w="1418" w:type="dxa"/>
            <w:vAlign w:val="center"/>
          </w:tcPr>
          <w:p w14:paraId="4292AABE" w14:textId="5A2046C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7(28.4)</w:t>
            </w:r>
          </w:p>
        </w:tc>
        <w:tc>
          <w:tcPr>
            <w:tcW w:w="1226" w:type="dxa"/>
            <w:vAlign w:val="center"/>
          </w:tcPr>
          <w:p w14:paraId="4B17C705" w14:textId="00C9E32E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57(26.5)</w:t>
            </w:r>
          </w:p>
        </w:tc>
      </w:tr>
      <w:tr w:rsidR="0082381E" w:rsidRPr="00B200EE" w14:paraId="26998B59" w14:textId="6A3AE6C0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71827263" w14:textId="08041DB2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58367665" w14:textId="0EB1B9DA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8F1B0" w14:textId="08AA39B7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49(25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10CB41F" w14:textId="6763491A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5(23.4)</w:t>
            </w:r>
          </w:p>
        </w:tc>
        <w:tc>
          <w:tcPr>
            <w:tcW w:w="1418" w:type="dxa"/>
            <w:vAlign w:val="center"/>
          </w:tcPr>
          <w:p w14:paraId="7F66D22A" w14:textId="234712E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2(25.2)</w:t>
            </w:r>
          </w:p>
        </w:tc>
        <w:tc>
          <w:tcPr>
            <w:tcW w:w="1226" w:type="dxa"/>
            <w:vAlign w:val="center"/>
          </w:tcPr>
          <w:p w14:paraId="70B34F14" w14:textId="4A815A4F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157(11.7)</w:t>
            </w:r>
          </w:p>
        </w:tc>
      </w:tr>
      <w:tr w:rsidR="0082381E" w:rsidRPr="00B200EE" w14:paraId="47B37054" w14:textId="29EDB1B8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1A08256" w14:textId="20F3F6C7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493B4138" w14:textId="53339625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1E48E" w14:textId="0574D3C3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9(9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7E9BB94" w14:textId="66F850A5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0(9.1)</w:t>
            </w:r>
          </w:p>
        </w:tc>
        <w:tc>
          <w:tcPr>
            <w:tcW w:w="1418" w:type="dxa"/>
            <w:vAlign w:val="center"/>
          </w:tcPr>
          <w:p w14:paraId="3CCE0C1C" w14:textId="78AD4258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3(9.6)</w:t>
            </w:r>
          </w:p>
        </w:tc>
        <w:tc>
          <w:tcPr>
            <w:tcW w:w="1226" w:type="dxa"/>
            <w:vAlign w:val="center"/>
          </w:tcPr>
          <w:p w14:paraId="1EC7B8A3" w14:textId="5F7271AC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1(2.3)</w:t>
            </w:r>
          </w:p>
        </w:tc>
      </w:tr>
      <w:tr w:rsidR="0082381E" w:rsidRPr="00B200EE" w14:paraId="11BD52C1" w14:textId="6F03020E" w:rsidTr="00D7266E">
        <w:trPr>
          <w:trHeight w:val="384"/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80FFF5" w14:textId="4A4F0436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W</w:t>
            </w:r>
          </w:p>
        </w:tc>
        <w:tc>
          <w:tcPr>
            <w:tcW w:w="12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0FB2F8" w14:textId="7D13DAE3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518F5C" w14:textId="6DEC8EBE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7(2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DF5B044" w14:textId="5F3AC0DA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(2.3)</w:t>
            </w:r>
          </w:p>
        </w:tc>
        <w:tc>
          <w:tcPr>
            <w:tcW w:w="1418" w:type="dxa"/>
            <w:vAlign w:val="center"/>
          </w:tcPr>
          <w:p w14:paraId="7577D899" w14:textId="29D711AC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(2.2)</w:t>
            </w:r>
          </w:p>
        </w:tc>
        <w:tc>
          <w:tcPr>
            <w:tcW w:w="1226" w:type="dxa"/>
            <w:vAlign w:val="center"/>
          </w:tcPr>
          <w:p w14:paraId="6172BFCE" w14:textId="5C1CFC27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4(0.3)</w:t>
            </w:r>
          </w:p>
        </w:tc>
      </w:tr>
      <w:tr w:rsidR="00BC0EE2" w:rsidRPr="00B200EE" w14:paraId="3378A58B" w14:textId="0A353142" w:rsidTr="00D7266E">
        <w:trPr>
          <w:trHeight w:val="384"/>
          <w:jc w:val="center"/>
        </w:trPr>
        <w:tc>
          <w:tcPr>
            <w:tcW w:w="8323" w:type="dxa"/>
            <w:gridSpan w:val="6"/>
            <w:tcBorders>
              <w:bottom w:val="single" w:sz="4" w:space="0" w:color="auto"/>
            </w:tcBorders>
            <w:vAlign w:val="center"/>
          </w:tcPr>
          <w:p w14:paraId="2969F12D" w14:textId="77777777" w:rsidR="00411150" w:rsidRDefault="00411150" w:rsidP="00411150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</w:p>
          <w:p w14:paraId="35AF6846" w14:textId="60560890" w:rsidR="00BC0EE2" w:rsidRPr="00B200EE" w:rsidRDefault="00411150" w:rsidP="0041115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Z scores, n(%)</w:t>
            </w:r>
          </w:p>
        </w:tc>
      </w:tr>
      <w:tr w:rsidR="0082381E" w:rsidRPr="00B200EE" w14:paraId="67AFB7C3" w14:textId="25402138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B9EBD6C" w14:textId="7CFB116D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vAlign w:val="center"/>
          </w:tcPr>
          <w:p w14:paraId="5CABD3F8" w14:textId="77777777" w:rsidR="0082381E" w:rsidRPr="00B200EE" w:rsidRDefault="0082381E" w:rsidP="0082381E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0.064</w:t>
            </w:r>
          </w:p>
          <w:p w14:paraId="6FC7D9C4" w14:textId="3BA16E40" w:rsidR="0082381E" w:rsidRPr="00B200EE" w:rsidRDefault="0082381E" w:rsidP="0082381E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(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0.000</w:t>
            </w: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A2139" w14:textId="5F0256F5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1(0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6D96CA2" w14:textId="3512FA94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(1.2)</w:t>
            </w:r>
          </w:p>
        </w:tc>
        <w:tc>
          <w:tcPr>
            <w:tcW w:w="1418" w:type="dxa"/>
            <w:vAlign w:val="center"/>
          </w:tcPr>
          <w:p w14:paraId="0E297665" w14:textId="3A6D6E92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5)</w:t>
            </w:r>
          </w:p>
        </w:tc>
        <w:tc>
          <w:tcPr>
            <w:tcW w:w="1226" w:type="dxa"/>
            <w:vAlign w:val="center"/>
          </w:tcPr>
          <w:p w14:paraId="28472861" w14:textId="6C526E2D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73(5.4)</w:t>
            </w:r>
          </w:p>
        </w:tc>
      </w:tr>
      <w:tr w:rsidR="0082381E" w:rsidRPr="00B200EE" w14:paraId="143974C2" w14:textId="4CE4CC35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27D355F" w14:textId="46D87B02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1F65F0F1" w14:textId="462CEBBD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91735" w14:textId="77CEE4CB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71(6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75C14EF" w14:textId="3423BD0F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8(8.8)</w:t>
            </w:r>
          </w:p>
        </w:tc>
        <w:tc>
          <w:tcPr>
            <w:tcW w:w="1418" w:type="dxa"/>
            <w:vAlign w:val="center"/>
          </w:tcPr>
          <w:p w14:paraId="629BF601" w14:textId="1337B20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3(5.6)</w:t>
            </w:r>
          </w:p>
        </w:tc>
        <w:tc>
          <w:tcPr>
            <w:tcW w:w="1226" w:type="dxa"/>
            <w:vAlign w:val="center"/>
          </w:tcPr>
          <w:p w14:paraId="007AE539" w14:textId="3159B00E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126(9.4)</w:t>
            </w:r>
          </w:p>
        </w:tc>
      </w:tr>
      <w:tr w:rsidR="0082381E" w:rsidRPr="00B200EE" w14:paraId="4460C543" w14:textId="05B878A1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71C89862" w14:textId="79F3D1AB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372E0F84" w14:textId="445C92B1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60C8C" w14:textId="572C403F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4(9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1EC4FA5" w14:textId="5A18B24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7(8.6)</w:t>
            </w:r>
          </w:p>
        </w:tc>
        <w:tc>
          <w:tcPr>
            <w:tcW w:w="1418" w:type="dxa"/>
            <w:vAlign w:val="center"/>
          </w:tcPr>
          <w:p w14:paraId="71B83F49" w14:textId="5AB49778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5(12.4)</w:t>
            </w:r>
          </w:p>
        </w:tc>
        <w:tc>
          <w:tcPr>
            <w:tcW w:w="1226" w:type="dxa"/>
            <w:vAlign w:val="center"/>
          </w:tcPr>
          <w:p w14:paraId="10F85F75" w14:textId="7C8240B5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260(19.3)</w:t>
            </w:r>
          </w:p>
        </w:tc>
      </w:tr>
      <w:tr w:rsidR="0082381E" w:rsidRPr="00B200EE" w14:paraId="5456D8D3" w14:textId="2372B580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4C0D49E" w14:textId="19BF7413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97B91B5" w14:textId="2E7472C2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187A7" w14:textId="57A99E8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04(19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E0DBC4D" w14:textId="007B3E3C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30(19.7)</w:t>
            </w:r>
          </w:p>
        </w:tc>
        <w:tc>
          <w:tcPr>
            <w:tcW w:w="1418" w:type="dxa"/>
            <w:vAlign w:val="center"/>
          </w:tcPr>
          <w:p w14:paraId="4FFDBD60" w14:textId="5D23BEE4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6(20.5)</w:t>
            </w:r>
          </w:p>
        </w:tc>
        <w:tc>
          <w:tcPr>
            <w:tcW w:w="1226" w:type="dxa"/>
            <w:vAlign w:val="center"/>
          </w:tcPr>
          <w:p w14:paraId="02A9A73B" w14:textId="6D447702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351(26.1)</w:t>
            </w:r>
          </w:p>
        </w:tc>
      </w:tr>
      <w:tr w:rsidR="0082381E" w:rsidRPr="00B200EE" w14:paraId="166900A2" w14:textId="4181432C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7CB0F46" w14:textId="60D4C668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8F0234C" w14:textId="446349E1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6D37B" w14:textId="2132B11A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91(27.2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6BEA5B" w14:textId="130F366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8(27.0)</w:t>
            </w:r>
          </w:p>
        </w:tc>
        <w:tc>
          <w:tcPr>
            <w:tcW w:w="1418" w:type="dxa"/>
            <w:vAlign w:val="center"/>
          </w:tcPr>
          <w:p w14:paraId="510A6246" w14:textId="3F5F2B0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4(25.5)</w:t>
            </w:r>
          </w:p>
        </w:tc>
        <w:tc>
          <w:tcPr>
            <w:tcW w:w="1226" w:type="dxa"/>
            <w:vAlign w:val="center"/>
          </w:tcPr>
          <w:p w14:paraId="16FAC66E" w14:textId="2BF950E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321(23.8)</w:t>
            </w:r>
          </w:p>
        </w:tc>
      </w:tr>
      <w:tr w:rsidR="0082381E" w:rsidRPr="00B200EE" w14:paraId="3E9FE0D2" w14:textId="2D9B3378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F5D1483" w14:textId="5DCC64E3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7F564633" w14:textId="30160891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014D4" w14:textId="30C0FE0D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81(22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8BBDE0F" w14:textId="49A5CBA8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5(22.0)</w:t>
            </w:r>
          </w:p>
        </w:tc>
        <w:tc>
          <w:tcPr>
            <w:tcW w:w="1418" w:type="dxa"/>
            <w:vAlign w:val="center"/>
          </w:tcPr>
          <w:p w14:paraId="0A42C583" w14:textId="4102DBED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5(21.6)</w:t>
            </w:r>
          </w:p>
        </w:tc>
        <w:tc>
          <w:tcPr>
            <w:tcW w:w="1226" w:type="dxa"/>
            <w:vAlign w:val="center"/>
          </w:tcPr>
          <w:p w14:paraId="36123D57" w14:textId="07EF46F4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162(12.0)</w:t>
            </w:r>
          </w:p>
        </w:tc>
      </w:tr>
      <w:tr w:rsidR="0082381E" w:rsidRPr="00B200EE" w14:paraId="6AB08300" w14:textId="74C7F5AA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A35E575" w14:textId="054741E5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556F07C0" w14:textId="5853759F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92293" w14:textId="76DEF6C3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63(10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B00225D" w14:textId="7882B5A5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6(10.0)</w:t>
            </w:r>
          </w:p>
        </w:tc>
        <w:tc>
          <w:tcPr>
            <w:tcW w:w="1418" w:type="dxa"/>
            <w:vAlign w:val="center"/>
          </w:tcPr>
          <w:p w14:paraId="7F333621" w14:textId="25BBDCE7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6(11.3)</w:t>
            </w:r>
          </w:p>
        </w:tc>
        <w:tc>
          <w:tcPr>
            <w:tcW w:w="1226" w:type="dxa"/>
            <w:vAlign w:val="center"/>
          </w:tcPr>
          <w:p w14:paraId="36286A67" w14:textId="16A145D3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40(3.0)</w:t>
            </w:r>
          </w:p>
        </w:tc>
      </w:tr>
      <w:tr w:rsidR="0082381E" w:rsidRPr="00B200EE" w14:paraId="49FF6601" w14:textId="4786BDC5" w:rsidTr="00D7266E">
        <w:trPr>
          <w:trHeight w:val="384"/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F2781B" w14:textId="19B7911C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L</w:t>
            </w:r>
          </w:p>
        </w:tc>
        <w:tc>
          <w:tcPr>
            <w:tcW w:w="127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C97692" w14:textId="14D43187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D68372" w14:textId="62AD7FF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9(2.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A7DA665" w14:textId="497F79B8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8(2.7)</w:t>
            </w:r>
          </w:p>
        </w:tc>
        <w:tc>
          <w:tcPr>
            <w:tcW w:w="1418" w:type="dxa"/>
            <w:vAlign w:val="center"/>
          </w:tcPr>
          <w:p w14:paraId="216565CE" w14:textId="3316608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(2.6)</w:t>
            </w:r>
          </w:p>
        </w:tc>
        <w:tc>
          <w:tcPr>
            <w:tcW w:w="1226" w:type="dxa"/>
            <w:vAlign w:val="center"/>
          </w:tcPr>
          <w:p w14:paraId="172B0BEE" w14:textId="440060F5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14(1.0)</w:t>
            </w:r>
          </w:p>
        </w:tc>
      </w:tr>
      <w:tr w:rsidR="00BC0EE2" w:rsidRPr="00B200EE" w14:paraId="6B08F4B0" w14:textId="6975695F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738E3FC8" w14:textId="387EDBF6" w:rsidR="0059785F" w:rsidRDefault="0059785F" w:rsidP="0059785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HC, </w:t>
            </w:r>
          </w:p>
          <w:p w14:paraId="58585F64" w14:textId="3331CB4D" w:rsidR="00BC0EE2" w:rsidRPr="00B200EE" w:rsidRDefault="0059785F" w:rsidP="0059785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Z scores, n(%)</w:t>
            </w:r>
          </w:p>
        </w:tc>
      </w:tr>
      <w:tr w:rsidR="008D54DE" w:rsidRPr="00B200EE" w14:paraId="449FC986" w14:textId="51505F29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703F12CF" w14:textId="21B3D957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vAlign w:val="center"/>
          </w:tcPr>
          <w:p w14:paraId="6D226EFE" w14:textId="77777777" w:rsidR="008D54DE" w:rsidRPr="00B200EE" w:rsidRDefault="008D54DE" w:rsidP="008D54DE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0.098</w:t>
            </w:r>
          </w:p>
          <w:p w14:paraId="5D97ED67" w14:textId="1747CA8B" w:rsidR="008D54DE" w:rsidRPr="00B200EE" w:rsidRDefault="008D54DE" w:rsidP="008D54DE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(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.24E-08</w:t>
            </w: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B633C" w14:textId="45E9C402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3(0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09AADF8" w14:textId="7B391325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(0.5)</w:t>
            </w:r>
          </w:p>
        </w:tc>
        <w:tc>
          <w:tcPr>
            <w:tcW w:w="1418" w:type="dxa"/>
            <w:vAlign w:val="center"/>
          </w:tcPr>
          <w:p w14:paraId="6910CD45" w14:textId="35FF52A6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5)</w:t>
            </w:r>
          </w:p>
        </w:tc>
        <w:tc>
          <w:tcPr>
            <w:tcW w:w="1226" w:type="dxa"/>
            <w:vAlign w:val="center"/>
          </w:tcPr>
          <w:p w14:paraId="135F8DF3" w14:textId="13969530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85(6.3)</w:t>
            </w:r>
          </w:p>
        </w:tc>
      </w:tr>
      <w:tr w:rsidR="008D54DE" w:rsidRPr="00B200EE" w14:paraId="63CBC099" w14:textId="53D565E3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1E6B84FF" w14:textId="0BA5ADF5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11072037" w14:textId="65EC6B73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B9F64" w14:textId="3411522D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3(4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0CEAF20" w14:textId="57A071E5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8(5.8)</w:t>
            </w:r>
          </w:p>
        </w:tc>
        <w:tc>
          <w:tcPr>
            <w:tcW w:w="1418" w:type="dxa"/>
            <w:vAlign w:val="center"/>
          </w:tcPr>
          <w:p w14:paraId="64211266" w14:textId="1F12698C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2(4.2)</w:t>
            </w:r>
          </w:p>
        </w:tc>
        <w:tc>
          <w:tcPr>
            <w:tcW w:w="1226" w:type="dxa"/>
            <w:vAlign w:val="center"/>
          </w:tcPr>
          <w:p w14:paraId="3CB2A1A9" w14:textId="2046939C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109</w:t>
            </w:r>
            <w:r w:rsidRPr="003144EF">
              <w:rPr>
                <w:rFonts w:ascii="Times New Roman" w:hAnsi="Times New Roman" w:cs="Times New Roman"/>
                <w:szCs w:val="22"/>
              </w:rPr>
              <w:t>(8.1)</w:t>
            </w:r>
          </w:p>
        </w:tc>
      </w:tr>
      <w:tr w:rsidR="008D54DE" w:rsidRPr="00B200EE" w14:paraId="065DEC93" w14:textId="2BF0B553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F0D37F3" w14:textId="6E0F5130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37B4C2CA" w14:textId="39E2F956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17FAC" w14:textId="178A4CD6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37(9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AABBD7B" w14:textId="413E36FB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1(10.8)</w:t>
            </w:r>
          </w:p>
        </w:tc>
        <w:tc>
          <w:tcPr>
            <w:tcW w:w="1418" w:type="dxa"/>
            <w:vAlign w:val="center"/>
          </w:tcPr>
          <w:p w14:paraId="3990E2EA" w14:textId="2067DF07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0(10.5)</w:t>
            </w:r>
          </w:p>
        </w:tc>
        <w:tc>
          <w:tcPr>
            <w:tcW w:w="1226" w:type="dxa"/>
            <w:vAlign w:val="center"/>
          </w:tcPr>
          <w:p w14:paraId="4C68FE54" w14:textId="7315DB74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289</w:t>
            </w:r>
            <w:r w:rsidRPr="003144EF">
              <w:rPr>
                <w:rFonts w:ascii="Times New Roman" w:hAnsi="Times New Roman" w:cs="Times New Roman"/>
                <w:szCs w:val="22"/>
              </w:rPr>
              <w:t>(21.5)</w:t>
            </w:r>
          </w:p>
        </w:tc>
      </w:tr>
      <w:tr w:rsidR="008D54DE" w:rsidRPr="00B200EE" w14:paraId="6118DD1E" w14:textId="72F1B9CC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988825F" w14:textId="5CAA9FB0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0B4C6EF7" w14:textId="53843AEC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9AA10" w14:textId="2FB261F8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82(19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B0DE15C" w14:textId="0AD01E64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0(21.2)</w:t>
            </w:r>
          </w:p>
        </w:tc>
        <w:tc>
          <w:tcPr>
            <w:tcW w:w="1418" w:type="dxa"/>
            <w:vAlign w:val="center"/>
          </w:tcPr>
          <w:p w14:paraId="1E8B4D15" w14:textId="4BE3C7BD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2(18.6)</w:t>
            </w:r>
          </w:p>
        </w:tc>
        <w:tc>
          <w:tcPr>
            <w:tcW w:w="1226" w:type="dxa"/>
            <w:vAlign w:val="center"/>
          </w:tcPr>
          <w:p w14:paraId="3E71CCC8" w14:textId="5AC41782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386(28.7)</w:t>
            </w:r>
          </w:p>
        </w:tc>
      </w:tr>
      <w:tr w:rsidR="008D54DE" w:rsidRPr="00B200EE" w14:paraId="1885596C" w14:textId="2EC9F04C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59A59227" w14:textId="18BD0984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39EE1D24" w14:textId="12D5520B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0C165" w14:textId="34239F43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09(31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F683F4C" w14:textId="6D2AA8AF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6(31.2)</w:t>
            </w:r>
          </w:p>
        </w:tc>
        <w:tc>
          <w:tcPr>
            <w:tcW w:w="1418" w:type="dxa"/>
            <w:vAlign w:val="center"/>
          </w:tcPr>
          <w:p w14:paraId="2D5106F9" w14:textId="7C728056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36(30.9)</w:t>
            </w:r>
          </w:p>
        </w:tc>
        <w:tc>
          <w:tcPr>
            <w:tcW w:w="1226" w:type="dxa"/>
            <w:vAlign w:val="center"/>
          </w:tcPr>
          <w:p w14:paraId="14144CB5" w14:textId="7717CE6B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295</w:t>
            </w:r>
            <w:r w:rsidRPr="003144EF">
              <w:rPr>
                <w:rFonts w:ascii="Times New Roman" w:hAnsi="Times New Roman" w:cs="Times New Roman"/>
                <w:szCs w:val="22"/>
              </w:rPr>
              <w:t>(21.9)</w:t>
            </w:r>
          </w:p>
        </w:tc>
      </w:tr>
      <w:tr w:rsidR="008D54DE" w:rsidRPr="00B200EE" w14:paraId="04ACDA7F" w14:textId="69CF7EF6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47800E35" w14:textId="2722D9FB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1D41210E" w14:textId="1CB92F76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DE6C8" w14:textId="55A1A887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01(23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2AB788C" w14:textId="189630EC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38(20.9)</w:t>
            </w:r>
          </w:p>
        </w:tc>
        <w:tc>
          <w:tcPr>
            <w:tcW w:w="1418" w:type="dxa"/>
            <w:vAlign w:val="center"/>
          </w:tcPr>
          <w:p w14:paraId="173C704C" w14:textId="4FB26BE9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80(23.7)</w:t>
            </w:r>
          </w:p>
        </w:tc>
        <w:tc>
          <w:tcPr>
            <w:tcW w:w="1226" w:type="dxa"/>
            <w:vAlign w:val="center"/>
          </w:tcPr>
          <w:p w14:paraId="5846A0F2" w14:textId="0A0F1535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147(10.9)</w:t>
            </w:r>
          </w:p>
        </w:tc>
      </w:tr>
      <w:tr w:rsidR="008D54DE" w:rsidRPr="00B200EE" w14:paraId="69084F71" w14:textId="28994E3D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528C3D8" w14:textId="7F114187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616F7F1" w14:textId="075E95F1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2AF64" w14:textId="35CB1F0E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5(9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57F7D2C" w14:textId="54DF7E36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0(7.6)</w:t>
            </w:r>
          </w:p>
        </w:tc>
        <w:tc>
          <w:tcPr>
            <w:tcW w:w="1418" w:type="dxa"/>
            <w:vAlign w:val="center"/>
          </w:tcPr>
          <w:p w14:paraId="66F1E5C3" w14:textId="0AE2AF7A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8(10.2)</w:t>
            </w:r>
          </w:p>
        </w:tc>
        <w:tc>
          <w:tcPr>
            <w:tcW w:w="1226" w:type="dxa"/>
            <w:vAlign w:val="center"/>
          </w:tcPr>
          <w:p w14:paraId="1C5B4A56" w14:textId="3738F302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32(2.4)</w:t>
            </w:r>
          </w:p>
        </w:tc>
      </w:tr>
      <w:tr w:rsidR="008D54DE" w:rsidRPr="00B200EE" w14:paraId="70A76173" w14:textId="753F865A" w:rsidTr="00D7266E">
        <w:trPr>
          <w:trHeight w:val="384"/>
          <w:jc w:val="center"/>
        </w:trPr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70A07475" w14:textId="540BE5F5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HC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41505E62" w14:textId="52AAEA62" w:rsidR="008D54DE" w:rsidRPr="00B200EE" w:rsidRDefault="008D54DE" w:rsidP="008D54D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1BB81" w14:textId="4C733806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4(1.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BC31EE7" w14:textId="1CF9CB77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(2.0)</w:t>
            </w:r>
          </w:p>
        </w:tc>
        <w:tc>
          <w:tcPr>
            <w:tcW w:w="1418" w:type="dxa"/>
            <w:vAlign w:val="center"/>
          </w:tcPr>
          <w:p w14:paraId="178551FF" w14:textId="35728907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(1.4)</w:t>
            </w:r>
          </w:p>
        </w:tc>
        <w:tc>
          <w:tcPr>
            <w:tcW w:w="1226" w:type="dxa"/>
            <w:vAlign w:val="center"/>
          </w:tcPr>
          <w:p w14:paraId="211224FB" w14:textId="16F5E1FD" w:rsidR="008D54DE" w:rsidRPr="00B200EE" w:rsidRDefault="008D54DE" w:rsidP="008D5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  <w:r w:rsidRPr="003144EF">
              <w:rPr>
                <w:rFonts w:ascii="Times New Roman" w:hAnsi="Times New Roman" w:cs="Times New Roman"/>
                <w:szCs w:val="22"/>
              </w:rPr>
              <w:t>(0.2)</w:t>
            </w:r>
          </w:p>
        </w:tc>
      </w:tr>
      <w:tr w:rsidR="0082381E" w:rsidRPr="00B200EE" w14:paraId="6388D462" w14:textId="50217571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C1178E1" w14:textId="6781C2E4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SID-III Cognitive score, mean (SD)</w:t>
            </w:r>
          </w:p>
        </w:tc>
        <w:tc>
          <w:tcPr>
            <w:tcW w:w="1275" w:type="dxa"/>
            <w:vAlign w:val="center"/>
          </w:tcPr>
          <w:p w14:paraId="37E43DB2" w14:textId="77777777" w:rsidR="00711492" w:rsidRDefault="0082381E" w:rsidP="00783F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2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3</w:t>
            </w:r>
          </w:p>
          <w:p w14:paraId="193D013E" w14:textId="0411BF4A" w:rsidR="0082381E" w:rsidRPr="00B200EE" w:rsidRDefault="0082381E" w:rsidP="00783F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vAlign w:val="center"/>
          </w:tcPr>
          <w:p w14:paraId="54655F7E" w14:textId="1CD2B9AB" w:rsidR="0082381E" w:rsidRPr="00872248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248">
              <w:rPr>
                <w:rFonts w:ascii="Times New Roman" w:hAnsi="Times New Roman" w:cs="Times New Roman"/>
                <w:szCs w:val="22"/>
              </w:rPr>
              <w:t>95.9(12.7)</w:t>
            </w:r>
          </w:p>
        </w:tc>
        <w:tc>
          <w:tcPr>
            <w:tcW w:w="1417" w:type="dxa"/>
            <w:vAlign w:val="center"/>
          </w:tcPr>
          <w:p w14:paraId="7222CEC3" w14:textId="480A4EF0" w:rsidR="0082381E" w:rsidRPr="009742B7" w:rsidRDefault="0082381E" w:rsidP="009742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92.9(14.1)</w:t>
            </w:r>
          </w:p>
        </w:tc>
        <w:tc>
          <w:tcPr>
            <w:tcW w:w="1418" w:type="dxa"/>
            <w:vAlign w:val="center"/>
          </w:tcPr>
          <w:p w14:paraId="3FFCE277" w14:textId="30F385FF" w:rsidR="0082381E" w:rsidRPr="00872248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95.9(12.6)</w:t>
            </w:r>
          </w:p>
        </w:tc>
        <w:tc>
          <w:tcPr>
            <w:tcW w:w="1226" w:type="dxa"/>
            <w:vAlign w:val="center"/>
          </w:tcPr>
          <w:p w14:paraId="2EA35C19" w14:textId="30C951C6" w:rsidR="0082381E" w:rsidRPr="00872248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7.8(12.6)</w:t>
            </w:r>
          </w:p>
        </w:tc>
      </w:tr>
      <w:tr w:rsidR="0082381E" w:rsidRPr="00B200EE" w14:paraId="1939AE33" w14:textId="4C110213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F77DB55" w14:textId="781E8B54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SID-III Motor score, mean (SD)</w:t>
            </w:r>
          </w:p>
        </w:tc>
        <w:tc>
          <w:tcPr>
            <w:tcW w:w="1275" w:type="dxa"/>
            <w:vAlign w:val="center"/>
          </w:tcPr>
          <w:p w14:paraId="39134246" w14:textId="77777777" w:rsidR="00711492" w:rsidRDefault="0082381E" w:rsidP="00783F98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</w:rPr>
              <w:t>0.25</w:t>
            </w:r>
            <w:r w:rsidRPr="00B200EE">
              <w:rPr>
                <w:rFonts w:ascii="Times New Roman" w:hAnsi="Times New Roman" w:cs="Times New Roman" w:hint="eastAsia"/>
              </w:rPr>
              <w:t>7</w:t>
            </w:r>
          </w:p>
          <w:p w14:paraId="134895B0" w14:textId="4A1F97E6" w:rsidR="0082381E" w:rsidRPr="00B200EE" w:rsidRDefault="0082381E" w:rsidP="00783F98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 w:hint="eastAsia"/>
              </w:rPr>
              <w:t>(0)</w:t>
            </w:r>
          </w:p>
        </w:tc>
        <w:tc>
          <w:tcPr>
            <w:tcW w:w="1418" w:type="dxa"/>
            <w:vAlign w:val="center"/>
          </w:tcPr>
          <w:p w14:paraId="28C88792" w14:textId="26272D87" w:rsidR="0082381E" w:rsidRPr="009742B7" w:rsidRDefault="0082381E" w:rsidP="009742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92.5(15.1)</w:t>
            </w:r>
          </w:p>
        </w:tc>
        <w:tc>
          <w:tcPr>
            <w:tcW w:w="1417" w:type="dxa"/>
            <w:vAlign w:val="center"/>
          </w:tcPr>
          <w:p w14:paraId="6F24A253" w14:textId="3652EBA7" w:rsidR="0082381E" w:rsidRPr="009742B7" w:rsidRDefault="0082381E" w:rsidP="009742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88.96(16.1)</w:t>
            </w:r>
          </w:p>
        </w:tc>
        <w:tc>
          <w:tcPr>
            <w:tcW w:w="1418" w:type="dxa"/>
            <w:vAlign w:val="center"/>
          </w:tcPr>
          <w:p w14:paraId="64C5F44A" w14:textId="7FBE5FA2" w:rsidR="0082381E" w:rsidRPr="00872248" w:rsidRDefault="0082381E" w:rsidP="0082381E">
            <w:pPr>
              <w:jc w:val="center"/>
              <w:rPr>
                <w:rFonts w:ascii="Times New Roman" w:hAnsi="Times New Roman" w:cs="Times New Roman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92.6(14.9)</w:t>
            </w:r>
          </w:p>
        </w:tc>
        <w:tc>
          <w:tcPr>
            <w:tcW w:w="1226" w:type="dxa"/>
            <w:vAlign w:val="center"/>
          </w:tcPr>
          <w:p w14:paraId="43896852" w14:textId="2D4BE343" w:rsidR="0082381E" w:rsidRPr="00872248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4.0(14.5)</w:t>
            </w:r>
          </w:p>
        </w:tc>
      </w:tr>
      <w:tr w:rsidR="0012469E" w:rsidRPr="00B200EE" w14:paraId="02EC390A" w14:textId="0973EE54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3F8ACC81" w14:textId="0F882495" w:rsidR="0012469E" w:rsidRPr="00B200EE" w:rsidRDefault="0012469E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lastRenderedPageBreak/>
              <w:t>Variables while regular follow up at 12 months CA</w:t>
            </w:r>
          </w:p>
        </w:tc>
      </w:tr>
      <w:tr w:rsidR="0012469E" w:rsidRPr="00B200EE" w14:paraId="73892395" w14:textId="4AD44F59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57F5E679" w14:textId="77777777" w:rsidR="0012469E" w:rsidRPr="00B200EE" w:rsidRDefault="0012469E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W,</w:t>
            </w:r>
          </w:p>
          <w:p w14:paraId="4DF4E50B" w14:textId="0F97A140" w:rsidR="0012469E" w:rsidRPr="00B200EE" w:rsidRDefault="0012469E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82381E" w:rsidRPr="00B200EE" w14:paraId="608D624B" w14:textId="4703BD6C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503803C" w14:textId="321A807C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42D18342" w14:textId="77777777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113</w:t>
            </w:r>
          </w:p>
          <w:p w14:paraId="1AD2B60E" w14:textId="65D430AE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1.65E-1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09EFCFF" w14:textId="5DD898E2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(0.2)</w:t>
            </w:r>
          </w:p>
        </w:tc>
        <w:tc>
          <w:tcPr>
            <w:tcW w:w="1417" w:type="dxa"/>
            <w:vAlign w:val="center"/>
          </w:tcPr>
          <w:p w14:paraId="0E5C882C" w14:textId="2827B5BC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  <w:tc>
          <w:tcPr>
            <w:tcW w:w="1418" w:type="dxa"/>
            <w:vAlign w:val="center"/>
          </w:tcPr>
          <w:p w14:paraId="0EE0C90B" w14:textId="3E084D9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(0.4)</w:t>
            </w:r>
          </w:p>
        </w:tc>
        <w:tc>
          <w:tcPr>
            <w:tcW w:w="1226" w:type="dxa"/>
            <w:vAlign w:val="center"/>
          </w:tcPr>
          <w:p w14:paraId="7586BDAF" w14:textId="03C549F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39(2.9)</w:t>
            </w:r>
          </w:p>
        </w:tc>
      </w:tr>
      <w:tr w:rsidR="0082381E" w:rsidRPr="00B200EE" w14:paraId="550023CE" w14:textId="4D27E087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16C85DB" w14:textId="3DBFDA6E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7BF2F59B" w14:textId="63430D5F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2C53A50" w14:textId="596E03A5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8(3.1)</w:t>
            </w:r>
          </w:p>
        </w:tc>
        <w:tc>
          <w:tcPr>
            <w:tcW w:w="1417" w:type="dxa"/>
            <w:vAlign w:val="center"/>
          </w:tcPr>
          <w:p w14:paraId="535AE468" w14:textId="1673B83A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2(6.3)</w:t>
            </w:r>
          </w:p>
        </w:tc>
        <w:tc>
          <w:tcPr>
            <w:tcW w:w="1418" w:type="dxa"/>
            <w:vAlign w:val="center"/>
          </w:tcPr>
          <w:p w14:paraId="60F93F59" w14:textId="5F9454CB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(2.2)</w:t>
            </w:r>
          </w:p>
        </w:tc>
        <w:tc>
          <w:tcPr>
            <w:tcW w:w="1226" w:type="dxa"/>
            <w:vAlign w:val="center"/>
          </w:tcPr>
          <w:p w14:paraId="0DDD81EC" w14:textId="42B22433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131(9.8)</w:t>
            </w:r>
          </w:p>
        </w:tc>
      </w:tr>
      <w:tr w:rsidR="0082381E" w:rsidRPr="00B200EE" w14:paraId="7E025686" w14:textId="05CDFD46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C6BC4D9" w14:textId="042B8F72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0EBDFAB4" w14:textId="1E64EFB9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947792C" w14:textId="6C8EC035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4(8.0)</w:t>
            </w:r>
          </w:p>
        </w:tc>
        <w:tc>
          <w:tcPr>
            <w:tcW w:w="1417" w:type="dxa"/>
            <w:vAlign w:val="center"/>
          </w:tcPr>
          <w:p w14:paraId="36006626" w14:textId="706F551F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8(8.8)</w:t>
            </w:r>
          </w:p>
        </w:tc>
        <w:tc>
          <w:tcPr>
            <w:tcW w:w="1418" w:type="dxa"/>
            <w:vAlign w:val="center"/>
          </w:tcPr>
          <w:p w14:paraId="485B9F7D" w14:textId="5885D48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1(8.0)</w:t>
            </w:r>
          </w:p>
        </w:tc>
        <w:tc>
          <w:tcPr>
            <w:tcW w:w="1226" w:type="dxa"/>
            <w:vAlign w:val="center"/>
          </w:tcPr>
          <w:p w14:paraId="4A7A254B" w14:textId="79712E7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299(22.4)</w:t>
            </w:r>
          </w:p>
        </w:tc>
      </w:tr>
      <w:tr w:rsidR="0082381E" w:rsidRPr="00B200EE" w14:paraId="2D08DEEE" w14:textId="4AF5974C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3C40EEB8" w14:textId="162AC7F5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1100A67E" w14:textId="214D4980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0FFF036" w14:textId="3B70A757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60(22.0)</w:t>
            </w:r>
          </w:p>
        </w:tc>
        <w:tc>
          <w:tcPr>
            <w:tcW w:w="1417" w:type="dxa"/>
            <w:vAlign w:val="center"/>
          </w:tcPr>
          <w:p w14:paraId="55AF298C" w14:textId="7A216E1C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5(23.5)</w:t>
            </w:r>
          </w:p>
        </w:tc>
        <w:tc>
          <w:tcPr>
            <w:tcW w:w="1418" w:type="dxa"/>
            <w:vAlign w:val="center"/>
          </w:tcPr>
          <w:p w14:paraId="3BD9C936" w14:textId="2136FE4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6(23.1)</w:t>
            </w:r>
          </w:p>
        </w:tc>
        <w:tc>
          <w:tcPr>
            <w:tcW w:w="1226" w:type="dxa"/>
            <w:vAlign w:val="center"/>
          </w:tcPr>
          <w:p w14:paraId="4ABA0B69" w14:textId="3AAD3214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363(27.2)</w:t>
            </w:r>
          </w:p>
        </w:tc>
      </w:tr>
      <w:tr w:rsidR="0082381E" w:rsidRPr="00B200EE" w14:paraId="6321E18F" w14:textId="5E549BF3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72800EC" w14:textId="0245B6AF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2CE1501F" w14:textId="2D097D4E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ACB7566" w14:textId="6BD098A2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69(34.2)</w:t>
            </w:r>
          </w:p>
        </w:tc>
        <w:tc>
          <w:tcPr>
            <w:tcW w:w="1417" w:type="dxa"/>
            <w:vAlign w:val="center"/>
          </w:tcPr>
          <w:p w14:paraId="4A63B67A" w14:textId="6F8A1F15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6(31.3)</w:t>
            </w:r>
          </w:p>
        </w:tc>
        <w:tc>
          <w:tcPr>
            <w:tcW w:w="1418" w:type="dxa"/>
            <w:vAlign w:val="center"/>
          </w:tcPr>
          <w:p w14:paraId="6E5C39CA" w14:textId="55C5F5AF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66(34.9)</w:t>
            </w:r>
          </w:p>
        </w:tc>
        <w:tc>
          <w:tcPr>
            <w:tcW w:w="1226" w:type="dxa"/>
            <w:vAlign w:val="center"/>
          </w:tcPr>
          <w:p w14:paraId="6EEFAD30" w14:textId="060F9F9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332(24.9)</w:t>
            </w:r>
          </w:p>
        </w:tc>
      </w:tr>
      <w:tr w:rsidR="0082381E" w:rsidRPr="00B200EE" w14:paraId="5765F492" w14:textId="7BD40A90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A1655A1" w14:textId="477DFF49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4E498E04" w14:textId="6018EFF4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6DA0A43" w14:textId="3C7C6B8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16(24.2)</w:t>
            </w:r>
          </w:p>
        </w:tc>
        <w:tc>
          <w:tcPr>
            <w:tcW w:w="1417" w:type="dxa"/>
            <w:vAlign w:val="center"/>
          </w:tcPr>
          <w:p w14:paraId="25C8B23D" w14:textId="20D74CA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1(22.9)</w:t>
            </w:r>
          </w:p>
        </w:tc>
        <w:tc>
          <w:tcPr>
            <w:tcW w:w="1418" w:type="dxa"/>
            <w:vAlign w:val="center"/>
          </w:tcPr>
          <w:p w14:paraId="1F6A986B" w14:textId="266F1923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8(23.3)</w:t>
            </w:r>
          </w:p>
        </w:tc>
        <w:tc>
          <w:tcPr>
            <w:tcW w:w="1226" w:type="dxa"/>
            <w:vAlign w:val="center"/>
          </w:tcPr>
          <w:p w14:paraId="10A62788" w14:textId="0919E70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115(8.6)</w:t>
            </w:r>
          </w:p>
        </w:tc>
      </w:tr>
      <w:tr w:rsidR="0082381E" w:rsidRPr="00B200EE" w14:paraId="4AD16D0A" w14:textId="51475190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3C6670A" w14:textId="47B777B3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1E7F612F" w14:textId="37BA3C95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7C01900" w14:textId="0C34CFAA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83(7.2)</w:t>
            </w:r>
          </w:p>
        </w:tc>
        <w:tc>
          <w:tcPr>
            <w:tcW w:w="1417" w:type="dxa"/>
            <w:vAlign w:val="center"/>
          </w:tcPr>
          <w:p w14:paraId="3F8BCF12" w14:textId="7EA4B5C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0(6.0)</w:t>
            </w:r>
          </w:p>
        </w:tc>
        <w:tc>
          <w:tcPr>
            <w:tcW w:w="1418" w:type="dxa"/>
            <w:vAlign w:val="center"/>
          </w:tcPr>
          <w:p w14:paraId="7193B69C" w14:textId="0F24100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3(7.0)</w:t>
            </w:r>
          </w:p>
        </w:tc>
        <w:tc>
          <w:tcPr>
            <w:tcW w:w="1226" w:type="dxa"/>
            <w:vAlign w:val="center"/>
          </w:tcPr>
          <w:p w14:paraId="3810F441" w14:textId="41C0F0B4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23(1.7)</w:t>
            </w:r>
          </w:p>
        </w:tc>
      </w:tr>
      <w:tr w:rsidR="0082381E" w:rsidRPr="00B200EE" w14:paraId="5D006846" w14:textId="7D772D83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8D63938" w14:textId="6477F93F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W</w:t>
            </w:r>
          </w:p>
        </w:tc>
        <w:tc>
          <w:tcPr>
            <w:tcW w:w="1275" w:type="dxa"/>
            <w:vMerge/>
            <w:vAlign w:val="center"/>
          </w:tcPr>
          <w:p w14:paraId="2AA5527F" w14:textId="7EB2EAE7" w:rsidR="0082381E" w:rsidRPr="00B200EE" w:rsidRDefault="0082381E" w:rsidP="0082381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35AA65C" w14:textId="610F6F25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7(1.1)</w:t>
            </w:r>
          </w:p>
        </w:tc>
        <w:tc>
          <w:tcPr>
            <w:tcW w:w="1417" w:type="dxa"/>
            <w:vAlign w:val="center"/>
          </w:tcPr>
          <w:p w14:paraId="67ACD131" w14:textId="0FDD761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(1.2)</w:t>
            </w:r>
          </w:p>
        </w:tc>
        <w:tc>
          <w:tcPr>
            <w:tcW w:w="1418" w:type="dxa"/>
            <w:vAlign w:val="center"/>
          </w:tcPr>
          <w:p w14:paraId="6BE2205C" w14:textId="7587E53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(1.1)</w:t>
            </w:r>
          </w:p>
        </w:tc>
        <w:tc>
          <w:tcPr>
            <w:tcW w:w="1226" w:type="dxa"/>
            <w:vAlign w:val="center"/>
          </w:tcPr>
          <w:p w14:paraId="6019FADE" w14:textId="20690A3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E39">
              <w:rPr>
                <w:rFonts w:ascii="Times New Roman" w:hAnsi="Times New Roman" w:cs="Times New Roman"/>
                <w:color w:val="000000"/>
              </w:rPr>
              <w:t>10(0.7)</w:t>
            </w:r>
          </w:p>
        </w:tc>
      </w:tr>
      <w:tr w:rsidR="0012469E" w:rsidRPr="00B200EE" w14:paraId="48BD5087" w14:textId="5FB9EF49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5F50B868" w14:textId="77777777" w:rsidR="0012469E" w:rsidRPr="00B200EE" w:rsidRDefault="0012469E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H,</w:t>
            </w:r>
          </w:p>
          <w:p w14:paraId="7B1DBF26" w14:textId="36BF5C3A" w:rsidR="0012469E" w:rsidRPr="00B200EE" w:rsidRDefault="0012469E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82381E" w:rsidRPr="00B200EE" w14:paraId="3CE3C240" w14:textId="3F3B09C5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B5429BF" w14:textId="1F8BB0FB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H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62C29253" w14:textId="77777777" w:rsidR="0082381E" w:rsidRPr="00B200EE" w:rsidRDefault="0082381E" w:rsidP="0082381E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0.064</w:t>
            </w:r>
          </w:p>
          <w:p w14:paraId="5CA2C0C0" w14:textId="323EAB25" w:rsidR="0082381E" w:rsidRPr="00B200EE" w:rsidRDefault="0082381E" w:rsidP="0082381E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(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0.000</w:t>
            </w: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AC97D68" w14:textId="78B8BA1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(0.6)</w:t>
            </w:r>
          </w:p>
        </w:tc>
        <w:tc>
          <w:tcPr>
            <w:tcW w:w="1417" w:type="dxa"/>
            <w:vAlign w:val="center"/>
          </w:tcPr>
          <w:p w14:paraId="4EDD020E" w14:textId="4437C588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6)</w:t>
            </w:r>
          </w:p>
        </w:tc>
        <w:tc>
          <w:tcPr>
            <w:tcW w:w="1418" w:type="dxa"/>
            <w:vAlign w:val="center"/>
          </w:tcPr>
          <w:p w14:paraId="0FA4B5EB" w14:textId="7F5F1F9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(1.1)</w:t>
            </w:r>
          </w:p>
        </w:tc>
        <w:tc>
          <w:tcPr>
            <w:tcW w:w="1226" w:type="dxa"/>
            <w:vAlign w:val="center"/>
          </w:tcPr>
          <w:p w14:paraId="56F292DF" w14:textId="3CBD8E18" w:rsidR="0082381E" w:rsidRPr="006915FC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5FC">
              <w:rPr>
                <w:rFonts w:ascii="Times New Roman" w:hAnsi="Times New Roman" w:cs="Times New Roman"/>
                <w:color w:val="000000"/>
              </w:rPr>
              <w:t>63(4.7)</w:t>
            </w:r>
          </w:p>
        </w:tc>
      </w:tr>
      <w:tr w:rsidR="0082381E" w:rsidRPr="00B200EE" w14:paraId="10D1BA64" w14:textId="32F959B7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294C4CB" w14:textId="4D114B86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H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1842B034" w14:textId="550D301A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16E82AC" w14:textId="61C7D859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24(4.9)</w:t>
            </w:r>
          </w:p>
        </w:tc>
        <w:tc>
          <w:tcPr>
            <w:tcW w:w="1417" w:type="dxa"/>
            <w:vAlign w:val="center"/>
          </w:tcPr>
          <w:p w14:paraId="1797DAC7" w14:textId="2AA1C474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7(7.1)</w:t>
            </w:r>
          </w:p>
        </w:tc>
        <w:tc>
          <w:tcPr>
            <w:tcW w:w="1418" w:type="dxa"/>
            <w:vAlign w:val="center"/>
          </w:tcPr>
          <w:p w14:paraId="37B0B30D" w14:textId="7F4B051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4(4.5)</w:t>
            </w:r>
          </w:p>
        </w:tc>
        <w:tc>
          <w:tcPr>
            <w:tcW w:w="1226" w:type="dxa"/>
            <w:vAlign w:val="center"/>
          </w:tcPr>
          <w:p w14:paraId="22F3A01E" w14:textId="4F010782" w:rsidR="0082381E" w:rsidRPr="006915FC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5FC">
              <w:rPr>
                <w:rFonts w:ascii="Times New Roman" w:hAnsi="Times New Roman" w:cs="Times New Roman"/>
                <w:color w:val="000000"/>
              </w:rPr>
              <w:t>131(9.8)</w:t>
            </w:r>
          </w:p>
        </w:tc>
      </w:tr>
      <w:tr w:rsidR="0082381E" w:rsidRPr="00B200EE" w14:paraId="1C511912" w14:textId="7752622E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8937B1B" w14:textId="2B8B3251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H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617C3AB1" w14:textId="75FB4277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5E484F2" w14:textId="4AC3BFFF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84(11.1)</w:t>
            </w:r>
          </w:p>
        </w:tc>
        <w:tc>
          <w:tcPr>
            <w:tcW w:w="1417" w:type="dxa"/>
            <w:vAlign w:val="center"/>
          </w:tcPr>
          <w:p w14:paraId="5ACD204A" w14:textId="1AFA6C03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9(13.5)</w:t>
            </w:r>
          </w:p>
        </w:tc>
        <w:tc>
          <w:tcPr>
            <w:tcW w:w="1418" w:type="dxa"/>
            <w:vAlign w:val="center"/>
          </w:tcPr>
          <w:p w14:paraId="0A5C91C6" w14:textId="7C0E661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6(12.6)</w:t>
            </w:r>
          </w:p>
        </w:tc>
        <w:tc>
          <w:tcPr>
            <w:tcW w:w="1226" w:type="dxa"/>
            <w:vAlign w:val="center"/>
          </w:tcPr>
          <w:p w14:paraId="2E8D8343" w14:textId="58EF02C8" w:rsidR="0082381E" w:rsidRPr="006915FC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5FC">
              <w:rPr>
                <w:rFonts w:ascii="Times New Roman" w:hAnsi="Times New Roman" w:cs="Times New Roman"/>
                <w:color w:val="000000"/>
              </w:rPr>
              <w:t>299(22.4)</w:t>
            </w:r>
          </w:p>
        </w:tc>
      </w:tr>
      <w:tr w:rsidR="0082381E" w:rsidRPr="00B200EE" w14:paraId="210A6737" w14:textId="05F16142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FCE306E" w14:textId="161610B7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H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4F03DA3A" w14:textId="4331B416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1D7C3F3" w14:textId="52A98888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01(19.7)</w:t>
            </w:r>
          </w:p>
        </w:tc>
        <w:tc>
          <w:tcPr>
            <w:tcW w:w="1417" w:type="dxa"/>
            <w:vAlign w:val="center"/>
          </w:tcPr>
          <w:p w14:paraId="2D853C29" w14:textId="140E68B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28(19.4)</w:t>
            </w:r>
          </w:p>
        </w:tc>
        <w:tc>
          <w:tcPr>
            <w:tcW w:w="1418" w:type="dxa"/>
            <w:vAlign w:val="center"/>
          </w:tcPr>
          <w:p w14:paraId="6B61C689" w14:textId="4F6E94FC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2(19.9)</w:t>
            </w:r>
          </w:p>
        </w:tc>
        <w:tc>
          <w:tcPr>
            <w:tcW w:w="1226" w:type="dxa"/>
            <w:vAlign w:val="center"/>
          </w:tcPr>
          <w:p w14:paraId="182CD222" w14:textId="46CD0DAF" w:rsidR="0082381E" w:rsidRPr="006915FC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5FC">
              <w:rPr>
                <w:rFonts w:ascii="Times New Roman" w:hAnsi="Times New Roman" w:cs="Times New Roman"/>
                <w:color w:val="000000"/>
              </w:rPr>
              <w:t>363(27.2)</w:t>
            </w:r>
          </w:p>
        </w:tc>
      </w:tr>
      <w:tr w:rsidR="0082381E" w:rsidRPr="00B200EE" w14:paraId="49EC00C3" w14:textId="0A861BD3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4E43732" w14:textId="678BF44D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H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762DC19B" w14:textId="64D67633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46944EE" w14:textId="4CE79CA7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85(30.9)</w:t>
            </w:r>
          </w:p>
        </w:tc>
        <w:tc>
          <w:tcPr>
            <w:tcW w:w="1417" w:type="dxa"/>
            <w:vAlign w:val="center"/>
          </w:tcPr>
          <w:p w14:paraId="65862E68" w14:textId="07D3DBBF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8(27.0)</w:t>
            </w:r>
          </w:p>
        </w:tc>
        <w:tc>
          <w:tcPr>
            <w:tcW w:w="1418" w:type="dxa"/>
            <w:vAlign w:val="center"/>
          </w:tcPr>
          <w:p w14:paraId="67AF44B7" w14:textId="6056564B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28(29.9)</w:t>
            </w:r>
          </w:p>
        </w:tc>
        <w:tc>
          <w:tcPr>
            <w:tcW w:w="1226" w:type="dxa"/>
            <w:vAlign w:val="center"/>
          </w:tcPr>
          <w:p w14:paraId="55E62D57" w14:textId="644A8D64" w:rsidR="0082381E" w:rsidRPr="006915FC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5FC">
              <w:rPr>
                <w:rFonts w:ascii="Times New Roman" w:hAnsi="Times New Roman" w:cs="Times New Roman"/>
                <w:color w:val="000000"/>
              </w:rPr>
              <w:t>332(24.9)</w:t>
            </w:r>
          </w:p>
        </w:tc>
      </w:tr>
      <w:tr w:rsidR="0082381E" w:rsidRPr="00B200EE" w14:paraId="0FABD4DF" w14:textId="7A664B9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E4358F9" w14:textId="7F28142C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H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7B48DF5E" w14:textId="128163F0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5AE069F" w14:textId="6C7184F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66(22.2)</w:t>
            </w:r>
          </w:p>
        </w:tc>
        <w:tc>
          <w:tcPr>
            <w:tcW w:w="1417" w:type="dxa"/>
            <w:vAlign w:val="center"/>
          </w:tcPr>
          <w:p w14:paraId="7040CF4F" w14:textId="65A1E8C1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6(22.1)</w:t>
            </w:r>
          </w:p>
        </w:tc>
        <w:tc>
          <w:tcPr>
            <w:tcW w:w="1418" w:type="dxa"/>
            <w:vAlign w:val="center"/>
          </w:tcPr>
          <w:p w14:paraId="015E09D5" w14:textId="6B3977C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9(20.8)</w:t>
            </w:r>
          </w:p>
        </w:tc>
        <w:tc>
          <w:tcPr>
            <w:tcW w:w="1226" w:type="dxa"/>
            <w:vAlign w:val="center"/>
          </w:tcPr>
          <w:p w14:paraId="416E58F6" w14:textId="6F34ED25" w:rsidR="0082381E" w:rsidRPr="006915FC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5FC">
              <w:rPr>
                <w:rFonts w:ascii="Times New Roman" w:hAnsi="Times New Roman" w:cs="Times New Roman"/>
                <w:color w:val="000000"/>
              </w:rPr>
              <w:t>115(8.6)</w:t>
            </w:r>
          </w:p>
        </w:tc>
      </w:tr>
      <w:tr w:rsidR="0082381E" w:rsidRPr="00B200EE" w14:paraId="3DFB7ED7" w14:textId="4157BA4C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20C47C8" w14:textId="3F9AD2E5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H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74CDFA24" w14:textId="08E3A6C3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D022167" w14:textId="5A05D5F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1(8.3)</w:t>
            </w:r>
          </w:p>
        </w:tc>
        <w:tc>
          <w:tcPr>
            <w:tcW w:w="1417" w:type="dxa"/>
            <w:vAlign w:val="center"/>
          </w:tcPr>
          <w:p w14:paraId="75C83CAA" w14:textId="0F6B211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5(8.3)</w:t>
            </w:r>
          </w:p>
        </w:tc>
        <w:tc>
          <w:tcPr>
            <w:tcW w:w="1418" w:type="dxa"/>
            <w:vAlign w:val="center"/>
          </w:tcPr>
          <w:p w14:paraId="1DCC3434" w14:textId="16B4E2CA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7(8.7)</w:t>
            </w:r>
          </w:p>
        </w:tc>
        <w:tc>
          <w:tcPr>
            <w:tcW w:w="1226" w:type="dxa"/>
            <w:vAlign w:val="center"/>
          </w:tcPr>
          <w:p w14:paraId="5D92C2C9" w14:textId="5C7AA697" w:rsidR="0082381E" w:rsidRPr="006915FC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5FC">
              <w:rPr>
                <w:rFonts w:ascii="Times New Roman" w:hAnsi="Times New Roman" w:cs="Times New Roman"/>
                <w:color w:val="000000"/>
              </w:rPr>
              <w:t>23(1.7)</w:t>
            </w:r>
          </w:p>
        </w:tc>
      </w:tr>
      <w:tr w:rsidR="0082381E" w:rsidRPr="00B200EE" w14:paraId="7D9E8386" w14:textId="6247764E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388472D9" w14:textId="31997F39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H</w:t>
            </w:r>
          </w:p>
        </w:tc>
        <w:tc>
          <w:tcPr>
            <w:tcW w:w="1275" w:type="dxa"/>
            <w:vMerge/>
            <w:vAlign w:val="center"/>
          </w:tcPr>
          <w:p w14:paraId="7EBFEB8E" w14:textId="20813FA3" w:rsidR="0082381E" w:rsidRPr="00B200EE" w:rsidRDefault="0082381E" w:rsidP="0082381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3BC939C" w14:textId="2CEE1210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8(2.3)</w:t>
            </w:r>
          </w:p>
        </w:tc>
        <w:tc>
          <w:tcPr>
            <w:tcW w:w="1417" w:type="dxa"/>
            <w:vAlign w:val="center"/>
          </w:tcPr>
          <w:p w14:paraId="1477863D" w14:textId="1BE01A56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3(2.0)</w:t>
            </w:r>
          </w:p>
        </w:tc>
        <w:tc>
          <w:tcPr>
            <w:tcW w:w="1418" w:type="dxa"/>
            <w:vAlign w:val="center"/>
          </w:tcPr>
          <w:p w14:paraId="48659F56" w14:textId="346D1C9A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(2.5)</w:t>
            </w:r>
          </w:p>
        </w:tc>
        <w:tc>
          <w:tcPr>
            <w:tcW w:w="1226" w:type="dxa"/>
            <w:vAlign w:val="center"/>
          </w:tcPr>
          <w:p w14:paraId="6A926DA4" w14:textId="1B1F3442" w:rsidR="0082381E" w:rsidRPr="00B200EE" w:rsidRDefault="0082381E" w:rsidP="00823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74C">
              <w:rPr>
                <w:rFonts w:ascii="Times New Roman" w:hAnsi="Times New Roman" w:cs="Times New Roman"/>
                <w:color w:val="000000"/>
              </w:rPr>
              <w:t>10(0.7)</w:t>
            </w:r>
          </w:p>
        </w:tc>
      </w:tr>
      <w:tr w:rsidR="0012469E" w:rsidRPr="00B200EE" w14:paraId="1C88A042" w14:textId="0E852E95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6C28AF75" w14:textId="77777777" w:rsidR="0012469E" w:rsidRPr="00B200EE" w:rsidRDefault="0012469E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HC,</w:t>
            </w:r>
          </w:p>
          <w:p w14:paraId="2658C33A" w14:textId="6FE00467" w:rsidR="0012469E" w:rsidRPr="00B200EE" w:rsidRDefault="0012469E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2A02E3" w:rsidRPr="00B200EE" w14:paraId="743B75D4" w14:textId="36464B48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CDB3F97" w14:textId="740C9703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4587C15C" w14:textId="77777777" w:rsidR="00711492" w:rsidRDefault="00FA5556" w:rsidP="00916386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0.14</w:t>
            </w: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9</w:t>
            </w:r>
          </w:p>
          <w:p w14:paraId="02272654" w14:textId="0C1CBCE8" w:rsidR="00FA5556" w:rsidRPr="00B200EE" w:rsidRDefault="00FA5556" w:rsidP="00916386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(0)</w:t>
            </w:r>
          </w:p>
        </w:tc>
        <w:tc>
          <w:tcPr>
            <w:tcW w:w="1418" w:type="dxa"/>
            <w:vAlign w:val="center"/>
          </w:tcPr>
          <w:p w14:paraId="32F62781" w14:textId="17AA6D8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(0.6)</w:t>
            </w:r>
          </w:p>
        </w:tc>
        <w:tc>
          <w:tcPr>
            <w:tcW w:w="1417" w:type="dxa"/>
            <w:vAlign w:val="center"/>
          </w:tcPr>
          <w:p w14:paraId="2856422E" w14:textId="5B64252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(0.5)</w:t>
            </w:r>
          </w:p>
        </w:tc>
        <w:tc>
          <w:tcPr>
            <w:tcW w:w="1418" w:type="dxa"/>
            <w:vAlign w:val="center"/>
          </w:tcPr>
          <w:p w14:paraId="10359FAD" w14:textId="0849D1C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5)</w:t>
            </w:r>
          </w:p>
        </w:tc>
        <w:tc>
          <w:tcPr>
            <w:tcW w:w="1226" w:type="dxa"/>
            <w:vAlign w:val="center"/>
          </w:tcPr>
          <w:p w14:paraId="41C2E05F" w14:textId="67063723" w:rsidR="00FA5556" w:rsidRPr="00B200EE" w:rsidRDefault="007B4E00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4E00">
              <w:rPr>
                <w:rFonts w:ascii="Times New Roman" w:hAnsi="Times New Roman" w:cs="Times New Roman"/>
                <w:color w:val="000000"/>
              </w:rPr>
              <w:t>74(5.5)</w:t>
            </w:r>
          </w:p>
        </w:tc>
      </w:tr>
      <w:tr w:rsidR="002A02E3" w:rsidRPr="00B200EE" w14:paraId="76BF3212" w14:textId="6C2686D5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BBE0D2C" w14:textId="220A4D9F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23BF7B84" w14:textId="5B4F8E59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3F248DB" w14:textId="0038D26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6(3.8)</w:t>
            </w:r>
          </w:p>
        </w:tc>
        <w:tc>
          <w:tcPr>
            <w:tcW w:w="1417" w:type="dxa"/>
            <w:vAlign w:val="center"/>
          </w:tcPr>
          <w:p w14:paraId="00E19B21" w14:textId="2BF1853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1(7.7)</w:t>
            </w:r>
          </w:p>
        </w:tc>
        <w:tc>
          <w:tcPr>
            <w:tcW w:w="1418" w:type="dxa"/>
            <w:vAlign w:val="center"/>
          </w:tcPr>
          <w:p w14:paraId="6A0902D9" w14:textId="1300BEC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(2.8)</w:t>
            </w:r>
          </w:p>
        </w:tc>
        <w:tc>
          <w:tcPr>
            <w:tcW w:w="1226" w:type="dxa"/>
            <w:vAlign w:val="center"/>
          </w:tcPr>
          <w:p w14:paraId="1D0F8FEB" w14:textId="74ABD238" w:rsidR="00FA5556" w:rsidRPr="00B200EE" w:rsidRDefault="007B4E00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4E00">
              <w:rPr>
                <w:rFonts w:ascii="Times New Roman" w:hAnsi="Times New Roman" w:cs="Times New Roman"/>
                <w:color w:val="000000"/>
              </w:rPr>
              <w:t>115(8.5)</w:t>
            </w:r>
          </w:p>
        </w:tc>
      </w:tr>
      <w:tr w:rsidR="002A02E3" w:rsidRPr="00B200EE" w14:paraId="34B8DD11" w14:textId="7910EBA1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ECDF296" w14:textId="00508616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5E49A46D" w14:textId="1614DE4D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A35DB30" w14:textId="1EEB69C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7(8.5)</w:t>
            </w:r>
          </w:p>
        </w:tc>
        <w:tc>
          <w:tcPr>
            <w:tcW w:w="1417" w:type="dxa"/>
            <w:vAlign w:val="center"/>
          </w:tcPr>
          <w:p w14:paraId="0F26A85E" w14:textId="6B9025C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3(9.6)</w:t>
            </w:r>
          </w:p>
        </w:tc>
        <w:tc>
          <w:tcPr>
            <w:tcW w:w="1418" w:type="dxa"/>
            <w:vAlign w:val="center"/>
          </w:tcPr>
          <w:p w14:paraId="5915CF26" w14:textId="1EA437E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7(8.8)</w:t>
            </w:r>
          </w:p>
        </w:tc>
        <w:tc>
          <w:tcPr>
            <w:tcW w:w="1226" w:type="dxa"/>
            <w:vAlign w:val="center"/>
          </w:tcPr>
          <w:p w14:paraId="192C87B6" w14:textId="01E4E147" w:rsidR="00FA5556" w:rsidRPr="00B200EE" w:rsidRDefault="007B4E00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4E00">
              <w:rPr>
                <w:rFonts w:ascii="Times New Roman" w:hAnsi="Times New Roman" w:cs="Times New Roman"/>
                <w:color w:val="000000"/>
              </w:rPr>
              <w:t>269(20.0)</w:t>
            </w:r>
          </w:p>
        </w:tc>
      </w:tr>
      <w:tr w:rsidR="002A02E3" w:rsidRPr="00B200EE" w14:paraId="63D4F17F" w14:textId="5C5F0D49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A2F4952" w14:textId="2C34ABBF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705EA94D" w14:textId="39A0EE04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A91E07C" w14:textId="48465E1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30(20.8)</w:t>
            </w:r>
          </w:p>
        </w:tc>
        <w:tc>
          <w:tcPr>
            <w:tcW w:w="1417" w:type="dxa"/>
            <w:vAlign w:val="center"/>
          </w:tcPr>
          <w:p w14:paraId="495DFC71" w14:textId="140565B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2(23.0)</w:t>
            </w:r>
          </w:p>
        </w:tc>
        <w:tc>
          <w:tcPr>
            <w:tcW w:w="1418" w:type="dxa"/>
            <w:vAlign w:val="center"/>
          </w:tcPr>
          <w:p w14:paraId="35AA5D95" w14:textId="1D008D2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7(21.9)</w:t>
            </w:r>
          </w:p>
        </w:tc>
        <w:tc>
          <w:tcPr>
            <w:tcW w:w="1226" w:type="dxa"/>
            <w:vAlign w:val="center"/>
          </w:tcPr>
          <w:p w14:paraId="458D7DE4" w14:textId="32AA3B4B" w:rsidR="00FA5556" w:rsidRPr="00B200EE" w:rsidRDefault="007B4E00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4E00">
              <w:rPr>
                <w:rFonts w:ascii="Times New Roman" w:hAnsi="Times New Roman" w:cs="Times New Roman"/>
                <w:color w:val="000000"/>
              </w:rPr>
              <w:t>464(34.5)</w:t>
            </w:r>
          </w:p>
        </w:tc>
      </w:tr>
      <w:tr w:rsidR="002A02E3" w:rsidRPr="00B200EE" w14:paraId="2EA4B879" w14:textId="60235B88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6B00889" w14:textId="7BAD893D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46C99C80" w14:textId="6DD7D236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F85AE1F" w14:textId="4E93D22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22(32.3)</w:t>
            </w:r>
          </w:p>
        </w:tc>
        <w:tc>
          <w:tcPr>
            <w:tcW w:w="1417" w:type="dxa"/>
            <w:vAlign w:val="center"/>
          </w:tcPr>
          <w:p w14:paraId="0675AA04" w14:textId="2E1BAFB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4(29.4)</w:t>
            </w:r>
          </w:p>
        </w:tc>
        <w:tc>
          <w:tcPr>
            <w:tcW w:w="1418" w:type="dxa"/>
            <w:vAlign w:val="center"/>
          </w:tcPr>
          <w:p w14:paraId="6B080B41" w14:textId="3934DA6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39(31.3)</w:t>
            </w:r>
          </w:p>
        </w:tc>
        <w:tc>
          <w:tcPr>
            <w:tcW w:w="1226" w:type="dxa"/>
            <w:vAlign w:val="center"/>
          </w:tcPr>
          <w:p w14:paraId="477B6A17" w14:textId="44A30416" w:rsidR="00FA5556" w:rsidRPr="00B200EE" w:rsidRDefault="007B4E00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4E00">
              <w:rPr>
                <w:rFonts w:ascii="Times New Roman" w:hAnsi="Times New Roman" w:cs="Times New Roman"/>
                <w:color w:val="000000"/>
              </w:rPr>
              <w:t>273(20.3)</w:t>
            </w:r>
          </w:p>
        </w:tc>
      </w:tr>
      <w:tr w:rsidR="002A02E3" w:rsidRPr="00B200EE" w14:paraId="01091F67" w14:textId="64A1CD98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38773DF" w14:textId="4B76E2FE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12EBF516" w14:textId="0BA85BC1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1261A53" w14:textId="17F1CE1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11(24.0)</w:t>
            </w:r>
          </w:p>
        </w:tc>
        <w:tc>
          <w:tcPr>
            <w:tcW w:w="1417" w:type="dxa"/>
            <w:vAlign w:val="center"/>
          </w:tcPr>
          <w:p w14:paraId="2DCC80A6" w14:textId="772FD21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3(21.6)</w:t>
            </w:r>
          </w:p>
        </w:tc>
        <w:tc>
          <w:tcPr>
            <w:tcW w:w="1418" w:type="dxa"/>
            <w:vAlign w:val="center"/>
          </w:tcPr>
          <w:p w14:paraId="19703760" w14:textId="3BAB803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84(24.1)</w:t>
            </w:r>
          </w:p>
        </w:tc>
        <w:tc>
          <w:tcPr>
            <w:tcW w:w="1226" w:type="dxa"/>
            <w:vAlign w:val="center"/>
          </w:tcPr>
          <w:p w14:paraId="2E5926DF" w14:textId="440EAC52" w:rsidR="00FA5556" w:rsidRPr="007B4E00" w:rsidRDefault="007B4E00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4E00">
              <w:rPr>
                <w:rFonts w:ascii="Times New Roman" w:hAnsi="Times New Roman" w:cs="Times New Roman"/>
                <w:color w:val="000000"/>
              </w:rPr>
              <w:t>117(8.7)</w:t>
            </w:r>
          </w:p>
        </w:tc>
      </w:tr>
      <w:tr w:rsidR="002A02E3" w:rsidRPr="00B200EE" w14:paraId="0FEBBDD5" w14:textId="2D350D02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7715ECC0" w14:textId="2AEF1174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22739447" w14:textId="54D4B16F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70C2DB3" w14:textId="327B99A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8(8.6)</w:t>
            </w:r>
          </w:p>
        </w:tc>
        <w:tc>
          <w:tcPr>
            <w:tcW w:w="1417" w:type="dxa"/>
            <w:vAlign w:val="center"/>
          </w:tcPr>
          <w:p w14:paraId="394217ED" w14:textId="009BD6C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5(6.8)</w:t>
            </w:r>
          </w:p>
        </w:tc>
        <w:tc>
          <w:tcPr>
            <w:tcW w:w="1418" w:type="dxa"/>
            <w:vAlign w:val="center"/>
          </w:tcPr>
          <w:p w14:paraId="379CA827" w14:textId="3D621C1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3(9.6)</w:t>
            </w:r>
          </w:p>
        </w:tc>
        <w:tc>
          <w:tcPr>
            <w:tcW w:w="1226" w:type="dxa"/>
            <w:vAlign w:val="center"/>
          </w:tcPr>
          <w:p w14:paraId="6740D0F4" w14:textId="1A7E4400" w:rsidR="00FA5556" w:rsidRPr="00B200EE" w:rsidRDefault="007B4E00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4E00">
              <w:rPr>
                <w:rFonts w:ascii="Times New Roman" w:hAnsi="Times New Roman" w:cs="Times New Roman"/>
                <w:color w:val="000000"/>
              </w:rPr>
              <w:t>30(2.2)</w:t>
            </w:r>
          </w:p>
        </w:tc>
      </w:tr>
      <w:tr w:rsidR="002A02E3" w:rsidRPr="00B200EE" w14:paraId="2613B4FD" w14:textId="3C9D0891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DB85A49" w14:textId="307D4730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HC</w:t>
            </w:r>
          </w:p>
        </w:tc>
        <w:tc>
          <w:tcPr>
            <w:tcW w:w="1275" w:type="dxa"/>
            <w:vMerge/>
            <w:vAlign w:val="center"/>
          </w:tcPr>
          <w:p w14:paraId="4CB4805C" w14:textId="7EA7E39C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3AD1F11" w14:textId="4AC3557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5(1.4)</w:t>
            </w:r>
          </w:p>
        </w:tc>
        <w:tc>
          <w:tcPr>
            <w:tcW w:w="1417" w:type="dxa"/>
            <w:vAlign w:val="center"/>
          </w:tcPr>
          <w:p w14:paraId="638DB141" w14:textId="758B9E6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(1.4)</w:t>
            </w:r>
          </w:p>
        </w:tc>
        <w:tc>
          <w:tcPr>
            <w:tcW w:w="1418" w:type="dxa"/>
            <w:vAlign w:val="center"/>
          </w:tcPr>
          <w:p w14:paraId="4DD601E6" w14:textId="77DD5A7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(1.0)</w:t>
            </w:r>
          </w:p>
        </w:tc>
        <w:tc>
          <w:tcPr>
            <w:tcW w:w="1226" w:type="dxa"/>
            <w:vAlign w:val="center"/>
          </w:tcPr>
          <w:p w14:paraId="6F5E7A0A" w14:textId="3CE088AD" w:rsidR="00FA5556" w:rsidRPr="00B200EE" w:rsidRDefault="007B4E00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4E00">
              <w:rPr>
                <w:rFonts w:ascii="Times New Roman" w:hAnsi="Times New Roman" w:cs="Times New Roman"/>
                <w:color w:val="000000"/>
              </w:rPr>
              <w:t>4(0.3)</w:t>
            </w:r>
          </w:p>
        </w:tc>
      </w:tr>
      <w:tr w:rsidR="006B2F11" w:rsidRPr="00B200EE" w14:paraId="175DF7B6" w14:textId="167CC9E5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3DFA53B" w14:textId="5120D12E" w:rsidR="006B2F11" w:rsidRPr="00B200EE" w:rsidRDefault="006B2F11" w:rsidP="006B2F11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lastRenderedPageBreak/>
              <w:t>BSID-III Cognitive score, mean (SD)</w:t>
            </w:r>
          </w:p>
        </w:tc>
        <w:tc>
          <w:tcPr>
            <w:tcW w:w="1275" w:type="dxa"/>
            <w:vAlign w:val="center"/>
          </w:tcPr>
          <w:p w14:paraId="4565F26F" w14:textId="77777777" w:rsidR="006A0C7E" w:rsidRDefault="006B2F11" w:rsidP="00916386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</w:rPr>
              <w:t>0.357</w:t>
            </w:r>
          </w:p>
          <w:p w14:paraId="07AE2678" w14:textId="668CDF78" w:rsidR="006B2F11" w:rsidRPr="00B200EE" w:rsidRDefault="006B2F11" w:rsidP="00916386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 w:hint="eastAsia"/>
              </w:rPr>
              <w:t>(0)</w:t>
            </w:r>
          </w:p>
        </w:tc>
        <w:tc>
          <w:tcPr>
            <w:tcW w:w="1418" w:type="dxa"/>
            <w:vAlign w:val="center"/>
          </w:tcPr>
          <w:p w14:paraId="7571FECC" w14:textId="42B2AB58" w:rsidR="006B2F11" w:rsidRPr="00872248" w:rsidRDefault="006B2F11" w:rsidP="006B2F11">
            <w:pPr>
              <w:jc w:val="center"/>
              <w:rPr>
                <w:rFonts w:ascii="Times New Roman" w:hAnsi="Times New Roman" w:cs="Times New Roman"/>
              </w:rPr>
            </w:pPr>
            <w:r w:rsidRPr="00872248">
              <w:rPr>
                <w:rFonts w:ascii="Times New Roman" w:hAnsi="Times New Roman" w:cs="Times New Roman"/>
                <w:szCs w:val="22"/>
              </w:rPr>
              <w:t>98.7(12.0)</w:t>
            </w:r>
          </w:p>
        </w:tc>
        <w:tc>
          <w:tcPr>
            <w:tcW w:w="1417" w:type="dxa"/>
            <w:vAlign w:val="center"/>
          </w:tcPr>
          <w:p w14:paraId="06C31E16" w14:textId="3CA54FCE" w:rsidR="006B2F11" w:rsidRPr="00872248" w:rsidRDefault="006B2F11" w:rsidP="006B2F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95.6(14.2)</w:t>
            </w:r>
          </w:p>
        </w:tc>
        <w:tc>
          <w:tcPr>
            <w:tcW w:w="1418" w:type="dxa"/>
            <w:vAlign w:val="center"/>
          </w:tcPr>
          <w:p w14:paraId="0BB41A34" w14:textId="54C122D0" w:rsidR="006B2F11" w:rsidRPr="00872248" w:rsidRDefault="006B2F11" w:rsidP="006B2F11">
            <w:pPr>
              <w:jc w:val="center"/>
              <w:rPr>
                <w:rFonts w:ascii="Times New Roman" w:hAnsi="Times New Roman" w:cs="Times New Roman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98.8(11.6)</w:t>
            </w:r>
          </w:p>
        </w:tc>
        <w:tc>
          <w:tcPr>
            <w:tcW w:w="1226" w:type="dxa"/>
            <w:vAlign w:val="center"/>
          </w:tcPr>
          <w:p w14:paraId="4C5A1E32" w14:textId="4E831E2F" w:rsidR="006B2F11" w:rsidRPr="00872248" w:rsidRDefault="006B2F11" w:rsidP="006B2F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9.0(12.6)</w:t>
            </w:r>
          </w:p>
        </w:tc>
      </w:tr>
      <w:tr w:rsidR="006B2F11" w:rsidRPr="00B200EE" w14:paraId="145CFA21" w14:textId="3845535C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D3AC281" w14:textId="7305BC42" w:rsidR="006B2F11" w:rsidRPr="00B200EE" w:rsidRDefault="006B2F11" w:rsidP="006B2F11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SID-III Motor score, mean (SD)</w:t>
            </w:r>
          </w:p>
        </w:tc>
        <w:tc>
          <w:tcPr>
            <w:tcW w:w="1275" w:type="dxa"/>
            <w:vAlign w:val="center"/>
          </w:tcPr>
          <w:p w14:paraId="0E9789C4" w14:textId="77777777" w:rsidR="006A0C7E" w:rsidRDefault="006B2F11" w:rsidP="009163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439</w:t>
            </w:r>
          </w:p>
          <w:p w14:paraId="0AF4CB26" w14:textId="31EA8FB3" w:rsidR="006B2F11" w:rsidRPr="00B200EE" w:rsidRDefault="006B2F11" w:rsidP="009163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vAlign w:val="center"/>
          </w:tcPr>
          <w:p w14:paraId="777D114E" w14:textId="71B541E9" w:rsidR="006B2F11" w:rsidRPr="00872248" w:rsidRDefault="006B2F11" w:rsidP="006B2F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92.0(13.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0AA32438" w14:textId="215998B2" w:rsidR="006B2F11" w:rsidRPr="00872248" w:rsidRDefault="006B2F11" w:rsidP="006B2F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87.9(16.4)</w:t>
            </w:r>
          </w:p>
        </w:tc>
        <w:tc>
          <w:tcPr>
            <w:tcW w:w="1418" w:type="dxa"/>
            <w:vAlign w:val="center"/>
          </w:tcPr>
          <w:p w14:paraId="39BFF669" w14:textId="2EB86BED" w:rsidR="006B2F11" w:rsidRPr="00872248" w:rsidRDefault="006B2F11" w:rsidP="006B2F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248">
              <w:rPr>
                <w:rFonts w:ascii="Times New Roman" w:hAnsi="Times New Roman" w:cs="Times New Roman"/>
                <w:color w:val="000000"/>
              </w:rPr>
              <w:t>92.4(12.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vAlign w:val="center"/>
          </w:tcPr>
          <w:p w14:paraId="569BB92D" w14:textId="16819CD0" w:rsidR="006B2F11" w:rsidRPr="00872248" w:rsidRDefault="006B2F11" w:rsidP="006B2F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2.3(13.5)</w:t>
            </w:r>
          </w:p>
        </w:tc>
      </w:tr>
      <w:tr w:rsidR="00032201" w:rsidRPr="00B200EE" w14:paraId="6283BFCD" w14:textId="2F1BDB80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5AC08368" w14:textId="01EF0C18" w:rsidR="00032201" w:rsidRPr="00B200EE" w:rsidRDefault="00032201" w:rsidP="00B200EE">
            <w:pPr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711492">
              <w:rPr>
                <w:rFonts w:ascii="Times New Roman" w:hAnsi="Times New Roman" w:cs="Times New Roman"/>
                <w:b/>
                <w:bCs/>
              </w:rPr>
              <w:t>CRegres</w:t>
            </w:r>
            <w:r w:rsidRPr="00711492">
              <w:rPr>
                <w:rFonts w:ascii="Times New Roman" w:eastAsiaTheme="minorEastAsia" w:hAnsi="Times New Roman" w:cs="Times New Roman"/>
                <w:b/>
                <w:bCs/>
                <w:kern w:val="2"/>
                <w:szCs w:val="22"/>
              </w:rPr>
              <w:t>: BSIDIII Cognitive score declines</w:t>
            </w:r>
            <w:r w:rsidRPr="00711492">
              <w:rPr>
                <w:rFonts w:ascii="Cambria Math" w:eastAsiaTheme="minorEastAsia" w:hAnsi="Cambria Math" w:cs="Cambria Math" w:hint="eastAsia"/>
                <w:b/>
                <w:bCs/>
                <w:kern w:val="2"/>
                <w:szCs w:val="22"/>
              </w:rPr>
              <w:t>≧</w:t>
            </w:r>
            <w:r w:rsidRPr="00711492">
              <w:rPr>
                <w:rFonts w:ascii="Times New Roman" w:eastAsiaTheme="minorEastAsia" w:hAnsi="Times New Roman" w:cs="Times New Roman"/>
                <w:b/>
                <w:bCs/>
                <w:kern w:val="2"/>
                <w:szCs w:val="22"/>
              </w:rPr>
              <w:t>15 between 6 and 24 months CA</w:t>
            </w:r>
          </w:p>
        </w:tc>
      </w:tr>
      <w:tr w:rsidR="00BF63FF" w:rsidRPr="00B200EE" w14:paraId="04CEDE3D" w14:textId="267E18AE" w:rsidTr="00D7266E">
        <w:trPr>
          <w:jc w:val="center"/>
        </w:trPr>
        <w:tc>
          <w:tcPr>
            <w:tcW w:w="284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C5745B" w14:textId="7E5FDBA9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D8F96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No (%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DAB140" w14:textId="77777777" w:rsidR="00FA5556" w:rsidRPr="00B200EE" w:rsidRDefault="00FA5556" w:rsidP="002A02E3">
            <w:pPr>
              <w:ind w:rightChars="-32" w:right="-77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859444" w14:textId="7777777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032201" w:rsidRPr="00B200EE" w14:paraId="762F4AC0" w14:textId="7595D25C" w:rsidTr="00D7266E">
        <w:trPr>
          <w:jc w:val="center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D0285" w14:textId="460DCF7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charact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0728D" w14:textId="52E14E89" w:rsidR="00FA5556" w:rsidRPr="00B200EE" w:rsidRDefault="00FA5556" w:rsidP="002A02E3">
            <w:pPr>
              <w:ind w:rightChars="-65" w:right="-156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1F2D9" w14:textId="7A6870C2" w:rsidR="00FA5556" w:rsidRPr="00B200EE" w:rsidRDefault="00FA5556" w:rsidP="00B200EE">
            <w:pPr>
              <w:pBdr>
                <w:right w:val="single" w:sz="4" w:space="4" w:color="auto"/>
              </w:pBd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Original</w:t>
            </w:r>
          </w:p>
          <w:p w14:paraId="4C6E563C" w14:textId="24981B9F" w:rsidR="00FA5556" w:rsidRPr="00B200EE" w:rsidRDefault="00FA5556" w:rsidP="00B200EE">
            <w:pPr>
              <w:pBdr>
                <w:right w:val="single" w:sz="4" w:space="4" w:color="auto"/>
              </w:pBd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cohort</w:t>
            </w:r>
          </w:p>
          <w:p w14:paraId="50A73B07" w14:textId="720CF5C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n=254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3BBA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Train</w:t>
            </w:r>
          </w:p>
          <w:p w14:paraId="20D31CE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Balance)</w:t>
            </w:r>
          </w:p>
          <w:p w14:paraId="4D81A9C6" w14:textId="3B0278C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n=846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7E7A99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Independent</w:t>
            </w:r>
          </w:p>
          <w:p w14:paraId="5E321200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Test</w:t>
            </w:r>
          </w:p>
          <w:p w14:paraId="025AF32A" w14:textId="41E982B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n=764)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72AE90" w14:textId="77777777" w:rsidR="00EC3E84" w:rsidRDefault="00EC3E84" w:rsidP="00EC3E8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32201">
              <w:rPr>
                <w:rFonts w:ascii="Times New Roman" w:hAnsi="Times New Roman" w:cs="Times New Roman"/>
                <w:szCs w:val="22"/>
              </w:rPr>
              <w:t>External cohort</w:t>
            </w:r>
          </w:p>
          <w:p w14:paraId="0FB41593" w14:textId="139FBBE8" w:rsidR="00FA5556" w:rsidRPr="00B200EE" w:rsidRDefault="00EC3E84" w:rsidP="00EC3E8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=1347)</w:t>
            </w:r>
          </w:p>
        </w:tc>
      </w:tr>
      <w:tr w:rsidR="00032201" w:rsidRPr="00B200EE" w14:paraId="0393996F" w14:textId="0AAC6F83" w:rsidTr="00D7266E">
        <w:trPr>
          <w:jc w:val="center"/>
        </w:trPr>
        <w:tc>
          <w:tcPr>
            <w:tcW w:w="83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EB688" w14:textId="4C5E1EC0" w:rsidR="00032201" w:rsidRPr="00B200EE" w:rsidRDefault="00032201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Pregnant variables for time point before delivery</w:t>
            </w:r>
          </w:p>
        </w:tc>
      </w:tr>
      <w:tr w:rsidR="00032201" w:rsidRPr="00BF63FF" w14:paraId="0301E4B9" w14:textId="44ED2CE3" w:rsidTr="00D7266E">
        <w:trPr>
          <w:trHeight w:val="376"/>
          <w:jc w:val="center"/>
        </w:trPr>
        <w:tc>
          <w:tcPr>
            <w:tcW w:w="1569" w:type="dxa"/>
            <w:vAlign w:val="center"/>
          </w:tcPr>
          <w:p w14:paraId="188BB2D2" w14:textId="1175359D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Maternal education, less than 12 years, n (%)</w:t>
            </w:r>
          </w:p>
        </w:tc>
        <w:tc>
          <w:tcPr>
            <w:tcW w:w="1275" w:type="dxa"/>
            <w:vAlign w:val="center"/>
          </w:tcPr>
          <w:p w14:paraId="7AF9256C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7</w:t>
            </w:r>
          </w:p>
          <w:p w14:paraId="07654509" w14:textId="617EC92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5316283C" w14:textId="560A9C0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10(31.8)</w:t>
            </w:r>
          </w:p>
        </w:tc>
        <w:tc>
          <w:tcPr>
            <w:tcW w:w="1417" w:type="dxa"/>
            <w:vAlign w:val="center"/>
          </w:tcPr>
          <w:p w14:paraId="141267F5" w14:textId="6420D07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79(32.9)</w:t>
            </w:r>
          </w:p>
        </w:tc>
        <w:tc>
          <w:tcPr>
            <w:tcW w:w="1418" w:type="dxa"/>
            <w:vAlign w:val="center"/>
          </w:tcPr>
          <w:p w14:paraId="212AD389" w14:textId="1729D87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52(33.0)</w:t>
            </w:r>
          </w:p>
        </w:tc>
        <w:tc>
          <w:tcPr>
            <w:tcW w:w="1226" w:type="dxa"/>
            <w:vAlign w:val="center"/>
          </w:tcPr>
          <w:p w14:paraId="59DFE41E" w14:textId="43325C50" w:rsidR="00FA5556" w:rsidRPr="00BF63FF" w:rsidRDefault="00BF63FF" w:rsidP="00BF63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FF">
              <w:rPr>
                <w:rFonts w:ascii="Times New Roman" w:hAnsi="Times New Roman" w:cs="Times New Roman"/>
                <w:color w:val="000000"/>
              </w:rPr>
              <w:t>533(39.6)</w:t>
            </w:r>
          </w:p>
        </w:tc>
      </w:tr>
      <w:tr w:rsidR="00032201" w:rsidRPr="00BF63FF" w14:paraId="4FF8B391" w14:textId="7D3F4310" w:rsidTr="00D7266E">
        <w:trPr>
          <w:trHeight w:val="376"/>
          <w:jc w:val="center"/>
        </w:trPr>
        <w:tc>
          <w:tcPr>
            <w:tcW w:w="1569" w:type="dxa"/>
            <w:vAlign w:val="center"/>
          </w:tcPr>
          <w:p w14:paraId="3EDBAFEF" w14:textId="5896766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Paternal education, less than 12 years, n (%)</w:t>
            </w:r>
          </w:p>
        </w:tc>
        <w:tc>
          <w:tcPr>
            <w:tcW w:w="1275" w:type="dxa"/>
            <w:vAlign w:val="center"/>
          </w:tcPr>
          <w:p w14:paraId="31F55D3D" w14:textId="7DAB677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4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5</w:t>
            </w:r>
          </w:p>
          <w:p w14:paraId="7AB0384A" w14:textId="0D1BE79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11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556C59BB" w14:textId="7011561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47(33.3)</w:t>
            </w:r>
          </w:p>
        </w:tc>
        <w:tc>
          <w:tcPr>
            <w:tcW w:w="1417" w:type="dxa"/>
            <w:vAlign w:val="center"/>
          </w:tcPr>
          <w:p w14:paraId="38BB4C9A" w14:textId="59EAB89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96(34.9)</w:t>
            </w:r>
          </w:p>
        </w:tc>
        <w:tc>
          <w:tcPr>
            <w:tcW w:w="1418" w:type="dxa"/>
            <w:vAlign w:val="center"/>
          </w:tcPr>
          <w:p w14:paraId="0476787B" w14:textId="5015A5E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61(34.2)</w:t>
            </w:r>
          </w:p>
        </w:tc>
        <w:tc>
          <w:tcPr>
            <w:tcW w:w="1226" w:type="dxa"/>
            <w:vAlign w:val="center"/>
          </w:tcPr>
          <w:p w14:paraId="7EFCB9CA" w14:textId="16952C5E" w:rsidR="00FA5556" w:rsidRPr="00BF63FF" w:rsidRDefault="00BF63FF" w:rsidP="00BF63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FF">
              <w:rPr>
                <w:rFonts w:ascii="Times New Roman" w:hAnsi="Times New Roman" w:cs="Times New Roman"/>
                <w:color w:val="000000"/>
              </w:rPr>
              <w:t>532(39.5)</w:t>
            </w:r>
          </w:p>
        </w:tc>
      </w:tr>
      <w:tr w:rsidR="00BF63FF" w:rsidRPr="00B200EE" w14:paraId="413055E1" w14:textId="407079B0" w:rsidTr="00D7266E">
        <w:trPr>
          <w:trHeight w:val="376"/>
          <w:jc w:val="center"/>
        </w:trPr>
        <w:tc>
          <w:tcPr>
            <w:tcW w:w="8323" w:type="dxa"/>
            <w:gridSpan w:val="6"/>
            <w:vAlign w:val="center"/>
          </w:tcPr>
          <w:p w14:paraId="35F91FCB" w14:textId="3E706F0F" w:rsidR="00BF63FF" w:rsidRPr="00B200EE" w:rsidRDefault="00BF63FF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Pregnant variables for time point before delivery</w:t>
            </w:r>
          </w:p>
        </w:tc>
      </w:tr>
      <w:tr w:rsidR="00032201" w:rsidRPr="00B200EE" w14:paraId="712D126D" w14:textId="314573D5" w:rsidTr="00D7266E">
        <w:trPr>
          <w:trHeight w:val="376"/>
          <w:jc w:val="center"/>
        </w:trPr>
        <w:tc>
          <w:tcPr>
            <w:tcW w:w="1569" w:type="dxa"/>
            <w:vAlign w:val="center"/>
          </w:tcPr>
          <w:p w14:paraId="16DEB70F" w14:textId="263BA07C" w:rsidR="00FA5556" w:rsidRPr="006915FC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6915FC">
              <w:rPr>
                <w:rFonts w:ascii="Times New Roman" w:hAnsi="Times New Roman" w:cs="Times New Roman"/>
                <w:szCs w:val="22"/>
              </w:rPr>
              <w:t>MgSO4, n (%)</w:t>
            </w:r>
          </w:p>
        </w:tc>
        <w:tc>
          <w:tcPr>
            <w:tcW w:w="1275" w:type="dxa"/>
            <w:vAlign w:val="center"/>
          </w:tcPr>
          <w:p w14:paraId="4EEBB4E1" w14:textId="77777777" w:rsidR="00FA5556" w:rsidRPr="00B200EE" w:rsidRDefault="00FA5556" w:rsidP="003B41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5</w:t>
            </w:r>
          </w:p>
          <w:p w14:paraId="7108548E" w14:textId="59DAC240" w:rsidR="00FA5556" w:rsidRPr="00B200EE" w:rsidRDefault="00FA5556" w:rsidP="003B41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7A0C0B2" w14:textId="27114BA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776(30.5)</w:t>
            </w:r>
          </w:p>
        </w:tc>
        <w:tc>
          <w:tcPr>
            <w:tcW w:w="1417" w:type="dxa"/>
            <w:vAlign w:val="center"/>
          </w:tcPr>
          <w:p w14:paraId="1D0D6946" w14:textId="5D914AF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29(27.1)</w:t>
            </w:r>
          </w:p>
        </w:tc>
        <w:tc>
          <w:tcPr>
            <w:tcW w:w="1418" w:type="dxa"/>
            <w:vAlign w:val="center"/>
          </w:tcPr>
          <w:p w14:paraId="268C5888" w14:textId="3B628D4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6(32.2)</w:t>
            </w:r>
          </w:p>
        </w:tc>
        <w:tc>
          <w:tcPr>
            <w:tcW w:w="1226" w:type="dxa"/>
            <w:vAlign w:val="center"/>
          </w:tcPr>
          <w:p w14:paraId="507977FD" w14:textId="5D6E1E28" w:rsidR="00FA5556" w:rsidRPr="00BC69AE" w:rsidRDefault="00BC69AE" w:rsidP="00BC6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2(52.1)</w:t>
            </w:r>
          </w:p>
        </w:tc>
      </w:tr>
      <w:tr w:rsidR="00032201" w:rsidRPr="00B200EE" w14:paraId="4AB2314F" w14:textId="5EFCF4EF" w:rsidTr="00D7266E">
        <w:trPr>
          <w:trHeight w:val="376"/>
          <w:jc w:val="center"/>
        </w:trPr>
        <w:tc>
          <w:tcPr>
            <w:tcW w:w="1569" w:type="dxa"/>
            <w:vAlign w:val="center"/>
          </w:tcPr>
          <w:p w14:paraId="120A3434" w14:textId="58887050" w:rsidR="00FA5556" w:rsidRPr="006915FC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6915FC">
              <w:rPr>
                <w:rFonts w:ascii="Times New Roman" w:hAnsi="Times New Roman" w:cs="Times New Roman"/>
                <w:szCs w:val="22"/>
              </w:rPr>
              <w:t>First child, n (%)</w:t>
            </w:r>
          </w:p>
        </w:tc>
        <w:tc>
          <w:tcPr>
            <w:tcW w:w="1275" w:type="dxa"/>
            <w:vAlign w:val="center"/>
          </w:tcPr>
          <w:p w14:paraId="231BB275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4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6</w:t>
            </w:r>
          </w:p>
          <w:p w14:paraId="6928C233" w14:textId="59266CD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10)</w:t>
            </w:r>
          </w:p>
        </w:tc>
        <w:tc>
          <w:tcPr>
            <w:tcW w:w="1418" w:type="dxa"/>
            <w:vAlign w:val="center"/>
          </w:tcPr>
          <w:p w14:paraId="5BAF203A" w14:textId="0569F5B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08(59.2)</w:t>
            </w:r>
          </w:p>
        </w:tc>
        <w:tc>
          <w:tcPr>
            <w:tcW w:w="1417" w:type="dxa"/>
            <w:vAlign w:val="center"/>
          </w:tcPr>
          <w:p w14:paraId="68743B04" w14:textId="29F6EAF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03(59.5)</w:t>
            </w:r>
          </w:p>
        </w:tc>
        <w:tc>
          <w:tcPr>
            <w:tcW w:w="1418" w:type="dxa"/>
            <w:vAlign w:val="center"/>
          </w:tcPr>
          <w:p w14:paraId="4E090283" w14:textId="4ED27ECF" w:rsidR="00FA5556" w:rsidRPr="006915FC" w:rsidRDefault="00FA5556" w:rsidP="009742B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915FC">
              <w:rPr>
                <w:rFonts w:ascii="Times New Roman" w:hAnsi="Times New Roman" w:cs="Times New Roman"/>
                <w:szCs w:val="22"/>
              </w:rPr>
              <w:t>446(58.4)</w:t>
            </w:r>
          </w:p>
        </w:tc>
        <w:tc>
          <w:tcPr>
            <w:tcW w:w="1226" w:type="dxa"/>
            <w:vAlign w:val="center"/>
          </w:tcPr>
          <w:p w14:paraId="294D4E5E" w14:textId="7DABE7BE" w:rsidR="00FA5556" w:rsidRPr="006915FC" w:rsidRDefault="00BC69AE" w:rsidP="00BC6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5FC">
              <w:rPr>
                <w:rFonts w:ascii="Times New Roman" w:hAnsi="Times New Roman" w:cs="Times New Roman"/>
                <w:color w:val="000000"/>
              </w:rPr>
              <w:t>807(59.9)</w:t>
            </w:r>
          </w:p>
        </w:tc>
      </w:tr>
      <w:tr w:rsidR="00032201" w:rsidRPr="00B200EE" w14:paraId="145FD3FE" w14:textId="15C421F3" w:rsidTr="00D7266E">
        <w:trPr>
          <w:trHeight w:val="376"/>
          <w:jc w:val="center"/>
        </w:trPr>
        <w:tc>
          <w:tcPr>
            <w:tcW w:w="1569" w:type="dxa"/>
            <w:vAlign w:val="center"/>
          </w:tcPr>
          <w:p w14:paraId="7D8760B6" w14:textId="0549A0E8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PROM, n (%)</w:t>
            </w:r>
          </w:p>
        </w:tc>
        <w:tc>
          <w:tcPr>
            <w:tcW w:w="1275" w:type="dxa"/>
            <w:vAlign w:val="center"/>
          </w:tcPr>
          <w:p w14:paraId="2F8DF898" w14:textId="7C58B83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36</w:t>
            </w:r>
          </w:p>
          <w:p w14:paraId="311A75BF" w14:textId="33DE709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4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5F23F641" w14:textId="00A190E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90(34.9)</w:t>
            </w:r>
          </w:p>
        </w:tc>
        <w:tc>
          <w:tcPr>
            <w:tcW w:w="1417" w:type="dxa"/>
            <w:vAlign w:val="center"/>
          </w:tcPr>
          <w:p w14:paraId="01AAFB9A" w14:textId="5E2DF3B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11(36.8)</w:t>
            </w:r>
          </w:p>
        </w:tc>
        <w:tc>
          <w:tcPr>
            <w:tcW w:w="1418" w:type="dxa"/>
            <w:vAlign w:val="center"/>
          </w:tcPr>
          <w:p w14:paraId="1782EA36" w14:textId="4C0F6386" w:rsidR="00FA5556" w:rsidRPr="00B200EE" w:rsidRDefault="00FA5556" w:rsidP="009742B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70(35.4)</w:t>
            </w:r>
          </w:p>
        </w:tc>
        <w:tc>
          <w:tcPr>
            <w:tcW w:w="1226" w:type="dxa"/>
            <w:vAlign w:val="center"/>
          </w:tcPr>
          <w:p w14:paraId="20572ACA" w14:textId="3D429082" w:rsidR="00FA5556" w:rsidRPr="00BC69AE" w:rsidRDefault="00BC69AE" w:rsidP="00BC6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1(32.7)</w:t>
            </w:r>
          </w:p>
        </w:tc>
      </w:tr>
      <w:tr w:rsidR="00EC3E84" w:rsidRPr="00B200EE" w14:paraId="0F744FD2" w14:textId="4B11541C" w:rsidTr="00D7266E">
        <w:trPr>
          <w:trHeight w:val="376"/>
          <w:jc w:val="center"/>
        </w:trPr>
        <w:tc>
          <w:tcPr>
            <w:tcW w:w="8323" w:type="dxa"/>
            <w:gridSpan w:val="6"/>
            <w:vAlign w:val="center"/>
          </w:tcPr>
          <w:p w14:paraId="72D49002" w14:textId="41633E3C" w:rsidR="00EC3E84" w:rsidRPr="00B200EE" w:rsidRDefault="00EC3E84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Neonates’ variabl</w:t>
            </w:r>
            <w:r w:rsidRPr="00711492">
              <w:rPr>
                <w:rFonts w:ascii="Times New Roman" w:hAnsi="Times New Roman" w:cs="Times New Roman"/>
                <w:b/>
                <w:szCs w:val="22"/>
              </w:rPr>
              <w:t>es for time point of admission</w:t>
            </w:r>
          </w:p>
        </w:tc>
      </w:tr>
      <w:tr w:rsidR="00032201" w:rsidRPr="00B200EE" w14:paraId="0D9AFCB9" w14:textId="5FA594C3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3CE5FF8" w14:textId="20465DC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Male gender, n (%)</w:t>
            </w:r>
          </w:p>
        </w:tc>
        <w:tc>
          <w:tcPr>
            <w:tcW w:w="1275" w:type="dxa"/>
            <w:vAlign w:val="center"/>
          </w:tcPr>
          <w:p w14:paraId="1ADD799D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3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6</w:t>
            </w:r>
          </w:p>
          <w:p w14:paraId="2CECCC29" w14:textId="600836F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43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1360FB7E" w14:textId="1CB8D572" w:rsidR="00FA5556" w:rsidRPr="00B200EE" w:rsidRDefault="00FA5556" w:rsidP="0080027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295(50.9)</w:t>
            </w:r>
          </w:p>
        </w:tc>
        <w:tc>
          <w:tcPr>
            <w:tcW w:w="1417" w:type="dxa"/>
            <w:vAlign w:val="center"/>
          </w:tcPr>
          <w:p w14:paraId="0A9CC5E7" w14:textId="62469B0D" w:rsidR="00FA5556" w:rsidRPr="00B200EE" w:rsidRDefault="00FA5556" w:rsidP="0080027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21(49.7)</w:t>
            </w:r>
          </w:p>
        </w:tc>
        <w:tc>
          <w:tcPr>
            <w:tcW w:w="1418" w:type="dxa"/>
            <w:vAlign w:val="center"/>
          </w:tcPr>
          <w:p w14:paraId="3B60DA14" w14:textId="49B73AA8" w:rsidR="00FA5556" w:rsidRPr="00B200EE" w:rsidRDefault="00FA5556" w:rsidP="0080027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23(55.4)</w:t>
            </w:r>
          </w:p>
        </w:tc>
        <w:tc>
          <w:tcPr>
            <w:tcW w:w="1226" w:type="dxa"/>
            <w:vAlign w:val="center"/>
          </w:tcPr>
          <w:p w14:paraId="6E48D660" w14:textId="1EE146C2" w:rsidR="00FA5556" w:rsidRPr="00BC69AE" w:rsidRDefault="00BC69AE" w:rsidP="00BC6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  <w:r w:rsidR="001A108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(5</w:t>
            </w:r>
            <w:r w:rsidR="001A108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1A108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02E3" w:rsidRPr="00B200EE" w14:paraId="11B50B11" w14:textId="7B552366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0BECDEA8" w14:textId="37CB3149" w:rsidR="002A02E3" w:rsidRPr="00B200EE" w:rsidRDefault="002A02E3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W</w:t>
            </w:r>
            <w:r w:rsidR="003F0025">
              <w:rPr>
                <w:rFonts w:ascii="Times New Roman" w:hAnsi="Times New Roman" w:cs="Times New Roman"/>
                <w:szCs w:val="22"/>
              </w:rPr>
              <w:t>,</w:t>
            </w:r>
          </w:p>
          <w:p w14:paraId="0C3BEA15" w14:textId="192685D6" w:rsidR="002A02E3" w:rsidRPr="00B200EE" w:rsidRDefault="002A02E3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262EA6" w:rsidRPr="00B200EE" w14:paraId="65883CA7" w14:textId="718FDC00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46AB6A4" w14:textId="58AAB744" w:rsidR="00262EA6" w:rsidRPr="00B200EE" w:rsidRDefault="00262EA6" w:rsidP="00262EA6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2D87F2CF" w14:textId="7777777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7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1</w:t>
            </w:r>
          </w:p>
          <w:p w14:paraId="143546D7" w14:textId="77201DFE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6.32E-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5AEB62DF" w14:textId="782FA7C8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24(0.9)</w:t>
            </w:r>
          </w:p>
        </w:tc>
        <w:tc>
          <w:tcPr>
            <w:tcW w:w="1417" w:type="dxa"/>
            <w:vAlign w:val="center"/>
          </w:tcPr>
          <w:p w14:paraId="133CEAC4" w14:textId="682517A5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(0.9)</w:t>
            </w:r>
          </w:p>
        </w:tc>
        <w:tc>
          <w:tcPr>
            <w:tcW w:w="1418" w:type="dxa"/>
            <w:vAlign w:val="center"/>
          </w:tcPr>
          <w:p w14:paraId="23072E4E" w14:textId="3E390676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(0.8)</w:t>
            </w:r>
          </w:p>
        </w:tc>
        <w:tc>
          <w:tcPr>
            <w:tcW w:w="1226" w:type="dxa"/>
            <w:vAlign w:val="center"/>
          </w:tcPr>
          <w:p w14:paraId="36F7EAEE" w14:textId="5A7E594C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Pr="00A834FF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834F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79FC4CB7" w14:textId="5FFC7AE9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A059EDD" w14:textId="284589BD" w:rsidR="00262EA6" w:rsidRPr="00B200EE" w:rsidRDefault="00262EA6" w:rsidP="00262EA6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0C343970" w14:textId="0A3156A0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A8C239A" w14:textId="5E04C613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69(2.7)</w:t>
            </w:r>
          </w:p>
        </w:tc>
        <w:tc>
          <w:tcPr>
            <w:tcW w:w="1417" w:type="dxa"/>
            <w:vAlign w:val="center"/>
          </w:tcPr>
          <w:p w14:paraId="7D3EA156" w14:textId="7208FDFD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(1.3)</w:t>
            </w:r>
          </w:p>
        </w:tc>
        <w:tc>
          <w:tcPr>
            <w:tcW w:w="1418" w:type="dxa"/>
            <w:vAlign w:val="center"/>
          </w:tcPr>
          <w:p w14:paraId="66C04AA3" w14:textId="2CB99F68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(2.6)</w:t>
            </w:r>
          </w:p>
        </w:tc>
        <w:tc>
          <w:tcPr>
            <w:tcW w:w="1226" w:type="dxa"/>
            <w:vAlign w:val="center"/>
          </w:tcPr>
          <w:p w14:paraId="74041D4D" w14:textId="47D797F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  <w:r w:rsidRPr="00A834FF">
              <w:rPr>
                <w:rFonts w:ascii="Times New Roman" w:hAnsi="Times New Roman" w:cs="Times New Roman"/>
                <w:color w:val="000000"/>
              </w:rPr>
              <w:t>(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5B8F8E6A" w14:textId="5CE4F8F3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3125A002" w14:textId="0EC1EFEE" w:rsidR="00262EA6" w:rsidRPr="00B200EE" w:rsidRDefault="00262EA6" w:rsidP="00262EA6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16EBDC78" w14:textId="21D4FD5C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175AB2D" w14:textId="28491235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179(7.0</w:t>
            </w:r>
            <w:r w:rsidRPr="00B200E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4A34D768" w14:textId="43046074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3(5.1)</w:t>
            </w:r>
          </w:p>
        </w:tc>
        <w:tc>
          <w:tcPr>
            <w:tcW w:w="1418" w:type="dxa"/>
            <w:vAlign w:val="center"/>
          </w:tcPr>
          <w:p w14:paraId="68388692" w14:textId="0E258BDA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0(7.9)</w:t>
            </w:r>
          </w:p>
        </w:tc>
        <w:tc>
          <w:tcPr>
            <w:tcW w:w="1226" w:type="dxa"/>
            <w:vAlign w:val="center"/>
          </w:tcPr>
          <w:p w14:paraId="572F645B" w14:textId="2135AF0A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834FF">
              <w:rPr>
                <w:rFonts w:ascii="Times New Roman" w:hAnsi="Times New Roman" w:cs="Times New Roman"/>
                <w:color w:val="000000"/>
              </w:rPr>
              <w:t>(18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6DA8A4DE" w14:textId="5029EE58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F468537" w14:textId="411E2FE3" w:rsidR="00262EA6" w:rsidRPr="00B200EE" w:rsidRDefault="00262EA6" w:rsidP="00262EA6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1C7A1735" w14:textId="030885F9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2D8FACA" w14:textId="69341564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03(15.8)</w:t>
            </w:r>
          </w:p>
        </w:tc>
        <w:tc>
          <w:tcPr>
            <w:tcW w:w="1417" w:type="dxa"/>
            <w:vAlign w:val="center"/>
          </w:tcPr>
          <w:p w14:paraId="2919C325" w14:textId="19F50E58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37(16.2)</w:t>
            </w:r>
          </w:p>
        </w:tc>
        <w:tc>
          <w:tcPr>
            <w:tcW w:w="1418" w:type="dxa"/>
            <w:vAlign w:val="center"/>
          </w:tcPr>
          <w:p w14:paraId="5C6018EA" w14:textId="1515FBEB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20(15.7)</w:t>
            </w:r>
          </w:p>
        </w:tc>
        <w:tc>
          <w:tcPr>
            <w:tcW w:w="1226" w:type="dxa"/>
            <w:vAlign w:val="center"/>
          </w:tcPr>
          <w:p w14:paraId="73A98666" w14:textId="5124F1D8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68</w:t>
            </w:r>
            <w:r w:rsidRPr="00A834FF">
              <w:rPr>
                <w:rFonts w:ascii="Times New Roman" w:hAnsi="Times New Roman" w:cs="Times New Roman"/>
                <w:color w:val="000000"/>
              </w:rPr>
              <w:t>(4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7AACC592" w14:textId="4995EE7D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7209366" w14:textId="3E1FFAAC" w:rsidR="00262EA6" w:rsidRPr="00B200EE" w:rsidRDefault="00262EA6" w:rsidP="00262EA6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6DF3EA6E" w14:textId="790842DF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17561C4" w14:textId="076E2FE1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61(45.6)</w:t>
            </w:r>
          </w:p>
        </w:tc>
        <w:tc>
          <w:tcPr>
            <w:tcW w:w="1417" w:type="dxa"/>
            <w:vAlign w:val="center"/>
          </w:tcPr>
          <w:p w14:paraId="4F3473F2" w14:textId="7E82E9C6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03(47.6)</w:t>
            </w:r>
          </w:p>
        </w:tc>
        <w:tc>
          <w:tcPr>
            <w:tcW w:w="1418" w:type="dxa"/>
            <w:vAlign w:val="center"/>
          </w:tcPr>
          <w:p w14:paraId="2A50D94A" w14:textId="292F857C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42(44.8)</w:t>
            </w:r>
          </w:p>
        </w:tc>
        <w:tc>
          <w:tcPr>
            <w:tcW w:w="1226" w:type="dxa"/>
            <w:vAlign w:val="center"/>
          </w:tcPr>
          <w:p w14:paraId="17EB1FEF" w14:textId="7BB2FA25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9</w:t>
            </w:r>
            <w:r w:rsidRPr="00A834FF">
              <w:rPr>
                <w:rFonts w:ascii="Times New Roman" w:hAnsi="Times New Roman" w:cs="Times New Roman"/>
                <w:color w:val="000000"/>
              </w:rPr>
              <w:t>(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834F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162C0413" w14:textId="3234C43B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587D11A" w14:textId="6BE05ED7" w:rsidR="00262EA6" w:rsidRPr="00B200EE" w:rsidRDefault="00262EA6" w:rsidP="00262EA6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71AFD18E" w14:textId="4CFA65AA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10732FE" w14:textId="7F4F425E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65(26.2)</w:t>
            </w:r>
          </w:p>
        </w:tc>
        <w:tc>
          <w:tcPr>
            <w:tcW w:w="1417" w:type="dxa"/>
            <w:vAlign w:val="center"/>
          </w:tcPr>
          <w:p w14:paraId="0C3BFE3D" w14:textId="1EB210A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29(27.1)</w:t>
            </w:r>
          </w:p>
        </w:tc>
        <w:tc>
          <w:tcPr>
            <w:tcW w:w="1418" w:type="dxa"/>
            <w:vAlign w:val="center"/>
          </w:tcPr>
          <w:p w14:paraId="749513F8" w14:textId="1F20A91C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1(26.3)</w:t>
            </w:r>
          </w:p>
        </w:tc>
        <w:tc>
          <w:tcPr>
            <w:tcW w:w="1226" w:type="dxa"/>
            <w:vAlign w:val="center"/>
          </w:tcPr>
          <w:p w14:paraId="2D58CBF3" w14:textId="777FED00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834FF">
              <w:rPr>
                <w:rFonts w:ascii="Times New Roman" w:hAnsi="Times New Roman" w:cs="Times New Roman"/>
                <w:color w:val="000000"/>
              </w:rPr>
              <w:t>(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6C26D1F2" w14:textId="4294EBD0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8EFF8C2" w14:textId="19A34D74" w:rsidR="00262EA6" w:rsidRPr="00B200EE" w:rsidRDefault="00262EA6" w:rsidP="00262EA6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42FDBEDE" w14:textId="3D1B16E1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B90276A" w14:textId="3A13880F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2(1.7)</w:t>
            </w:r>
          </w:p>
        </w:tc>
        <w:tc>
          <w:tcPr>
            <w:tcW w:w="1417" w:type="dxa"/>
            <w:vAlign w:val="center"/>
          </w:tcPr>
          <w:p w14:paraId="0444BC0B" w14:textId="13F85CF9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(1.8)</w:t>
            </w:r>
          </w:p>
        </w:tc>
        <w:tc>
          <w:tcPr>
            <w:tcW w:w="1418" w:type="dxa"/>
            <w:vAlign w:val="center"/>
          </w:tcPr>
          <w:p w14:paraId="5BEE9DC1" w14:textId="30359DED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(1.9)</w:t>
            </w:r>
          </w:p>
        </w:tc>
        <w:tc>
          <w:tcPr>
            <w:tcW w:w="1226" w:type="dxa"/>
            <w:vAlign w:val="center"/>
          </w:tcPr>
          <w:p w14:paraId="66276FCA" w14:textId="71917BBE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1(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7A57455F" w14:textId="11F8816F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B9AC98B" w14:textId="28DF0B79" w:rsidR="00262EA6" w:rsidRPr="00B200EE" w:rsidRDefault="00262EA6" w:rsidP="00262EA6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W</w:t>
            </w:r>
          </w:p>
        </w:tc>
        <w:tc>
          <w:tcPr>
            <w:tcW w:w="1275" w:type="dxa"/>
            <w:vMerge/>
            <w:vAlign w:val="center"/>
          </w:tcPr>
          <w:p w14:paraId="7ED22073" w14:textId="534993B3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E33E651" w14:textId="1A578BDB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(0.1)</w:t>
            </w:r>
          </w:p>
        </w:tc>
        <w:tc>
          <w:tcPr>
            <w:tcW w:w="1417" w:type="dxa"/>
            <w:vAlign w:val="center"/>
          </w:tcPr>
          <w:p w14:paraId="0817AC16" w14:textId="2B9D1352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(0.0)</w:t>
            </w:r>
          </w:p>
        </w:tc>
        <w:tc>
          <w:tcPr>
            <w:tcW w:w="1418" w:type="dxa"/>
            <w:vAlign w:val="center"/>
          </w:tcPr>
          <w:p w14:paraId="0F3188BC" w14:textId="43FB048F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  <w:tc>
          <w:tcPr>
            <w:tcW w:w="1226" w:type="dxa"/>
            <w:vAlign w:val="center"/>
          </w:tcPr>
          <w:p w14:paraId="058A4C21" w14:textId="74E97293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</w:tr>
      <w:tr w:rsidR="00F83BB3" w:rsidRPr="00B200EE" w14:paraId="1123BBCD" w14:textId="2597486F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6C1AB4E1" w14:textId="77777777" w:rsidR="00F83BB3" w:rsidRPr="00B200EE" w:rsidRDefault="00F83BB3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lastRenderedPageBreak/>
              <w:t>HC,</w:t>
            </w:r>
          </w:p>
          <w:p w14:paraId="37C297E0" w14:textId="579A18F1" w:rsidR="00F83BB3" w:rsidRPr="00B200EE" w:rsidRDefault="00F83BB3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032201" w:rsidRPr="00B200EE" w14:paraId="52BDB78D" w14:textId="3F49462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F2C353D" w14:textId="3C99FFC7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07F6C90B" w14:textId="77777777" w:rsidR="00FA5556" w:rsidRPr="00B200EE" w:rsidRDefault="00FA5556" w:rsidP="00B200EE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0.08</w:t>
            </w: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1</w:t>
            </w:r>
          </w:p>
          <w:p w14:paraId="62BF71AF" w14:textId="0ABBE943" w:rsidR="00FA5556" w:rsidRPr="00B200EE" w:rsidRDefault="00FA5556" w:rsidP="00B200EE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(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5.62E-06</w:t>
            </w:r>
            <w:r w:rsidRPr="00B200EE">
              <w:rPr>
                <w:rFonts w:ascii="Times New Roman" w:eastAsiaTheme="minorEastAsia" w:hAnsi="Times New Roman" w:cs="Times New Roman" w:hint="eastAsia"/>
                <w:color w:val="000000"/>
                <w:kern w:val="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5793BAF" w14:textId="15521F5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1(1.2)</w:t>
            </w:r>
          </w:p>
        </w:tc>
        <w:tc>
          <w:tcPr>
            <w:tcW w:w="1417" w:type="dxa"/>
            <w:vAlign w:val="center"/>
          </w:tcPr>
          <w:p w14:paraId="76F3A51A" w14:textId="6086A9F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9(1.1)</w:t>
            </w:r>
          </w:p>
        </w:tc>
        <w:tc>
          <w:tcPr>
            <w:tcW w:w="1418" w:type="dxa"/>
            <w:vAlign w:val="center"/>
          </w:tcPr>
          <w:p w14:paraId="7C11D24C" w14:textId="7BEA443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(1.2)</w:t>
            </w:r>
          </w:p>
        </w:tc>
        <w:tc>
          <w:tcPr>
            <w:tcW w:w="1226" w:type="dxa"/>
            <w:vAlign w:val="center"/>
          </w:tcPr>
          <w:p w14:paraId="79149DC7" w14:textId="4BB316DC" w:rsidR="00FA5556" w:rsidRPr="000403A1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3A1">
              <w:rPr>
                <w:rFonts w:ascii="Times New Roman" w:hAnsi="Times New Roman" w:cs="Times New Roman"/>
                <w:color w:val="000000"/>
              </w:rPr>
              <w:t>26(1.9)</w:t>
            </w:r>
          </w:p>
        </w:tc>
      </w:tr>
      <w:tr w:rsidR="00032201" w:rsidRPr="00B200EE" w14:paraId="26E1EB60" w14:textId="26F5DF2B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F2FC254" w14:textId="7AF638A6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2DD90041" w14:textId="4C84BAEB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8EB89AA" w14:textId="0A88299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9(1.6)</w:t>
            </w:r>
          </w:p>
        </w:tc>
        <w:tc>
          <w:tcPr>
            <w:tcW w:w="1417" w:type="dxa"/>
            <w:vAlign w:val="center"/>
          </w:tcPr>
          <w:p w14:paraId="7F0D269B" w14:textId="2933421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5(2.9)</w:t>
            </w:r>
          </w:p>
        </w:tc>
        <w:tc>
          <w:tcPr>
            <w:tcW w:w="1418" w:type="dxa"/>
            <w:vAlign w:val="center"/>
          </w:tcPr>
          <w:p w14:paraId="368EFF38" w14:textId="65491E3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(0.9)</w:t>
            </w:r>
          </w:p>
        </w:tc>
        <w:tc>
          <w:tcPr>
            <w:tcW w:w="1226" w:type="dxa"/>
            <w:vAlign w:val="center"/>
          </w:tcPr>
          <w:p w14:paraId="417F4279" w14:textId="36D6C1BB" w:rsidR="00FA5556" w:rsidRPr="000403A1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3A1">
              <w:rPr>
                <w:rFonts w:ascii="Times New Roman" w:hAnsi="Times New Roman" w:cs="Times New Roman"/>
                <w:color w:val="000000"/>
              </w:rPr>
              <w:t>96(7.1)</w:t>
            </w:r>
          </w:p>
        </w:tc>
      </w:tr>
      <w:tr w:rsidR="00032201" w:rsidRPr="00B200EE" w14:paraId="1610E8C4" w14:textId="4A25EB3B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6A31761" w14:textId="52E843D2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0BDA3BB7" w14:textId="1B039474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E319E9E" w14:textId="24AF499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3(6.4)</w:t>
            </w:r>
          </w:p>
        </w:tc>
        <w:tc>
          <w:tcPr>
            <w:tcW w:w="1417" w:type="dxa"/>
            <w:vAlign w:val="center"/>
          </w:tcPr>
          <w:p w14:paraId="609EE3A5" w14:textId="2E7C6D7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7(7.9)</w:t>
            </w:r>
          </w:p>
        </w:tc>
        <w:tc>
          <w:tcPr>
            <w:tcW w:w="1418" w:type="dxa"/>
            <w:vAlign w:val="center"/>
          </w:tcPr>
          <w:p w14:paraId="4A901F63" w14:textId="4118410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9(7.7)</w:t>
            </w:r>
          </w:p>
        </w:tc>
        <w:tc>
          <w:tcPr>
            <w:tcW w:w="1226" w:type="dxa"/>
            <w:vAlign w:val="center"/>
          </w:tcPr>
          <w:p w14:paraId="2BBE1705" w14:textId="67D2FB46" w:rsidR="00FA5556" w:rsidRPr="000403A1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3A1">
              <w:rPr>
                <w:rFonts w:ascii="Times New Roman" w:hAnsi="Times New Roman" w:cs="Times New Roman"/>
                <w:color w:val="000000"/>
              </w:rPr>
              <w:t>349(25.9)</w:t>
            </w:r>
          </w:p>
        </w:tc>
      </w:tr>
      <w:tr w:rsidR="00032201" w:rsidRPr="00B200EE" w14:paraId="0A583CB1" w14:textId="3685D377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902565E" w14:textId="337EB15F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1FA075A6" w14:textId="7362D9C3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9CE29E8" w14:textId="73A5E16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87(27.0)</w:t>
            </w:r>
          </w:p>
        </w:tc>
        <w:tc>
          <w:tcPr>
            <w:tcW w:w="1417" w:type="dxa"/>
            <w:vAlign w:val="center"/>
          </w:tcPr>
          <w:p w14:paraId="252AA9DC" w14:textId="7681202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18(25.8)</w:t>
            </w:r>
          </w:p>
        </w:tc>
        <w:tc>
          <w:tcPr>
            <w:tcW w:w="1418" w:type="dxa"/>
            <w:vAlign w:val="center"/>
          </w:tcPr>
          <w:p w14:paraId="70C32B12" w14:textId="6C3E5DF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7(25.8)</w:t>
            </w:r>
          </w:p>
        </w:tc>
        <w:tc>
          <w:tcPr>
            <w:tcW w:w="1226" w:type="dxa"/>
            <w:vAlign w:val="center"/>
          </w:tcPr>
          <w:p w14:paraId="470E3BFF" w14:textId="07FD94D4" w:rsidR="00FA5556" w:rsidRPr="000403A1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3A1">
              <w:rPr>
                <w:rFonts w:ascii="Times New Roman" w:hAnsi="Times New Roman" w:cs="Times New Roman"/>
                <w:color w:val="000000"/>
              </w:rPr>
              <w:t>564(41.9)</w:t>
            </w:r>
          </w:p>
        </w:tc>
      </w:tr>
      <w:tr w:rsidR="00032201" w:rsidRPr="00B200EE" w14:paraId="5F26FFCC" w14:textId="08206F38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4935096" w14:textId="1E675A70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29560956" w14:textId="324913D0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4B0F6EA" w14:textId="7D4F9C2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05(43.4)</w:t>
            </w:r>
          </w:p>
        </w:tc>
        <w:tc>
          <w:tcPr>
            <w:tcW w:w="1417" w:type="dxa"/>
            <w:vAlign w:val="center"/>
          </w:tcPr>
          <w:p w14:paraId="73FD6491" w14:textId="52BBB73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70(43.8)</w:t>
            </w:r>
          </w:p>
        </w:tc>
        <w:tc>
          <w:tcPr>
            <w:tcW w:w="1418" w:type="dxa"/>
            <w:vAlign w:val="center"/>
          </w:tcPr>
          <w:p w14:paraId="5B080EA7" w14:textId="2FA8E46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35(43.9)</w:t>
            </w:r>
          </w:p>
        </w:tc>
        <w:tc>
          <w:tcPr>
            <w:tcW w:w="1226" w:type="dxa"/>
            <w:vAlign w:val="center"/>
          </w:tcPr>
          <w:p w14:paraId="5F57790E" w14:textId="23FE8C31" w:rsidR="00FA5556" w:rsidRPr="000403A1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3A1">
              <w:rPr>
                <w:rFonts w:ascii="Times New Roman" w:hAnsi="Times New Roman" w:cs="Times New Roman"/>
                <w:color w:val="000000"/>
              </w:rPr>
              <w:t>272(20.2)</w:t>
            </w:r>
          </w:p>
        </w:tc>
      </w:tr>
      <w:tr w:rsidR="00032201" w:rsidRPr="00B200EE" w14:paraId="0FC6D81D" w14:textId="39CBF36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3E96B76" w14:textId="7E0534C1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0A998F2F" w14:textId="3889E3B6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016B05A" w14:textId="74B1138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63(18.2)</w:t>
            </w:r>
          </w:p>
        </w:tc>
        <w:tc>
          <w:tcPr>
            <w:tcW w:w="1417" w:type="dxa"/>
            <w:vAlign w:val="center"/>
          </w:tcPr>
          <w:p w14:paraId="417841F7" w14:textId="067159D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41(16.6)</w:t>
            </w:r>
          </w:p>
        </w:tc>
        <w:tc>
          <w:tcPr>
            <w:tcW w:w="1418" w:type="dxa"/>
            <w:vAlign w:val="center"/>
          </w:tcPr>
          <w:p w14:paraId="3D876F55" w14:textId="7227A39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34(17.6)</w:t>
            </w:r>
          </w:p>
        </w:tc>
        <w:tc>
          <w:tcPr>
            <w:tcW w:w="1226" w:type="dxa"/>
            <w:vAlign w:val="center"/>
          </w:tcPr>
          <w:p w14:paraId="60450CFB" w14:textId="60AF2D10" w:rsidR="00FA5556" w:rsidRPr="000403A1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3A1">
              <w:rPr>
                <w:rFonts w:ascii="Times New Roman" w:hAnsi="Times New Roman" w:cs="Times New Roman"/>
                <w:color w:val="000000"/>
              </w:rPr>
              <w:t>34(2.5)</w:t>
            </w:r>
          </w:p>
        </w:tc>
      </w:tr>
      <w:tr w:rsidR="00032201" w:rsidRPr="00B200EE" w14:paraId="1CA2FAE7" w14:textId="540FE83A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44126A4" w14:textId="28C5C78D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100F1A58" w14:textId="1CF18C18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E725CDD" w14:textId="484849B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9(1.9)</w:t>
            </w:r>
          </w:p>
        </w:tc>
        <w:tc>
          <w:tcPr>
            <w:tcW w:w="1417" w:type="dxa"/>
            <w:vAlign w:val="center"/>
          </w:tcPr>
          <w:p w14:paraId="74615B48" w14:textId="458FFC7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(1.8)</w:t>
            </w:r>
          </w:p>
        </w:tc>
        <w:tc>
          <w:tcPr>
            <w:tcW w:w="1418" w:type="dxa"/>
            <w:vAlign w:val="center"/>
          </w:tcPr>
          <w:p w14:paraId="55F7C08E" w14:textId="5A8278D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(2.8)</w:t>
            </w:r>
          </w:p>
        </w:tc>
        <w:tc>
          <w:tcPr>
            <w:tcW w:w="1226" w:type="dxa"/>
            <w:vAlign w:val="center"/>
          </w:tcPr>
          <w:p w14:paraId="014CDA42" w14:textId="627D55D2" w:rsidR="00FA5556" w:rsidRPr="000403A1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3A1">
              <w:rPr>
                <w:rFonts w:ascii="Times New Roman" w:hAnsi="Times New Roman" w:cs="Times New Roman"/>
                <w:color w:val="000000"/>
              </w:rPr>
              <w:t>4(0.3)</w:t>
            </w:r>
          </w:p>
        </w:tc>
      </w:tr>
      <w:tr w:rsidR="00032201" w:rsidRPr="00B200EE" w14:paraId="0600B8C8" w14:textId="7C5DB9A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1C49647" w14:textId="4685343B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HC</w:t>
            </w:r>
          </w:p>
        </w:tc>
        <w:tc>
          <w:tcPr>
            <w:tcW w:w="1275" w:type="dxa"/>
            <w:vMerge/>
            <w:vAlign w:val="center"/>
          </w:tcPr>
          <w:p w14:paraId="10993FE5" w14:textId="7998396D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234F8F9" w14:textId="183FBEC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(0.3)</w:t>
            </w:r>
          </w:p>
        </w:tc>
        <w:tc>
          <w:tcPr>
            <w:tcW w:w="1417" w:type="dxa"/>
            <w:vAlign w:val="center"/>
          </w:tcPr>
          <w:p w14:paraId="25405EEC" w14:textId="3FD57B5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(0.1)</w:t>
            </w:r>
          </w:p>
        </w:tc>
        <w:tc>
          <w:tcPr>
            <w:tcW w:w="1418" w:type="dxa"/>
            <w:vAlign w:val="center"/>
          </w:tcPr>
          <w:p w14:paraId="31863DE1" w14:textId="5A63844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(0.1)</w:t>
            </w:r>
          </w:p>
        </w:tc>
        <w:tc>
          <w:tcPr>
            <w:tcW w:w="1226" w:type="dxa"/>
            <w:vAlign w:val="center"/>
          </w:tcPr>
          <w:p w14:paraId="32A7B41A" w14:textId="7754EC85" w:rsidR="00FA5556" w:rsidRPr="000403A1" w:rsidRDefault="004879FC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3A1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</w:tr>
      <w:tr w:rsidR="00F83BB3" w:rsidRPr="00B200EE" w14:paraId="73087CA7" w14:textId="66B521A2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16966098" w14:textId="092E98F0" w:rsidR="00F83BB3" w:rsidRPr="00B200EE" w:rsidRDefault="00F83BB3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L</w:t>
            </w:r>
            <w:r w:rsidR="003F0025">
              <w:rPr>
                <w:rFonts w:ascii="Times New Roman" w:hAnsi="Times New Roman" w:cs="Times New Roman"/>
                <w:szCs w:val="22"/>
              </w:rPr>
              <w:t>,</w:t>
            </w:r>
          </w:p>
          <w:p w14:paraId="4DD83C09" w14:textId="22046509" w:rsidR="00F83BB3" w:rsidRPr="00B200EE" w:rsidRDefault="00F83BB3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032201" w:rsidRPr="00B200EE" w14:paraId="477B5090" w14:textId="7B840C98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FD87C20" w14:textId="6A1AC00F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37A4D5FC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7</w:t>
            </w:r>
          </w:p>
          <w:p w14:paraId="6E3E6B93" w14:textId="1DD8FC9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1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BB1D5AB" w14:textId="494107B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6(1.0)</w:t>
            </w:r>
          </w:p>
        </w:tc>
        <w:tc>
          <w:tcPr>
            <w:tcW w:w="1417" w:type="dxa"/>
            <w:vAlign w:val="center"/>
          </w:tcPr>
          <w:p w14:paraId="205EF749" w14:textId="1949A99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9(1.1)</w:t>
            </w:r>
          </w:p>
        </w:tc>
        <w:tc>
          <w:tcPr>
            <w:tcW w:w="1418" w:type="dxa"/>
            <w:vAlign w:val="center"/>
          </w:tcPr>
          <w:p w14:paraId="7641703A" w14:textId="501A075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(0.9)</w:t>
            </w:r>
          </w:p>
        </w:tc>
        <w:tc>
          <w:tcPr>
            <w:tcW w:w="1226" w:type="dxa"/>
            <w:vAlign w:val="center"/>
          </w:tcPr>
          <w:p w14:paraId="13E40F91" w14:textId="6DE0B5C0" w:rsidR="00FA5556" w:rsidRPr="00B200EE" w:rsidRDefault="007C0761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48(3.2)</w:t>
            </w:r>
          </w:p>
        </w:tc>
      </w:tr>
      <w:tr w:rsidR="00032201" w:rsidRPr="00B200EE" w14:paraId="48ADF0F0" w14:textId="2F35FA5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46EB7BA" w14:textId="1F46F816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4F3A6E94" w14:textId="595FC48B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FB0FB23" w14:textId="5ED184E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1(3.2)</w:t>
            </w:r>
          </w:p>
        </w:tc>
        <w:tc>
          <w:tcPr>
            <w:tcW w:w="1417" w:type="dxa"/>
            <w:vAlign w:val="center"/>
          </w:tcPr>
          <w:p w14:paraId="139F1940" w14:textId="39FAFF3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5(3.0)</w:t>
            </w:r>
          </w:p>
        </w:tc>
        <w:tc>
          <w:tcPr>
            <w:tcW w:w="1418" w:type="dxa"/>
            <w:vAlign w:val="center"/>
          </w:tcPr>
          <w:p w14:paraId="5998742E" w14:textId="1199795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(2.8)</w:t>
            </w:r>
          </w:p>
        </w:tc>
        <w:tc>
          <w:tcPr>
            <w:tcW w:w="1226" w:type="dxa"/>
            <w:vAlign w:val="center"/>
          </w:tcPr>
          <w:p w14:paraId="44D13B63" w14:textId="0D46DD36" w:rsidR="00FA5556" w:rsidRPr="00B200EE" w:rsidRDefault="007C0761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124(9.2)</w:t>
            </w:r>
          </w:p>
        </w:tc>
      </w:tr>
      <w:tr w:rsidR="00032201" w:rsidRPr="00B200EE" w14:paraId="3045A775" w14:textId="29E01AC2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3F0C2A2" w14:textId="00A82868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32356229" w14:textId="4A03EE79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50392E4" w14:textId="26E40C6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58(10.1)</w:t>
            </w:r>
          </w:p>
        </w:tc>
        <w:tc>
          <w:tcPr>
            <w:tcW w:w="1417" w:type="dxa"/>
            <w:vAlign w:val="center"/>
          </w:tcPr>
          <w:p w14:paraId="3527000F" w14:textId="6D1D84C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7(7.9)</w:t>
            </w:r>
          </w:p>
        </w:tc>
        <w:tc>
          <w:tcPr>
            <w:tcW w:w="1418" w:type="dxa"/>
            <w:vAlign w:val="center"/>
          </w:tcPr>
          <w:p w14:paraId="343A0103" w14:textId="47D0D06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4(11.0)</w:t>
            </w:r>
          </w:p>
        </w:tc>
        <w:tc>
          <w:tcPr>
            <w:tcW w:w="1226" w:type="dxa"/>
            <w:vAlign w:val="center"/>
          </w:tcPr>
          <w:p w14:paraId="156F5D7F" w14:textId="436B0021" w:rsidR="00FA5556" w:rsidRPr="00B200EE" w:rsidRDefault="007C0761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402(30.2)</w:t>
            </w:r>
          </w:p>
        </w:tc>
      </w:tr>
      <w:tr w:rsidR="00032201" w:rsidRPr="00B200EE" w14:paraId="47F2167B" w14:textId="6C627C85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9A18F4B" w14:textId="4E22CB0A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75D04E1B" w14:textId="13E079F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3514FE1" w14:textId="15BB87C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69(26.3)</w:t>
            </w:r>
          </w:p>
        </w:tc>
        <w:tc>
          <w:tcPr>
            <w:tcW w:w="1417" w:type="dxa"/>
            <w:vAlign w:val="center"/>
          </w:tcPr>
          <w:p w14:paraId="71723E21" w14:textId="207C593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18(25.7)</w:t>
            </w:r>
          </w:p>
        </w:tc>
        <w:tc>
          <w:tcPr>
            <w:tcW w:w="1418" w:type="dxa"/>
            <w:vAlign w:val="center"/>
          </w:tcPr>
          <w:p w14:paraId="46C67E8F" w14:textId="75BAF27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6(27.0)</w:t>
            </w:r>
          </w:p>
        </w:tc>
        <w:tc>
          <w:tcPr>
            <w:tcW w:w="1226" w:type="dxa"/>
            <w:vAlign w:val="center"/>
          </w:tcPr>
          <w:p w14:paraId="194FDAAD" w14:textId="31EA6F20" w:rsidR="00FA5556" w:rsidRPr="00B200EE" w:rsidRDefault="007C0761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537(39.9)</w:t>
            </w:r>
          </w:p>
        </w:tc>
      </w:tr>
      <w:tr w:rsidR="00032201" w:rsidRPr="00B200EE" w14:paraId="5CB2EC90" w14:textId="2784E91A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B289C60" w14:textId="27D40D63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638704B5" w14:textId="25B3C2B0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DCC784F" w14:textId="1FF5157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031(40.5)</w:t>
            </w:r>
          </w:p>
        </w:tc>
        <w:tc>
          <w:tcPr>
            <w:tcW w:w="1417" w:type="dxa"/>
            <w:vAlign w:val="center"/>
          </w:tcPr>
          <w:p w14:paraId="38303F66" w14:textId="5D770AA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70(43.7)</w:t>
            </w:r>
          </w:p>
        </w:tc>
        <w:tc>
          <w:tcPr>
            <w:tcW w:w="1418" w:type="dxa"/>
            <w:vAlign w:val="center"/>
          </w:tcPr>
          <w:p w14:paraId="2DFCF795" w14:textId="1844C29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10(40.6)</w:t>
            </w:r>
          </w:p>
        </w:tc>
        <w:tc>
          <w:tcPr>
            <w:tcW w:w="1226" w:type="dxa"/>
            <w:vAlign w:val="center"/>
          </w:tcPr>
          <w:p w14:paraId="30EF6483" w14:textId="7AF0DD48" w:rsidR="00FA5556" w:rsidRPr="00B200EE" w:rsidRDefault="007C0761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190(26.5)</w:t>
            </w:r>
          </w:p>
        </w:tc>
      </w:tr>
      <w:tr w:rsidR="00032201" w:rsidRPr="00B200EE" w14:paraId="6E10BC01" w14:textId="6AEFB5CD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30121104" w14:textId="0D124A3D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47CBF080" w14:textId="7C409820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5D6320B" w14:textId="5654D36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20(16.5)</w:t>
            </w:r>
          </w:p>
        </w:tc>
        <w:tc>
          <w:tcPr>
            <w:tcW w:w="1417" w:type="dxa"/>
            <w:vAlign w:val="center"/>
          </w:tcPr>
          <w:p w14:paraId="354ABE24" w14:textId="3AE0EF6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41(16.7)</w:t>
            </w:r>
          </w:p>
        </w:tc>
        <w:tc>
          <w:tcPr>
            <w:tcW w:w="1418" w:type="dxa"/>
            <w:vAlign w:val="center"/>
          </w:tcPr>
          <w:p w14:paraId="0F6D4585" w14:textId="20EA886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5(15.0)</w:t>
            </w:r>
          </w:p>
        </w:tc>
        <w:tc>
          <w:tcPr>
            <w:tcW w:w="1226" w:type="dxa"/>
            <w:vAlign w:val="center"/>
          </w:tcPr>
          <w:p w14:paraId="091E6CDE" w14:textId="68E339E9" w:rsidR="00FA5556" w:rsidRPr="00B200EE" w:rsidRDefault="007C0761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39(2.9)</w:t>
            </w:r>
          </w:p>
        </w:tc>
      </w:tr>
      <w:tr w:rsidR="00032201" w:rsidRPr="00B200EE" w14:paraId="13456B4C" w14:textId="6F4329A2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31DA7BF8" w14:textId="11B6AD47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5B9736A8" w14:textId="5518FAAF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318BC3F" w14:textId="0F3E144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0(2.0)</w:t>
            </w:r>
          </w:p>
        </w:tc>
        <w:tc>
          <w:tcPr>
            <w:tcW w:w="1417" w:type="dxa"/>
            <w:vAlign w:val="center"/>
          </w:tcPr>
          <w:p w14:paraId="76FAA855" w14:textId="624C2AF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(1.8)</w:t>
            </w:r>
          </w:p>
        </w:tc>
        <w:tc>
          <w:tcPr>
            <w:tcW w:w="1418" w:type="dxa"/>
            <w:vAlign w:val="center"/>
          </w:tcPr>
          <w:p w14:paraId="0918B0DB" w14:textId="30D8CCED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(2.0)</w:t>
            </w:r>
          </w:p>
        </w:tc>
        <w:tc>
          <w:tcPr>
            <w:tcW w:w="1226" w:type="dxa"/>
            <w:vAlign w:val="center"/>
          </w:tcPr>
          <w:p w14:paraId="7EA11366" w14:textId="48EE07FF" w:rsidR="00FA5556" w:rsidRPr="00B200EE" w:rsidRDefault="007C0761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2(0.1)</w:t>
            </w:r>
          </w:p>
        </w:tc>
      </w:tr>
      <w:tr w:rsidR="00032201" w:rsidRPr="00B200EE" w14:paraId="291CEBC5" w14:textId="04723176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1B75970C" w14:textId="2822293A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L</w:t>
            </w:r>
          </w:p>
        </w:tc>
        <w:tc>
          <w:tcPr>
            <w:tcW w:w="1275" w:type="dxa"/>
            <w:vMerge/>
            <w:vAlign w:val="center"/>
          </w:tcPr>
          <w:p w14:paraId="1FF49B38" w14:textId="3A55FD8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5F383AC" w14:textId="5B9C615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9(0.4)</w:t>
            </w:r>
          </w:p>
        </w:tc>
        <w:tc>
          <w:tcPr>
            <w:tcW w:w="1417" w:type="dxa"/>
            <w:vAlign w:val="center"/>
          </w:tcPr>
          <w:p w14:paraId="6A0F062B" w14:textId="1F1A021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(0.1)</w:t>
            </w:r>
          </w:p>
        </w:tc>
        <w:tc>
          <w:tcPr>
            <w:tcW w:w="1418" w:type="dxa"/>
            <w:vAlign w:val="center"/>
          </w:tcPr>
          <w:p w14:paraId="5D6C91A9" w14:textId="083A661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(0.7)</w:t>
            </w:r>
          </w:p>
        </w:tc>
        <w:tc>
          <w:tcPr>
            <w:tcW w:w="1226" w:type="dxa"/>
            <w:vAlign w:val="center"/>
          </w:tcPr>
          <w:p w14:paraId="2BE023A8" w14:textId="0566178F" w:rsidR="00FA5556" w:rsidRPr="00B200EE" w:rsidRDefault="007C0761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</w:tr>
      <w:tr w:rsidR="00032201" w:rsidRPr="00B200EE" w14:paraId="4294E399" w14:textId="50C4A8D1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0FF5F8F" w14:textId="419464E5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min Apgar score, (SD)</w:t>
            </w:r>
          </w:p>
        </w:tc>
        <w:tc>
          <w:tcPr>
            <w:tcW w:w="1275" w:type="dxa"/>
            <w:vAlign w:val="center"/>
          </w:tcPr>
          <w:p w14:paraId="0EB407A5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9</w:t>
            </w:r>
          </w:p>
          <w:p w14:paraId="4CD6C3DF" w14:textId="137D696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62531A7" w14:textId="7A1C5D20" w:rsidR="00FA5556" w:rsidRPr="00FF1968" w:rsidRDefault="00BF63FF" w:rsidP="00FF19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AF">
              <w:rPr>
                <w:rFonts w:ascii="Times New Roman" w:hAnsi="Times New Roman" w:cs="Times New Roman"/>
                <w:color w:val="000000"/>
              </w:rPr>
              <w:t>5.5(2.0</w:t>
            </w:r>
            <w:r w:rsidR="00FA5556" w:rsidRPr="00920F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5237BB38" w14:textId="43CE8EC2" w:rsidR="00FA5556" w:rsidRPr="00920FAF" w:rsidRDefault="00BF63FF" w:rsidP="009667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AF">
              <w:rPr>
                <w:rFonts w:ascii="Times New Roman" w:hAnsi="Times New Roman" w:cs="Times New Roman"/>
                <w:color w:val="000000"/>
              </w:rPr>
              <w:t>5.7(2.0</w:t>
            </w:r>
            <w:r w:rsidR="00FA5556" w:rsidRPr="00920F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53E9920D" w14:textId="607EC36F" w:rsidR="00FA5556" w:rsidRPr="00920FAF" w:rsidRDefault="00BF63FF" w:rsidP="00FF19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AF">
              <w:rPr>
                <w:rFonts w:ascii="Times New Roman" w:hAnsi="Times New Roman" w:cs="Times New Roman"/>
                <w:color w:val="000000"/>
              </w:rPr>
              <w:t>5.5(2.0</w:t>
            </w:r>
            <w:r w:rsidR="00FA5556" w:rsidRPr="00920F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vAlign w:val="center"/>
          </w:tcPr>
          <w:p w14:paraId="238D2A07" w14:textId="38A27AED" w:rsidR="00FA5556" w:rsidRPr="007C0761" w:rsidRDefault="007C0761" w:rsidP="007C0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(2.0)</w:t>
            </w:r>
          </w:p>
        </w:tc>
      </w:tr>
      <w:tr w:rsidR="00032201" w:rsidRPr="00B200EE" w14:paraId="7B9B972E" w14:textId="799208AF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ED9240C" w14:textId="74EF8253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min Apgar score, (SD)</w:t>
            </w:r>
          </w:p>
        </w:tc>
        <w:tc>
          <w:tcPr>
            <w:tcW w:w="1275" w:type="dxa"/>
            <w:vAlign w:val="center"/>
          </w:tcPr>
          <w:p w14:paraId="0B4AB31D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70</w:t>
            </w:r>
          </w:p>
          <w:p w14:paraId="64EC4D7B" w14:textId="7F7259B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7.77E-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41446FB2" w14:textId="2D2D92BB" w:rsidR="00FA5556" w:rsidRPr="00920FAF" w:rsidRDefault="00BF63FF" w:rsidP="00FF19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AF">
              <w:rPr>
                <w:rFonts w:ascii="Times New Roman" w:hAnsi="Times New Roman" w:cs="Times New Roman"/>
                <w:color w:val="000000"/>
              </w:rPr>
              <w:t>7.6(1.6</w:t>
            </w:r>
            <w:r w:rsidR="00FA5556" w:rsidRPr="00920F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797DCC76" w14:textId="66478BFB" w:rsidR="00FA5556" w:rsidRPr="00920FAF" w:rsidRDefault="00FA5556" w:rsidP="00BF63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7.70</w:t>
            </w:r>
            <w:r w:rsidR="00BF63FF" w:rsidRPr="00920FAF">
              <w:rPr>
                <w:rFonts w:ascii="Times New Roman" w:hAnsi="Times New Roman" w:cs="Times New Roman"/>
                <w:szCs w:val="22"/>
              </w:rPr>
              <w:t>(1.6</w:t>
            </w:r>
            <w:r w:rsidRPr="00920FA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A19D209" w14:textId="024A1612" w:rsidR="00FA5556" w:rsidRPr="00920FAF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color w:val="000000"/>
              </w:rPr>
              <w:t>7</w:t>
            </w:r>
            <w:r w:rsidR="00BF63FF" w:rsidRPr="00920FAF">
              <w:rPr>
                <w:rFonts w:ascii="Times New Roman" w:hAnsi="Times New Roman" w:cs="Times New Roman"/>
                <w:color w:val="000000"/>
              </w:rPr>
              <w:t>.58(1.6</w:t>
            </w:r>
            <w:r w:rsidRPr="00920F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26" w:type="dxa"/>
            <w:vAlign w:val="center"/>
          </w:tcPr>
          <w:p w14:paraId="72641FFA" w14:textId="4C52B5DB" w:rsidR="00FA5556" w:rsidRPr="007C0761" w:rsidRDefault="007C0761" w:rsidP="007C0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(1.7)</w:t>
            </w:r>
          </w:p>
        </w:tc>
      </w:tr>
      <w:tr w:rsidR="00032201" w:rsidRPr="00B200EE" w14:paraId="12D8AB85" w14:textId="062BA426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0CB6E2C" w14:textId="2367A1E4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SGA, n (%)</w:t>
            </w:r>
          </w:p>
        </w:tc>
        <w:tc>
          <w:tcPr>
            <w:tcW w:w="1275" w:type="dxa"/>
            <w:vAlign w:val="center"/>
          </w:tcPr>
          <w:p w14:paraId="2A8197AF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79</w:t>
            </w:r>
          </w:p>
          <w:p w14:paraId="1B03BFD7" w14:textId="12F2F55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8.34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79E365F5" w14:textId="194F7BB6" w:rsidR="00FA5556" w:rsidRPr="00920FAF" w:rsidRDefault="00FA5556" w:rsidP="00FF19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468(18.4)</w:t>
            </w:r>
          </w:p>
        </w:tc>
        <w:tc>
          <w:tcPr>
            <w:tcW w:w="1417" w:type="dxa"/>
            <w:vAlign w:val="center"/>
          </w:tcPr>
          <w:p w14:paraId="23CB5374" w14:textId="61D1FE6A" w:rsidR="00FA5556" w:rsidRPr="00920FAF" w:rsidRDefault="00FA5556" w:rsidP="00FF19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130(15.4)</w:t>
            </w:r>
          </w:p>
        </w:tc>
        <w:tc>
          <w:tcPr>
            <w:tcW w:w="1418" w:type="dxa"/>
            <w:vAlign w:val="center"/>
          </w:tcPr>
          <w:p w14:paraId="4A4D4EE6" w14:textId="6835B84F" w:rsidR="00FA5556" w:rsidRPr="00920FAF" w:rsidRDefault="00FA5556" w:rsidP="00FF19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164(21.5)</w:t>
            </w:r>
          </w:p>
        </w:tc>
        <w:tc>
          <w:tcPr>
            <w:tcW w:w="1226" w:type="dxa"/>
            <w:vAlign w:val="center"/>
          </w:tcPr>
          <w:p w14:paraId="5344EFB0" w14:textId="057723BC" w:rsidR="00FA5556" w:rsidRPr="00BE4E51" w:rsidRDefault="00BE4E51" w:rsidP="00BE4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9(16.3)</w:t>
            </w:r>
          </w:p>
        </w:tc>
      </w:tr>
      <w:tr w:rsidR="00032201" w:rsidRPr="00B200EE" w14:paraId="647B795C" w14:textId="16AC2162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762B58BC" w14:textId="59BA6558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</w:t>
            </w:r>
            <w:r w:rsidRPr="00B200EE">
              <w:rPr>
                <w:rFonts w:ascii="Times New Roman" w:hAnsi="Times New Roman" w:cs="Times New Roman"/>
                <w:szCs w:val="22"/>
                <w:vertAlign w:val="superscript"/>
              </w:rPr>
              <w:t>st</w:t>
            </w:r>
            <w:r w:rsidRPr="00B200EE">
              <w:rPr>
                <w:rFonts w:ascii="Times New Roman" w:hAnsi="Times New Roman" w:cs="Times New Roman"/>
                <w:szCs w:val="22"/>
              </w:rPr>
              <w:t xml:space="preserve"> time Blood Sugar, mg/dl (SD)</w:t>
            </w:r>
          </w:p>
        </w:tc>
        <w:tc>
          <w:tcPr>
            <w:tcW w:w="1275" w:type="dxa"/>
            <w:vAlign w:val="center"/>
          </w:tcPr>
          <w:p w14:paraId="7EF5EB86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3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5</w:t>
            </w:r>
          </w:p>
          <w:p w14:paraId="1D38B841" w14:textId="6A234CA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4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9)</w:t>
            </w:r>
          </w:p>
        </w:tc>
        <w:tc>
          <w:tcPr>
            <w:tcW w:w="1418" w:type="dxa"/>
            <w:vAlign w:val="center"/>
          </w:tcPr>
          <w:p w14:paraId="24014C2A" w14:textId="6FEC90C7" w:rsidR="00FA5556" w:rsidRPr="00920FAF" w:rsidRDefault="00BF63FF" w:rsidP="00FF19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75.0</w:t>
            </w:r>
            <w:r w:rsidR="00132A0B" w:rsidRPr="00920FAF">
              <w:rPr>
                <w:rFonts w:ascii="Times New Roman" w:hAnsi="Times New Roman" w:cs="Times New Roman"/>
                <w:szCs w:val="22"/>
              </w:rPr>
              <w:t>(34.0</w:t>
            </w:r>
            <w:r w:rsidR="00FA5556" w:rsidRPr="00920FA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60D3A3B9" w14:textId="617B1994" w:rsidR="00FA5556" w:rsidRPr="00920FAF" w:rsidRDefault="00FA5556" w:rsidP="00FF19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76.2(35.4)</w:t>
            </w:r>
          </w:p>
        </w:tc>
        <w:tc>
          <w:tcPr>
            <w:tcW w:w="1418" w:type="dxa"/>
            <w:vAlign w:val="center"/>
          </w:tcPr>
          <w:p w14:paraId="323CE073" w14:textId="4A912333" w:rsidR="00FA5556" w:rsidRPr="00920FAF" w:rsidRDefault="00FA5556" w:rsidP="00FF19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76.4</w:t>
            </w:r>
            <w:r w:rsidR="00BF63FF" w:rsidRPr="00920FAF">
              <w:rPr>
                <w:rFonts w:ascii="Times New Roman" w:hAnsi="Times New Roman" w:cs="Times New Roman"/>
                <w:szCs w:val="22"/>
              </w:rPr>
              <w:t>(35.3</w:t>
            </w:r>
            <w:r w:rsidRPr="00920FA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26" w:type="dxa"/>
            <w:vAlign w:val="center"/>
          </w:tcPr>
          <w:p w14:paraId="64897C66" w14:textId="700B9BEE" w:rsidR="00FA5556" w:rsidRPr="003A176D" w:rsidRDefault="003A176D" w:rsidP="003A1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(34.7)</w:t>
            </w:r>
          </w:p>
        </w:tc>
      </w:tr>
      <w:tr w:rsidR="00CD1923" w:rsidRPr="00B200EE" w14:paraId="4EC3A092" w14:textId="0976400E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18841B40" w14:textId="3CF3E000" w:rsidR="00CD1923" w:rsidRPr="00B200EE" w:rsidRDefault="00CD1923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920FAF">
              <w:rPr>
                <w:rFonts w:ascii="Times New Roman" w:hAnsi="Times New Roman" w:cs="Times New Roman"/>
                <w:b/>
                <w:szCs w:val="22"/>
              </w:rPr>
              <w:t>Lab data variables during the hospitalization</w:t>
            </w:r>
          </w:p>
        </w:tc>
      </w:tr>
      <w:tr w:rsidR="00032201" w:rsidRPr="00B200EE" w14:paraId="7E1012C2" w14:textId="1F1628A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7FE18B3B" w14:textId="08F22BF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Peak bilirubin level, mean (SD), mg/dl</w:t>
            </w:r>
          </w:p>
        </w:tc>
        <w:tc>
          <w:tcPr>
            <w:tcW w:w="1275" w:type="dxa"/>
            <w:vAlign w:val="center"/>
          </w:tcPr>
          <w:p w14:paraId="38E29881" w14:textId="77777777" w:rsidR="002C44A8" w:rsidRDefault="00FA5556" w:rsidP="002C44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36</w:t>
            </w:r>
          </w:p>
          <w:p w14:paraId="3E9BA1E6" w14:textId="6A8985E5" w:rsidR="00FA5556" w:rsidRPr="00B200EE" w:rsidRDefault="00FA5556" w:rsidP="002C44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42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739ED702" w14:textId="5C5A08CF" w:rsidR="00FA5556" w:rsidRPr="00920FAF" w:rsidRDefault="00BF63FF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9.0</w:t>
            </w:r>
            <w:r w:rsidR="00132A0B" w:rsidRPr="00920FAF">
              <w:rPr>
                <w:rFonts w:ascii="Times New Roman" w:hAnsi="Times New Roman" w:cs="Times New Roman"/>
                <w:szCs w:val="22"/>
              </w:rPr>
              <w:t>(3.0</w:t>
            </w:r>
            <w:r w:rsidR="00FA5556" w:rsidRPr="00920FA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2FAB5B7E" w14:textId="579142D8" w:rsidR="00FA5556" w:rsidRPr="00920FAF" w:rsidRDefault="00BF63FF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9.0(2.8</w:t>
            </w:r>
            <w:r w:rsidR="00FA5556" w:rsidRPr="00920FA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5BE1BCAD" w14:textId="32A24942" w:rsidR="00FA5556" w:rsidRPr="00920FAF" w:rsidRDefault="00BF63FF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20FAF">
              <w:rPr>
                <w:rFonts w:ascii="Times New Roman" w:hAnsi="Times New Roman" w:cs="Times New Roman"/>
                <w:szCs w:val="22"/>
              </w:rPr>
              <w:t>9.1(2.9</w:t>
            </w:r>
            <w:r w:rsidR="00FA5556" w:rsidRPr="00920FA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26" w:type="dxa"/>
            <w:vAlign w:val="center"/>
          </w:tcPr>
          <w:p w14:paraId="3021CC82" w14:textId="7D1F0232" w:rsidR="00FA5556" w:rsidRPr="00551E82" w:rsidRDefault="00240A88" w:rsidP="00B200E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</w:rPr>
            </w:pPr>
            <w:r w:rsidRPr="006915FC">
              <w:rPr>
                <w:rFonts w:ascii="Times New Roman" w:hAnsi="Times New Roman" w:cs="Times New Roman"/>
                <w:szCs w:val="22"/>
              </w:rPr>
              <w:t>none</w:t>
            </w:r>
          </w:p>
        </w:tc>
      </w:tr>
      <w:tr w:rsidR="00CD1923" w:rsidRPr="00B200EE" w14:paraId="34AD4CDB" w14:textId="1BAF6228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32556496" w14:textId="0D62F488" w:rsidR="00CD1923" w:rsidRPr="00B200EE" w:rsidRDefault="00CD1923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Brain sonography variables during hospitalization</w:t>
            </w:r>
          </w:p>
        </w:tc>
      </w:tr>
      <w:tr w:rsidR="00032201" w:rsidRPr="00B200EE" w14:paraId="49149614" w14:textId="11008FFC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B4AB52A" w14:textId="5D953BED" w:rsidR="00FA5556" w:rsidRPr="00B200EE" w:rsidRDefault="00FA5556" w:rsidP="002C44A8">
            <w:pPr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</w:pPr>
            <w:r w:rsidRPr="00B200EE"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  <w:t>PVE</w:t>
            </w:r>
            <w:r w:rsidRPr="00B200EE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1275" w:type="dxa"/>
            <w:vAlign w:val="center"/>
          </w:tcPr>
          <w:p w14:paraId="04BB6E8A" w14:textId="77777777" w:rsidR="00FA5556" w:rsidRPr="00B200EE" w:rsidRDefault="00FA5556" w:rsidP="002C44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81</w:t>
            </w:r>
          </w:p>
          <w:p w14:paraId="0576491D" w14:textId="2BFA7BCA" w:rsidR="00FA5556" w:rsidRPr="00B200EE" w:rsidRDefault="00FA5556" w:rsidP="002C44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4.46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5DFA1CC" w14:textId="68015F6F" w:rsidR="00FA5556" w:rsidRPr="00B200EE" w:rsidRDefault="00FA5556" w:rsidP="002C44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36(44.6)</w:t>
            </w:r>
          </w:p>
        </w:tc>
        <w:tc>
          <w:tcPr>
            <w:tcW w:w="1417" w:type="dxa"/>
            <w:vAlign w:val="center"/>
          </w:tcPr>
          <w:p w14:paraId="0F4ED4CC" w14:textId="17B7059C" w:rsidR="00FA5556" w:rsidRPr="00B200EE" w:rsidRDefault="00FA5556" w:rsidP="002C44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74(44.2)</w:t>
            </w:r>
          </w:p>
        </w:tc>
        <w:tc>
          <w:tcPr>
            <w:tcW w:w="1418" w:type="dxa"/>
            <w:vAlign w:val="center"/>
          </w:tcPr>
          <w:p w14:paraId="5E4646BC" w14:textId="635EF4CE" w:rsidR="00FA5556" w:rsidRPr="00B200EE" w:rsidRDefault="00FA5556" w:rsidP="002C44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47(45.4)</w:t>
            </w:r>
          </w:p>
        </w:tc>
        <w:tc>
          <w:tcPr>
            <w:tcW w:w="1226" w:type="dxa"/>
            <w:vAlign w:val="center"/>
          </w:tcPr>
          <w:p w14:paraId="5DA06095" w14:textId="63D0D2BD" w:rsidR="00FA5556" w:rsidRPr="002C44A8" w:rsidRDefault="00424C98" w:rsidP="002C44A8">
            <w:pPr>
              <w:rPr>
                <w:rFonts w:ascii="Times New Roman" w:hAnsi="Times New Roman" w:cs="Times New Roman"/>
              </w:rPr>
            </w:pPr>
            <w:r w:rsidRPr="002C44A8">
              <w:rPr>
                <w:rFonts w:ascii="Times New Roman" w:hAnsi="Times New Roman" w:cs="Times New Roman"/>
              </w:rPr>
              <w:t>573(42.5)</w:t>
            </w:r>
          </w:p>
        </w:tc>
      </w:tr>
      <w:tr w:rsidR="00CD1923" w:rsidRPr="00B200EE" w14:paraId="41BAB9F3" w14:textId="6CA60A25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38E01B5D" w14:textId="472C2503" w:rsidR="00CD1923" w:rsidRPr="00B200EE" w:rsidRDefault="00CD1923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lastRenderedPageBreak/>
              <w:t>Medication and treatment variables during the hospitalization</w:t>
            </w:r>
          </w:p>
        </w:tc>
      </w:tr>
      <w:tr w:rsidR="00032201" w:rsidRPr="00B200EE" w14:paraId="27B17F98" w14:textId="0886843F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6F3D36B" w14:textId="7693902B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iNO, n (%)</w:t>
            </w:r>
          </w:p>
        </w:tc>
        <w:tc>
          <w:tcPr>
            <w:tcW w:w="1275" w:type="dxa"/>
            <w:vAlign w:val="center"/>
          </w:tcPr>
          <w:p w14:paraId="2EFB5C02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37</w:t>
            </w:r>
          </w:p>
          <w:p w14:paraId="7131C422" w14:textId="36961BB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3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6)</w:t>
            </w:r>
          </w:p>
        </w:tc>
        <w:tc>
          <w:tcPr>
            <w:tcW w:w="1418" w:type="dxa"/>
            <w:vAlign w:val="center"/>
          </w:tcPr>
          <w:p w14:paraId="1D3E4E6E" w14:textId="40206E8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40(5.5)</w:t>
            </w:r>
          </w:p>
        </w:tc>
        <w:tc>
          <w:tcPr>
            <w:tcW w:w="1417" w:type="dxa"/>
            <w:vAlign w:val="center"/>
          </w:tcPr>
          <w:p w14:paraId="7A539205" w14:textId="1AEB4CF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3(5.1)</w:t>
            </w:r>
          </w:p>
        </w:tc>
        <w:tc>
          <w:tcPr>
            <w:tcW w:w="1418" w:type="dxa"/>
            <w:vAlign w:val="center"/>
          </w:tcPr>
          <w:p w14:paraId="7315D5A1" w14:textId="0F58661A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9(6.4)</w:t>
            </w:r>
          </w:p>
        </w:tc>
        <w:tc>
          <w:tcPr>
            <w:tcW w:w="1226" w:type="dxa"/>
            <w:vAlign w:val="center"/>
          </w:tcPr>
          <w:p w14:paraId="2B8C26FA" w14:textId="498BB5A5" w:rsidR="00FA5556" w:rsidRPr="00424C98" w:rsidRDefault="00424C98" w:rsidP="00424C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(4.1)</w:t>
            </w:r>
          </w:p>
        </w:tc>
      </w:tr>
      <w:tr w:rsidR="00032201" w:rsidRPr="00B200EE" w14:paraId="2AAE87DC" w14:textId="3AC0003D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0EE995F" w14:textId="160EB098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Ibuprofen, n (%)</w:t>
            </w:r>
          </w:p>
        </w:tc>
        <w:tc>
          <w:tcPr>
            <w:tcW w:w="1275" w:type="dxa"/>
            <w:vAlign w:val="center"/>
          </w:tcPr>
          <w:p w14:paraId="3A3548D0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39</w:t>
            </w:r>
          </w:p>
          <w:p w14:paraId="5F78B8AB" w14:textId="1A2AE04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2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8)</w:t>
            </w:r>
          </w:p>
        </w:tc>
        <w:tc>
          <w:tcPr>
            <w:tcW w:w="1418" w:type="dxa"/>
            <w:vAlign w:val="center"/>
          </w:tcPr>
          <w:p w14:paraId="355158C8" w14:textId="373C2F3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743(29.2)</w:t>
            </w:r>
          </w:p>
        </w:tc>
        <w:tc>
          <w:tcPr>
            <w:tcW w:w="1417" w:type="dxa"/>
            <w:vAlign w:val="center"/>
          </w:tcPr>
          <w:p w14:paraId="0CC7B046" w14:textId="4FF42AE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39(28.3)</w:t>
            </w:r>
          </w:p>
        </w:tc>
        <w:tc>
          <w:tcPr>
            <w:tcW w:w="1418" w:type="dxa"/>
            <w:vAlign w:val="center"/>
          </w:tcPr>
          <w:p w14:paraId="63C22912" w14:textId="651E6F8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5(32.1)</w:t>
            </w:r>
          </w:p>
        </w:tc>
        <w:tc>
          <w:tcPr>
            <w:tcW w:w="1226" w:type="dxa"/>
            <w:vAlign w:val="center"/>
          </w:tcPr>
          <w:p w14:paraId="72D5FF92" w14:textId="709F5B1B" w:rsidR="00FA5556" w:rsidRPr="00424C98" w:rsidRDefault="00424C98" w:rsidP="00424C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0(32.7)</w:t>
            </w:r>
          </w:p>
        </w:tc>
      </w:tr>
      <w:tr w:rsidR="00CD1923" w:rsidRPr="00B200EE" w14:paraId="1F3CB50C" w14:textId="16BA74F5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0A25AAA8" w14:textId="414A5CDB" w:rsidR="00CD1923" w:rsidRPr="00B200EE" w:rsidRDefault="00CD1923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Diagnosis variables during the hospitalization</w:t>
            </w:r>
          </w:p>
        </w:tc>
      </w:tr>
      <w:tr w:rsidR="00032201" w:rsidRPr="00B200EE" w14:paraId="5F1B0E4B" w14:textId="6210A5BA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68FA861" w14:textId="38B84863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BPD, n (%)</w:t>
            </w:r>
          </w:p>
        </w:tc>
        <w:tc>
          <w:tcPr>
            <w:tcW w:w="1275" w:type="dxa"/>
            <w:vAlign w:val="center"/>
          </w:tcPr>
          <w:p w14:paraId="40ED0D66" w14:textId="053B49AB" w:rsidR="007F754A" w:rsidRPr="00B200EE" w:rsidRDefault="007F754A" w:rsidP="007F75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3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</w:p>
          <w:p w14:paraId="508A3753" w14:textId="3A9ED87D" w:rsidR="00FA5556" w:rsidRPr="00B200EE" w:rsidRDefault="007F754A" w:rsidP="007F75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</w:t>
            </w:r>
            <w:r>
              <w:rPr>
                <w:rFonts w:ascii="Times New Roman" w:hAnsi="Times New Roman" w:cs="Times New Roman"/>
                <w:szCs w:val="22"/>
              </w:rPr>
              <w:t>39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1794896" w14:textId="4B37655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61(45.6)</w:t>
            </w:r>
          </w:p>
        </w:tc>
        <w:tc>
          <w:tcPr>
            <w:tcW w:w="1417" w:type="dxa"/>
            <w:vAlign w:val="center"/>
          </w:tcPr>
          <w:p w14:paraId="04E28FBE" w14:textId="2736F32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61(42.7)</w:t>
            </w:r>
          </w:p>
        </w:tc>
        <w:tc>
          <w:tcPr>
            <w:tcW w:w="1418" w:type="dxa"/>
            <w:vAlign w:val="center"/>
          </w:tcPr>
          <w:p w14:paraId="02B1190F" w14:textId="0219E18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62(47.4)</w:t>
            </w:r>
          </w:p>
        </w:tc>
        <w:tc>
          <w:tcPr>
            <w:tcW w:w="1226" w:type="dxa"/>
            <w:vAlign w:val="center"/>
          </w:tcPr>
          <w:p w14:paraId="33B2C157" w14:textId="088CDC47" w:rsidR="00FA5556" w:rsidRPr="00424C98" w:rsidRDefault="00424C98" w:rsidP="00424C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5(51.6)</w:t>
            </w:r>
          </w:p>
        </w:tc>
      </w:tr>
      <w:tr w:rsidR="00CD1923" w:rsidRPr="00B200EE" w14:paraId="77F6F035" w14:textId="6BAFE83E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566D70DB" w14:textId="0193368C" w:rsidR="00CD1923" w:rsidRPr="00711492" w:rsidRDefault="00CD1923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Respiratory variable</w:t>
            </w:r>
            <w:r w:rsidR="0092225D" w:rsidRPr="00711492">
              <w:rPr>
                <w:rFonts w:ascii="Times New Roman" w:hAnsi="Times New Roman" w:cs="Times New Roman" w:hint="eastAsia"/>
                <w:b/>
                <w:szCs w:val="22"/>
              </w:rPr>
              <w:t>s</w:t>
            </w:r>
            <w:r w:rsidRPr="00711492">
              <w:rPr>
                <w:rFonts w:ascii="Times New Roman" w:hAnsi="Times New Roman" w:cs="Times New Roman"/>
                <w:b/>
                <w:szCs w:val="22"/>
              </w:rPr>
              <w:t xml:space="preserve"> during the hospitalization</w:t>
            </w:r>
          </w:p>
        </w:tc>
      </w:tr>
      <w:tr w:rsidR="00032201" w:rsidRPr="00B200EE" w14:paraId="28F09D97" w14:textId="3F8F75C6" w:rsidTr="006A0C7E">
        <w:trPr>
          <w:trHeight w:val="384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67C1CA66" w14:textId="5CAF856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6A0C7E">
              <w:rPr>
                <w:rFonts w:ascii="Times New Roman" w:hAnsi="Times New Roman" w:cs="Times New Roman"/>
                <w:szCs w:val="22"/>
              </w:rPr>
              <w:t>IPPV day</w:t>
            </w:r>
            <w:r w:rsidR="00BB5F74" w:rsidRPr="006A0C7E">
              <w:rPr>
                <w:rFonts w:ascii="Times New Roman" w:hAnsi="Times New Roman" w:cs="Times New Roman"/>
                <w:szCs w:val="22"/>
              </w:rPr>
              <w:t>s</w:t>
            </w:r>
            <w:r w:rsidRPr="006A0C7E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6A0C7E" w:rsidRPr="006A0C7E">
              <w:rPr>
                <w:rFonts w:ascii="Times New Roman" w:hAnsi="Times New Roman" w:cs="Times New Roman"/>
                <w:szCs w:val="22"/>
              </w:rPr>
              <w:t>mean</w:t>
            </w:r>
            <w:r w:rsidRPr="006A0C7E">
              <w:rPr>
                <w:rFonts w:ascii="Times New Roman" w:hAnsi="Times New Roman" w:cs="Times New Roman"/>
                <w:szCs w:val="22"/>
              </w:rPr>
              <w:t xml:space="preserve"> (SD)</w:t>
            </w:r>
            <w:r w:rsidR="006A0C7E" w:rsidRPr="006A0C7E">
              <w:rPr>
                <w:rFonts w:ascii="Times New Roman" w:hAnsi="Times New Roman" w:cs="Times New Roman"/>
                <w:szCs w:val="22"/>
              </w:rPr>
              <w:t>, d</w:t>
            </w:r>
          </w:p>
        </w:tc>
        <w:tc>
          <w:tcPr>
            <w:tcW w:w="1275" w:type="dxa"/>
            <w:vAlign w:val="center"/>
          </w:tcPr>
          <w:p w14:paraId="5ABAFF68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7</w:t>
            </w:r>
          </w:p>
          <w:p w14:paraId="1005A4C4" w14:textId="382B605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1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438EA0FC" w14:textId="698FFDF6" w:rsidR="00FA5556" w:rsidRPr="00CD1923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D1923">
              <w:rPr>
                <w:rFonts w:ascii="Times New Roman" w:hAnsi="Times New Roman" w:cs="Times New Roman"/>
                <w:color w:val="000000"/>
              </w:rPr>
              <w:t>12.2(21.3)</w:t>
            </w:r>
          </w:p>
        </w:tc>
        <w:tc>
          <w:tcPr>
            <w:tcW w:w="1417" w:type="dxa"/>
            <w:vAlign w:val="center"/>
          </w:tcPr>
          <w:p w14:paraId="51C2BCB6" w14:textId="7DE32F35" w:rsidR="00FA5556" w:rsidRPr="00CD1923" w:rsidRDefault="00BF63FF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D1923">
              <w:rPr>
                <w:rFonts w:ascii="Times New Roman" w:hAnsi="Times New Roman" w:cs="Times New Roman"/>
                <w:szCs w:val="22"/>
              </w:rPr>
              <w:t>11.7(21.1</w:t>
            </w:r>
            <w:r w:rsidR="00FA5556" w:rsidRPr="00CD1923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36CE71CD" w14:textId="35EDB5C9" w:rsidR="00FA5556" w:rsidRPr="00CD1923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D1923">
              <w:rPr>
                <w:rFonts w:ascii="Times New Roman" w:hAnsi="Times New Roman" w:cs="Times New Roman"/>
                <w:color w:val="000000"/>
              </w:rPr>
              <w:t>11.6(20.4)</w:t>
            </w:r>
          </w:p>
        </w:tc>
        <w:tc>
          <w:tcPr>
            <w:tcW w:w="1226" w:type="dxa"/>
            <w:vAlign w:val="center"/>
          </w:tcPr>
          <w:p w14:paraId="7DA5FC33" w14:textId="3846ED36" w:rsidR="00FA5556" w:rsidRPr="00F46CA3" w:rsidRDefault="00F46CA3" w:rsidP="00F46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(17.3)</w:t>
            </w:r>
          </w:p>
        </w:tc>
      </w:tr>
      <w:tr w:rsidR="00032201" w:rsidRPr="00B200EE" w14:paraId="1641D064" w14:textId="63C93779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3973603" w14:textId="47EB352E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Respiratory support days, mean (SD), d</w:t>
            </w:r>
          </w:p>
        </w:tc>
        <w:tc>
          <w:tcPr>
            <w:tcW w:w="1275" w:type="dxa"/>
            <w:vAlign w:val="center"/>
          </w:tcPr>
          <w:p w14:paraId="75D97EDB" w14:textId="4AD643B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50</w:t>
            </w:r>
          </w:p>
          <w:p w14:paraId="31DA74B6" w14:textId="7C1CC3B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5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26BA37F" w14:textId="7B08EE2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8.4(39.3)</w:t>
            </w:r>
          </w:p>
        </w:tc>
        <w:tc>
          <w:tcPr>
            <w:tcW w:w="1417" w:type="dxa"/>
            <w:vAlign w:val="center"/>
          </w:tcPr>
          <w:p w14:paraId="104E2F39" w14:textId="61AD077C" w:rsidR="00FA5556" w:rsidRPr="00CD1923" w:rsidRDefault="00CD1923" w:rsidP="00CD19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9(36.2)</w:t>
            </w:r>
          </w:p>
        </w:tc>
        <w:tc>
          <w:tcPr>
            <w:tcW w:w="1418" w:type="dxa"/>
            <w:vAlign w:val="center"/>
          </w:tcPr>
          <w:p w14:paraId="306E65BD" w14:textId="7B63AD4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9.8(40.3)</w:t>
            </w:r>
          </w:p>
        </w:tc>
        <w:tc>
          <w:tcPr>
            <w:tcW w:w="1226" w:type="dxa"/>
            <w:vAlign w:val="center"/>
          </w:tcPr>
          <w:p w14:paraId="3961FC0B" w14:textId="16F5620B" w:rsidR="00FA5556" w:rsidRPr="004A41FA" w:rsidRDefault="004A41FA" w:rsidP="004A4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(36.2)</w:t>
            </w:r>
          </w:p>
        </w:tc>
      </w:tr>
      <w:tr w:rsidR="00032201" w:rsidRPr="00B200EE" w14:paraId="6B26811D" w14:textId="7F0EF8BA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AEF4F94" w14:textId="5C012610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PMA without respiratory support, mean</w:t>
            </w:r>
            <w:r w:rsidR="006A0C7E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200EE">
              <w:rPr>
                <w:rFonts w:ascii="Times New Roman" w:hAnsi="Times New Roman" w:cs="Times New Roman"/>
                <w:szCs w:val="22"/>
              </w:rPr>
              <w:t>(SD</w:t>
            </w:r>
            <w:r w:rsidR="00973890" w:rsidRPr="00B200EE">
              <w:rPr>
                <w:rFonts w:ascii="Times New Roman" w:hAnsi="Times New Roman" w:cs="Times New Roman"/>
                <w:szCs w:val="22"/>
              </w:rPr>
              <w:t>), wk</w:t>
            </w:r>
            <w:r w:rsidRPr="00B200E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4C20B05B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89</w:t>
            </w:r>
          </w:p>
          <w:p w14:paraId="75E43FCD" w14:textId="1D1A7AB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4.80E-07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09D7BBC5" w14:textId="567AD92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5.8(4.3)</w:t>
            </w:r>
          </w:p>
        </w:tc>
        <w:tc>
          <w:tcPr>
            <w:tcW w:w="1417" w:type="dxa"/>
            <w:vAlign w:val="center"/>
          </w:tcPr>
          <w:p w14:paraId="42A51BA9" w14:textId="08D55DA2" w:rsidR="00FA5556" w:rsidRPr="00CD1923" w:rsidRDefault="00CD1923" w:rsidP="00CD19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6(3.5)</w:t>
            </w:r>
          </w:p>
        </w:tc>
        <w:tc>
          <w:tcPr>
            <w:tcW w:w="1418" w:type="dxa"/>
            <w:vAlign w:val="center"/>
          </w:tcPr>
          <w:p w14:paraId="7E3C5219" w14:textId="4EA70EF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6.1(4.6)</w:t>
            </w:r>
          </w:p>
        </w:tc>
        <w:tc>
          <w:tcPr>
            <w:tcW w:w="1226" w:type="dxa"/>
            <w:vAlign w:val="center"/>
          </w:tcPr>
          <w:p w14:paraId="7C68E364" w14:textId="7A816953" w:rsidR="00FA5556" w:rsidRPr="004A41FA" w:rsidRDefault="004A41FA" w:rsidP="004A4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(4.0)</w:t>
            </w:r>
          </w:p>
        </w:tc>
      </w:tr>
      <w:tr w:rsidR="00D8737C" w:rsidRPr="00B200EE" w14:paraId="062FE1F5" w14:textId="5EE85BDA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1318A306" w14:textId="2E1FA349" w:rsidR="00D8737C" w:rsidRPr="00B200EE" w:rsidRDefault="00D8737C" w:rsidP="00B200EE">
            <w:pPr>
              <w:rPr>
                <w:rFonts w:ascii="Times New Roman" w:hAnsi="Times New Roman" w:cs="Times New Roman"/>
                <w:b/>
                <w:szCs w:val="22"/>
                <w:highlight w:val="green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Discharge variables</w:t>
            </w:r>
          </w:p>
        </w:tc>
      </w:tr>
      <w:tr w:rsidR="00032201" w:rsidRPr="00B200EE" w14:paraId="489DCE0F" w14:textId="3332D51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86151A8" w14:textId="47E6D6D5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NICU days, mean (SD), d</w:t>
            </w:r>
          </w:p>
        </w:tc>
        <w:tc>
          <w:tcPr>
            <w:tcW w:w="1275" w:type="dxa"/>
            <w:vAlign w:val="center"/>
          </w:tcPr>
          <w:p w14:paraId="2C0C3871" w14:textId="77777777" w:rsidR="00FA5556" w:rsidRPr="00B200EE" w:rsidRDefault="00FA5556" w:rsidP="00530D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9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6</w:t>
            </w:r>
          </w:p>
          <w:p w14:paraId="116B7F94" w14:textId="311BB10C" w:rsidR="00FA5556" w:rsidRPr="00B200EE" w:rsidRDefault="00FA5556" w:rsidP="00530D58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6.84E-08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727C2BB9" w14:textId="39FB2B53" w:rsidR="00FA5556" w:rsidRPr="00B200EE" w:rsidRDefault="00FA5556" w:rsidP="00530D58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4.9(37.2)</w:t>
            </w:r>
          </w:p>
        </w:tc>
        <w:tc>
          <w:tcPr>
            <w:tcW w:w="1417" w:type="dxa"/>
            <w:vAlign w:val="center"/>
          </w:tcPr>
          <w:p w14:paraId="26DA1A11" w14:textId="7C75B5D6" w:rsidR="00FA5556" w:rsidRPr="00CD1923" w:rsidRDefault="00CD1923" w:rsidP="00CD19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11(41.3)</w:t>
            </w:r>
          </w:p>
        </w:tc>
        <w:tc>
          <w:tcPr>
            <w:tcW w:w="1418" w:type="dxa"/>
            <w:vAlign w:val="center"/>
          </w:tcPr>
          <w:p w14:paraId="24CF87E9" w14:textId="346819A9" w:rsidR="00FA5556" w:rsidRPr="00CD1923" w:rsidRDefault="00CD1923" w:rsidP="00C53C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18(34.3)</w:t>
            </w:r>
          </w:p>
        </w:tc>
        <w:tc>
          <w:tcPr>
            <w:tcW w:w="1226" w:type="dxa"/>
            <w:vAlign w:val="center"/>
          </w:tcPr>
          <w:p w14:paraId="40252713" w14:textId="097887C6" w:rsidR="00FA5556" w:rsidRPr="00BF5F59" w:rsidRDefault="00BF5F59" w:rsidP="00BF5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(35.6)</w:t>
            </w:r>
          </w:p>
        </w:tc>
      </w:tr>
      <w:tr w:rsidR="00032201" w:rsidRPr="00B200EE" w14:paraId="09BFA10B" w14:textId="6C58D054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D79113F" w14:textId="7DCC75BA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O2 supply after discharge, n (%)</w:t>
            </w:r>
          </w:p>
        </w:tc>
        <w:tc>
          <w:tcPr>
            <w:tcW w:w="1275" w:type="dxa"/>
            <w:vAlign w:val="center"/>
          </w:tcPr>
          <w:p w14:paraId="3A8AA982" w14:textId="77777777" w:rsidR="00FA5556" w:rsidRDefault="007F754A" w:rsidP="00EC3FC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56</w:t>
            </w:r>
          </w:p>
          <w:p w14:paraId="68F6FC2C" w14:textId="178CBDC4" w:rsidR="007F754A" w:rsidRPr="00B200EE" w:rsidRDefault="007F754A" w:rsidP="00EC3FC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0.001)</w:t>
            </w:r>
          </w:p>
        </w:tc>
        <w:tc>
          <w:tcPr>
            <w:tcW w:w="1418" w:type="dxa"/>
            <w:vAlign w:val="center"/>
          </w:tcPr>
          <w:p w14:paraId="37359AEC" w14:textId="73B9E159" w:rsidR="00FA5556" w:rsidRPr="00CD1923" w:rsidRDefault="00CD1923" w:rsidP="00CD19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(13.6)</w:t>
            </w:r>
          </w:p>
        </w:tc>
        <w:tc>
          <w:tcPr>
            <w:tcW w:w="1417" w:type="dxa"/>
            <w:vAlign w:val="center"/>
          </w:tcPr>
          <w:p w14:paraId="1E852395" w14:textId="3D06F72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9(14.1)</w:t>
            </w:r>
          </w:p>
        </w:tc>
        <w:tc>
          <w:tcPr>
            <w:tcW w:w="1418" w:type="dxa"/>
            <w:vAlign w:val="center"/>
          </w:tcPr>
          <w:p w14:paraId="74B2C86B" w14:textId="3AB2C8DE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7(11.4)</w:t>
            </w:r>
          </w:p>
        </w:tc>
        <w:tc>
          <w:tcPr>
            <w:tcW w:w="1226" w:type="dxa"/>
            <w:vAlign w:val="center"/>
          </w:tcPr>
          <w:p w14:paraId="263D0AD9" w14:textId="6FFD792A" w:rsidR="00FA5556" w:rsidRPr="00BF5F59" w:rsidRDefault="00BF5F59" w:rsidP="00BF5F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4(17.4)</w:t>
            </w:r>
          </w:p>
        </w:tc>
      </w:tr>
      <w:tr w:rsidR="00D8737C" w:rsidRPr="00B200EE" w14:paraId="0BA03314" w14:textId="0ED5E2B4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43A9A397" w14:textId="77777777" w:rsidR="00D8737C" w:rsidRPr="00B200EE" w:rsidRDefault="00D8737C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W,</w:t>
            </w:r>
          </w:p>
          <w:p w14:paraId="3E66CBE3" w14:textId="5DF5AE19" w:rsidR="00D8737C" w:rsidRPr="00B200EE" w:rsidRDefault="00D8737C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032201" w:rsidRPr="00B200EE" w14:paraId="5F7BBAC3" w14:textId="08A89BA9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B48EBF7" w14:textId="125C0E02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2394B7F8" w14:textId="777777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40</w:t>
            </w:r>
          </w:p>
          <w:p w14:paraId="3C86B745" w14:textId="0EE9923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2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3)</w:t>
            </w:r>
          </w:p>
        </w:tc>
        <w:tc>
          <w:tcPr>
            <w:tcW w:w="1418" w:type="dxa"/>
            <w:vAlign w:val="center"/>
          </w:tcPr>
          <w:p w14:paraId="1731A756" w14:textId="6A1E2FF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5(1.8)</w:t>
            </w:r>
          </w:p>
        </w:tc>
        <w:tc>
          <w:tcPr>
            <w:tcW w:w="1417" w:type="dxa"/>
            <w:vAlign w:val="center"/>
          </w:tcPr>
          <w:p w14:paraId="66ED5CD7" w14:textId="3FB5100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15(1.8)</w:t>
            </w:r>
          </w:p>
        </w:tc>
        <w:tc>
          <w:tcPr>
            <w:tcW w:w="1418" w:type="dxa"/>
            <w:vAlign w:val="center"/>
          </w:tcPr>
          <w:p w14:paraId="3B0F92B3" w14:textId="1B29585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 xml:space="preserve"> 18(2.3)</w:t>
            </w:r>
          </w:p>
        </w:tc>
        <w:tc>
          <w:tcPr>
            <w:tcW w:w="1226" w:type="dxa"/>
            <w:vAlign w:val="center"/>
          </w:tcPr>
          <w:p w14:paraId="47684DDA" w14:textId="3FED0BF6" w:rsidR="00FA5556" w:rsidRPr="00B200EE" w:rsidRDefault="000D5785" w:rsidP="00B200EE">
            <w:pPr>
              <w:jc w:val="center"/>
              <w:rPr>
                <w:rFonts w:ascii="Times New Roman" w:hAnsi="Times New Roman" w:cs="Times New Roman"/>
              </w:rPr>
            </w:pPr>
            <w:r w:rsidRPr="000D5785">
              <w:rPr>
                <w:rFonts w:ascii="Times New Roman" w:hAnsi="Times New Roman" w:cs="Times New Roman"/>
              </w:rPr>
              <w:t>88(8.2)</w:t>
            </w:r>
          </w:p>
        </w:tc>
      </w:tr>
      <w:tr w:rsidR="00032201" w:rsidRPr="00B200EE" w14:paraId="2DCF47A1" w14:textId="077F8B86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B1AEFB6" w14:textId="709221F7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75317B41" w14:textId="7382AED1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652610E" w14:textId="23235D1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24(4.9)</w:t>
            </w:r>
          </w:p>
        </w:tc>
        <w:tc>
          <w:tcPr>
            <w:tcW w:w="1417" w:type="dxa"/>
            <w:vAlign w:val="center"/>
          </w:tcPr>
          <w:p w14:paraId="2162140E" w14:textId="20350B8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31(3.7)</w:t>
            </w:r>
          </w:p>
        </w:tc>
        <w:tc>
          <w:tcPr>
            <w:tcW w:w="1418" w:type="dxa"/>
            <w:vAlign w:val="center"/>
          </w:tcPr>
          <w:p w14:paraId="4AA818E1" w14:textId="72E88C7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34(4.4)</w:t>
            </w:r>
          </w:p>
        </w:tc>
        <w:tc>
          <w:tcPr>
            <w:tcW w:w="1226" w:type="dxa"/>
            <w:vAlign w:val="center"/>
          </w:tcPr>
          <w:p w14:paraId="431859AA" w14:textId="619EF679" w:rsidR="00FA5556" w:rsidRPr="00B200EE" w:rsidRDefault="000D5785" w:rsidP="00B200EE">
            <w:pPr>
              <w:jc w:val="center"/>
              <w:rPr>
                <w:rFonts w:ascii="Times New Roman" w:hAnsi="Times New Roman" w:cs="Times New Roman"/>
              </w:rPr>
            </w:pPr>
            <w:r w:rsidRPr="000D5785">
              <w:rPr>
                <w:rFonts w:ascii="Times New Roman" w:hAnsi="Times New Roman" w:cs="Times New Roman"/>
              </w:rPr>
              <w:t>131(9.7)</w:t>
            </w:r>
          </w:p>
        </w:tc>
      </w:tr>
      <w:tr w:rsidR="00032201" w:rsidRPr="00B200EE" w14:paraId="111D68E4" w14:textId="18349B43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763FD1F8" w14:textId="312DE642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2C8AFFFC" w14:textId="77797624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B8B2410" w14:textId="1EB6277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70(10.6)</w:t>
            </w:r>
          </w:p>
        </w:tc>
        <w:tc>
          <w:tcPr>
            <w:tcW w:w="1417" w:type="dxa"/>
            <w:vAlign w:val="center"/>
          </w:tcPr>
          <w:p w14:paraId="53F35885" w14:textId="2E070C5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79(9.3)</w:t>
            </w:r>
          </w:p>
        </w:tc>
        <w:tc>
          <w:tcPr>
            <w:tcW w:w="1418" w:type="dxa"/>
            <w:vAlign w:val="center"/>
          </w:tcPr>
          <w:p w14:paraId="3997D6EF" w14:textId="0B61F966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87(11.4)</w:t>
            </w:r>
          </w:p>
        </w:tc>
        <w:tc>
          <w:tcPr>
            <w:tcW w:w="1226" w:type="dxa"/>
            <w:vAlign w:val="center"/>
          </w:tcPr>
          <w:p w14:paraId="35351E46" w14:textId="06C30899" w:rsidR="00FA5556" w:rsidRPr="00B200EE" w:rsidRDefault="000D5785" w:rsidP="00B200EE">
            <w:pPr>
              <w:jc w:val="center"/>
              <w:rPr>
                <w:rFonts w:ascii="Times New Roman" w:hAnsi="Times New Roman" w:cs="Times New Roman"/>
              </w:rPr>
            </w:pPr>
            <w:r w:rsidRPr="000D5785">
              <w:rPr>
                <w:rFonts w:ascii="Times New Roman" w:hAnsi="Times New Roman" w:cs="Times New Roman"/>
              </w:rPr>
              <w:t>295(21.9)</w:t>
            </w:r>
          </w:p>
        </w:tc>
      </w:tr>
      <w:tr w:rsidR="00032201" w:rsidRPr="00B200EE" w14:paraId="415BC75B" w14:textId="51D74177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2DE9164" w14:textId="48E7509C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6DD1A4E3" w14:textId="09B64AC7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EAF8663" w14:textId="4D142B30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53(29.6)</w:t>
            </w:r>
          </w:p>
        </w:tc>
        <w:tc>
          <w:tcPr>
            <w:tcW w:w="1417" w:type="dxa"/>
            <w:vAlign w:val="center"/>
          </w:tcPr>
          <w:p w14:paraId="4EC3496C" w14:textId="5F71FD9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244(28.8)</w:t>
            </w:r>
          </w:p>
        </w:tc>
        <w:tc>
          <w:tcPr>
            <w:tcW w:w="1418" w:type="dxa"/>
            <w:vAlign w:val="center"/>
          </w:tcPr>
          <w:p w14:paraId="34E49CAF" w14:textId="48A966E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228(29.9)</w:t>
            </w:r>
          </w:p>
        </w:tc>
        <w:tc>
          <w:tcPr>
            <w:tcW w:w="1226" w:type="dxa"/>
            <w:vAlign w:val="center"/>
          </w:tcPr>
          <w:p w14:paraId="49F74A7F" w14:textId="18C5E5B3" w:rsidR="00FA5556" w:rsidRPr="00B200EE" w:rsidRDefault="000D5785" w:rsidP="00B200EE">
            <w:pPr>
              <w:jc w:val="center"/>
              <w:rPr>
                <w:rFonts w:ascii="Times New Roman" w:hAnsi="Times New Roman" w:cs="Times New Roman"/>
              </w:rPr>
            </w:pPr>
            <w:r w:rsidRPr="000D5785">
              <w:rPr>
                <w:rFonts w:ascii="Times New Roman" w:hAnsi="Times New Roman" w:cs="Times New Roman"/>
              </w:rPr>
              <w:t>489(36.3)</w:t>
            </w:r>
          </w:p>
        </w:tc>
      </w:tr>
      <w:tr w:rsidR="00032201" w:rsidRPr="00B200EE" w14:paraId="4636C294" w14:textId="2EF1C2EE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6EBF85B" w14:textId="6D0C5A51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35D51E98" w14:textId="315F65F9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C0373BA" w14:textId="19C9A40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16(36.0)</w:t>
            </w:r>
          </w:p>
        </w:tc>
        <w:tc>
          <w:tcPr>
            <w:tcW w:w="1417" w:type="dxa"/>
            <w:vAlign w:val="center"/>
          </w:tcPr>
          <w:p w14:paraId="3B7B7D7D" w14:textId="331B41DC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344(40.6)</w:t>
            </w:r>
          </w:p>
        </w:tc>
        <w:tc>
          <w:tcPr>
            <w:tcW w:w="1418" w:type="dxa"/>
            <w:vAlign w:val="center"/>
          </w:tcPr>
          <w:p w14:paraId="0B89F2DD" w14:textId="25DD127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267(35.0)</w:t>
            </w:r>
          </w:p>
        </w:tc>
        <w:tc>
          <w:tcPr>
            <w:tcW w:w="1226" w:type="dxa"/>
            <w:vAlign w:val="center"/>
          </w:tcPr>
          <w:p w14:paraId="0BCFE14E" w14:textId="032D8A7C" w:rsidR="00FA5556" w:rsidRPr="00B200EE" w:rsidRDefault="000D5785" w:rsidP="00B200EE">
            <w:pPr>
              <w:jc w:val="center"/>
              <w:rPr>
                <w:rFonts w:ascii="Times New Roman" w:hAnsi="Times New Roman" w:cs="Times New Roman"/>
              </w:rPr>
            </w:pPr>
            <w:r w:rsidRPr="000D5785">
              <w:rPr>
                <w:rFonts w:ascii="Times New Roman" w:hAnsi="Times New Roman" w:cs="Times New Roman"/>
              </w:rPr>
              <w:t>279(20.7)</w:t>
            </w:r>
          </w:p>
        </w:tc>
      </w:tr>
      <w:tr w:rsidR="00032201" w:rsidRPr="00B200EE" w14:paraId="690098F4" w14:textId="410333B2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BFF167C" w14:textId="0DF1D9FA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4503788A" w14:textId="33D7C558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13427EA" w14:textId="67A7A23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01(15.7)</w:t>
            </w:r>
          </w:p>
        </w:tc>
        <w:tc>
          <w:tcPr>
            <w:tcW w:w="1417" w:type="dxa"/>
            <w:vAlign w:val="center"/>
          </w:tcPr>
          <w:p w14:paraId="38EC176C" w14:textId="37BA55E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125(14.9)</w:t>
            </w:r>
          </w:p>
        </w:tc>
        <w:tc>
          <w:tcPr>
            <w:tcW w:w="1418" w:type="dxa"/>
            <w:vAlign w:val="center"/>
          </w:tcPr>
          <w:p w14:paraId="544B54CA" w14:textId="2D195C2F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118(15.5)</w:t>
            </w:r>
          </w:p>
        </w:tc>
        <w:tc>
          <w:tcPr>
            <w:tcW w:w="1226" w:type="dxa"/>
            <w:vAlign w:val="center"/>
          </w:tcPr>
          <w:p w14:paraId="32E2FCA5" w14:textId="32CE1BA7" w:rsidR="00FA5556" w:rsidRPr="00B200EE" w:rsidRDefault="000D5785" w:rsidP="00B200EE">
            <w:pPr>
              <w:jc w:val="center"/>
              <w:rPr>
                <w:rFonts w:ascii="Times New Roman" w:hAnsi="Times New Roman" w:cs="Times New Roman"/>
              </w:rPr>
            </w:pPr>
            <w:r w:rsidRPr="000D5785">
              <w:rPr>
                <w:rFonts w:ascii="Times New Roman" w:hAnsi="Times New Roman" w:cs="Times New Roman"/>
              </w:rPr>
              <w:t>63(4.7)</w:t>
            </w:r>
          </w:p>
        </w:tc>
      </w:tr>
      <w:tr w:rsidR="00032201" w:rsidRPr="00B200EE" w14:paraId="41E186B0" w14:textId="49031CA2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42CE368" w14:textId="12440BBD" w:rsidR="00FA5556" w:rsidRPr="00B200EE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108C8B5C" w14:textId="77BA8A2C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ACB0D94" w14:textId="250654B2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3(1.3)</w:t>
            </w:r>
          </w:p>
        </w:tc>
        <w:tc>
          <w:tcPr>
            <w:tcW w:w="1417" w:type="dxa"/>
            <w:vAlign w:val="center"/>
          </w:tcPr>
          <w:p w14:paraId="5AD4D9B4" w14:textId="027DAB74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8(0.9)</w:t>
            </w:r>
          </w:p>
        </w:tc>
        <w:tc>
          <w:tcPr>
            <w:tcW w:w="1418" w:type="dxa"/>
            <w:vAlign w:val="center"/>
          </w:tcPr>
          <w:p w14:paraId="32B0C0CF" w14:textId="40F2367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11(1.5)</w:t>
            </w:r>
          </w:p>
        </w:tc>
        <w:tc>
          <w:tcPr>
            <w:tcW w:w="1226" w:type="dxa"/>
            <w:vAlign w:val="center"/>
          </w:tcPr>
          <w:p w14:paraId="176E52C3" w14:textId="1FD34F51" w:rsidR="00FA5556" w:rsidRPr="00B200EE" w:rsidRDefault="000D5785" w:rsidP="00B200EE">
            <w:pPr>
              <w:jc w:val="center"/>
              <w:rPr>
                <w:rFonts w:ascii="Times New Roman" w:hAnsi="Times New Roman" w:cs="Times New Roman"/>
              </w:rPr>
            </w:pPr>
            <w:r w:rsidRPr="000D5785">
              <w:rPr>
                <w:rFonts w:ascii="Times New Roman" w:hAnsi="Times New Roman" w:cs="Times New Roman"/>
              </w:rPr>
              <w:t>1(0.07)</w:t>
            </w:r>
          </w:p>
        </w:tc>
      </w:tr>
      <w:tr w:rsidR="00032201" w:rsidRPr="00B200EE" w14:paraId="5AFC11C1" w14:textId="7E69C97E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A0F36A6" w14:textId="578302D0" w:rsidR="00FA5556" w:rsidRPr="00711492" w:rsidRDefault="00FA5556" w:rsidP="00B200EE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711492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W</w:t>
            </w:r>
          </w:p>
        </w:tc>
        <w:tc>
          <w:tcPr>
            <w:tcW w:w="1275" w:type="dxa"/>
            <w:vMerge/>
            <w:vAlign w:val="center"/>
          </w:tcPr>
          <w:p w14:paraId="67A8F447" w14:textId="4A53A595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7B026CD" w14:textId="5DF4D949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(0.1)</w:t>
            </w:r>
          </w:p>
        </w:tc>
        <w:tc>
          <w:tcPr>
            <w:tcW w:w="1417" w:type="dxa"/>
            <w:vAlign w:val="center"/>
          </w:tcPr>
          <w:p w14:paraId="1BCD6C9A" w14:textId="2A27274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418" w:type="dxa"/>
            <w:vAlign w:val="center"/>
          </w:tcPr>
          <w:p w14:paraId="32CC1987" w14:textId="27204055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226" w:type="dxa"/>
            <w:vAlign w:val="center"/>
          </w:tcPr>
          <w:p w14:paraId="3B63F1FE" w14:textId="052673AB" w:rsidR="00FA5556" w:rsidRPr="00B200EE" w:rsidRDefault="000D5785" w:rsidP="00B200EE">
            <w:pPr>
              <w:jc w:val="center"/>
              <w:rPr>
                <w:rFonts w:ascii="Times New Roman" w:hAnsi="Times New Roman" w:cs="Times New Roman"/>
              </w:rPr>
            </w:pPr>
            <w:r w:rsidRPr="000D5785">
              <w:rPr>
                <w:rFonts w:ascii="Times New Roman" w:hAnsi="Times New Roman" w:cs="Times New Roman"/>
              </w:rPr>
              <w:t>1(0.07)</w:t>
            </w:r>
          </w:p>
        </w:tc>
      </w:tr>
      <w:tr w:rsidR="00032201" w:rsidRPr="00B200EE" w14:paraId="5C27AF10" w14:textId="044763A3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F123401" w14:textId="4F5BBE5E" w:rsidR="00FA5556" w:rsidRPr="00711492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PMA while discharge, mean (SD), wk</w:t>
            </w:r>
            <w:r w:rsidRPr="00711492" w:rsidDel="0053165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2E8CCE95" w14:textId="77777777" w:rsidR="007F754A" w:rsidRPr="007F754A" w:rsidRDefault="00240A88" w:rsidP="006672C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F754A">
              <w:rPr>
                <w:rFonts w:ascii="Times New Roman" w:hAnsi="Times New Roman" w:cs="Times New Roman"/>
                <w:szCs w:val="22"/>
              </w:rPr>
              <w:t>0.1669</w:t>
            </w:r>
          </w:p>
          <w:p w14:paraId="058C0B04" w14:textId="2A843FB5" w:rsidR="00240A88" w:rsidRPr="00B200EE" w:rsidRDefault="00240A88" w:rsidP="006672CF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7F754A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F754A">
              <w:rPr>
                <w:rFonts w:ascii="Times New Roman" w:hAnsi="Times New Roman" w:cs="Times New Roman"/>
                <w:szCs w:val="22"/>
              </w:rPr>
              <w:t>0)</w:t>
            </w:r>
          </w:p>
        </w:tc>
        <w:tc>
          <w:tcPr>
            <w:tcW w:w="1418" w:type="dxa"/>
            <w:vAlign w:val="center"/>
          </w:tcPr>
          <w:p w14:paraId="5E748335" w14:textId="5BDAD3D1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8.9(4.0)</w:t>
            </w:r>
          </w:p>
        </w:tc>
        <w:tc>
          <w:tcPr>
            <w:tcW w:w="1417" w:type="dxa"/>
            <w:vAlign w:val="center"/>
          </w:tcPr>
          <w:p w14:paraId="739B9CC2" w14:textId="01145633" w:rsidR="00FA5556" w:rsidRPr="00B200EE" w:rsidRDefault="00BF63FF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37C">
              <w:rPr>
                <w:rFonts w:ascii="Times New Roman" w:hAnsi="Times New Roman" w:cs="Times New Roman"/>
                <w:color w:val="000000"/>
              </w:rPr>
              <w:t>39.6(4.9</w:t>
            </w:r>
            <w:r w:rsidR="00FA5556" w:rsidRPr="00D8737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41726208" w14:textId="74FCDA1B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9.0(4.2)</w:t>
            </w:r>
          </w:p>
        </w:tc>
        <w:tc>
          <w:tcPr>
            <w:tcW w:w="1226" w:type="dxa"/>
            <w:vAlign w:val="center"/>
          </w:tcPr>
          <w:p w14:paraId="41C606D5" w14:textId="2F301894" w:rsidR="00FA5556" w:rsidRPr="000D5785" w:rsidRDefault="000D5785" w:rsidP="000D57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(4.4)</w:t>
            </w:r>
          </w:p>
        </w:tc>
      </w:tr>
      <w:tr w:rsidR="00032201" w:rsidRPr="00B200EE" w14:paraId="05B17A65" w14:textId="6500F012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314B103B" w14:textId="701499BE" w:rsidR="00FA5556" w:rsidRPr="00B200EE" w:rsidRDefault="00FA5556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lastRenderedPageBreak/>
              <w:t>Hearing impairment, n (%)</w:t>
            </w:r>
          </w:p>
        </w:tc>
        <w:tc>
          <w:tcPr>
            <w:tcW w:w="1275" w:type="dxa"/>
            <w:vAlign w:val="center"/>
          </w:tcPr>
          <w:p w14:paraId="388E615E" w14:textId="77777777" w:rsidR="006672CF" w:rsidRDefault="00FA5556" w:rsidP="006672C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57</w:t>
            </w:r>
          </w:p>
          <w:p w14:paraId="7973D0B3" w14:textId="493A2917" w:rsidR="00FA5556" w:rsidRPr="00B200EE" w:rsidRDefault="00FA5556" w:rsidP="006672C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1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B1A65B3" w14:textId="7EEC0627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32(5.2)</w:t>
            </w:r>
          </w:p>
        </w:tc>
        <w:tc>
          <w:tcPr>
            <w:tcW w:w="1417" w:type="dxa"/>
            <w:vAlign w:val="center"/>
          </w:tcPr>
          <w:p w14:paraId="6EBC7BD6" w14:textId="3B1ABA18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4(5.2)</w:t>
            </w:r>
          </w:p>
        </w:tc>
        <w:tc>
          <w:tcPr>
            <w:tcW w:w="1418" w:type="dxa"/>
            <w:vAlign w:val="center"/>
          </w:tcPr>
          <w:p w14:paraId="4FE7ABAA" w14:textId="1B50D333" w:rsidR="00FA5556" w:rsidRPr="00B200EE" w:rsidRDefault="00FA5556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9(5.1)</w:t>
            </w:r>
          </w:p>
        </w:tc>
        <w:tc>
          <w:tcPr>
            <w:tcW w:w="1226" w:type="dxa"/>
            <w:vAlign w:val="center"/>
          </w:tcPr>
          <w:p w14:paraId="7006C272" w14:textId="18473E9D" w:rsidR="00FA5556" w:rsidRPr="00117001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(6.5)</w:t>
            </w:r>
          </w:p>
        </w:tc>
      </w:tr>
      <w:tr w:rsidR="00D8737C" w:rsidRPr="00B200EE" w14:paraId="7D9A0134" w14:textId="4E5E7C6F" w:rsidTr="00D7266E">
        <w:trPr>
          <w:trHeight w:val="420"/>
          <w:jc w:val="center"/>
        </w:trPr>
        <w:tc>
          <w:tcPr>
            <w:tcW w:w="8323" w:type="dxa"/>
            <w:gridSpan w:val="6"/>
            <w:vAlign w:val="center"/>
          </w:tcPr>
          <w:p w14:paraId="19D89341" w14:textId="0424728E" w:rsidR="00D8737C" w:rsidRPr="00B200EE" w:rsidRDefault="00D8737C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Variables while regular follow up at 6 months CA</w:t>
            </w:r>
          </w:p>
        </w:tc>
      </w:tr>
      <w:tr w:rsidR="00D8737C" w:rsidRPr="00B200EE" w14:paraId="49FE243D" w14:textId="2495F1CB" w:rsidTr="00D7266E">
        <w:trPr>
          <w:trHeight w:val="384"/>
          <w:jc w:val="center"/>
        </w:trPr>
        <w:tc>
          <w:tcPr>
            <w:tcW w:w="8323" w:type="dxa"/>
            <w:gridSpan w:val="6"/>
            <w:vAlign w:val="center"/>
          </w:tcPr>
          <w:p w14:paraId="3A221F9D" w14:textId="77777777" w:rsidR="00D8737C" w:rsidRPr="00B200EE" w:rsidRDefault="00D8737C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W,</w:t>
            </w:r>
          </w:p>
          <w:p w14:paraId="2769AFAC" w14:textId="4A23AB11" w:rsidR="00D8737C" w:rsidRPr="00B200EE" w:rsidRDefault="00D8737C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 xml:space="preserve">Z scores, n (%) </w:t>
            </w:r>
          </w:p>
        </w:tc>
      </w:tr>
      <w:tr w:rsidR="00117001" w:rsidRPr="00B200EE" w14:paraId="6E7501EE" w14:textId="1C85126F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7AB2D072" w14:textId="011DA801" w:rsidR="00117001" w:rsidRPr="00B200EE" w:rsidRDefault="00117001" w:rsidP="00117001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13AD7AAD" w14:textId="77777777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40</w:t>
            </w:r>
          </w:p>
          <w:p w14:paraId="57129D5D" w14:textId="1F811FF4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2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3)</w:t>
            </w:r>
          </w:p>
        </w:tc>
        <w:tc>
          <w:tcPr>
            <w:tcW w:w="1418" w:type="dxa"/>
            <w:vAlign w:val="center"/>
          </w:tcPr>
          <w:p w14:paraId="002BEE47" w14:textId="7F9BAEDF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2 (0.9)</w:t>
            </w:r>
          </w:p>
        </w:tc>
        <w:tc>
          <w:tcPr>
            <w:tcW w:w="1417" w:type="dxa"/>
            <w:vAlign w:val="center"/>
          </w:tcPr>
          <w:p w14:paraId="3060C614" w14:textId="51886C86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 (0.6)</w:t>
            </w:r>
          </w:p>
        </w:tc>
        <w:tc>
          <w:tcPr>
            <w:tcW w:w="1418" w:type="dxa"/>
            <w:vAlign w:val="center"/>
          </w:tcPr>
          <w:p w14:paraId="0B9BAE29" w14:textId="79B825F2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 (0.9)</w:t>
            </w:r>
          </w:p>
        </w:tc>
        <w:tc>
          <w:tcPr>
            <w:tcW w:w="1226" w:type="dxa"/>
            <w:vAlign w:val="center"/>
          </w:tcPr>
          <w:p w14:paraId="3820E199" w14:textId="2AF158EF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55(4.1)</w:t>
            </w:r>
          </w:p>
        </w:tc>
      </w:tr>
      <w:tr w:rsidR="00117001" w:rsidRPr="00B200EE" w14:paraId="3AF8B4D1" w14:textId="607B8A0A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734B50FE" w14:textId="69C2DCAB" w:rsidR="00117001" w:rsidRPr="00B200EE" w:rsidRDefault="00117001" w:rsidP="00117001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6F09BD72" w14:textId="6FE8019E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3B5A703" w14:textId="2894A9E1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5 (4.5)</w:t>
            </w:r>
          </w:p>
        </w:tc>
        <w:tc>
          <w:tcPr>
            <w:tcW w:w="1417" w:type="dxa"/>
            <w:vAlign w:val="center"/>
          </w:tcPr>
          <w:p w14:paraId="4AD50DCF" w14:textId="1670BBB4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9 (3.4)</w:t>
            </w:r>
          </w:p>
        </w:tc>
        <w:tc>
          <w:tcPr>
            <w:tcW w:w="1418" w:type="dxa"/>
            <w:vAlign w:val="center"/>
          </w:tcPr>
          <w:p w14:paraId="6A7F915E" w14:textId="7DDDA0A9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4 (3.2)</w:t>
            </w:r>
          </w:p>
        </w:tc>
        <w:tc>
          <w:tcPr>
            <w:tcW w:w="1226" w:type="dxa"/>
            <w:vAlign w:val="center"/>
          </w:tcPr>
          <w:p w14:paraId="7E6B8B34" w14:textId="07ED82F9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98(7.3)</w:t>
            </w:r>
          </w:p>
        </w:tc>
      </w:tr>
      <w:tr w:rsidR="00117001" w:rsidRPr="00B200EE" w14:paraId="119066C4" w14:textId="7EC84778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E1BBE13" w14:textId="73986FB3" w:rsidR="00117001" w:rsidRPr="00B200EE" w:rsidRDefault="00117001" w:rsidP="00117001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1405E32B" w14:textId="32930B6D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0E898A7" w14:textId="3A695D0B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16 (8.5)</w:t>
            </w:r>
          </w:p>
        </w:tc>
        <w:tc>
          <w:tcPr>
            <w:tcW w:w="1417" w:type="dxa"/>
            <w:vAlign w:val="center"/>
          </w:tcPr>
          <w:p w14:paraId="363502B4" w14:textId="205A83A8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3 (8.6)</w:t>
            </w:r>
          </w:p>
        </w:tc>
        <w:tc>
          <w:tcPr>
            <w:tcW w:w="1418" w:type="dxa"/>
            <w:vAlign w:val="center"/>
          </w:tcPr>
          <w:p w14:paraId="2AB58A89" w14:textId="4B798C7D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1 (9.3)</w:t>
            </w:r>
          </w:p>
        </w:tc>
        <w:tc>
          <w:tcPr>
            <w:tcW w:w="1226" w:type="dxa"/>
            <w:vAlign w:val="center"/>
          </w:tcPr>
          <w:p w14:paraId="646AB0EA" w14:textId="3DC63C23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259 (19.2)</w:t>
            </w:r>
          </w:p>
        </w:tc>
      </w:tr>
      <w:tr w:rsidR="00117001" w:rsidRPr="00B200EE" w14:paraId="02AD27A5" w14:textId="6C11F79E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651AC569" w14:textId="3A021AB1" w:rsidR="00117001" w:rsidRPr="00B200EE" w:rsidRDefault="00117001" w:rsidP="00117001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41F334E2" w14:textId="4E2A2632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A40A4EF" w14:textId="110F63B1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84 (19.1)</w:t>
            </w:r>
          </w:p>
        </w:tc>
        <w:tc>
          <w:tcPr>
            <w:tcW w:w="1417" w:type="dxa"/>
            <w:vAlign w:val="center"/>
          </w:tcPr>
          <w:p w14:paraId="0D042EB5" w14:textId="6887D9E9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1 (20.2)</w:t>
            </w:r>
          </w:p>
        </w:tc>
        <w:tc>
          <w:tcPr>
            <w:tcW w:w="1418" w:type="dxa"/>
            <w:vAlign w:val="center"/>
          </w:tcPr>
          <w:p w14:paraId="74808CF9" w14:textId="3EBFBD26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2 (21.2)</w:t>
            </w:r>
          </w:p>
        </w:tc>
        <w:tc>
          <w:tcPr>
            <w:tcW w:w="1226" w:type="dxa"/>
            <w:vAlign w:val="center"/>
          </w:tcPr>
          <w:p w14:paraId="085556D9" w14:textId="78FDCE99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86(28.7)</w:t>
            </w:r>
          </w:p>
        </w:tc>
      </w:tr>
      <w:tr w:rsidR="00117001" w:rsidRPr="00B200EE" w14:paraId="00D4ADD8" w14:textId="4CF16C6B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548FB30D" w14:textId="7DC6CB18" w:rsidR="00117001" w:rsidRPr="00B200EE" w:rsidRDefault="00117001" w:rsidP="00117001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3FDA1377" w14:textId="42081E96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C29A355" w14:textId="5CC83E28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752 (29.6)</w:t>
            </w:r>
          </w:p>
        </w:tc>
        <w:tc>
          <w:tcPr>
            <w:tcW w:w="1417" w:type="dxa"/>
            <w:vAlign w:val="center"/>
          </w:tcPr>
          <w:p w14:paraId="546BCB52" w14:textId="15E08445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45 (29.0)</w:t>
            </w:r>
          </w:p>
        </w:tc>
        <w:tc>
          <w:tcPr>
            <w:tcW w:w="1418" w:type="dxa"/>
            <w:vAlign w:val="center"/>
          </w:tcPr>
          <w:p w14:paraId="4663E1A7" w14:textId="613F0EE0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7 (28.4)</w:t>
            </w:r>
          </w:p>
        </w:tc>
        <w:tc>
          <w:tcPr>
            <w:tcW w:w="1226" w:type="dxa"/>
            <w:vAlign w:val="center"/>
          </w:tcPr>
          <w:p w14:paraId="64D91771" w14:textId="3BEBB327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57 (26.5)</w:t>
            </w:r>
          </w:p>
        </w:tc>
      </w:tr>
      <w:tr w:rsidR="00117001" w:rsidRPr="00B200EE" w14:paraId="64CB0732" w14:textId="77652A55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2DFE07DF" w14:textId="4E6A4CE8" w:rsidR="00117001" w:rsidRPr="00B200EE" w:rsidRDefault="00117001" w:rsidP="00117001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51DFB562" w14:textId="4C8A32D7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E3E4A38" w14:textId="4B2A8FF9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49 (25.5)</w:t>
            </w:r>
          </w:p>
        </w:tc>
        <w:tc>
          <w:tcPr>
            <w:tcW w:w="1417" w:type="dxa"/>
            <w:vAlign w:val="center"/>
          </w:tcPr>
          <w:p w14:paraId="06B2031D" w14:textId="3AE2332D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20 (26.0)</w:t>
            </w:r>
          </w:p>
        </w:tc>
        <w:tc>
          <w:tcPr>
            <w:tcW w:w="1418" w:type="dxa"/>
            <w:vAlign w:val="center"/>
          </w:tcPr>
          <w:p w14:paraId="762E2EEC" w14:textId="12D21885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2 (25.2)</w:t>
            </w:r>
          </w:p>
        </w:tc>
        <w:tc>
          <w:tcPr>
            <w:tcW w:w="1226" w:type="dxa"/>
            <w:vAlign w:val="center"/>
          </w:tcPr>
          <w:p w14:paraId="7F15E860" w14:textId="5C44A47A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157(11.7)</w:t>
            </w:r>
          </w:p>
        </w:tc>
      </w:tr>
      <w:tr w:rsidR="00117001" w:rsidRPr="00B200EE" w14:paraId="75357A70" w14:textId="0680A17E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34DBC79C" w14:textId="5F153D6A" w:rsidR="00117001" w:rsidRPr="00B200EE" w:rsidRDefault="00117001" w:rsidP="00117001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32560C01" w14:textId="6CCD2D7B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A175CE1" w14:textId="2103719F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9 (9.8)</w:t>
            </w:r>
          </w:p>
        </w:tc>
        <w:tc>
          <w:tcPr>
            <w:tcW w:w="1417" w:type="dxa"/>
            <w:vAlign w:val="center"/>
          </w:tcPr>
          <w:p w14:paraId="5D52E766" w14:textId="3881350C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0 (10.7)</w:t>
            </w:r>
          </w:p>
        </w:tc>
        <w:tc>
          <w:tcPr>
            <w:tcW w:w="1418" w:type="dxa"/>
            <w:vAlign w:val="center"/>
          </w:tcPr>
          <w:p w14:paraId="50840EB8" w14:textId="4FDCD1C5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3 (9.6)</w:t>
            </w:r>
          </w:p>
        </w:tc>
        <w:tc>
          <w:tcPr>
            <w:tcW w:w="1226" w:type="dxa"/>
            <w:vAlign w:val="center"/>
          </w:tcPr>
          <w:p w14:paraId="0FC00092" w14:textId="5066B6D5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1(2.3)</w:t>
            </w:r>
          </w:p>
        </w:tc>
      </w:tr>
      <w:tr w:rsidR="00117001" w:rsidRPr="00B200EE" w14:paraId="500F5B6D" w14:textId="53E29171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F469378" w14:textId="4CE2033E" w:rsidR="00117001" w:rsidRPr="00B200EE" w:rsidRDefault="00117001" w:rsidP="00117001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W</w:t>
            </w:r>
          </w:p>
        </w:tc>
        <w:tc>
          <w:tcPr>
            <w:tcW w:w="1275" w:type="dxa"/>
            <w:vMerge/>
            <w:vAlign w:val="center"/>
          </w:tcPr>
          <w:p w14:paraId="2E2BF53A" w14:textId="1656BD8C" w:rsidR="00117001" w:rsidRPr="00B200EE" w:rsidRDefault="00117001" w:rsidP="001170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76B72E2" w14:textId="6568462F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913E10">
              <w:rPr>
                <w:rFonts w:ascii="Times New Roman" w:hAnsi="Times New Roman" w:cs="Times New Roman"/>
                <w:szCs w:val="22"/>
              </w:rPr>
              <w:t>57 (2.1)</w:t>
            </w:r>
          </w:p>
        </w:tc>
        <w:tc>
          <w:tcPr>
            <w:tcW w:w="1417" w:type="dxa"/>
            <w:vAlign w:val="center"/>
          </w:tcPr>
          <w:p w14:paraId="20232683" w14:textId="3DE4FD9B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10">
              <w:rPr>
                <w:rFonts w:ascii="Times New Roman" w:hAnsi="Times New Roman" w:cs="Times New Roman"/>
                <w:color w:val="000000"/>
              </w:rPr>
              <w:t>13 (1.5)</w:t>
            </w:r>
          </w:p>
        </w:tc>
        <w:tc>
          <w:tcPr>
            <w:tcW w:w="1418" w:type="dxa"/>
            <w:vAlign w:val="center"/>
          </w:tcPr>
          <w:p w14:paraId="7F894455" w14:textId="14E1F8F4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10">
              <w:rPr>
                <w:rFonts w:ascii="Times New Roman" w:hAnsi="Times New Roman" w:cs="Times New Roman"/>
                <w:color w:val="000000"/>
              </w:rPr>
              <w:t>17 (2.2)</w:t>
            </w:r>
          </w:p>
        </w:tc>
        <w:tc>
          <w:tcPr>
            <w:tcW w:w="1226" w:type="dxa"/>
            <w:vAlign w:val="center"/>
          </w:tcPr>
          <w:p w14:paraId="35F282EE" w14:textId="0F80F368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4 (0.3)</w:t>
            </w:r>
          </w:p>
        </w:tc>
      </w:tr>
      <w:tr w:rsidR="00117001" w:rsidRPr="00B200EE" w14:paraId="27DF7B7B" w14:textId="3395A700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4A44B505" w14:textId="15A34568" w:rsidR="00117001" w:rsidRPr="00B200EE" w:rsidRDefault="00117001" w:rsidP="00117001">
            <w:pPr>
              <w:rPr>
                <w:rFonts w:ascii="Times New Roman" w:hAnsi="Times New Roman" w:cs="Times New Roman"/>
                <w:szCs w:val="22"/>
              </w:rPr>
            </w:pPr>
            <w:bookmarkStart w:id="0" w:name="_Hlk128489091"/>
            <w:r w:rsidRPr="00B200EE">
              <w:rPr>
                <w:rFonts w:ascii="Times New Roman" w:hAnsi="Times New Roman" w:cs="Times New Roman"/>
                <w:szCs w:val="22"/>
              </w:rPr>
              <w:t>BSID-III Cognitive score, mean (SD)</w:t>
            </w:r>
          </w:p>
        </w:tc>
        <w:bookmarkEnd w:id="0"/>
        <w:tc>
          <w:tcPr>
            <w:tcW w:w="1275" w:type="dxa"/>
            <w:vAlign w:val="center"/>
          </w:tcPr>
          <w:p w14:paraId="3B036E4E" w14:textId="77777777" w:rsidR="00574039" w:rsidRDefault="00117001" w:rsidP="00993D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617</w:t>
            </w:r>
          </w:p>
          <w:p w14:paraId="44E2F734" w14:textId="33C22B49" w:rsidR="00117001" w:rsidRPr="00B200EE" w:rsidRDefault="00117001" w:rsidP="00993D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418" w:type="dxa"/>
            <w:vAlign w:val="center"/>
          </w:tcPr>
          <w:p w14:paraId="6EC67AAD" w14:textId="73729507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913E10">
              <w:rPr>
                <w:rFonts w:ascii="Times New Roman" w:hAnsi="Times New Roman" w:cs="Times New Roman"/>
                <w:szCs w:val="22"/>
              </w:rPr>
              <w:t>95.9 (12.7)</w:t>
            </w:r>
          </w:p>
        </w:tc>
        <w:tc>
          <w:tcPr>
            <w:tcW w:w="1417" w:type="dxa"/>
            <w:vAlign w:val="center"/>
          </w:tcPr>
          <w:p w14:paraId="4526800B" w14:textId="1A081814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10">
              <w:rPr>
                <w:rFonts w:ascii="Times New Roman" w:hAnsi="Times New Roman" w:cs="Times New Roman"/>
                <w:color w:val="000000"/>
              </w:rPr>
              <w:t>98.4(12.5)</w:t>
            </w:r>
          </w:p>
        </w:tc>
        <w:tc>
          <w:tcPr>
            <w:tcW w:w="1418" w:type="dxa"/>
            <w:vAlign w:val="center"/>
          </w:tcPr>
          <w:p w14:paraId="4B9B8238" w14:textId="4FAA2408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913E10">
              <w:rPr>
                <w:rFonts w:ascii="Times New Roman" w:hAnsi="Times New Roman" w:cs="Times New Roman"/>
                <w:color w:val="000000"/>
              </w:rPr>
              <w:t>95.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3E10">
              <w:rPr>
                <w:rFonts w:ascii="Times New Roman" w:hAnsi="Times New Roman" w:cs="Times New Roman"/>
                <w:color w:val="000000"/>
              </w:rPr>
              <w:t>(12.6)</w:t>
            </w:r>
          </w:p>
        </w:tc>
        <w:tc>
          <w:tcPr>
            <w:tcW w:w="1226" w:type="dxa"/>
            <w:vAlign w:val="center"/>
          </w:tcPr>
          <w:p w14:paraId="0F3469DE" w14:textId="3C122D38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7.8(12.6)</w:t>
            </w:r>
          </w:p>
        </w:tc>
      </w:tr>
      <w:tr w:rsidR="00117001" w:rsidRPr="00B200EE" w14:paraId="384E60F5" w14:textId="68CE2C55" w:rsidTr="00D7266E">
        <w:trPr>
          <w:trHeight w:val="384"/>
          <w:jc w:val="center"/>
        </w:trPr>
        <w:tc>
          <w:tcPr>
            <w:tcW w:w="1569" w:type="dxa"/>
            <w:vAlign w:val="center"/>
          </w:tcPr>
          <w:p w14:paraId="088DAEA3" w14:textId="33AA5F21" w:rsidR="00117001" w:rsidRPr="00B200EE" w:rsidRDefault="00117001" w:rsidP="00117001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SID-III Motor score, mean (SD)</w:t>
            </w:r>
          </w:p>
        </w:tc>
        <w:tc>
          <w:tcPr>
            <w:tcW w:w="1275" w:type="dxa"/>
            <w:vAlign w:val="center"/>
          </w:tcPr>
          <w:p w14:paraId="06167EE5" w14:textId="77777777" w:rsidR="00574039" w:rsidRDefault="00117001" w:rsidP="00993D1F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</w:rPr>
              <w:t>-0.355</w:t>
            </w:r>
          </w:p>
          <w:p w14:paraId="4390EF0E" w14:textId="0DAB7790" w:rsidR="00117001" w:rsidRPr="00B200EE" w:rsidRDefault="00117001" w:rsidP="00993D1F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 w:hint="eastAsia"/>
              </w:rPr>
              <w:t>(0)</w:t>
            </w:r>
          </w:p>
        </w:tc>
        <w:tc>
          <w:tcPr>
            <w:tcW w:w="1418" w:type="dxa"/>
            <w:vAlign w:val="center"/>
          </w:tcPr>
          <w:p w14:paraId="074A1572" w14:textId="54EE8099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10">
              <w:rPr>
                <w:rFonts w:ascii="Times New Roman" w:hAnsi="Times New Roman" w:cs="Times New Roman"/>
                <w:color w:val="000000"/>
              </w:rPr>
              <w:t>92.5(15.1)</w:t>
            </w:r>
          </w:p>
        </w:tc>
        <w:tc>
          <w:tcPr>
            <w:tcW w:w="1417" w:type="dxa"/>
            <w:vAlign w:val="center"/>
          </w:tcPr>
          <w:p w14:paraId="74063C66" w14:textId="22B41A23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10">
              <w:rPr>
                <w:rFonts w:ascii="Times New Roman" w:hAnsi="Times New Roman" w:cs="Times New Roman"/>
                <w:color w:val="000000"/>
              </w:rPr>
              <w:t>97.8(15.2)</w:t>
            </w:r>
          </w:p>
        </w:tc>
        <w:tc>
          <w:tcPr>
            <w:tcW w:w="1418" w:type="dxa"/>
            <w:vAlign w:val="center"/>
          </w:tcPr>
          <w:p w14:paraId="1A8D42F5" w14:textId="4D351881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</w:rPr>
            </w:pPr>
            <w:r w:rsidRPr="00913E10">
              <w:rPr>
                <w:rFonts w:ascii="Times New Roman" w:hAnsi="Times New Roman" w:cs="Times New Roman"/>
                <w:color w:val="000000"/>
              </w:rPr>
              <w:t>92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3E10">
              <w:rPr>
                <w:rFonts w:ascii="Times New Roman" w:hAnsi="Times New Roman" w:cs="Times New Roman"/>
                <w:color w:val="000000"/>
              </w:rPr>
              <w:t>(14.9)</w:t>
            </w:r>
          </w:p>
        </w:tc>
        <w:tc>
          <w:tcPr>
            <w:tcW w:w="1226" w:type="dxa"/>
            <w:vAlign w:val="center"/>
          </w:tcPr>
          <w:p w14:paraId="4887AC0B" w14:textId="33F2E06D" w:rsidR="00117001" w:rsidRPr="00913E10" w:rsidRDefault="00117001" w:rsidP="00117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4.0(14.5)</w:t>
            </w:r>
          </w:p>
        </w:tc>
      </w:tr>
    </w:tbl>
    <w:p w14:paraId="25D8F671" w14:textId="77777777" w:rsidR="00EE7879" w:rsidRPr="00B200EE" w:rsidRDefault="00EE7879" w:rsidP="00B200EE">
      <w:pPr>
        <w:rPr>
          <w:rFonts w:ascii="Times New Roman" w:hAnsi="Times New Roman" w:cs="Times New Roman"/>
        </w:rPr>
      </w:pPr>
    </w:p>
    <w:tbl>
      <w:tblPr>
        <w:tblStyle w:val="a3"/>
        <w:tblW w:w="8272" w:type="dxa"/>
        <w:jc w:val="center"/>
        <w:tblLayout w:type="fixed"/>
        <w:tblLook w:val="04A0" w:firstRow="1" w:lastRow="0" w:firstColumn="1" w:lastColumn="0" w:noHBand="0" w:noVBand="1"/>
      </w:tblPr>
      <w:tblGrid>
        <w:gridCol w:w="1543"/>
        <w:gridCol w:w="1275"/>
        <w:gridCol w:w="1276"/>
        <w:gridCol w:w="1418"/>
        <w:gridCol w:w="1417"/>
        <w:gridCol w:w="1343"/>
      </w:tblGrid>
      <w:tr w:rsidR="0082070E" w:rsidRPr="00B200EE" w14:paraId="71FDA608" w14:textId="26EC5B58" w:rsidTr="00D7266E">
        <w:trPr>
          <w:jc w:val="center"/>
        </w:trPr>
        <w:tc>
          <w:tcPr>
            <w:tcW w:w="8272" w:type="dxa"/>
            <w:gridSpan w:val="6"/>
            <w:tcBorders>
              <w:bottom w:val="single" w:sz="4" w:space="0" w:color="auto"/>
            </w:tcBorders>
            <w:vAlign w:val="center"/>
          </w:tcPr>
          <w:p w14:paraId="5478FA50" w14:textId="513255D3" w:rsidR="0082070E" w:rsidRPr="00711492" w:rsidRDefault="0082070E" w:rsidP="00B200EE">
            <w:pPr>
              <w:rPr>
                <w:rFonts w:ascii="Times New Roman" w:hAnsi="Times New Roman" w:cs="Times New Roman"/>
                <w:b/>
                <w:bCs/>
              </w:rPr>
            </w:pPr>
            <w:r w:rsidRPr="00711492">
              <w:rPr>
                <w:rFonts w:ascii="Times New Roman" w:hAnsi="Times New Roman" w:cs="Times New Roman"/>
                <w:b/>
                <w:bCs/>
              </w:rPr>
              <w:t>MRegres</w:t>
            </w:r>
            <w:r w:rsidRPr="00711492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: BSIDIII Motor score declines</w:t>
            </w:r>
            <w:r w:rsidRPr="00711492">
              <w:rPr>
                <w:rFonts w:ascii="Cambria Math" w:eastAsiaTheme="minorEastAsia" w:hAnsi="Cambria Math" w:cs="Cambria Math" w:hint="eastAsia"/>
                <w:b/>
                <w:bCs/>
                <w:kern w:val="2"/>
              </w:rPr>
              <w:t>≧</w:t>
            </w:r>
            <w:r w:rsidRPr="00711492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15 between 6 and 24 months CA</w:t>
            </w:r>
          </w:p>
        </w:tc>
      </w:tr>
      <w:tr w:rsidR="0082070E" w:rsidRPr="00B200EE" w14:paraId="4B6E5AEB" w14:textId="4027A382" w:rsidTr="00D7266E">
        <w:trPr>
          <w:jc w:val="center"/>
        </w:trPr>
        <w:tc>
          <w:tcPr>
            <w:tcW w:w="28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D4DBE" w14:textId="77777777" w:rsidR="0082070E" w:rsidRPr="00711492" w:rsidRDefault="0082070E" w:rsidP="0082070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AEC1A" w14:textId="7428CF15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No (%)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B880E7" w14:textId="77777777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2070E" w:rsidRPr="00B200EE" w14:paraId="68768F79" w14:textId="0035ED1F" w:rsidTr="00D7266E">
        <w:trPr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77473" w14:textId="77777777" w:rsidR="0082070E" w:rsidRPr="00711492" w:rsidRDefault="0082070E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charact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D352A" w14:textId="38F789FD" w:rsidR="0082070E" w:rsidRPr="00711492" w:rsidRDefault="00BB5F74" w:rsidP="00B200EE">
            <w:pPr>
              <w:pBdr>
                <w:right w:val="single" w:sz="4" w:space="4" w:color="auto"/>
              </w:pBd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DD946" w14:textId="19BC4845" w:rsidR="0082070E" w:rsidRPr="00B200EE" w:rsidRDefault="0082070E" w:rsidP="00B200EE">
            <w:pPr>
              <w:pBdr>
                <w:right w:val="single" w:sz="4" w:space="4" w:color="auto"/>
              </w:pBd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Original</w:t>
            </w:r>
          </w:p>
          <w:p w14:paraId="764503E1" w14:textId="74372F67" w:rsidR="0082070E" w:rsidRPr="00B200EE" w:rsidRDefault="0082070E" w:rsidP="00B200EE">
            <w:pPr>
              <w:pBdr>
                <w:right w:val="single" w:sz="4" w:space="4" w:color="auto"/>
              </w:pBd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cohort</w:t>
            </w:r>
          </w:p>
          <w:p w14:paraId="269B16DA" w14:textId="16B4087B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n=25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20386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Train</w:t>
            </w:r>
          </w:p>
          <w:p w14:paraId="205E2C2F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Balance)</w:t>
            </w:r>
          </w:p>
          <w:p w14:paraId="728082A8" w14:textId="4BFD363C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n=6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A51B7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Independent</w:t>
            </w:r>
          </w:p>
          <w:p w14:paraId="2BEDBDE3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Test</w:t>
            </w:r>
          </w:p>
          <w:p w14:paraId="47216D9A" w14:textId="2DFCE861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(n=763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7516D" w14:textId="77777777" w:rsidR="00EC3E84" w:rsidRDefault="00EC3E84" w:rsidP="00EC3E8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32201">
              <w:rPr>
                <w:rFonts w:ascii="Times New Roman" w:hAnsi="Times New Roman" w:cs="Times New Roman"/>
                <w:szCs w:val="22"/>
              </w:rPr>
              <w:t>External cohort</w:t>
            </w:r>
          </w:p>
          <w:p w14:paraId="2FD67184" w14:textId="0BDB7CF8" w:rsidR="0082070E" w:rsidRPr="00B200EE" w:rsidRDefault="00EC3E84" w:rsidP="00EC3E8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n=1347)</w:t>
            </w:r>
          </w:p>
        </w:tc>
      </w:tr>
      <w:tr w:rsidR="0082070E" w:rsidRPr="00B200EE" w14:paraId="46D27DCF" w14:textId="50CD91B9" w:rsidTr="00D7266E">
        <w:trPr>
          <w:jc w:val="center"/>
        </w:trPr>
        <w:tc>
          <w:tcPr>
            <w:tcW w:w="827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C33FB" w14:textId="33730E4B" w:rsidR="0082070E" w:rsidRPr="00711492" w:rsidRDefault="0082070E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Pregnant variables for time point before delivery</w:t>
            </w:r>
          </w:p>
        </w:tc>
      </w:tr>
      <w:tr w:rsidR="0082070E" w:rsidRPr="00B200EE" w14:paraId="1ED5ABB0" w14:textId="614312DA" w:rsidTr="00D7266E">
        <w:trPr>
          <w:trHeight w:val="376"/>
          <w:jc w:val="center"/>
        </w:trPr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593AAA9F" w14:textId="4992B3A6" w:rsidR="0082070E" w:rsidRPr="00711492" w:rsidRDefault="0082070E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Antenatal steroid, n,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78DD660" w14:textId="77777777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-0.036</w:t>
            </w:r>
          </w:p>
          <w:p w14:paraId="126DF119" w14:textId="237E5F36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711492">
              <w:rPr>
                <w:rFonts w:ascii="Times New Roman" w:hAnsi="Times New Roman" w:cs="Times New Roman"/>
                <w:color w:val="000000"/>
              </w:rPr>
              <w:t>0.04</w:t>
            </w:r>
            <w:r w:rsidRPr="00711492">
              <w:rPr>
                <w:rFonts w:ascii="Times New Roman" w:hAnsi="Times New Roman" w:cs="Times New Roman" w:hint="eastAsia"/>
                <w:color w:val="000000"/>
              </w:rPr>
              <w:t>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DC4319" w14:textId="498BC769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None: </w:t>
            </w:r>
          </w:p>
          <w:p w14:paraId="2E43C34F" w14:textId="4E54AE9B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507 (19.9) </w:t>
            </w:r>
          </w:p>
          <w:p w14:paraId="6F6A26EF" w14:textId="3732ADD6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One dose: </w:t>
            </w:r>
          </w:p>
          <w:p w14:paraId="15B00F26" w14:textId="21BB48CD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513 (20.1) </w:t>
            </w:r>
          </w:p>
          <w:p w14:paraId="6ACF4BF8" w14:textId="7EA18674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Two or more dose: </w:t>
            </w:r>
          </w:p>
          <w:p w14:paraId="063BEA3C" w14:textId="670660AD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24 (6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C7CF24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None: </w:t>
            </w:r>
          </w:p>
          <w:p w14:paraId="6809BDEE" w14:textId="7AB7BAB0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158 (22.7) </w:t>
            </w:r>
          </w:p>
          <w:p w14:paraId="159DD0B2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One dose:</w:t>
            </w:r>
          </w:p>
          <w:p w14:paraId="149EE109" w14:textId="7581FD14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128 (18.3) </w:t>
            </w:r>
          </w:p>
          <w:p w14:paraId="3B689BED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Two or more dose:  </w:t>
            </w:r>
          </w:p>
          <w:p w14:paraId="5FFD2242" w14:textId="49A7831F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10 (6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5F20CE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None: </w:t>
            </w:r>
          </w:p>
          <w:p w14:paraId="68E47AC0" w14:textId="47A5080E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 146 (19.2) </w:t>
            </w:r>
          </w:p>
          <w:p w14:paraId="76DC68AD" w14:textId="3B8498BE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One dose:</w:t>
            </w:r>
          </w:p>
          <w:p w14:paraId="3A8ACEE7" w14:textId="2132E03F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 156 (20.4) </w:t>
            </w:r>
          </w:p>
          <w:p w14:paraId="7036E8A3" w14:textId="20460DC4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Two or more dose:</w:t>
            </w:r>
          </w:p>
          <w:p w14:paraId="3AB07718" w14:textId="37D19E9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 461 (60.4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445799F3" w14:textId="4A85EAF0" w:rsidR="00FE2DBE" w:rsidRPr="00B200EE" w:rsidRDefault="00FE2DBE" w:rsidP="00FE2DB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ne: </w:t>
            </w:r>
            <w:r w:rsidRPr="00B200E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E2DBE">
              <w:rPr>
                <w:rFonts w:ascii="Times New Roman" w:hAnsi="Times New Roman" w:cs="Times New Roman"/>
                <w:color w:val="000000"/>
              </w:rPr>
              <w:t>255(19.0)</w:t>
            </w:r>
            <w:r w:rsidRPr="00B200E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FB9CD0D" w14:textId="77777777" w:rsidR="00FE2DBE" w:rsidRPr="00B200EE" w:rsidRDefault="00FE2DBE" w:rsidP="00FE2DB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One dose:</w:t>
            </w:r>
          </w:p>
          <w:p w14:paraId="45FC5A64" w14:textId="582448FF" w:rsidR="00FE2DBE" w:rsidRPr="00B200EE" w:rsidRDefault="00FE2DBE" w:rsidP="00FE2DB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DBE">
              <w:rPr>
                <w:rFonts w:ascii="Times New Roman" w:hAnsi="Times New Roman" w:cs="Times New Roman"/>
                <w:color w:val="000000"/>
              </w:rPr>
              <w:t>245(18.2)</w:t>
            </w:r>
            <w:r w:rsidRPr="00B200E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53719F9" w14:textId="45AD51D6" w:rsidR="0082070E" w:rsidRPr="00B200EE" w:rsidRDefault="00FE2DBE" w:rsidP="00FE2DB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wo or more dose:</w:t>
            </w:r>
            <w:r w:rsidRPr="00B200E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E2DBE">
              <w:rPr>
                <w:rFonts w:ascii="Times New Roman" w:hAnsi="Times New Roman" w:cs="Times New Roman"/>
                <w:color w:val="000000"/>
              </w:rPr>
              <w:t>845(62.8)</w:t>
            </w:r>
          </w:p>
        </w:tc>
      </w:tr>
      <w:tr w:rsidR="0082070E" w:rsidRPr="00B200EE" w14:paraId="310A7A49" w14:textId="0DEC4B10" w:rsidTr="00D7266E">
        <w:trPr>
          <w:trHeight w:val="376"/>
          <w:jc w:val="center"/>
        </w:trPr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276A6CD1" w14:textId="61720293" w:rsidR="0082070E" w:rsidRPr="00711492" w:rsidRDefault="0082070E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PROM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5AB5A9C" w14:textId="77777777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-0.040</w:t>
            </w:r>
          </w:p>
          <w:p w14:paraId="525B2D3A" w14:textId="7E4B49D3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11492">
              <w:rPr>
                <w:rFonts w:ascii="Times New Roman" w:hAnsi="Times New Roman" w:cs="Times New Roman"/>
                <w:szCs w:val="22"/>
              </w:rPr>
              <w:t>0.02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DD448D" w14:textId="18AD3EB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 xml:space="preserve"> 890(34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3C5127" w14:textId="494BAF8C" w:rsidR="0082070E" w:rsidRPr="00F26CC5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26CC5">
              <w:rPr>
                <w:rFonts w:ascii="Times New Roman" w:hAnsi="Times New Roman" w:cs="Times New Roman"/>
                <w:szCs w:val="22"/>
              </w:rPr>
              <w:t>268(38.5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022322" w14:textId="40B44DFC" w:rsidR="0082070E" w:rsidRPr="00F26CC5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26CC5">
              <w:rPr>
                <w:rFonts w:ascii="Times New Roman" w:hAnsi="Times New Roman" w:cs="Times New Roman"/>
                <w:szCs w:val="22"/>
              </w:rPr>
              <w:t>259(33.9%)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3D0863FA" w14:textId="1834E645" w:rsidR="0082070E" w:rsidRPr="00025051" w:rsidRDefault="00025051" w:rsidP="000250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1(32.7)</w:t>
            </w:r>
          </w:p>
        </w:tc>
      </w:tr>
      <w:tr w:rsidR="00F26CC5" w:rsidRPr="00B200EE" w14:paraId="0C157C7B" w14:textId="05F04C62" w:rsidTr="00D7266E">
        <w:trPr>
          <w:trHeight w:val="376"/>
          <w:jc w:val="center"/>
        </w:trPr>
        <w:tc>
          <w:tcPr>
            <w:tcW w:w="8272" w:type="dxa"/>
            <w:gridSpan w:val="6"/>
            <w:tcBorders>
              <w:top w:val="single" w:sz="4" w:space="0" w:color="auto"/>
            </w:tcBorders>
            <w:vAlign w:val="center"/>
          </w:tcPr>
          <w:p w14:paraId="6EAF07EB" w14:textId="07C6C262" w:rsidR="00F26CC5" w:rsidRPr="00711492" w:rsidRDefault="00F26CC5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Neonates’ variables for time point of admission</w:t>
            </w:r>
          </w:p>
        </w:tc>
      </w:tr>
      <w:tr w:rsidR="00F26CC5" w:rsidRPr="00B200EE" w14:paraId="341914B1" w14:textId="4BCFA4AD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57C2A88F" w14:textId="753C0FA9" w:rsidR="00F26CC5" w:rsidRPr="00B200EE" w:rsidRDefault="00F26CC5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W,</w:t>
            </w:r>
            <w:r w:rsidR="003F0025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77ED66AC" w14:textId="61C94D77" w:rsidR="00F26CC5" w:rsidRPr="00B200EE" w:rsidRDefault="00F26CC5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262EA6" w:rsidRPr="00B200EE" w14:paraId="1B509500" w14:textId="6988CEEA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668BDD5" w14:textId="5B6BA045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lastRenderedPageBreak/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72A5F496" w14:textId="77777777" w:rsidR="00262EA6" w:rsidRDefault="00262EA6" w:rsidP="00262EA6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</w:p>
          <w:p w14:paraId="4D72889F" w14:textId="77777777" w:rsidR="00262EA6" w:rsidRDefault="00262EA6" w:rsidP="00262EA6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</w:p>
          <w:p w14:paraId="3FE69631" w14:textId="77777777" w:rsidR="00262EA6" w:rsidRDefault="00262EA6" w:rsidP="00262EA6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</w:p>
          <w:p w14:paraId="734508E6" w14:textId="3DF01F1E" w:rsidR="00262EA6" w:rsidRPr="00B200EE" w:rsidRDefault="00262EA6" w:rsidP="00262EA6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-0.112</w:t>
            </w:r>
          </w:p>
          <w:p w14:paraId="6C9AE170" w14:textId="661CB461" w:rsidR="00262EA6" w:rsidRPr="00B200EE" w:rsidRDefault="00262EA6" w:rsidP="00262EA6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B200EE">
              <w:rPr>
                <w:rFonts w:ascii="Times New Roman" w:eastAsiaTheme="majorEastAsia" w:hAnsi="Times New Roman" w:cs="Times New Roman" w:hint="eastAsia"/>
                <w:color w:val="000000"/>
              </w:rPr>
              <w:t>(</w:t>
            </w: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2.43E-10</w:t>
            </w:r>
            <w:r w:rsidRPr="00B200EE">
              <w:rPr>
                <w:rFonts w:ascii="Times New Roman" w:eastAsiaTheme="majorEastAsia" w:hAnsi="Times New Roman" w:cs="Times New Roman" w:hint="eastAsia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14:paraId="5B4786B8" w14:textId="3827A46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24(0.9)</w:t>
            </w:r>
          </w:p>
        </w:tc>
        <w:tc>
          <w:tcPr>
            <w:tcW w:w="1418" w:type="dxa"/>
            <w:vAlign w:val="center"/>
          </w:tcPr>
          <w:p w14:paraId="620821B9" w14:textId="68C6E5E6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6)</w:t>
            </w:r>
          </w:p>
        </w:tc>
        <w:tc>
          <w:tcPr>
            <w:tcW w:w="1417" w:type="dxa"/>
            <w:vAlign w:val="center"/>
          </w:tcPr>
          <w:p w14:paraId="6D02B116" w14:textId="40C7B6FD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(0.8)</w:t>
            </w:r>
          </w:p>
        </w:tc>
        <w:tc>
          <w:tcPr>
            <w:tcW w:w="1343" w:type="dxa"/>
            <w:vAlign w:val="center"/>
          </w:tcPr>
          <w:p w14:paraId="4076DFB8" w14:textId="10EF0201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Pr="00A834FF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834F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2C94548C" w14:textId="2B716139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482770F" w14:textId="4AF06968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5E038697" w14:textId="77777777" w:rsidR="00262EA6" w:rsidRPr="00B200EE" w:rsidRDefault="00262EA6" w:rsidP="00262EA6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6C1E2648" w14:textId="63DAD936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69(2.7)</w:t>
            </w:r>
          </w:p>
        </w:tc>
        <w:tc>
          <w:tcPr>
            <w:tcW w:w="1418" w:type="dxa"/>
            <w:vAlign w:val="center"/>
          </w:tcPr>
          <w:p w14:paraId="5BAF7BF6" w14:textId="316E8F22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(2.4)</w:t>
            </w:r>
          </w:p>
        </w:tc>
        <w:tc>
          <w:tcPr>
            <w:tcW w:w="1417" w:type="dxa"/>
            <w:vAlign w:val="center"/>
          </w:tcPr>
          <w:p w14:paraId="7633641B" w14:textId="48C3DA7B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(2.6)</w:t>
            </w:r>
          </w:p>
        </w:tc>
        <w:tc>
          <w:tcPr>
            <w:tcW w:w="1343" w:type="dxa"/>
            <w:vAlign w:val="center"/>
          </w:tcPr>
          <w:p w14:paraId="37AB9735" w14:textId="17FC3094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  <w:r w:rsidRPr="00A834FF">
              <w:rPr>
                <w:rFonts w:ascii="Times New Roman" w:hAnsi="Times New Roman" w:cs="Times New Roman"/>
                <w:color w:val="000000"/>
              </w:rPr>
              <w:t>(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7BCAA7A6" w14:textId="4CD49B61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79376191" w14:textId="04089BAB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21F84DE5" w14:textId="77777777" w:rsidR="00262EA6" w:rsidRPr="00B200EE" w:rsidRDefault="00262EA6" w:rsidP="00262EA6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5CA6E140" w14:textId="484F36DB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eastAsiaTheme="majorEastAsia" w:hAnsi="Times New Roman" w:cs="Times New Roman"/>
                <w:color w:val="000000"/>
              </w:rPr>
              <w:t>179(7.0</w:t>
            </w:r>
            <w:r w:rsidRPr="00B200E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091C2B8C" w14:textId="7975D860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2(4.6)</w:t>
            </w:r>
          </w:p>
        </w:tc>
        <w:tc>
          <w:tcPr>
            <w:tcW w:w="1417" w:type="dxa"/>
            <w:vAlign w:val="center"/>
          </w:tcPr>
          <w:p w14:paraId="18BF3E6D" w14:textId="1CA180F8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0(7.9)</w:t>
            </w:r>
          </w:p>
        </w:tc>
        <w:tc>
          <w:tcPr>
            <w:tcW w:w="1343" w:type="dxa"/>
            <w:vAlign w:val="center"/>
          </w:tcPr>
          <w:p w14:paraId="1359AAE3" w14:textId="79FB1949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834FF">
              <w:rPr>
                <w:rFonts w:ascii="Times New Roman" w:hAnsi="Times New Roman" w:cs="Times New Roman"/>
                <w:color w:val="000000"/>
              </w:rPr>
              <w:t>(18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55B35F03" w14:textId="71FD875A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556DB0B" w14:textId="59489D47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69914D66" w14:textId="7777777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401DF4AF" w14:textId="5DCBC5A1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03(15.8)</w:t>
            </w:r>
          </w:p>
        </w:tc>
        <w:tc>
          <w:tcPr>
            <w:tcW w:w="1418" w:type="dxa"/>
            <w:vAlign w:val="center"/>
          </w:tcPr>
          <w:p w14:paraId="5840C68C" w14:textId="38FAD09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00(14.4)</w:t>
            </w:r>
          </w:p>
        </w:tc>
        <w:tc>
          <w:tcPr>
            <w:tcW w:w="1417" w:type="dxa"/>
            <w:vAlign w:val="center"/>
          </w:tcPr>
          <w:p w14:paraId="480DD50E" w14:textId="7ADD6D3A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20(15.7)</w:t>
            </w:r>
          </w:p>
        </w:tc>
        <w:tc>
          <w:tcPr>
            <w:tcW w:w="1343" w:type="dxa"/>
            <w:vAlign w:val="center"/>
          </w:tcPr>
          <w:p w14:paraId="263E6D13" w14:textId="4DCBCAC0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68</w:t>
            </w:r>
            <w:r w:rsidRPr="00A834FF">
              <w:rPr>
                <w:rFonts w:ascii="Times New Roman" w:hAnsi="Times New Roman" w:cs="Times New Roman"/>
                <w:color w:val="000000"/>
              </w:rPr>
              <w:t>(4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45AA3AAC" w14:textId="43EB429A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2DB74BF3" w14:textId="2A0A890D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3F02BF1D" w14:textId="7777777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6BE97135" w14:textId="0EFD13C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61(45.6)</w:t>
            </w:r>
          </w:p>
        </w:tc>
        <w:tc>
          <w:tcPr>
            <w:tcW w:w="1418" w:type="dxa"/>
            <w:vAlign w:val="center"/>
          </w:tcPr>
          <w:p w14:paraId="75A8E67A" w14:textId="0920F21F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38(48.6)</w:t>
            </w:r>
          </w:p>
        </w:tc>
        <w:tc>
          <w:tcPr>
            <w:tcW w:w="1417" w:type="dxa"/>
            <w:vAlign w:val="center"/>
          </w:tcPr>
          <w:p w14:paraId="6B9EC9A2" w14:textId="1BB440AF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42(44.8)</w:t>
            </w:r>
          </w:p>
        </w:tc>
        <w:tc>
          <w:tcPr>
            <w:tcW w:w="1343" w:type="dxa"/>
            <w:vAlign w:val="center"/>
          </w:tcPr>
          <w:p w14:paraId="3366D979" w14:textId="67F6D8E5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9</w:t>
            </w:r>
            <w:r w:rsidRPr="00A834FF">
              <w:rPr>
                <w:rFonts w:ascii="Times New Roman" w:hAnsi="Times New Roman" w:cs="Times New Roman"/>
                <w:color w:val="000000"/>
              </w:rPr>
              <w:t>(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834F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0B8E6279" w14:textId="0BB1D465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436C8D55" w14:textId="7138905C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7B901C78" w14:textId="7777777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3676C6F4" w14:textId="6D69A999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65(26.2)</w:t>
            </w:r>
          </w:p>
        </w:tc>
        <w:tc>
          <w:tcPr>
            <w:tcW w:w="1418" w:type="dxa"/>
            <w:vAlign w:val="center"/>
          </w:tcPr>
          <w:p w14:paraId="05BB46A7" w14:textId="4FF54AC1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5(28.0)</w:t>
            </w:r>
          </w:p>
        </w:tc>
        <w:tc>
          <w:tcPr>
            <w:tcW w:w="1417" w:type="dxa"/>
            <w:vAlign w:val="center"/>
          </w:tcPr>
          <w:p w14:paraId="7C921722" w14:textId="6D2241BA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1(26.3)</w:t>
            </w:r>
          </w:p>
        </w:tc>
        <w:tc>
          <w:tcPr>
            <w:tcW w:w="1343" w:type="dxa"/>
            <w:vAlign w:val="center"/>
          </w:tcPr>
          <w:p w14:paraId="402DED93" w14:textId="02F10F0A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834FF">
              <w:rPr>
                <w:rFonts w:ascii="Times New Roman" w:hAnsi="Times New Roman" w:cs="Times New Roman"/>
                <w:color w:val="000000"/>
              </w:rPr>
              <w:t>(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1E77ADD0" w14:textId="3CFFF3CC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09BCDA21" w14:textId="2207150E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5D5AD971" w14:textId="7777777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2D08DF2F" w14:textId="099C32F2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2(1.7)</w:t>
            </w:r>
          </w:p>
        </w:tc>
        <w:tc>
          <w:tcPr>
            <w:tcW w:w="1418" w:type="dxa"/>
            <w:vAlign w:val="center"/>
          </w:tcPr>
          <w:p w14:paraId="4866D495" w14:textId="1041B07F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(1.3)</w:t>
            </w:r>
          </w:p>
        </w:tc>
        <w:tc>
          <w:tcPr>
            <w:tcW w:w="1417" w:type="dxa"/>
            <w:vAlign w:val="center"/>
          </w:tcPr>
          <w:p w14:paraId="2BF62F0C" w14:textId="564079B3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(1.9)</w:t>
            </w:r>
          </w:p>
        </w:tc>
        <w:tc>
          <w:tcPr>
            <w:tcW w:w="1343" w:type="dxa"/>
            <w:vAlign w:val="center"/>
          </w:tcPr>
          <w:p w14:paraId="4238B951" w14:textId="00A80E6E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1(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A834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62EA6" w:rsidRPr="00B200EE" w14:paraId="0ED37340" w14:textId="152A3AF6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3375E6A" w14:textId="04BF88D7" w:rsidR="00262EA6" w:rsidRPr="00B200EE" w:rsidRDefault="00262EA6" w:rsidP="00262EA6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W</w:t>
            </w:r>
          </w:p>
        </w:tc>
        <w:tc>
          <w:tcPr>
            <w:tcW w:w="1275" w:type="dxa"/>
            <w:vMerge/>
            <w:vAlign w:val="center"/>
          </w:tcPr>
          <w:p w14:paraId="27BE140B" w14:textId="77777777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4E2DB47D" w14:textId="485B11CE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(0.1)</w:t>
            </w:r>
          </w:p>
        </w:tc>
        <w:tc>
          <w:tcPr>
            <w:tcW w:w="1418" w:type="dxa"/>
            <w:vAlign w:val="center"/>
          </w:tcPr>
          <w:p w14:paraId="4A721127" w14:textId="431CBE92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(0.1)</w:t>
            </w:r>
          </w:p>
        </w:tc>
        <w:tc>
          <w:tcPr>
            <w:tcW w:w="1417" w:type="dxa"/>
            <w:vAlign w:val="center"/>
          </w:tcPr>
          <w:p w14:paraId="1508D4AB" w14:textId="0289AF0F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  <w:tc>
          <w:tcPr>
            <w:tcW w:w="1343" w:type="dxa"/>
            <w:vAlign w:val="center"/>
          </w:tcPr>
          <w:p w14:paraId="10249D60" w14:textId="53DD95A2" w:rsidR="00262EA6" w:rsidRPr="00B200EE" w:rsidRDefault="00262EA6" w:rsidP="00262E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34FF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</w:tr>
      <w:tr w:rsidR="00F26CC5" w:rsidRPr="00B200EE" w14:paraId="371221FA" w14:textId="67B63394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6BC03243" w14:textId="38BAE6FB" w:rsidR="00F26CC5" w:rsidRPr="00B200EE" w:rsidRDefault="00F26CC5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L,</w:t>
            </w:r>
            <w:r w:rsidR="003F0025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53E5AE73" w14:textId="475522DC" w:rsidR="00F26CC5" w:rsidRPr="00B200EE" w:rsidRDefault="00F26CC5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B7686F" w:rsidRPr="00B200EE" w14:paraId="25D97CD7" w14:textId="2D624B05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083763BA" w14:textId="2D7BD8BA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7561816D" w14:textId="7777777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-0.09</w:t>
            </w:r>
            <w:r w:rsidRPr="00B200EE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  <w:p w14:paraId="3EC4C79B" w14:textId="23BB1D12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B200EE">
              <w:rPr>
                <w:rFonts w:ascii="Times New Roman" w:hAnsi="Times New Roman" w:cs="Times New Roman"/>
                <w:color w:val="000000"/>
              </w:rPr>
              <w:t>5.06E-08</w:t>
            </w:r>
            <w:r w:rsidRPr="00B200EE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14:paraId="4FF98F97" w14:textId="6EF1D9F6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6(0.9)</w:t>
            </w:r>
          </w:p>
        </w:tc>
        <w:tc>
          <w:tcPr>
            <w:tcW w:w="1418" w:type="dxa"/>
            <w:vAlign w:val="center"/>
          </w:tcPr>
          <w:p w14:paraId="34067676" w14:textId="3BB96790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5)</w:t>
            </w:r>
          </w:p>
        </w:tc>
        <w:tc>
          <w:tcPr>
            <w:tcW w:w="1417" w:type="dxa"/>
            <w:vAlign w:val="center"/>
          </w:tcPr>
          <w:p w14:paraId="76FB6834" w14:textId="53C3069B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(0.9)</w:t>
            </w:r>
          </w:p>
        </w:tc>
        <w:tc>
          <w:tcPr>
            <w:tcW w:w="1343" w:type="dxa"/>
            <w:vAlign w:val="center"/>
          </w:tcPr>
          <w:p w14:paraId="2EE4BF1B" w14:textId="1F313C24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48(3.2)</w:t>
            </w:r>
          </w:p>
        </w:tc>
      </w:tr>
      <w:tr w:rsidR="00B7686F" w:rsidRPr="00B200EE" w14:paraId="0E96B890" w14:textId="188442CE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4BFD8B9A" w14:textId="5106E6D6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58F5F8F8" w14:textId="7777777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58E162D1" w14:textId="4F43998B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1(3.5)</w:t>
            </w:r>
          </w:p>
        </w:tc>
        <w:tc>
          <w:tcPr>
            <w:tcW w:w="1418" w:type="dxa"/>
            <w:vAlign w:val="center"/>
          </w:tcPr>
          <w:p w14:paraId="5998DDE4" w14:textId="52C6D92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2(3.2)</w:t>
            </w:r>
          </w:p>
        </w:tc>
        <w:tc>
          <w:tcPr>
            <w:tcW w:w="1417" w:type="dxa"/>
            <w:vAlign w:val="center"/>
          </w:tcPr>
          <w:p w14:paraId="5885583B" w14:textId="7BE13DF3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1(2.8)</w:t>
            </w:r>
          </w:p>
        </w:tc>
        <w:tc>
          <w:tcPr>
            <w:tcW w:w="1343" w:type="dxa"/>
            <w:vAlign w:val="center"/>
          </w:tcPr>
          <w:p w14:paraId="2503A411" w14:textId="3EDCF9FC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124(9.2)</w:t>
            </w:r>
          </w:p>
        </w:tc>
      </w:tr>
      <w:tr w:rsidR="00B7686F" w:rsidRPr="00B200EE" w14:paraId="28D506F8" w14:textId="17B9E1BE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22DD56C9" w14:textId="74688F05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6407FA58" w14:textId="7777777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20572879" w14:textId="6F6647FA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58(10.0)</w:t>
            </w:r>
          </w:p>
        </w:tc>
        <w:tc>
          <w:tcPr>
            <w:tcW w:w="1418" w:type="dxa"/>
            <w:vAlign w:val="center"/>
          </w:tcPr>
          <w:p w14:paraId="4AB8806D" w14:textId="31857ED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8(9.8)</w:t>
            </w:r>
          </w:p>
        </w:tc>
        <w:tc>
          <w:tcPr>
            <w:tcW w:w="1417" w:type="dxa"/>
            <w:vAlign w:val="center"/>
          </w:tcPr>
          <w:p w14:paraId="2323A09A" w14:textId="0B1284B9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4(11.0)</w:t>
            </w:r>
          </w:p>
        </w:tc>
        <w:tc>
          <w:tcPr>
            <w:tcW w:w="1343" w:type="dxa"/>
            <w:vAlign w:val="center"/>
          </w:tcPr>
          <w:p w14:paraId="5115E707" w14:textId="144BD9C4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402(30.2)</w:t>
            </w:r>
          </w:p>
        </w:tc>
      </w:tr>
      <w:tr w:rsidR="00B7686F" w:rsidRPr="00B200EE" w14:paraId="59C8FC68" w14:textId="504CC970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2BA6485B" w14:textId="4054AE4A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492D736F" w14:textId="7777777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2532A7F9" w14:textId="41E443E5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69(26.3)</w:t>
            </w:r>
          </w:p>
        </w:tc>
        <w:tc>
          <w:tcPr>
            <w:tcW w:w="1418" w:type="dxa"/>
            <w:vAlign w:val="center"/>
          </w:tcPr>
          <w:p w14:paraId="2362B7ED" w14:textId="695FD77E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164(23.6) </w:t>
            </w:r>
          </w:p>
        </w:tc>
        <w:tc>
          <w:tcPr>
            <w:tcW w:w="1417" w:type="dxa"/>
            <w:vAlign w:val="center"/>
          </w:tcPr>
          <w:p w14:paraId="1D36C8FB" w14:textId="607A60FB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6(27.0)</w:t>
            </w:r>
          </w:p>
        </w:tc>
        <w:tc>
          <w:tcPr>
            <w:tcW w:w="1343" w:type="dxa"/>
            <w:vAlign w:val="center"/>
          </w:tcPr>
          <w:p w14:paraId="2CD8BBFC" w14:textId="449D2319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537(39.9)</w:t>
            </w:r>
          </w:p>
        </w:tc>
      </w:tr>
      <w:tr w:rsidR="00B7686F" w:rsidRPr="00B200EE" w14:paraId="28C3C2EB" w14:textId="11B07469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F251FA0" w14:textId="5AAC6A86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25516DB9" w14:textId="7777777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7E3B3588" w14:textId="3CEDE103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031(40.5)</w:t>
            </w:r>
          </w:p>
        </w:tc>
        <w:tc>
          <w:tcPr>
            <w:tcW w:w="1418" w:type="dxa"/>
            <w:vAlign w:val="center"/>
          </w:tcPr>
          <w:p w14:paraId="40819EB6" w14:textId="1CDAF15D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303(43.5) </w:t>
            </w:r>
          </w:p>
        </w:tc>
        <w:tc>
          <w:tcPr>
            <w:tcW w:w="1417" w:type="dxa"/>
            <w:vAlign w:val="center"/>
          </w:tcPr>
          <w:p w14:paraId="47B29325" w14:textId="51E76ABA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10(40.6)</w:t>
            </w:r>
          </w:p>
        </w:tc>
        <w:tc>
          <w:tcPr>
            <w:tcW w:w="1343" w:type="dxa"/>
            <w:vAlign w:val="center"/>
          </w:tcPr>
          <w:p w14:paraId="396EAD06" w14:textId="0CDDFB65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190(26.5)</w:t>
            </w:r>
          </w:p>
        </w:tc>
      </w:tr>
      <w:tr w:rsidR="00B7686F" w:rsidRPr="00B200EE" w14:paraId="720C50D8" w14:textId="65F08097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3173A538" w14:textId="6B6B4BB8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3B0E6527" w14:textId="7777777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3C96121C" w14:textId="6D0D8E9E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20(16.5)</w:t>
            </w:r>
          </w:p>
        </w:tc>
        <w:tc>
          <w:tcPr>
            <w:tcW w:w="1418" w:type="dxa"/>
            <w:vAlign w:val="center"/>
          </w:tcPr>
          <w:p w14:paraId="6441A1EC" w14:textId="166A488A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115(16.5) </w:t>
            </w:r>
          </w:p>
        </w:tc>
        <w:tc>
          <w:tcPr>
            <w:tcW w:w="1417" w:type="dxa"/>
            <w:vAlign w:val="center"/>
          </w:tcPr>
          <w:p w14:paraId="44EDCE33" w14:textId="35F650D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5(15.0)</w:t>
            </w:r>
          </w:p>
        </w:tc>
        <w:tc>
          <w:tcPr>
            <w:tcW w:w="1343" w:type="dxa"/>
            <w:vAlign w:val="center"/>
          </w:tcPr>
          <w:p w14:paraId="568210A6" w14:textId="6310A429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39(2.9)</w:t>
            </w:r>
          </w:p>
        </w:tc>
      </w:tr>
      <w:tr w:rsidR="00B7686F" w:rsidRPr="00B200EE" w14:paraId="534F9B5B" w14:textId="56C58A71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3EF79442" w14:textId="7E07AD09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126F8666" w14:textId="7777777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3AFF8736" w14:textId="3C2528DA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0(1.9)</w:t>
            </w:r>
          </w:p>
        </w:tc>
        <w:tc>
          <w:tcPr>
            <w:tcW w:w="1418" w:type="dxa"/>
            <w:vAlign w:val="center"/>
          </w:tcPr>
          <w:p w14:paraId="77F2F748" w14:textId="066DA21D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(2.3)</w:t>
            </w:r>
          </w:p>
        </w:tc>
        <w:tc>
          <w:tcPr>
            <w:tcW w:w="1417" w:type="dxa"/>
            <w:vAlign w:val="center"/>
          </w:tcPr>
          <w:p w14:paraId="3F058F1A" w14:textId="458817D4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(2.0)</w:t>
            </w:r>
          </w:p>
        </w:tc>
        <w:tc>
          <w:tcPr>
            <w:tcW w:w="1343" w:type="dxa"/>
            <w:vAlign w:val="center"/>
          </w:tcPr>
          <w:p w14:paraId="735CFE98" w14:textId="107693B6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2(0.1)</w:t>
            </w:r>
          </w:p>
        </w:tc>
      </w:tr>
      <w:tr w:rsidR="00B7686F" w:rsidRPr="00B200EE" w14:paraId="2AFCAD39" w14:textId="519FFC7D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061CAFB3" w14:textId="421A3FFA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L</w:t>
            </w:r>
          </w:p>
        </w:tc>
        <w:tc>
          <w:tcPr>
            <w:tcW w:w="1275" w:type="dxa"/>
            <w:vMerge/>
            <w:vAlign w:val="center"/>
          </w:tcPr>
          <w:p w14:paraId="683A1228" w14:textId="77777777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158D116A" w14:textId="789D0AEF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(0.4)</w:t>
            </w:r>
          </w:p>
        </w:tc>
        <w:tc>
          <w:tcPr>
            <w:tcW w:w="1418" w:type="dxa"/>
            <w:vAlign w:val="center"/>
          </w:tcPr>
          <w:p w14:paraId="5FE1C980" w14:textId="36F0ED0E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6)</w:t>
            </w:r>
          </w:p>
        </w:tc>
        <w:tc>
          <w:tcPr>
            <w:tcW w:w="1417" w:type="dxa"/>
            <w:vAlign w:val="center"/>
          </w:tcPr>
          <w:p w14:paraId="73FC23F7" w14:textId="1107040C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(0.7)</w:t>
            </w:r>
          </w:p>
        </w:tc>
        <w:tc>
          <w:tcPr>
            <w:tcW w:w="1343" w:type="dxa"/>
            <w:vAlign w:val="center"/>
          </w:tcPr>
          <w:p w14:paraId="01A61737" w14:textId="553306A4" w:rsidR="00B7686F" w:rsidRPr="00B200EE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761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</w:tr>
      <w:tr w:rsidR="00F26CC5" w:rsidRPr="00B200EE" w14:paraId="771DEC85" w14:textId="5BD53740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43A8E2A3" w14:textId="5BADE1C3" w:rsidR="00F26CC5" w:rsidRPr="00B200EE" w:rsidRDefault="00F26CC5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HC,</w:t>
            </w:r>
            <w:r w:rsidR="003F0025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1DB57AC7" w14:textId="410B5D75" w:rsidR="00F26CC5" w:rsidRPr="00B200EE" w:rsidRDefault="00F26CC5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B7686F" w:rsidRPr="00B200EE" w14:paraId="60275E20" w14:textId="5633F224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4CE2720B" w14:textId="7A55AE72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61EEC4BE" w14:textId="77777777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-0.110</w:t>
            </w:r>
          </w:p>
          <w:p w14:paraId="13C745A7" w14:textId="724F47AF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316EA2">
              <w:rPr>
                <w:rFonts w:ascii="Times New Roman" w:hAnsi="Times New Roman" w:cs="Times New Roman"/>
                <w:color w:val="000000"/>
              </w:rPr>
              <w:t>5.42E-10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14:paraId="263DFDEB" w14:textId="48CA92F6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31(1.2)</w:t>
            </w:r>
          </w:p>
        </w:tc>
        <w:tc>
          <w:tcPr>
            <w:tcW w:w="1418" w:type="dxa"/>
            <w:vAlign w:val="center"/>
          </w:tcPr>
          <w:p w14:paraId="3342F424" w14:textId="7B0B160F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 xml:space="preserve"> 5(0.7)</w:t>
            </w:r>
          </w:p>
        </w:tc>
        <w:tc>
          <w:tcPr>
            <w:tcW w:w="1417" w:type="dxa"/>
            <w:vAlign w:val="center"/>
          </w:tcPr>
          <w:p w14:paraId="2A9CE5C4" w14:textId="778AF5D5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9(1.2)</w:t>
            </w:r>
          </w:p>
        </w:tc>
        <w:tc>
          <w:tcPr>
            <w:tcW w:w="1343" w:type="dxa"/>
            <w:vAlign w:val="center"/>
          </w:tcPr>
          <w:p w14:paraId="21DD44B8" w14:textId="77248838" w:rsidR="00B7686F" w:rsidRPr="00A67FF9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FF9">
              <w:rPr>
                <w:rFonts w:ascii="Times New Roman" w:hAnsi="Times New Roman" w:cs="Times New Roman"/>
                <w:color w:val="000000"/>
              </w:rPr>
              <w:t>26(1.9)</w:t>
            </w:r>
          </w:p>
        </w:tc>
      </w:tr>
      <w:tr w:rsidR="00B7686F" w:rsidRPr="00B200EE" w14:paraId="3D88BD40" w14:textId="40A20110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0BFCE602" w14:textId="44124AB8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33E583CD" w14:textId="77777777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00109300" w14:textId="1E74BDE9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39(1.6)</w:t>
            </w:r>
          </w:p>
        </w:tc>
        <w:tc>
          <w:tcPr>
            <w:tcW w:w="1418" w:type="dxa"/>
            <w:vAlign w:val="center"/>
          </w:tcPr>
          <w:p w14:paraId="16E42A4A" w14:textId="735A424B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10(1.4)</w:t>
            </w:r>
          </w:p>
        </w:tc>
        <w:tc>
          <w:tcPr>
            <w:tcW w:w="1417" w:type="dxa"/>
            <w:vAlign w:val="center"/>
          </w:tcPr>
          <w:p w14:paraId="4A3710B5" w14:textId="2905E863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7(0.9)</w:t>
            </w:r>
          </w:p>
        </w:tc>
        <w:tc>
          <w:tcPr>
            <w:tcW w:w="1343" w:type="dxa"/>
            <w:vAlign w:val="center"/>
          </w:tcPr>
          <w:p w14:paraId="220FA1D3" w14:textId="36BDA354" w:rsidR="00B7686F" w:rsidRPr="00A67FF9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FF9">
              <w:rPr>
                <w:rFonts w:ascii="Times New Roman" w:hAnsi="Times New Roman" w:cs="Times New Roman"/>
                <w:color w:val="000000"/>
              </w:rPr>
              <w:t>96(7.1)</w:t>
            </w:r>
          </w:p>
        </w:tc>
      </w:tr>
      <w:tr w:rsidR="00B7686F" w:rsidRPr="00B200EE" w14:paraId="5AC699F2" w14:textId="4CBFDB6A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7E29C25D" w14:textId="0CC93FB3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5E530171" w14:textId="77777777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231259E1" w14:textId="7FA6659D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163(6.4)</w:t>
            </w:r>
          </w:p>
        </w:tc>
        <w:tc>
          <w:tcPr>
            <w:tcW w:w="1418" w:type="dxa"/>
            <w:vAlign w:val="center"/>
          </w:tcPr>
          <w:p w14:paraId="120EDC64" w14:textId="68AE3965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38(5.4)</w:t>
            </w:r>
          </w:p>
        </w:tc>
        <w:tc>
          <w:tcPr>
            <w:tcW w:w="1417" w:type="dxa"/>
            <w:vAlign w:val="center"/>
          </w:tcPr>
          <w:p w14:paraId="5F299F06" w14:textId="62B0E91E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59(7.7)</w:t>
            </w:r>
          </w:p>
        </w:tc>
        <w:tc>
          <w:tcPr>
            <w:tcW w:w="1343" w:type="dxa"/>
            <w:vAlign w:val="center"/>
          </w:tcPr>
          <w:p w14:paraId="77516173" w14:textId="3B021A39" w:rsidR="00B7686F" w:rsidRPr="00A67FF9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FF9">
              <w:rPr>
                <w:rFonts w:ascii="Times New Roman" w:hAnsi="Times New Roman" w:cs="Times New Roman"/>
                <w:color w:val="000000"/>
              </w:rPr>
              <w:t>349(25.9)</w:t>
            </w:r>
          </w:p>
        </w:tc>
      </w:tr>
      <w:tr w:rsidR="00B7686F" w:rsidRPr="00B200EE" w14:paraId="2D346727" w14:textId="081460DB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72B742C6" w14:textId="1F9D7B1D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78C154AB" w14:textId="77777777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7B898BFB" w14:textId="2D952D4D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687(27.0)</w:t>
            </w:r>
          </w:p>
        </w:tc>
        <w:tc>
          <w:tcPr>
            <w:tcW w:w="1418" w:type="dxa"/>
            <w:vAlign w:val="center"/>
          </w:tcPr>
          <w:p w14:paraId="66CC054E" w14:textId="7EDCC528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 xml:space="preserve">182(26.2) </w:t>
            </w:r>
          </w:p>
        </w:tc>
        <w:tc>
          <w:tcPr>
            <w:tcW w:w="1417" w:type="dxa"/>
            <w:vAlign w:val="center"/>
          </w:tcPr>
          <w:p w14:paraId="3BF47B8B" w14:textId="37EC04DB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197(25.8)</w:t>
            </w:r>
          </w:p>
        </w:tc>
        <w:tc>
          <w:tcPr>
            <w:tcW w:w="1343" w:type="dxa"/>
            <w:vAlign w:val="center"/>
          </w:tcPr>
          <w:p w14:paraId="10D47094" w14:textId="5E3FF5FF" w:rsidR="00B7686F" w:rsidRPr="00A67FF9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FF9">
              <w:rPr>
                <w:rFonts w:ascii="Times New Roman" w:hAnsi="Times New Roman" w:cs="Times New Roman"/>
                <w:color w:val="000000"/>
              </w:rPr>
              <w:t>564(41.9)</w:t>
            </w:r>
          </w:p>
        </w:tc>
      </w:tr>
      <w:tr w:rsidR="00B7686F" w:rsidRPr="00B200EE" w14:paraId="15520287" w14:textId="40EF8807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6DED7DF" w14:textId="7788CD24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6707400F" w14:textId="77777777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7E0C3F41" w14:textId="5AB4CFF3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1105(43.4)</w:t>
            </w:r>
          </w:p>
        </w:tc>
        <w:tc>
          <w:tcPr>
            <w:tcW w:w="1418" w:type="dxa"/>
            <w:vAlign w:val="center"/>
          </w:tcPr>
          <w:p w14:paraId="36E39820" w14:textId="76849E31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 xml:space="preserve">302(43.4) </w:t>
            </w:r>
          </w:p>
        </w:tc>
        <w:tc>
          <w:tcPr>
            <w:tcW w:w="1417" w:type="dxa"/>
            <w:vAlign w:val="center"/>
          </w:tcPr>
          <w:p w14:paraId="544FD2AC" w14:textId="7483210B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335(43.9)</w:t>
            </w:r>
          </w:p>
        </w:tc>
        <w:tc>
          <w:tcPr>
            <w:tcW w:w="1343" w:type="dxa"/>
            <w:vAlign w:val="center"/>
          </w:tcPr>
          <w:p w14:paraId="4042391A" w14:textId="659A95E9" w:rsidR="00B7686F" w:rsidRPr="00A67FF9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FF9">
              <w:rPr>
                <w:rFonts w:ascii="Times New Roman" w:hAnsi="Times New Roman" w:cs="Times New Roman"/>
                <w:color w:val="000000"/>
              </w:rPr>
              <w:t>272(20.2)</w:t>
            </w:r>
          </w:p>
        </w:tc>
      </w:tr>
      <w:tr w:rsidR="00B7686F" w:rsidRPr="00B200EE" w14:paraId="4A2D9FFA" w14:textId="47957C00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AD13982" w14:textId="5632D477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2D521103" w14:textId="77777777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6797F037" w14:textId="18928082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463(18.2)</w:t>
            </w:r>
          </w:p>
        </w:tc>
        <w:tc>
          <w:tcPr>
            <w:tcW w:w="1418" w:type="dxa"/>
            <w:vAlign w:val="center"/>
          </w:tcPr>
          <w:p w14:paraId="4AE74C77" w14:textId="58B5B802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 xml:space="preserve">142(20.4) </w:t>
            </w:r>
          </w:p>
        </w:tc>
        <w:tc>
          <w:tcPr>
            <w:tcW w:w="1417" w:type="dxa"/>
            <w:vAlign w:val="center"/>
          </w:tcPr>
          <w:p w14:paraId="266D4CF2" w14:textId="65979AE1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134(17.6)</w:t>
            </w:r>
          </w:p>
        </w:tc>
        <w:tc>
          <w:tcPr>
            <w:tcW w:w="1343" w:type="dxa"/>
            <w:vAlign w:val="center"/>
          </w:tcPr>
          <w:p w14:paraId="4CC2F8DF" w14:textId="17885FF0" w:rsidR="00B7686F" w:rsidRPr="00A67FF9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FF9">
              <w:rPr>
                <w:rFonts w:ascii="Times New Roman" w:hAnsi="Times New Roman" w:cs="Times New Roman"/>
                <w:color w:val="000000"/>
              </w:rPr>
              <w:t>34(2.5)</w:t>
            </w:r>
          </w:p>
        </w:tc>
      </w:tr>
      <w:tr w:rsidR="00B7686F" w:rsidRPr="00B200EE" w14:paraId="37CC6521" w14:textId="6ED259ED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2DA9EAE8" w14:textId="770DB2C4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40CE2DB7" w14:textId="77777777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6AA582E5" w14:textId="4758C2A2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49(1.9)</w:t>
            </w:r>
          </w:p>
        </w:tc>
        <w:tc>
          <w:tcPr>
            <w:tcW w:w="1418" w:type="dxa"/>
            <w:vAlign w:val="center"/>
          </w:tcPr>
          <w:p w14:paraId="6A9B895E" w14:textId="4E610875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15(2.2)</w:t>
            </w:r>
          </w:p>
        </w:tc>
        <w:tc>
          <w:tcPr>
            <w:tcW w:w="1417" w:type="dxa"/>
            <w:vAlign w:val="center"/>
          </w:tcPr>
          <w:p w14:paraId="6BF1D6DA" w14:textId="041D9B8F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21(2.8)</w:t>
            </w:r>
          </w:p>
        </w:tc>
        <w:tc>
          <w:tcPr>
            <w:tcW w:w="1343" w:type="dxa"/>
            <w:vAlign w:val="center"/>
          </w:tcPr>
          <w:p w14:paraId="16D0CDEA" w14:textId="65D542A4" w:rsidR="00B7686F" w:rsidRPr="00A67FF9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FF9">
              <w:rPr>
                <w:rFonts w:ascii="Times New Roman" w:hAnsi="Times New Roman" w:cs="Times New Roman"/>
                <w:color w:val="000000"/>
              </w:rPr>
              <w:t>4(0.3)</w:t>
            </w:r>
          </w:p>
        </w:tc>
      </w:tr>
      <w:tr w:rsidR="00B7686F" w:rsidRPr="00B200EE" w14:paraId="7F0DABDA" w14:textId="63784460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DF5D6DB" w14:textId="63900BBA" w:rsidR="00B7686F" w:rsidRPr="00B200EE" w:rsidRDefault="00B7686F" w:rsidP="00B7686F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HC</w:t>
            </w:r>
          </w:p>
        </w:tc>
        <w:tc>
          <w:tcPr>
            <w:tcW w:w="1275" w:type="dxa"/>
            <w:vMerge/>
            <w:vAlign w:val="center"/>
          </w:tcPr>
          <w:p w14:paraId="1DA95071" w14:textId="77777777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0B4083C7" w14:textId="332F9EAA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7(0.3)</w:t>
            </w:r>
          </w:p>
        </w:tc>
        <w:tc>
          <w:tcPr>
            <w:tcW w:w="1418" w:type="dxa"/>
            <w:vAlign w:val="center"/>
          </w:tcPr>
          <w:p w14:paraId="450C1247" w14:textId="7B8E4146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2(0.3)</w:t>
            </w:r>
          </w:p>
        </w:tc>
        <w:tc>
          <w:tcPr>
            <w:tcW w:w="1417" w:type="dxa"/>
            <w:vAlign w:val="center"/>
          </w:tcPr>
          <w:p w14:paraId="7B261557" w14:textId="7EE56D0D" w:rsidR="00B7686F" w:rsidRPr="00316EA2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1(0.1)</w:t>
            </w:r>
          </w:p>
        </w:tc>
        <w:tc>
          <w:tcPr>
            <w:tcW w:w="1343" w:type="dxa"/>
            <w:vAlign w:val="center"/>
          </w:tcPr>
          <w:p w14:paraId="17E403D3" w14:textId="242FA34F" w:rsidR="00B7686F" w:rsidRPr="00A67FF9" w:rsidRDefault="00B7686F" w:rsidP="00B768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7FF9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</w:tr>
      <w:tr w:rsidR="00D524A2" w:rsidRPr="00B200EE" w14:paraId="37052D28" w14:textId="21736D2D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2C0B1464" w14:textId="0F34BD10" w:rsidR="00D524A2" w:rsidRPr="00B200EE" w:rsidRDefault="00D524A2" w:rsidP="00D524A2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min Apgar score, (SD)</w:t>
            </w:r>
          </w:p>
        </w:tc>
        <w:tc>
          <w:tcPr>
            <w:tcW w:w="1275" w:type="dxa"/>
            <w:vAlign w:val="center"/>
          </w:tcPr>
          <w:p w14:paraId="6B14D32A" w14:textId="77777777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-0.070</w:t>
            </w:r>
          </w:p>
          <w:p w14:paraId="547ADC04" w14:textId="11226768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316EA2">
              <w:rPr>
                <w:rFonts w:ascii="Times New Roman" w:hAnsi="Times New Roman" w:cs="Times New Roman"/>
                <w:color w:val="000000"/>
              </w:rPr>
              <w:t>7.68E-05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14:paraId="401A111A" w14:textId="44E6A31E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5.53(2.0)</w:t>
            </w:r>
          </w:p>
        </w:tc>
        <w:tc>
          <w:tcPr>
            <w:tcW w:w="1418" w:type="dxa"/>
            <w:vAlign w:val="center"/>
          </w:tcPr>
          <w:p w14:paraId="2D71CADE" w14:textId="1B6B134B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5.7(2.0)</w:t>
            </w:r>
          </w:p>
        </w:tc>
        <w:tc>
          <w:tcPr>
            <w:tcW w:w="1417" w:type="dxa"/>
            <w:vAlign w:val="center"/>
          </w:tcPr>
          <w:p w14:paraId="01806DE9" w14:textId="42957D17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5.5(2.0)</w:t>
            </w:r>
          </w:p>
        </w:tc>
        <w:tc>
          <w:tcPr>
            <w:tcW w:w="1343" w:type="dxa"/>
            <w:vAlign w:val="center"/>
          </w:tcPr>
          <w:p w14:paraId="643021AD" w14:textId="5298E6B7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.6(2.0)</w:t>
            </w:r>
          </w:p>
        </w:tc>
      </w:tr>
      <w:tr w:rsidR="00D524A2" w:rsidRPr="00B200EE" w14:paraId="2336B014" w14:textId="2588CAE2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5374A819" w14:textId="3EF345FB" w:rsidR="00D524A2" w:rsidRPr="00B200EE" w:rsidRDefault="00D524A2" w:rsidP="00D524A2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lastRenderedPageBreak/>
              <w:t>5min Apgar score, (SD)</w:t>
            </w:r>
          </w:p>
        </w:tc>
        <w:tc>
          <w:tcPr>
            <w:tcW w:w="1275" w:type="dxa"/>
            <w:vAlign w:val="center"/>
          </w:tcPr>
          <w:p w14:paraId="60E8A61A" w14:textId="77777777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-0.070</w:t>
            </w:r>
          </w:p>
          <w:p w14:paraId="1D3157ED" w14:textId="1896366F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316EA2">
              <w:rPr>
                <w:rFonts w:ascii="Times New Roman" w:hAnsi="Times New Roman" w:cs="Times New Roman"/>
                <w:color w:val="000000"/>
              </w:rPr>
              <w:t>7.20E-05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14:paraId="3D61AAD0" w14:textId="5F0C9B0D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7.57(1.6)</w:t>
            </w:r>
          </w:p>
        </w:tc>
        <w:tc>
          <w:tcPr>
            <w:tcW w:w="1418" w:type="dxa"/>
            <w:vAlign w:val="center"/>
          </w:tcPr>
          <w:p w14:paraId="23ACBBBE" w14:textId="75CFD745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7.7(1.51)</w:t>
            </w:r>
          </w:p>
        </w:tc>
        <w:tc>
          <w:tcPr>
            <w:tcW w:w="1417" w:type="dxa"/>
            <w:vAlign w:val="center"/>
          </w:tcPr>
          <w:p w14:paraId="34AB1AFA" w14:textId="44567DE9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7.6(1.6)</w:t>
            </w:r>
          </w:p>
        </w:tc>
        <w:tc>
          <w:tcPr>
            <w:tcW w:w="1343" w:type="dxa"/>
            <w:vAlign w:val="center"/>
          </w:tcPr>
          <w:p w14:paraId="0BDBFC33" w14:textId="4ED7CC3A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.8(1.7)</w:t>
            </w:r>
          </w:p>
        </w:tc>
      </w:tr>
      <w:tr w:rsidR="00D524A2" w:rsidRPr="00B200EE" w14:paraId="0213AA73" w14:textId="1166D791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2FB9243" w14:textId="15D08028" w:rsidR="00D524A2" w:rsidRPr="00B200EE" w:rsidRDefault="00D524A2" w:rsidP="00D524A2">
            <w:pPr>
              <w:rPr>
                <w:rFonts w:ascii="Times New Roman" w:hAnsi="Times New Roman" w:cs="Times New Roman"/>
                <w:szCs w:val="22"/>
                <w:highlight w:val="gree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SGA, n (%)</w:t>
            </w:r>
          </w:p>
        </w:tc>
        <w:tc>
          <w:tcPr>
            <w:tcW w:w="1275" w:type="dxa"/>
            <w:vAlign w:val="center"/>
          </w:tcPr>
          <w:p w14:paraId="31B8D53F" w14:textId="77777777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0.11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  <w:p w14:paraId="6810A8D2" w14:textId="7DCACDAE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316EA2">
              <w:rPr>
                <w:rFonts w:ascii="Times New Roman" w:hAnsi="Times New Roman" w:cs="Times New Roman"/>
                <w:color w:val="000000"/>
              </w:rPr>
              <w:t>3.10E-11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14:paraId="6826F9CA" w14:textId="01A523CF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474(18.6)</w:t>
            </w:r>
          </w:p>
        </w:tc>
        <w:tc>
          <w:tcPr>
            <w:tcW w:w="1418" w:type="dxa"/>
            <w:vAlign w:val="center"/>
          </w:tcPr>
          <w:p w14:paraId="3931A20B" w14:textId="418266A8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16EA2">
              <w:rPr>
                <w:rFonts w:ascii="Times New Roman" w:hAnsi="Times New Roman" w:cs="Times New Roman"/>
                <w:szCs w:val="22"/>
              </w:rPr>
              <w:t>102(14.7)</w:t>
            </w:r>
          </w:p>
        </w:tc>
        <w:tc>
          <w:tcPr>
            <w:tcW w:w="1417" w:type="dxa"/>
            <w:vAlign w:val="center"/>
          </w:tcPr>
          <w:p w14:paraId="402261ED" w14:textId="7BECAE73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16EA2">
              <w:rPr>
                <w:rFonts w:ascii="Times New Roman" w:hAnsi="Times New Roman" w:cs="Times New Roman"/>
                <w:szCs w:val="22"/>
              </w:rPr>
              <w:t>146(19.1)</w:t>
            </w:r>
          </w:p>
        </w:tc>
        <w:tc>
          <w:tcPr>
            <w:tcW w:w="1343" w:type="dxa"/>
            <w:vAlign w:val="center"/>
          </w:tcPr>
          <w:p w14:paraId="3168A181" w14:textId="3C349DB0" w:rsidR="00D524A2" w:rsidRPr="00316EA2" w:rsidRDefault="00D524A2" w:rsidP="00D524A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219(16.3)</w:t>
            </w:r>
          </w:p>
        </w:tc>
      </w:tr>
      <w:tr w:rsidR="0082070E" w:rsidRPr="00B200EE" w14:paraId="6F896979" w14:textId="1608A4D0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9261A64" w14:textId="3EDB825A" w:rsidR="0082070E" w:rsidRPr="00B200EE" w:rsidRDefault="0082070E" w:rsidP="00B200EE">
            <w:pPr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B200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200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00B200EE">
              <w:rPr>
                <w:rFonts w:ascii="Times New Roman" w:hAnsi="Times New Roman" w:cs="Times New Roman"/>
                <w:sz w:val="22"/>
                <w:szCs w:val="22"/>
              </w:rPr>
              <w:t xml:space="preserve"> time Body temperature,</w:t>
            </w:r>
            <w:r w:rsidRPr="00B200EE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 °C (SD)</w:t>
            </w:r>
          </w:p>
        </w:tc>
        <w:tc>
          <w:tcPr>
            <w:tcW w:w="1275" w:type="dxa"/>
            <w:vAlign w:val="center"/>
          </w:tcPr>
          <w:p w14:paraId="4EB27644" w14:textId="77777777" w:rsidR="0082070E" w:rsidRPr="00316EA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0.03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  <w:p w14:paraId="687EC9A1" w14:textId="5E8703F0" w:rsidR="0082070E" w:rsidRPr="00316EA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316EA2">
              <w:rPr>
                <w:rFonts w:ascii="Times New Roman" w:hAnsi="Times New Roman" w:cs="Times New Roman"/>
                <w:color w:val="000000"/>
              </w:rPr>
              <w:t>0.04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5)</w:t>
            </w:r>
          </w:p>
        </w:tc>
        <w:tc>
          <w:tcPr>
            <w:tcW w:w="1276" w:type="dxa"/>
            <w:vAlign w:val="center"/>
          </w:tcPr>
          <w:p w14:paraId="65CF35CF" w14:textId="375B66C2" w:rsidR="0082070E" w:rsidRPr="00316EA2" w:rsidRDefault="00F26CC5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36.0(1.2</w:t>
            </w:r>
            <w:r w:rsidR="0082070E" w:rsidRPr="00316E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738D9E6C" w14:textId="42A906C9" w:rsidR="0082070E" w:rsidRPr="00316EA2" w:rsidRDefault="00F26CC5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35.9(1.0</w:t>
            </w:r>
            <w:r w:rsidR="0082070E" w:rsidRPr="00316E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1B037AC4" w14:textId="41ED5C7A" w:rsidR="0082070E" w:rsidRPr="00711492" w:rsidRDefault="0082070E" w:rsidP="00F26C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3</w:t>
            </w:r>
            <w:r w:rsidR="00F26CC5" w:rsidRPr="00711492">
              <w:rPr>
                <w:rFonts w:ascii="Times New Roman" w:hAnsi="Times New Roman" w:cs="Times New Roman"/>
                <w:color w:val="000000"/>
              </w:rPr>
              <w:t>6.0(1.3</w:t>
            </w:r>
            <w:r w:rsidRPr="0071149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3" w:type="dxa"/>
            <w:vAlign w:val="center"/>
          </w:tcPr>
          <w:p w14:paraId="64A775F5" w14:textId="4E561E7E" w:rsidR="0082070E" w:rsidRPr="00711492" w:rsidRDefault="00BB5F74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35.7(2.7)</w:t>
            </w:r>
          </w:p>
        </w:tc>
      </w:tr>
      <w:tr w:rsidR="0082070E" w:rsidRPr="00B200EE" w14:paraId="1F8D00CC" w14:textId="07653344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DE335A8" w14:textId="33E1BE5D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  <w:highlight w:val="gree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</w:t>
            </w:r>
            <w:r w:rsidRPr="00B200EE">
              <w:rPr>
                <w:rFonts w:ascii="Times New Roman" w:hAnsi="Times New Roman" w:cs="Times New Roman"/>
                <w:szCs w:val="22"/>
                <w:vertAlign w:val="superscript"/>
              </w:rPr>
              <w:t>st</w:t>
            </w:r>
            <w:r w:rsidRPr="00B200EE">
              <w:rPr>
                <w:rFonts w:ascii="Times New Roman" w:hAnsi="Times New Roman" w:cs="Times New Roman"/>
                <w:szCs w:val="22"/>
              </w:rPr>
              <w:t xml:space="preserve"> time Blood Sugar, mg/dl (SD)</w:t>
            </w:r>
          </w:p>
        </w:tc>
        <w:tc>
          <w:tcPr>
            <w:tcW w:w="1275" w:type="dxa"/>
            <w:vAlign w:val="center"/>
          </w:tcPr>
          <w:p w14:paraId="173B38F7" w14:textId="77777777" w:rsidR="0082070E" w:rsidRPr="00316EA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-0.06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  <w:p w14:paraId="1751E91B" w14:textId="0FD6D065" w:rsidR="0082070E" w:rsidRPr="00316EA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316EA2">
              <w:rPr>
                <w:rFonts w:ascii="Times New Roman" w:hAnsi="Times New Roman" w:cs="Times New Roman"/>
                <w:color w:val="000000"/>
              </w:rPr>
              <w:t>0.000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14:paraId="308E318B" w14:textId="488200E9" w:rsidR="0082070E" w:rsidRPr="00316EA2" w:rsidRDefault="00F26CC5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75.0(34.0</w:t>
            </w:r>
            <w:r w:rsidR="0082070E" w:rsidRPr="00316E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1D045A8C" w14:textId="697618FF" w:rsidR="0082070E" w:rsidRPr="00316EA2" w:rsidRDefault="00F26CC5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75.8(34.</w:t>
            </w:r>
            <w:r w:rsidR="0082070E" w:rsidRPr="00316EA2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1417" w:type="dxa"/>
            <w:vAlign w:val="center"/>
          </w:tcPr>
          <w:p w14:paraId="4B127E88" w14:textId="4A0180F9" w:rsidR="0082070E" w:rsidRPr="00316EA2" w:rsidRDefault="00F26CC5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76.4(35.3</w:t>
            </w:r>
            <w:r w:rsidR="0082070E" w:rsidRPr="00316E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3" w:type="dxa"/>
            <w:vAlign w:val="center"/>
          </w:tcPr>
          <w:p w14:paraId="506C6376" w14:textId="6F15996A" w:rsidR="0082070E" w:rsidRPr="00A67FF9" w:rsidRDefault="00A67FF9" w:rsidP="00A67F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(34.7)</w:t>
            </w:r>
          </w:p>
        </w:tc>
      </w:tr>
      <w:tr w:rsidR="0082070E" w:rsidRPr="00B200EE" w14:paraId="4BE85B2B" w14:textId="693082B3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F922A3A" w14:textId="0E6ACE07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  <w:highlight w:val="gree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E in 1st time blood gas, mEq/dl SD</w:t>
            </w:r>
          </w:p>
        </w:tc>
        <w:tc>
          <w:tcPr>
            <w:tcW w:w="1275" w:type="dxa"/>
            <w:vAlign w:val="center"/>
          </w:tcPr>
          <w:p w14:paraId="0F10D987" w14:textId="77777777" w:rsidR="00A21896" w:rsidRDefault="0082070E" w:rsidP="00A218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-0.04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  <w:p w14:paraId="0C68EFDC" w14:textId="715CC57A" w:rsidR="0082070E" w:rsidRPr="00316EA2" w:rsidRDefault="0082070E" w:rsidP="00A218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316EA2">
              <w:rPr>
                <w:rFonts w:ascii="Times New Roman" w:hAnsi="Times New Roman" w:cs="Times New Roman"/>
                <w:color w:val="000000"/>
              </w:rPr>
              <w:t>0.019</w:t>
            </w:r>
            <w:r w:rsidRPr="00316EA2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14:paraId="456ABD53" w14:textId="3E69C72E" w:rsidR="0082070E" w:rsidRPr="00316EA2" w:rsidRDefault="00F26CC5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-4.0(4.5</w:t>
            </w:r>
            <w:r w:rsidR="0082070E" w:rsidRPr="00316E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05986B90" w14:textId="72A9CF84" w:rsidR="0082070E" w:rsidRPr="00316EA2" w:rsidRDefault="00F26CC5" w:rsidP="00F26C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-4.0</w:t>
            </w:r>
            <w:r w:rsidR="0082070E" w:rsidRPr="00316EA2">
              <w:rPr>
                <w:rFonts w:ascii="Times New Roman" w:hAnsi="Times New Roman" w:cs="Times New Roman"/>
                <w:color w:val="000000"/>
              </w:rPr>
              <w:t>(</w:t>
            </w:r>
            <w:r w:rsidRPr="00316EA2">
              <w:rPr>
                <w:rFonts w:ascii="Times New Roman" w:hAnsi="Times New Roman" w:cs="Times New Roman"/>
                <w:color w:val="000000"/>
              </w:rPr>
              <w:t>5.0</w:t>
            </w:r>
            <w:r w:rsidR="0082070E" w:rsidRPr="00316E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436319FA" w14:textId="65233E24" w:rsidR="0082070E" w:rsidRPr="00316EA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EA2">
              <w:rPr>
                <w:rFonts w:ascii="Times New Roman" w:hAnsi="Times New Roman" w:cs="Times New Roman"/>
                <w:color w:val="000000"/>
              </w:rPr>
              <w:t>-</w:t>
            </w:r>
            <w:r w:rsidR="00F26CC5" w:rsidRPr="00316EA2">
              <w:rPr>
                <w:rFonts w:ascii="Times New Roman" w:hAnsi="Times New Roman" w:cs="Times New Roman"/>
                <w:color w:val="000000"/>
              </w:rPr>
              <w:t>4.0(5.4</w:t>
            </w:r>
            <w:r w:rsidRPr="00316EA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3" w:type="dxa"/>
            <w:vAlign w:val="center"/>
          </w:tcPr>
          <w:p w14:paraId="05130F42" w14:textId="47C2AD6E" w:rsidR="0082070E" w:rsidRPr="00475080" w:rsidRDefault="00475080" w:rsidP="004750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(4.0)</w:t>
            </w:r>
          </w:p>
        </w:tc>
      </w:tr>
      <w:tr w:rsidR="0054653D" w:rsidRPr="00B200EE" w14:paraId="7E5289E5" w14:textId="473CFE9D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0A00AA40" w14:textId="54ACACB5" w:rsidR="0054653D" w:rsidRPr="00B200EE" w:rsidRDefault="0054653D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Medication and treatment variables during the hospitalization</w:t>
            </w:r>
          </w:p>
        </w:tc>
      </w:tr>
      <w:tr w:rsidR="0082070E" w:rsidRPr="00B200EE" w14:paraId="27ED6710" w14:textId="56900B3A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21527185" w14:textId="27059677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  <w:highlight w:val="gree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Abdominal surgery, n, (%)</w:t>
            </w:r>
          </w:p>
        </w:tc>
        <w:tc>
          <w:tcPr>
            <w:tcW w:w="1275" w:type="dxa"/>
            <w:vAlign w:val="center"/>
          </w:tcPr>
          <w:p w14:paraId="7E332328" w14:textId="77777777" w:rsidR="0082322D" w:rsidRDefault="0082070E" w:rsidP="0082322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46</w:t>
            </w:r>
          </w:p>
          <w:p w14:paraId="01D73702" w14:textId="1C86E606" w:rsidR="0082070E" w:rsidRPr="00B200EE" w:rsidRDefault="0082070E" w:rsidP="0082322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9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5C8C01FC" w14:textId="0AD8B1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8(1.1)</w:t>
            </w:r>
          </w:p>
        </w:tc>
        <w:tc>
          <w:tcPr>
            <w:tcW w:w="1418" w:type="dxa"/>
            <w:vAlign w:val="center"/>
          </w:tcPr>
          <w:p w14:paraId="458A98BB" w14:textId="14E6A080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(0.6)</w:t>
            </w:r>
          </w:p>
        </w:tc>
        <w:tc>
          <w:tcPr>
            <w:tcW w:w="1417" w:type="dxa"/>
            <w:vAlign w:val="center"/>
          </w:tcPr>
          <w:p w14:paraId="72D9C87D" w14:textId="39F9489F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(0.8)</w:t>
            </w:r>
          </w:p>
        </w:tc>
        <w:tc>
          <w:tcPr>
            <w:tcW w:w="1343" w:type="dxa"/>
            <w:vAlign w:val="center"/>
          </w:tcPr>
          <w:p w14:paraId="6F0B8FD3" w14:textId="2BA2CB9B" w:rsidR="0082070E" w:rsidRPr="00C66951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(3.3)</w:t>
            </w:r>
          </w:p>
        </w:tc>
      </w:tr>
      <w:tr w:rsidR="0082070E" w:rsidRPr="00B200EE" w14:paraId="1A6063C1" w14:textId="2999971A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D808D59" w14:textId="52CF9C4C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Blood transfusion, n (%)</w:t>
            </w:r>
          </w:p>
        </w:tc>
        <w:tc>
          <w:tcPr>
            <w:tcW w:w="1275" w:type="dxa"/>
            <w:vAlign w:val="center"/>
          </w:tcPr>
          <w:p w14:paraId="2CC839F9" w14:textId="4543F043" w:rsidR="007F754A" w:rsidRDefault="007F754A" w:rsidP="007F75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4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</w:p>
          <w:p w14:paraId="38F307A1" w14:textId="55A8B79F" w:rsidR="0082070E" w:rsidRPr="00B200EE" w:rsidRDefault="007F754A" w:rsidP="007F75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67BB43A1" w14:textId="7675F66A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917(75.4)</w:t>
            </w:r>
          </w:p>
        </w:tc>
        <w:tc>
          <w:tcPr>
            <w:tcW w:w="1418" w:type="dxa"/>
            <w:vAlign w:val="center"/>
          </w:tcPr>
          <w:p w14:paraId="28A66133" w14:textId="23BE48EC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15(73.9)</w:t>
            </w:r>
          </w:p>
        </w:tc>
        <w:tc>
          <w:tcPr>
            <w:tcW w:w="1417" w:type="dxa"/>
            <w:vAlign w:val="center"/>
          </w:tcPr>
          <w:p w14:paraId="11EBB3E0" w14:textId="2B63CAD0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89(77.2)</w:t>
            </w:r>
          </w:p>
        </w:tc>
        <w:tc>
          <w:tcPr>
            <w:tcW w:w="1343" w:type="dxa"/>
            <w:vAlign w:val="center"/>
          </w:tcPr>
          <w:p w14:paraId="04468742" w14:textId="472B60EA" w:rsidR="0082070E" w:rsidRPr="00B200EE" w:rsidRDefault="00240A88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F754A">
              <w:rPr>
                <w:rFonts w:ascii="Times New Roman" w:hAnsi="Times New Roman" w:cs="Times New Roman"/>
                <w:szCs w:val="22"/>
              </w:rPr>
              <w:t>none</w:t>
            </w:r>
          </w:p>
        </w:tc>
      </w:tr>
      <w:tr w:rsidR="0082070E" w:rsidRPr="00B200EE" w14:paraId="68C72A4D" w14:textId="20BF950B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C5FABFE" w14:textId="47FDE4C4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  <w:highlight w:val="gree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iNO, n (%)</w:t>
            </w:r>
          </w:p>
        </w:tc>
        <w:tc>
          <w:tcPr>
            <w:tcW w:w="1275" w:type="dxa"/>
            <w:vAlign w:val="center"/>
          </w:tcPr>
          <w:p w14:paraId="382C290E" w14:textId="77777777" w:rsidR="00A6686B" w:rsidRDefault="0082070E" w:rsidP="00A6686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39</w:t>
            </w:r>
          </w:p>
          <w:p w14:paraId="500A3FE9" w14:textId="4CDC3D65" w:rsidR="0082070E" w:rsidRPr="00B200EE" w:rsidRDefault="0082070E" w:rsidP="00A6686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27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2D561B2C" w14:textId="361CE67E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40(5.5)</w:t>
            </w:r>
          </w:p>
        </w:tc>
        <w:tc>
          <w:tcPr>
            <w:tcW w:w="1418" w:type="dxa"/>
            <w:vAlign w:val="center"/>
          </w:tcPr>
          <w:p w14:paraId="2108CD4C" w14:textId="5600462C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0(4.3)</w:t>
            </w:r>
          </w:p>
        </w:tc>
        <w:tc>
          <w:tcPr>
            <w:tcW w:w="1417" w:type="dxa"/>
            <w:vAlign w:val="center"/>
          </w:tcPr>
          <w:p w14:paraId="69B89208" w14:textId="2E68593E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8(4.9)</w:t>
            </w:r>
          </w:p>
        </w:tc>
        <w:tc>
          <w:tcPr>
            <w:tcW w:w="1343" w:type="dxa"/>
            <w:vAlign w:val="center"/>
          </w:tcPr>
          <w:p w14:paraId="70C584F6" w14:textId="1E3D46FB" w:rsidR="0082070E" w:rsidRPr="00C66951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(4.1)</w:t>
            </w:r>
          </w:p>
        </w:tc>
      </w:tr>
      <w:tr w:rsidR="0054653D" w:rsidRPr="00B200EE" w14:paraId="6AFD9E5C" w14:textId="648AB385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3815F3B9" w14:textId="0D93E26D" w:rsidR="0054653D" w:rsidRPr="00B200EE" w:rsidRDefault="0054653D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Diagnosis variables during the hospitalization</w:t>
            </w:r>
          </w:p>
        </w:tc>
      </w:tr>
      <w:tr w:rsidR="0082070E" w:rsidRPr="00B200EE" w14:paraId="28A66C49" w14:textId="3D33C418" w:rsidTr="00D7266E">
        <w:trPr>
          <w:trHeight w:val="384"/>
          <w:jc w:val="center"/>
        </w:trPr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2CDF33D4" w14:textId="5B3FE927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BPD, 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6F253E4" w14:textId="77777777" w:rsidR="0082070E" w:rsidRDefault="00240A88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>
              <w:rPr>
                <w:rFonts w:ascii="Times New Roman" w:hAnsi="Times New Roman" w:cs="Times New Roman"/>
                <w:szCs w:val="22"/>
              </w:rPr>
              <w:t>.084</w:t>
            </w:r>
          </w:p>
          <w:p w14:paraId="132B7CB7" w14:textId="03D0B9D2" w:rsidR="00240A88" w:rsidRPr="00B200EE" w:rsidRDefault="00240A88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2.21E-0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E3C68E" w14:textId="112FBE01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61(45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93241A" w14:textId="6390E7EA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78(39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D417EC" w14:textId="74346488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62(47.4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05F695ED" w14:textId="1A22596F" w:rsidR="0082070E" w:rsidRPr="00C66951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5(51.6)</w:t>
            </w:r>
          </w:p>
        </w:tc>
      </w:tr>
      <w:tr w:rsidR="0082070E" w:rsidRPr="00B200EE" w14:paraId="57C8C434" w14:textId="5FE26A54" w:rsidTr="00D7266E">
        <w:trPr>
          <w:trHeight w:val="384"/>
          <w:jc w:val="center"/>
        </w:trPr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7BF66CAE" w14:textId="1107CB94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Sepsis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BA83A59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4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2</w:t>
            </w:r>
          </w:p>
          <w:p w14:paraId="180F5330" w14:textId="1CD99715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19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B45123" w14:textId="0DC33576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94(19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776C53" w14:textId="491DE55B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23(17.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F83A11D" w14:textId="19019A6A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55(20.3)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0C16126D" w14:textId="0C9D2C7F" w:rsidR="0082070E" w:rsidRPr="00C66951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(8.5)</w:t>
            </w:r>
          </w:p>
        </w:tc>
      </w:tr>
      <w:tr w:rsidR="0054653D" w:rsidRPr="00B200EE" w14:paraId="1D8CE29C" w14:textId="45CDA761" w:rsidTr="00D7266E">
        <w:trPr>
          <w:trHeight w:val="384"/>
          <w:jc w:val="center"/>
        </w:trPr>
        <w:tc>
          <w:tcPr>
            <w:tcW w:w="8272" w:type="dxa"/>
            <w:gridSpan w:val="6"/>
            <w:tcBorders>
              <w:top w:val="single" w:sz="4" w:space="0" w:color="auto"/>
            </w:tcBorders>
            <w:vAlign w:val="center"/>
          </w:tcPr>
          <w:p w14:paraId="7D9B0E86" w14:textId="2914F343" w:rsidR="0054653D" w:rsidRPr="00B200EE" w:rsidRDefault="0054653D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Respiratory variable</w:t>
            </w:r>
            <w:r w:rsidR="00C5386F">
              <w:rPr>
                <w:rFonts w:ascii="Times New Roman" w:hAnsi="Times New Roman" w:cs="Times New Roman"/>
                <w:b/>
                <w:szCs w:val="22"/>
              </w:rPr>
              <w:t>s</w:t>
            </w:r>
            <w:r w:rsidRPr="00B200EE">
              <w:rPr>
                <w:rFonts w:ascii="Times New Roman" w:hAnsi="Times New Roman" w:cs="Times New Roman"/>
                <w:b/>
                <w:szCs w:val="22"/>
              </w:rPr>
              <w:t xml:space="preserve"> during the hospitalization</w:t>
            </w:r>
          </w:p>
        </w:tc>
      </w:tr>
      <w:tr w:rsidR="0082070E" w:rsidRPr="00B200EE" w14:paraId="5902A68D" w14:textId="40892629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4CD9A317" w14:textId="01ABED6C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High oxygenation supply, n (%)</w:t>
            </w:r>
          </w:p>
        </w:tc>
        <w:tc>
          <w:tcPr>
            <w:tcW w:w="1275" w:type="dxa"/>
            <w:vAlign w:val="center"/>
          </w:tcPr>
          <w:p w14:paraId="0C1422E3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3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9</w:t>
            </w:r>
          </w:p>
          <w:p w14:paraId="5AF15026" w14:textId="6BFEAC4D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3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5291A8" w14:textId="6F98DD83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078(42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4DD4E07" w14:textId="1AF4BCBC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67(38.4)</w:t>
            </w:r>
          </w:p>
        </w:tc>
        <w:tc>
          <w:tcPr>
            <w:tcW w:w="1417" w:type="dxa"/>
            <w:vAlign w:val="center"/>
          </w:tcPr>
          <w:p w14:paraId="690752DC" w14:textId="6D8D8249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328(43.0)</w:t>
            </w:r>
          </w:p>
        </w:tc>
        <w:tc>
          <w:tcPr>
            <w:tcW w:w="1343" w:type="dxa"/>
            <w:vAlign w:val="center"/>
          </w:tcPr>
          <w:p w14:paraId="6889D9EB" w14:textId="0901D12F" w:rsidR="0082070E" w:rsidRPr="00AC0F94" w:rsidRDefault="00AC0F94" w:rsidP="00AC0F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F94">
              <w:rPr>
                <w:rFonts w:ascii="Times New Roman" w:hAnsi="Times New Roman" w:cs="Times New Roman"/>
                <w:color w:val="000000"/>
              </w:rPr>
              <w:t>530(39.3)</w:t>
            </w:r>
          </w:p>
        </w:tc>
      </w:tr>
      <w:tr w:rsidR="0082070E" w:rsidRPr="00B200EE" w14:paraId="0DA1423E" w14:textId="0B7A0336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4EBA4A8C" w14:textId="30CA07A7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IPP</w:t>
            </w:r>
            <w:r w:rsidRPr="007F754A">
              <w:rPr>
                <w:rFonts w:ascii="Times New Roman" w:hAnsi="Times New Roman" w:cs="Times New Roman"/>
                <w:szCs w:val="22"/>
              </w:rPr>
              <w:t>V day</w:t>
            </w:r>
            <w:r w:rsidR="007F754A" w:rsidRPr="007F754A">
              <w:rPr>
                <w:rFonts w:ascii="Times New Roman" w:hAnsi="Times New Roman" w:cs="Times New Roman"/>
                <w:szCs w:val="22"/>
              </w:rPr>
              <w:t>s</w:t>
            </w:r>
            <w:r w:rsidRPr="007F754A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2F1EB0" w:rsidRPr="00B200EE">
              <w:rPr>
                <w:rFonts w:ascii="Times New Roman" w:hAnsi="Times New Roman" w:cs="Times New Roman"/>
                <w:szCs w:val="22"/>
              </w:rPr>
              <w:t>mean</w:t>
            </w:r>
            <w:r w:rsidRPr="007F754A">
              <w:rPr>
                <w:rFonts w:ascii="Times New Roman" w:hAnsi="Times New Roman" w:cs="Times New Roman"/>
                <w:szCs w:val="22"/>
              </w:rPr>
              <w:t xml:space="preserve"> (SD)</w:t>
            </w:r>
            <w:r w:rsidR="002F1EB0" w:rsidRPr="00B200EE">
              <w:rPr>
                <w:rFonts w:ascii="Times New Roman" w:hAnsi="Times New Roman" w:cs="Times New Roman"/>
                <w:szCs w:val="22"/>
              </w:rPr>
              <w:t xml:space="preserve"> , d</w:t>
            </w:r>
          </w:p>
        </w:tc>
        <w:tc>
          <w:tcPr>
            <w:tcW w:w="1275" w:type="dxa"/>
            <w:vAlign w:val="center"/>
          </w:tcPr>
          <w:p w14:paraId="449FAA92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0.117</w:t>
            </w:r>
          </w:p>
          <w:p w14:paraId="701D4558" w14:textId="5F7C6942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B200EE">
              <w:rPr>
                <w:rFonts w:ascii="Times New Roman" w:hAnsi="Times New Roman" w:cs="Times New Roman"/>
                <w:color w:val="000000"/>
              </w:rPr>
              <w:t>3.65E-11</w:t>
            </w:r>
            <w:r w:rsidRPr="00B200EE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1E4D87" w14:textId="769C956C" w:rsidR="0082070E" w:rsidRPr="0054653D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53D">
              <w:rPr>
                <w:rFonts w:ascii="Times New Roman" w:hAnsi="Times New Roman" w:cs="Times New Roman"/>
                <w:color w:val="000000"/>
              </w:rPr>
              <w:t>12.2 (21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BC546A2" w14:textId="282E139D" w:rsidR="0082070E" w:rsidRPr="0054653D" w:rsidRDefault="0054653D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53D">
              <w:rPr>
                <w:rFonts w:ascii="Times New Roman" w:hAnsi="Times New Roman" w:cs="Times New Roman"/>
                <w:color w:val="000000"/>
              </w:rPr>
              <w:t>9.9(18.9</w:t>
            </w:r>
            <w:r w:rsidR="0082070E" w:rsidRPr="005465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5BCAC981" w14:textId="533FE9C0" w:rsidR="0082070E" w:rsidRPr="0054653D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53D">
              <w:rPr>
                <w:rFonts w:ascii="Times New Roman" w:hAnsi="Times New Roman" w:cs="Times New Roman"/>
                <w:color w:val="000000"/>
              </w:rPr>
              <w:t>11.6(20.4)</w:t>
            </w:r>
          </w:p>
        </w:tc>
        <w:tc>
          <w:tcPr>
            <w:tcW w:w="1343" w:type="dxa"/>
            <w:vAlign w:val="center"/>
          </w:tcPr>
          <w:p w14:paraId="62D9E53D" w14:textId="3BD79E9C" w:rsidR="0082070E" w:rsidRPr="00E54C9E" w:rsidRDefault="00E54C9E" w:rsidP="00E54C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(17.3)</w:t>
            </w:r>
          </w:p>
        </w:tc>
      </w:tr>
      <w:tr w:rsidR="00C66951" w:rsidRPr="00B200EE" w14:paraId="17E8A588" w14:textId="5C3C3EF5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7E76F8F8" w14:textId="55F752F9" w:rsidR="00C66951" w:rsidRPr="00B200EE" w:rsidRDefault="00C66951" w:rsidP="00C66951">
            <w:pPr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Respiratory support days, mean (SD), d</w:t>
            </w:r>
          </w:p>
        </w:tc>
        <w:tc>
          <w:tcPr>
            <w:tcW w:w="1275" w:type="dxa"/>
            <w:vAlign w:val="center"/>
          </w:tcPr>
          <w:p w14:paraId="0D0683F7" w14:textId="77777777" w:rsidR="00C66951" w:rsidRPr="00B200EE" w:rsidRDefault="00C66951" w:rsidP="00C66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86</w:t>
            </w:r>
          </w:p>
          <w:p w14:paraId="74190CF0" w14:textId="33A65397" w:rsidR="00C66951" w:rsidRPr="00B200EE" w:rsidRDefault="00C66951" w:rsidP="00C66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1.13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4962A6" w14:textId="2DFA3D93" w:rsidR="00C66951" w:rsidRPr="0054653D" w:rsidRDefault="00C66951" w:rsidP="00C66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4653D">
              <w:rPr>
                <w:rFonts w:ascii="Times New Roman" w:hAnsi="Times New Roman" w:cs="Times New Roman"/>
                <w:szCs w:val="22"/>
              </w:rPr>
              <w:t>58.4(39.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112989" w14:textId="6052EFB2" w:rsidR="00C66951" w:rsidRPr="0054653D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53D">
              <w:rPr>
                <w:rFonts w:ascii="Times New Roman" w:hAnsi="Times New Roman" w:cs="Times New Roman"/>
                <w:color w:val="000000"/>
              </w:rPr>
              <w:t>53.8(38.9)</w:t>
            </w:r>
          </w:p>
        </w:tc>
        <w:tc>
          <w:tcPr>
            <w:tcW w:w="1417" w:type="dxa"/>
            <w:vAlign w:val="center"/>
          </w:tcPr>
          <w:p w14:paraId="353A47FE" w14:textId="4748B17B" w:rsidR="00C66951" w:rsidRPr="0054653D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53D">
              <w:rPr>
                <w:rFonts w:ascii="Times New Roman" w:hAnsi="Times New Roman" w:cs="Times New Roman"/>
                <w:color w:val="000000"/>
              </w:rPr>
              <w:t>59.8(40.3)</w:t>
            </w:r>
          </w:p>
        </w:tc>
        <w:tc>
          <w:tcPr>
            <w:tcW w:w="1343" w:type="dxa"/>
            <w:vAlign w:val="center"/>
          </w:tcPr>
          <w:p w14:paraId="0E482921" w14:textId="69AE92DF" w:rsidR="00C66951" w:rsidRPr="00B200EE" w:rsidRDefault="00C66951" w:rsidP="00A6686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3(36.3)</w:t>
            </w:r>
          </w:p>
        </w:tc>
      </w:tr>
      <w:tr w:rsidR="00C66951" w:rsidRPr="00B200EE" w14:paraId="101D42FF" w14:textId="015E8E97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5323061B" w14:textId="6BF2975C" w:rsidR="00C66951" w:rsidRPr="00B200EE" w:rsidRDefault="00C66951" w:rsidP="00C66951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PMA without respiratory support, mean</w:t>
            </w:r>
            <w:r w:rsidR="007F754A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200EE">
              <w:rPr>
                <w:rFonts w:ascii="Times New Roman" w:hAnsi="Times New Roman" w:cs="Times New Roman"/>
                <w:szCs w:val="22"/>
              </w:rPr>
              <w:t>(SD</w:t>
            </w:r>
            <w:r w:rsidR="006A0C7E" w:rsidRPr="00B200EE">
              <w:rPr>
                <w:rFonts w:ascii="Times New Roman" w:hAnsi="Times New Roman" w:cs="Times New Roman"/>
                <w:szCs w:val="22"/>
              </w:rPr>
              <w:t>), wk</w:t>
            </w:r>
          </w:p>
        </w:tc>
        <w:tc>
          <w:tcPr>
            <w:tcW w:w="1275" w:type="dxa"/>
            <w:vAlign w:val="center"/>
          </w:tcPr>
          <w:p w14:paraId="37F08322" w14:textId="77777777" w:rsidR="00C66951" w:rsidRPr="00B200EE" w:rsidRDefault="00C66951" w:rsidP="00C669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132</w:t>
            </w:r>
          </w:p>
          <w:p w14:paraId="5636419E" w14:textId="20E36F45" w:rsidR="00C66951" w:rsidRPr="00B200EE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7.19E-14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5BCCA464" w14:textId="0012398B" w:rsidR="00C66951" w:rsidRPr="00B200EE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5.8(4.3)</w:t>
            </w:r>
          </w:p>
        </w:tc>
        <w:tc>
          <w:tcPr>
            <w:tcW w:w="1418" w:type="dxa"/>
            <w:vAlign w:val="center"/>
          </w:tcPr>
          <w:p w14:paraId="1F5ACFC1" w14:textId="7BA51806" w:rsidR="00C66951" w:rsidRPr="00B200EE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5.4(4.2)</w:t>
            </w:r>
          </w:p>
        </w:tc>
        <w:tc>
          <w:tcPr>
            <w:tcW w:w="1417" w:type="dxa"/>
            <w:vAlign w:val="center"/>
          </w:tcPr>
          <w:p w14:paraId="01AE2064" w14:textId="665762D1" w:rsidR="00C66951" w:rsidRPr="00B200EE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6.1(4.6)</w:t>
            </w:r>
          </w:p>
        </w:tc>
        <w:tc>
          <w:tcPr>
            <w:tcW w:w="1343" w:type="dxa"/>
            <w:vAlign w:val="center"/>
          </w:tcPr>
          <w:p w14:paraId="2390E1CB" w14:textId="427D7C42" w:rsidR="00C66951" w:rsidRPr="00B200EE" w:rsidRDefault="00C66951" w:rsidP="00C669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1(3.9)</w:t>
            </w:r>
          </w:p>
        </w:tc>
      </w:tr>
      <w:tr w:rsidR="0054653D" w:rsidRPr="00B200EE" w14:paraId="0621D555" w14:textId="0832DF4C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22AD2E95" w14:textId="37CD4ED1" w:rsidR="0054653D" w:rsidRPr="00711492" w:rsidRDefault="0054653D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11492">
              <w:rPr>
                <w:rFonts w:ascii="Times New Roman" w:hAnsi="Times New Roman" w:cs="Times New Roman"/>
                <w:b/>
                <w:szCs w:val="22"/>
              </w:rPr>
              <w:t>Discharge variables</w:t>
            </w:r>
          </w:p>
        </w:tc>
      </w:tr>
      <w:tr w:rsidR="0082070E" w:rsidRPr="00B200EE" w14:paraId="69D0CF06" w14:textId="68E0BC4B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0C916A23" w14:textId="4176E8FB" w:rsidR="0082070E" w:rsidRPr="00711492" w:rsidRDefault="0082070E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NICU days, mean (SD), d</w:t>
            </w:r>
          </w:p>
        </w:tc>
        <w:tc>
          <w:tcPr>
            <w:tcW w:w="1275" w:type="dxa"/>
            <w:vAlign w:val="center"/>
          </w:tcPr>
          <w:p w14:paraId="4A6CC172" w14:textId="77777777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0.09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9</w:t>
            </w:r>
          </w:p>
          <w:p w14:paraId="49CA95D5" w14:textId="27156835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11492">
              <w:rPr>
                <w:rFonts w:ascii="Times New Roman" w:hAnsi="Times New Roman" w:cs="Times New Roman"/>
                <w:szCs w:val="22"/>
              </w:rPr>
              <w:t>2.68E-08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76D56E80" w14:textId="04E39B53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54.9(37.2)</w:t>
            </w:r>
          </w:p>
        </w:tc>
        <w:tc>
          <w:tcPr>
            <w:tcW w:w="1418" w:type="dxa"/>
            <w:vAlign w:val="center"/>
          </w:tcPr>
          <w:p w14:paraId="2DD4E662" w14:textId="4C83D17C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51.9(43.6)</w:t>
            </w:r>
          </w:p>
        </w:tc>
        <w:tc>
          <w:tcPr>
            <w:tcW w:w="1417" w:type="dxa"/>
            <w:vAlign w:val="center"/>
          </w:tcPr>
          <w:p w14:paraId="41A1734B" w14:textId="5E96D60A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56.8(45.6)</w:t>
            </w:r>
          </w:p>
        </w:tc>
        <w:tc>
          <w:tcPr>
            <w:tcW w:w="1343" w:type="dxa"/>
            <w:vAlign w:val="center"/>
          </w:tcPr>
          <w:p w14:paraId="10A4673F" w14:textId="54893086" w:rsidR="0082070E" w:rsidRPr="00711492" w:rsidRDefault="002A1F61" w:rsidP="002A1F61">
            <w:pPr>
              <w:jc w:val="center"/>
              <w:rPr>
                <w:rFonts w:ascii="Times New Roman" w:hAnsi="Times New Roman" w:cs="Times New Roman"/>
              </w:rPr>
            </w:pPr>
            <w:r w:rsidRPr="00711492">
              <w:rPr>
                <w:rFonts w:ascii="Times New Roman" w:hAnsi="Times New Roman" w:cs="Times New Roman"/>
              </w:rPr>
              <w:t>57.7(35.6)</w:t>
            </w:r>
          </w:p>
        </w:tc>
      </w:tr>
      <w:tr w:rsidR="0082070E" w:rsidRPr="00B200EE" w14:paraId="11F9C947" w14:textId="0E199D87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0AA2FDA9" w14:textId="695DB15A" w:rsidR="0082070E" w:rsidRPr="00711492" w:rsidRDefault="0082070E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 xml:space="preserve">O2 supply after </w:t>
            </w:r>
            <w:r w:rsidRPr="00711492">
              <w:rPr>
                <w:rFonts w:ascii="Times New Roman" w:hAnsi="Times New Roman" w:cs="Times New Roman"/>
                <w:szCs w:val="22"/>
              </w:rPr>
              <w:lastRenderedPageBreak/>
              <w:t>discharge, n (%)</w:t>
            </w:r>
          </w:p>
        </w:tc>
        <w:tc>
          <w:tcPr>
            <w:tcW w:w="1275" w:type="dxa"/>
            <w:vAlign w:val="center"/>
          </w:tcPr>
          <w:p w14:paraId="1F680BAE" w14:textId="482D3D9D" w:rsidR="007F754A" w:rsidRPr="00711492" w:rsidRDefault="007F754A" w:rsidP="007F75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lastRenderedPageBreak/>
              <w:t>0.035</w:t>
            </w:r>
          </w:p>
          <w:p w14:paraId="4AB2437F" w14:textId="20B5A8FF" w:rsidR="0082070E" w:rsidRPr="00711492" w:rsidRDefault="007F754A" w:rsidP="007F75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711492">
              <w:rPr>
                <w:rFonts w:ascii="Times New Roman" w:hAnsi="Times New Roman" w:cs="Times New Roman"/>
                <w:szCs w:val="22"/>
              </w:rPr>
              <w:t>0.043</w:t>
            </w:r>
            <w:r w:rsidRPr="00711492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1714EB9E" w14:textId="2ACA6CA3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345(13.6)</w:t>
            </w:r>
          </w:p>
        </w:tc>
        <w:tc>
          <w:tcPr>
            <w:tcW w:w="1418" w:type="dxa"/>
            <w:vAlign w:val="center"/>
          </w:tcPr>
          <w:p w14:paraId="43DE628E" w14:textId="32B66682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83(11.9)</w:t>
            </w:r>
          </w:p>
        </w:tc>
        <w:tc>
          <w:tcPr>
            <w:tcW w:w="1417" w:type="dxa"/>
            <w:vAlign w:val="center"/>
          </w:tcPr>
          <w:p w14:paraId="29EA0620" w14:textId="1A875309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103(13.5)</w:t>
            </w:r>
          </w:p>
        </w:tc>
        <w:tc>
          <w:tcPr>
            <w:tcW w:w="1343" w:type="dxa"/>
            <w:vAlign w:val="center"/>
          </w:tcPr>
          <w:p w14:paraId="07BCFC05" w14:textId="03EE6F69" w:rsidR="0082070E" w:rsidRPr="00711492" w:rsidRDefault="002A1F61" w:rsidP="002A1F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234(17.4)</w:t>
            </w:r>
          </w:p>
        </w:tc>
      </w:tr>
      <w:tr w:rsidR="0082070E" w:rsidRPr="00B200EE" w14:paraId="3E300B1A" w14:textId="781CF33A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4BF7A4B0" w14:textId="6CF324ED" w:rsidR="0082070E" w:rsidRPr="00711492" w:rsidRDefault="0082070E" w:rsidP="00B200EE">
            <w:pPr>
              <w:rPr>
                <w:rFonts w:ascii="Times New Roman" w:hAnsi="Times New Roman" w:cs="Times New Roman"/>
                <w:szCs w:val="22"/>
              </w:rPr>
            </w:pPr>
            <w:r w:rsidRPr="00711492">
              <w:rPr>
                <w:rFonts w:ascii="Times New Roman" w:hAnsi="Times New Roman" w:cs="Times New Roman"/>
                <w:szCs w:val="22"/>
              </w:rPr>
              <w:t>PMA while discharge, mean (SD), wk</w:t>
            </w:r>
          </w:p>
        </w:tc>
        <w:tc>
          <w:tcPr>
            <w:tcW w:w="1275" w:type="dxa"/>
            <w:vAlign w:val="center"/>
          </w:tcPr>
          <w:p w14:paraId="72D0BB81" w14:textId="19FEB7C0" w:rsidR="0082070E" w:rsidRPr="00711492" w:rsidRDefault="0082070E" w:rsidP="00A668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0.16</w:t>
            </w:r>
            <w:r w:rsidRPr="00711492">
              <w:rPr>
                <w:rFonts w:ascii="Times New Roman" w:hAnsi="Times New Roman" w:cs="Times New Roman" w:hint="eastAsia"/>
                <w:color w:val="000000"/>
              </w:rPr>
              <w:t>7(0)</w:t>
            </w:r>
          </w:p>
        </w:tc>
        <w:tc>
          <w:tcPr>
            <w:tcW w:w="1276" w:type="dxa"/>
            <w:vAlign w:val="center"/>
          </w:tcPr>
          <w:p w14:paraId="7675E17B" w14:textId="33D44E68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38.9(4.0)</w:t>
            </w:r>
          </w:p>
        </w:tc>
        <w:tc>
          <w:tcPr>
            <w:tcW w:w="1418" w:type="dxa"/>
            <w:vAlign w:val="center"/>
          </w:tcPr>
          <w:p w14:paraId="060ED271" w14:textId="00BCE0B3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38.5(3.9)</w:t>
            </w:r>
          </w:p>
        </w:tc>
        <w:tc>
          <w:tcPr>
            <w:tcW w:w="1417" w:type="dxa"/>
            <w:vAlign w:val="center"/>
          </w:tcPr>
          <w:p w14:paraId="01ABFDB0" w14:textId="6904D7AA" w:rsidR="0082070E" w:rsidRPr="00711492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1492">
              <w:rPr>
                <w:rFonts w:ascii="Times New Roman" w:hAnsi="Times New Roman" w:cs="Times New Roman"/>
                <w:color w:val="000000"/>
              </w:rPr>
              <w:t>39.0(4.2)</w:t>
            </w:r>
          </w:p>
        </w:tc>
        <w:tc>
          <w:tcPr>
            <w:tcW w:w="1343" w:type="dxa"/>
            <w:vAlign w:val="center"/>
          </w:tcPr>
          <w:p w14:paraId="09ABE6BE" w14:textId="6405E3DA" w:rsidR="0082070E" w:rsidRPr="00711492" w:rsidRDefault="002A1F61" w:rsidP="002A1F61">
            <w:pPr>
              <w:jc w:val="center"/>
              <w:rPr>
                <w:rFonts w:ascii="Times New Roman" w:hAnsi="Times New Roman" w:cs="Times New Roman"/>
              </w:rPr>
            </w:pPr>
            <w:r w:rsidRPr="00711492">
              <w:rPr>
                <w:rFonts w:ascii="Times New Roman" w:hAnsi="Times New Roman" w:cs="Times New Roman"/>
              </w:rPr>
              <w:t>39.4(4.4)</w:t>
            </w:r>
          </w:p>
        </w:tc>
      </w:tr>
      <w:tr w:rsidR="0054653D" w:rsidRPr="00B200EE" w14:paraId="648A9394" w14:textId="22BFC571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32063F4B" w14:textId="113F3F20" w:rsidR="0054653D" w:rsidRPr="00B200EE" w:rsidRDefault="0054653D" w:rsidP="00B200EE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B200EE">
              <w:rPr>
                <w:rFonts w:ascii="Times New Roman" w:hAnsi="Times New Roman" w:cs="Times New Roman"/>
                <w:b/>
                <w:szCs w:val="22"/>
              </w:rPr>
              <w:t>Variables while regular follow up at 6 months CA</w:t>
            </w:r>
          </w:p>
        </w:tc>
      </w:tr>
      <w:tr w:rsidR="0082070E" w:rsidRPr="00B200EE" w14:paraId="3E1A2019" w14:textId="34B6DF69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9D4CBCB" w14:textId="4FDEA80E" w:rsidR="0082070E" w:rsidRPr="00B200EE" w:rsidRDefault="0082070E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 xml:space="preserve">Caretaker </w:t>
            </w:r>
          </w:p>
        </w:tc>
        <w:tc>
          <w:tcPr>
            <w:tcW w:w="1275" w:type="dxa"/>
            <w:vAlign w:val="center"/>
          </w:tcPr>
          <w:p w14:paraId="32B24925" w14:textId="5AC29E90" w:rsidR="007F754A" w:rsidRPr="00B200EE" w:rsidRDefault="007F754A" w:rsidP="007F754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0.0</w:t>
            </w:r>
            <w:r>
              <w:rPr>
                <w:rFonts w:ascii="Times New Roman" w:hAnsi="Times New Roman" w:cs="Times New Roman"/>
                <w:szCs w:val="22"/>
              </w:rPr>
              <w:t>36</w:t>
            </w:r>
          </w:p>
          <w:p w14:paraId="371D7596" w14:textId="2B8BBAA6" w:rsidR="0082070E" w:rsidRPr="00B200EE" w:rsidRDefault="007F754A" w:rsidP="007F75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</w:t>
            </w:r>
            <w:r>
              <w:rPr>
                <w:rFonts w:ascii="Times New Roman" w:hAnsi="Times New Roman" w:cs="Times New Roman"/>
                <w:szCs w:val="22"/>
              </w:rPr>
              <w:t>44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6BAFEAD6" w14:textId="4776E434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Mother</w:t>
            </w:r>
          </w:p>
          <w:p w14:paraId="39DA34EB" w14:textId="345F4830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751 (68.8)</w:t>
            </w:r>
          </w:p>
          <w:p w14:paraId="26141889" w14:textId="59CC7450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Grandparents</w:t>
            </w:r>
          </w:p>
          <w:p w14:paraId="6C5B0639" w14:textId="32E59C2E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46(21.5)</w:t>
            </w:r>
          </w:p>
          <w:p w14:paraId="5022D68E" w14:textId="65A5A50B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Others</w:t>
            </w:r>
          </w:p>
          <w:p w14:paraId="239B2C60" w14:textId="2DA557F8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47(9.7)</w:t>
            </w:r>
          </w:p>
        </w:tc>
        <w:tc>
          <w:tcPr>
            <w:tcW w:w="1418" w:type="dxa"/>
            <w:vAlign w:val="center"/>
          </w:tcPr>
          <w:p w14:paraId="44D57871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Mother</w:t>
            </w:r>
          </w:p>
          <w:p w14:paraId="178C5691" w14:textId="77777777" w:rsidR="007F01F0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 xml:space="preserve">470 </w:t>
            </w:r>
          </w:p>
          <w:p w14:paraId="3AF1ABEB" w14:textId="46DC96A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(67.5)</w:t>
            </w:r>
          </w:p>
          <w:p w14:paraId="1CF1219F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Grandparents</w:t>
            </w:r>
          </w:p>
          <w:p w14:paraId="00FBD0AC" w14:textId="0AEDBFEB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2(23.3)</w:t>
            </w:r>
          </w:p>
          <w:p w14:paraId="4DB43630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Others</w:t>
            </w:r>
          </w:p>
          <w:p w14:paraId="52E58897" w14:textId="3B2C94F8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4(9.2)</w:t>
            </w:r>
          </w:p>
        </w:tc>
        <w:tc>
          <w:tcPr>
            <w:tcW w:w="1417" w:type="dxa"/>
            <w:vAlign w:val="center"/>
          </w:tcPr>
          <w:p w14:paraId="4C7A632D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Mother</w:t>
            </w:r>
          </w:p>
          <w:p w14:paraId="58A6E288" w14:textId="77777777" w:rsidR="007F01F0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517</w:t>
            </w:r>
          </w:p>
          <w:p w14:paraId="389331E5" w14:textId="7DE1C09A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(67.8)</w:t>
            </w:r>
          </w:p>
          <w:p w14:paraId="69A3994A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Grandparents</w:t>
            </w:r>
          </w:p>
          <w:p w14:paraId="6964D003" w14:textId="78310084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8(22.0)</w:t>
            </w:r>
          </w:p>
          <w:p w14:paraId="158F9E31" w14:textId="77777777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Others</w:t>
            </w:r>
          </w:p>
          <w:p w14:paraId="4AB5DE33" w14:textId="385BB9B2" w:rsidR="0082070E" w:rsidRPr="00B200EE" w:rsidRDefault="0082070E" w:rsidP="00B200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8(10.2)</w:t>
            </w:r>
          </w:p>
        </w:tc>
        <w:tc>
          <w:tcPr>
            <w:tcW w:w="1343" w:type="dxa"/>
            <w:vAlign w:val="center"/>
          </w:tcPr>
          <w:p w14:paraId="4DF9990B" w14:textId="77777777" w:rsidR="006D03FA" w:rsidRPr="00B200EE" w:rsidRDefault="006D03FA" w:rsidP="007F01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Mother</w:t>
            </w:r>
          </w:p>
          <w:p w14:paraId="569D7796" w14:textId="77777777" w:rsidR="007F01F0" w:rsidRDefault="006D03FA" w:rsidP="007F01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3FA">
              <w:rPr>
                <w:rFonts w:ascii="Times New Roman" w:hAnsi="Times New Roman" w:cs="Times New Roman"/>
                <w:color w:val="000000"/>
              </w:rPr>
              <w:t>1002</w:t>
            </w:r>
          </w:p>
          <w:p w14:paraId="4390A2C5" w14:textId="77777777" w:rsidR="007F01F0" w:rsidRDefault="006D03FA" w:rsidP="007F01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3FA">
              <w:rPr>
                <w:rFonts w:ascii="Times New Roman" w:hAnsi="Times New Roman" w:cs="Times New Roman"/>
                <w:color w:val="000000"/>
              </w:rPr>
              <w:t>(74.4)</w:t>
            </w:r>
          </w:p>
          <w:p w14:paraId="3C27E831" w14:textId="7201A129" w:rsidR="006D03FA" w:rsidRPr="00B200EE" w:rsidRDefault="006D03FA" w:rsidP="007F01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Grandparents</w:t>
            </w:r>
          </w:p>
          <w:p w14:paraId="444CC7BF" w14:textId="1EC14998" w:rsidR="006D03FA" w:rsidRDefault="006D03FA" w:rsidP="007F01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3FA">
              <w:rPr>
                <w:rFonts w:ascii="Times New Roman" w:hAnsi="Times New Roman" w:cs="Times New Roman"/>
                <w:color w:val="000000"/>
              </w:rPr>
              <w:t>160(11.9)</w:t>
            </w:r>
          </w:p>
          <w:p w14:paraId="3841F290" w14:textId="5097C0DA" w:rsidR="006D03FA" w:rsidRPr="00B200EE" w:rsidRDefault="006D03FA" w:rsidP="007F01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Others</w:t>
            </w:r>
          </w:p>
          <w:p w14:paraId="66A59DB4" w14:textId="6628FC71" w:rsidR="0082070E" w:rsidRPr="00B200EE" w:rsidRDefault="006D03FA" w:rsidP="007F01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03FA">
              <w:rPr>
                <w:rFonts w:ascii="Times New Roman" w:hAnsi="Times New Roman" w:cs="Times New Roman"/>
                <w:color w:val="000000"/>
              </w:rPr>
              <w:t>185(13.7)</w:t>
            </w:r>
          </w:p>
        </w:tc>
      </w:tr>
      <w:tr w:rsidR="00027D72" w:rsidRPr="00B200EE" w14:paraId="39497FC4" w14:textId="7A9FE511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47B43274" w14:textId="1C31B67D" w:rsidR="00027D72" w:rsidRPr="00B200EE" w:rsidRDefault="00027D72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L,</w:t>
            </w:r>
            <w:r w:rsidR="003F0025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6323C5D8" w14:textId="670069E0" w:rsidR="00027D72" w:rsidRPr="00B200EE" w:rsidRDefault="00027D72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 xml:space="preserve">Z scores, n (%) </w:t>
            </w:r>
          </w:p>
        </w:tc>
      </w:tr>
      <w:tr w:rsidR="00227558" w:rsidRPr="00B200EE" w14:paraId="0E0FB605" w14:textId="6E69D54B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49348BB4" w14:textId="7B5791FE" w:rsidR="00227558" w:rsidRPr="00B200EE" w:rsidRDefault="00227558" w:rsidP="00227558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4ED03B1F" w14:textId="77777777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60</w:t>
            </w:r>
          </w:p>
          <w:p w14:paraId="55F8037D" w14:textId="52870B3D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0.000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7FE04916" w14:textId="79F81EF5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1(0.8)</w:t>
            </w:r>
          </w:p>
        </w:tc>
        <w:tc>
          <w:tcPr>
            <w:tcW w:w="1418" w:type="dxa"/>
            <w:vAlign w:val="center"/>
          </w:tcPr>
          <w:p w14:paraId="5A60C2E2" w14:textId="0F1C7E8D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(1.2)</w:t>
            </w:r>
          </w:p>
        </w:tc>
        <w:tc>
          <w:tcPr>
            <w:tcW w:w="1417" w:type="dxa"/>
            <w:vAlign w:val="center"/>
          </w:tcPr>
          <w:p w14:paraId="4D213589" w14:textId="538D5276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5)</w:t>
            </w:r>
          </w:p>
        </w:tc>
        <w:tc>
          <w:tcPr>
            <w:tcW w:w="1343" w:type="dxa"/>
            <w:vAlign w:val="center"/>
          </w:tcPr>
          <w:p w14:paraId="6D2898AD" w14:textId="55CF2DB9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73(5.4)</w:t>
            </w:r>
          </w:p>
        </w:tc>
      </w:tr>
      <w:tr w:rsidR="00227558" w:rsidRPr="00B200EE" w14:paraId="310FC73E" w14:textId="49761D8F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53EDB8E" w14:textId="23964ADE" w:rsidR="00227558" w:rsidRPr="00B200EE" w:rsidRDefault="00227558" w:rsidP="00227558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7E50F164" w14:textId="77777777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779CE8C" w14:textId="3EC897BD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71(6.8)</w:t>
            </w:r>
          </w:p>
        </w:tc>
        <w:tc>
          <w:tcPr>
            <w:tcW w:w="1418" w:type="dxa"/>
            <w:vAlign w:val="center"/>
          </w:tcPr>
          <w:p w14:paraId="56F5A348" w14:textId="532F9740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4(6.3)</w:t>
            </w:r>
          </w:p>
        </w:tc>
        <w:tc>
          <w:tcPr>
            <w:tcW w:w="1417" w:type="dxa"/>
            <w:vAlign w:val="center"/>
          </w:tcPr>
          <w:p w14:paraId="2885D381" w14:textId="6FA16643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3(5.6)</w:t>
            </w:r>
          </w:p>
        </w:tc>
        <w:tc>
          <w:tcPr>
            <w:tcW w:w="1343" w:type="dxa"/>
            <w:vAlign w:val="center"/>
          </w:tcPr>
          <w:p w14:paraId="5358C267" w14:textId="0819FDCF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126(9.4)</w:t>
            </w:r>
          </w:p>
        </w:tc>
      </w:tr>
      <w:tr w:rsidR="00227558" w:rsidRPr="00B200EE" w14:paraId="6B88BF62" w14:textId="0F26BFE3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03EB964" w14:textId="11A525F4" w:rsidR="00227558" w:rsidRPr="00B200EE" w:rsidRDefault="00227558" w:rsidP="00227558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58D7E777" w14:textId="77777777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15B2A30" w14:textId="3071F585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4(9.6)</w:t>
            </w:r>
          </w:p>
        </w:tc>
        <w:tc>
          <w:tcPr>
            <w:tcW w:w="1418" w:type="dxa"/>
            <w:vAlign w:val="center"/>
          </w:tcPr>
          <w:p w14:paraId="016E4CC2" w14:textId="63CA5CA5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5(9.3)</w:t>
            </w:r>
          </w:p>
        </w:tc>
        <w:tc>
          <w:tcPr>
            <w:tcW w:w="1417" w:type="dxa"/>
            <w:vAlign w:val="center"/>
          </w:tcPr>
          <w:p w14:paraId="7F834F5E" w14:textId="1DDCF9AD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95(12.4)</w:t>
            </w:r>
          </w:p>
        </w:tc>
        <w:tc>
          <w:tcPr>
            <w:tcW w:w="1343" w:type="dxa"/>
            <w:vAlign w:val="center"/>
          </w:tcPr>
          <w:p w14:paraId="5C9C3277" w14:textId="71936116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260(19.3)</w:t>
            </w:r>
          </w:p>
        </w:tc>
      </w:tr>
      <w:tr w:rsidR="00227558" w:rsidRPr="00B200EE" w14:paraId="1C1C1EC6" w14:textId="6F48F89D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74C5B134" w14:textId="2C65FA09" w:rsidR="00227558" w:rsidRPr="00B200EE" w:rsidRDefault="00227558" w:rsidP="00227558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07ADFA22" w14:textId="77777777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F2C1864" w14:textId="1EE4AA36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04(19.8)</w:t>
            </w:r>
          </w:p>
        </w:tc>
        <w:tc>
          <w:tcPr>
            <w:tcW w:w="1418" w:type="dxa"/>
            <w:vAlign w:val="center"/>
          </w:tcPr>
          <w:p w14:paraId="39B0A1F3" w14:textId="65512372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33(19.1)</w:t>
            </w:r>
          </w:p>
        </w:tc>
        <w:tc>
          <w:tcPr>
            <w:tcW w:w="1417" w:type="dxa"/>
            <w:vAlign w:val="center"/>
          </w:tcPr>
          <w:p w14:paraId="4841B727" w14:textId="41631386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56(20.5)</w:t>
            </w:r>
          </w:p>
        </w:tc>
        <w:tc>
          <w:tcPr>
            <w:tcW w:w="1343" w:type="dxa"/>
            <w:vAlign w:val="center"/>
          </w:tcPr>
          <w:p w14:paraId="5D7682C3" w14:textId="4597C662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351(26.1)</w:t>
            </w:r>
          </w:p>
        </w:tc>
      </w:tr>
      <w:tr w:rsidR="00227558" w:rsidRPr="00B200EE" w14:paraId="6B01F0B7" w14:textId="26836A0D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1FD1FF8" w14:textId="52B62418" w:rsidR="00227558" w:rsidRPr="00B200EE" w:rsidRDefault="00227558" w:rsidP="00227558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15C80A7B" w14:textId="77777777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6C05157" w14:textId="4562AA9D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91(27.2)</w:t>
            </w:r>
          </w:p>
        </w:tc>
        <w:tc>
          <w:tcPr>
            <w:tcW w:w="1418" w:type="dxa"/>
            <w:vAlign w:val="center"/>
          </w:tcPr>
          <w:p w14:paraId="5AFD4282" w14:textId="74C9AFC4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87(26.9)</w:t>
            </w:r>
          </w:p>
        </w:tc>
        <w:tc>
          <w:tcPr>
            <w:tcW w:w="1417" w:type="dxa"/>
            <w:vAlign w:val="center"/>
          </w:tcPr>
          <w:p w14:paraId="40ED4F24" w14:textId="10F0E5EE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94(25.5)</w:t>
            </w:r>
          </w:p>
        </w:tc>
        <w:tc>
          <w:tcPr>
            <w:tcW w:w="1343" w:type="dxa"/>
            <w:vAlign w:val="center"/>
          </w:tcPr>
          <w:p w14:paraId="1A884E31" w14:textId="3E0089A5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321(23.8)</w:t>
            </w:r>
          </w:p>
        </w:tc>
      </w:tr>
      <w:tr w:rsidR="00227558" w:rsidRPr="00B200EE" w14:paraId="739CFE8E" w14:textId="7A2C5CA1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5AD69B42" w14:textId="13F7223D" w:rsidR="00227558" w:rsidRPr="00B200EE" w:rsidRDefault="00227558" w:rsidP="00227558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560251FE" w14:textId="77777777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60F0B04" w14:textId="7538306F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581(22.8)</w:t>
            </w:r>
          </w:p>
        </w:tc>
        <w:tc>
          <w:tcPr>
            <w:tcW w:w="1418" w:type="dxa"/>
            <w:vAlign w:val="center"/>
          </w:tcPr>
          <w:p w14:paraId="3A2682B4" w14:textId="7868ECDC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7(24.0)</w:t>
            </w:r>
          </w:p>
        </w:tc>
        <w:tc>
          <w:tcPr>
            <w:tcW w:w="1417" w:type="dxa"/>
            <w:vAlign w:val="center"/>
          </w:tcPr>
          <w:p w14:paraId="7270FCBE" w14:textId="04B1A4AB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5(21.6)</w:t>
            </w:r>
          </w:p>
        </w:tc>
        <w:tc>
          <w:tcPr>
            <w:tcW w:w="1343" w:type="dxa"/>
            <w:vAlign w:val="center"/>
          </w:tcPr>
          <w:p w14:paraId="12EA7A7C" w14:textId="75DE3AF2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162(12.0)</w:t>
            </w:r>
          </w:p>
        </w:tc>
      </w:tr>
      <w:tr w:rsidR="00227558" w:rsidRPr="00B200EE" w14:paraId="1E11F670" w14:textId="4869B366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702242C" w14:textId="1A60AC11" w:rsidR="00227558" w:rsidRPr="00B200EE" w:rsidRDefault="00227558" w:rsidP="00227558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L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3B3D9EED" w14:textId="77777777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83293C2" w14:textId="07A705A5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63(10.3)</w:t>
            </w:r>
          </w:p>
        </w:tc>
        <w:tc>
          <w:tcPr>
            <w:tcW w:w="1418" w:type="dxa"/>
            <w:vAlign w:val="center"/>
          </w:tcPr>
          <w:p w14:paraId="275B6945" w14:textId="6C539B19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2(10.3)</w:t>
            </w:r>
          </w:p>
        </w:tc>
        <w:tc>
          <w:tcPr>
            <w:tcW w:w="1417" w:type="dxa"/>
            <w:vAlign w:val="center"/>
          </w:tcPr>
          <w:p w14:paraId="78E25634" w14:textId="2E06F95B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6(11.3)</w:t>
            </w:r>
          </w:p>
        </w:tc>
        <w:tc>
          <w:tcPr>
            <w:tcW w:w="1343" w:type="dxa"/>
            <w:vAlign w:val="center"/>
          </w:tcPr>
          <w:p w14:paraId="1A142D6B" w14:textId="35AD5423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40(3.0)</w:t>
            </w:r>
          </w:p>
        </w:tc>
      </w:tr>
      <w:tr w:rsidR="00227558" w:rsidRPr="00B200EE" w14:paraId="4E0310DB" w14:textId="131F21CA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2256A2F2" w14:textId="14D8763C" w:rsidR="00227558" w:rsidRPr="00B200EE" w:rsidRDefault="00227558" w:rsidP="00227558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L</w:t>
            </w:r>
          </w:p>
        </w:tc>
        <w:tc>
          <w:tcPr>
            <w:tcW w:w="1275" w:type="dxa"/>
            <w:vMerge/>
            <w:vAlign w:val="center"/>
          </w:tcPr>
          <w:p w14:paraId="0DB15330" w14:textId="77777777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0B5E28C" w14:textId="2D902D09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9(2.7)</w:t>
            </w:r>
          </w:p>
        </w:tc>
        <w:tc>
          <w:tcPr>
            <w:tcW w:w="1418" w:type="dxa"/>
            <w:vAlign w:val="center"/>
          </w:tcPr>
          <w:p w14:paraId="0CC0FD63" w14:textId="5E71EC91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(2.9)</w:t>
            </w:r>
          </w:p>
        </w:tc>
        <w:tc>
          <w:tcPr>
            <w:tcW w:w="1417" w:type="dxa"/>
            <w:vAlign w:val="center"/>
          </w:tcPr>
          <w:p w14:paraId="62C5816D" w14:textId="5C98EB9A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0(2.6)</w:t>
            </w:r>
          </w:p>
        </w:tc>
        <w:tc>
          <w:tcPr>
            <w:tcW w:w="1343" w:type="dxa"/>
            <w:vAlign w:val="center"/>
          </w:tcPr>
          <w:p w14:paraId="2C5FF38A" w14:textId="55818A58" w:rsidR="00227558" w:rsidRPr="00B200EE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233">
              <w:rPr>
                <w:rFonts w:ascii="Times New Roman" w:hAnsi="Times New Roman" w:cs="Times New Roman"/>
                <w:color w:val="000000"/>
              </w:rPr>
              <w:t>14(1.0)</w:t>
            </w:r>
          </w:p>
        </w:tc>
      </w:tr>
      <w:tr w:rsidR="00027D72" w:rsidRPr="00B200EE" w14:paraId="67D75BE2" w14:textId="780EAE9A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43FE4983" w14:textId="39ACF42C" w:rsidR="00027D72" w:rsidRPr="00B200EE" w:rsidRDefault="00027D72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HC,</w:t>
            </w:r>
            <w:r w:rsidR="000F2A05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664D2FFF" w14:textId="0D56F5F1" w:rsidR="00027D72" w:rsidRPr="00B200EE" w:rsidRDefault="00027D72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512869" w:rsidRPr="00B200EE" w14:paraId="3AC41CAF" w14:textId="3A3732C3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5F4B7B7B" w14:textId="2E475B6C" w:rsidR="00512869" w:rsidRPr="00B200EE" w:rsidRDefault="00512869" w:rsidP="00512869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111A6BE1" w14:textId="7777777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-0.080</w:t>
            </w:r>
          </w:p>
          <w:p w14:paraId="7DC93718" w14:textId="6EE98B72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B200EE">
              <w:rPr>
                <w:rFonts w:ascii="Times New Roman" w:hAnsi="Times New Roman" w:cs="Times New Roman"/>
                <w:szCs w:val="22"/>
              </w:rPr>
              <w:t>5.80E-06</w:t>
            </w:r>
            <w:r w:rsidRPr="00B200E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6DCD1963" w14:textId="10CC7330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3(0.5)</w:t>
            </w:r>
          </w:p>
        </w:tc>
        <w:tc>
          <w:tcPr>
            <w:tcW w:w="1418" w:type="dxa"/>
            <w:vAlign w:val="center"/>
          </w:tcPr>
          <w:p w14:paraId="7053E6E5" w14:textId="65FC39E8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(0.2)</w:t>
            </w:r>
          </w:p>
        </w:tc>
        <w:tc>
          <w:tcPr>
            <w:tcW w:w="1417" w:type="dxa"/>
            <w:vAlign w:val="center"/>
          </w:tcPr>
          <w:p w14:paraId="5DCDC9D0" w14:textId="444EF9CD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4(0.5)</w:t>
            </w:r>
          </w:p>
        </w:tc>
        <w:tc>
          <w:tcPr>
            <w:tcW w:w="1343" w:type="dxa"/>
            <w:vAlign w:val="center"/>
          </w:tcPr>
          <w:p w14:paraId="72A3369B" w14:textId="47E3F3F1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85(6.3)</w:t>
            </w:r>
          </w:p>
        </w:tc>
      </w:tr>
      <w:tr w:rsidR="00512869" w:rsidRPr="00B200EE" w14:paraId="74A8D8E3" w14:textId="7A72DB5B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03CBFDC1" w14:textId="028AFA2E" w:rsidR="00512869" w:rsidRPr="00B200EE" w:rsidRDefault="00512869" w:rsidP="00512869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413BEC73" w14:textId="7777777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3D28C69" w14:textId="0E6BA9AB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113(4.4)</w:t>
            </w:r>
          </w:p>
        </w:tc>
        <w:tc>
          <w:tcPr>
            <w:tcW w:w="1418" w:type="dxa"/>
            <w:vAlign w:val="center"/>
          </w:tcPr>
          <w:p w14:paraId="7F6173EE" w14:textId="184664CE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1(4.5)</w:t>
            </w:r>
          </w:p>
        </w:tc>
        <w:tc>
          <w:tcPr>
            <w:tcW w:w="1417" w:type="dxa"/>
            <w:vAlign w:val="center"/>
          </w:tcPr>
          <w:p w14:paraId="58A95EDB" w14:textId="24D20B36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32(4.2)</w:t>
            </w:r>
          </w:p>
        </w:tc>
        <w:tc>
          <w:tcPr>
            <w:tcW w:w="1343" w:type="dxa"/>
            <w:vAlign w:val="center"/>
          </w:tcPr>
          <w:p w14:paraId="2356266D" w14:textId="476F50D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109</w:t>
            </w:r>
            <w:r w:rsidRPr="003144EF">
              <w:rPr>
                <w:rFonts w:ascii="Times New Roman" w:hAnsi="Times New Roman" w:cs="Times New Roman"/>
                <w:szCs w:val="22"/>
              </w:rPr>
              <w:t>(8.1)</w:t>
            </w:r>
          </w:p>
        </w:tc>
      </w:tr>
      <w:tr w:rsidR="00512869" w:rsidRPr="00B200EE" w14:paraId="542AD72B" w14:textId="3B0CDA85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2475BEFD" w14:textId="28AC762D" w:rsidR="00512869" w:rsidRPr="00B200EE" w:rsidRDefault="00512869" w:rsidP="00512869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73D79ED2" w14:textId="7777777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42CA45C" w14:textId="5358C58F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37(9.4)</w:t>
            </w:r>
          </w:p>
        </w:tc>
        <w:tc>
          <w:tcPr>
            <w:tcW w:w="1418" w:type="dxa"/>
            <w:vAlign w:val="center"/>
          </w:tcPr>
          <w:p w14:paraId="4FAA3CF4" w14:textId="5F95FF69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0(8.6)</w:t>
            </w:r>
          </w:p>
        </w:tc>
        <w:tc>
          <w:tcPr>
            <w:tcW w:w="1417" w:type="dxa"/>
            <w:vAlign w:val="center"/>
          </w:tcPr>
          <w:p w14:paraId="50F14D2F" w14:textId="2904D303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80(10.5)</w:t>
            </w:r>
          </w:p>
        </w:tc>
        <w:tc>
          <w:tcPr>
            <w:tcW w:w="1343" w:type="dxa"/>
            <w:vAlign w:val="center"/>
          </w:tcPr>
          <w:p w14:paraId="7727FF9F" w14:textId="1F38B65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289</w:t>
            </w:r>
            <w:r w:rsidRPr="003144EF">
              <w:rPr>
                <w:rFonts w:ascii="Times New Roman" w:hAnsi="Times New Roman" w:cs="Times New Roman"/>
                <w:szCs w:val="22"/>
              </w:rPr>
              <w:t>(21.5)</w:t>
            </w:r>
          </w:p>
        </w:tc>
      </w:tr>
      <w:tr w:rsidR="00512869" w:rsidRPr="00B200EE" w14:paraId="18429858" w14:textId="548678C3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54448CE5" w14:textId="7B3E706B" w:rsidR="00512869" w:rsidRPr="00B200EE" w:rsidRDefault="00512869" w:rsidP="00512869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1787564A" w14:textId="7777777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4DE1C4F" w14:textId="0F9FE0E2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82(19.0)</w:t>
            </w:r>
          </w:p>
        </w:tc>
        <w:tc>
          <w:tcPr>
            <w:tcW w:w="1418" w:type="dxa"/>
            <w:vAlign w:val="center"/>
          </w:tcPr>
          <w:p w14:paraId="37F0EADA" w14:textId="1874516A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31(18.8)</w:t>
            </w:r>
          </w:p>
        </w:tc>
        <w:tc>
          <w:tcPr>
            <w:tcW w:w="1417" w:type="dxa"/>
            <w:vAlign w:val="center"/>
          </w:tcPr>
          <w:p w14:paraId="306E731B" w14:textId="391FDD00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42(18.6)</w:t>
            </w:r>
          </w:p>
        </w:tc>
        <w:tc>
          <w:tcPr>
            <w:tcW w:w="1343" w:type="dxa"/>
            <w:vAlign w:val="center"/>
          </w:tcPr>
          <w:p w14:paraId="45D3B060" w14:textId="71F4DF72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386(28.7)</w:t>
            </w:r>
          </w:p>
        </w:tc>
      </w:tr>
      <w:tr w:rsidR="00512869" w:rsidRPr="00B200EE" w14:paraId="244CF466" w14:textId="65221D0D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1275EB1" w14:textId="256BA213" w:rsidR="00512869" w:rsidRPr="00B200EE" w:rsidRDefault="00512869" w:rsidP="00512869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082826D9" w14:textId="7777777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E68A2D7" w14:textId="0383011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809(31.8)</w:t>
            </w:r>
          </w:p>
        </w:tc>
        <w:tc>
          <w:tcPr>
            <w:tcW w:w="1418" w:type="dxa"/>
            <w:vAlign w:val="center"/>
          </w:tcPr>
          <w:p w14:paraId="4F3BEA38" w14:textId="4164030F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30(33.1)</w:t>
            </w:r>
          </w:p>
        </w:tc>
        <w:tc>
          <w:tcPr>
            <w:tcW w:w="1417" w:type="dxa"/>
            <w:vAlign w:val="center"/>
          </w:tcPr>
          <w:p w14:paraId="4895578F" w14:textId="166E2AB6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236(30.9)</w:t>
            </w:r>
          </w:p>
        </w:tc>
        <w:tc>
          <w:tcPr>
            <w:tcW w:w="1343" w:type="dxa"/>
            <w:vAlign w:val="center"/>
          </w:tcPr>
          <w:p w14:paraId="68C1752E" w14:textId="0B0885E9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295</w:t>
            </w:r>
            <w:r w:rsidRPr="003144EF">
              <w:rPr>
                <w:rFonts w:ascii="Times New Roman" w:hAnsi="Times New Roman" w:cs="Times New Roman"/>
                <w:szCs w:val="22"/>
              </w:rPr>
              <w:t>(21.9)</w:t>
            </w:r>
          </w:p>
        </w:tc>
      </w:tr>
      <w:tr w:rsidR="00512869" w:rsidRPr="00B200EE" w14:paraId="57FBF7FB" w14:textId="60B95068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43ABC0BC" w14:textId="2D356747" w:rsidR="00512869" w:rsidRPr="00B200EE" w:rsidRDefault="00512869" w:rsidP="00512869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17022F85" w14:textId="7777777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F0DCE28" w14:textId="53CD91AB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601(23.6)</w:t>
            </w:r>
          </w:p>
        </w:tc>
        <w:tc>
          <w:tcPr>
            <w:tcW w:w="1418" w:type="dxa"/>
            <w:vAlign w:val="center"/>
          </w:tcPr>
          <w:p w14:paraId="3FAA908D" w14:textId="34D62F1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64(23.6)</w:t>
            </w:r>
          </w:p>
        </w:tc>
        <w:tc>
          <w:tcPr>
            <w:tcW w:w="1417" w:type="dxa"/>
            <w:vAlign w:val="center"/>
          </w:tcPr>
          <w:p w14:paraId="0D7837A9" w14:textId="1B693633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80(23.7)</w:t>
            </w:r>
          </w:p>
        </w:tc>
        <w:tc>
          <w:tcPr>
            <w:tcW w:w="1343" w:type="dxa"/>
            <w:vAlign w:val="center"/>
          </w:tcPr>
          <w:p w14:paraId="404E98CC" w14:textId="3C73E145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147(10.9)</w:t>
            </w:r>
          </w:p>
        </w:tc>
      </w:tr>
      <w:tr w:rsidR="00512869" w:rsidRPr="00B200EE" w14:paraId="057C66CE" w14:textId="22489CFB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08103426" w14:textId="74C7E75B" w:rsidR="00512869" w:rsidRPr="00B200EE" w:rsidRDefault="00512869" w:rsidP="00512869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HC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0E07ADE5" w14:textId="7777777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0AD53EB" w14:textId="105A1D73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245(9.6)</w:t>
            </w:r>
          </w:p>
        </w:tc>
        <w:tc>
          <w:tcPr>
            <w:tcW w:w="1418" w:type="dxa"/>
            <w:vAlign w:val="center"/>
          </w:tcPr>
          <w:p w14:paraId="44794E77" w14:textId="17D95AA0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66(9.5)</w:t>
            </w:r>
          </w:p>
        </w:tc>
        <w:tc>
          <w:tcPr>
            <w:tcW w:w="1417" w:type="dxa"/>
            <w:vAlign w:val="center"/>
          </w:tcPr>
          <w:p w14:paraId="7CC3FAE0" w14:textId="2E511134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78(10.2)</w:t>
            </w:r>
          </w:p>
        </w:tc>
        <w:tc>
          <w:tcPr>
            <w:tcW w:w="1343" w:type="dxa"/>
            <w:vAlign w:val="center"/>
          </w:tcPr>
          <w:p w14:paraId="56BB1EFA" w14:textId="45A11CCA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44EF">
              <w:rPr>
                <w:rFonts w:ascii="Times New Roman" w:hAnsi="Times New Roman" w:cs="Times New Roman"/>
                <w:szCs w:val="22"/>
              </w:rPr>
              <w:t>32(2.4)</w:t>
            </w:r>
          </w:p>
        </w:tc>
      </w:tr>
      <w:tr w:rsidR="00512869" w:rsidRPr="00B200EE" w14:paraId="162A5268" w14:textId="63A035D5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0FF6E18F" w14:textId="340382B9" w:rsidR="00512869" w:rsidRPr="00B200EE" w:rsidRDefault="00512869" w:rsidP="00512869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HC</w:t>
            </w:r>
          </w:p>
        </w:tc>
        <w:tc>
          <w:tcPr>
            <w:tcW w:w="1275" w:type="dxa"/>
            <w:vMerge/>
            <w:vAlign w:val="center"/>
          </w:tcPr>
          <w:p w14:paraId="363CAA2F" w14:textId="77777777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D37DAFB" w14:textId="6C286D76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44(1.7)</w:t>
            </w:r>
          </w:p>
        </w:tc>
        <w:tc>
          <w:tcPr>
            <w:tcW w:w="1418" w:type="dxa"/>
            <w:vAlign w:val="center"/>
          </w:tcPr>
          <w:p w14:paraId="32D89338" w14:textId="08767ABA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2(1.7)</w:t>
            </w:r>
          </w:p>
        </w:tc>
        <w:tc>
          <w:tcPr>
            <w:tcW w:w="1417" w:type="dxa"/>
            <w:vAlign w:val="center"/>
          </w:tcPr>
          <w:p w14:paraId="3994A27C" w14:textId="770DC716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EE">
              <w:rPr>
                <w:rFonts w:ascii="Times New Roman" w:hAnsi="Times New Roman" w:cs="Times New Roman"/>
                <w:color w:val="000000"/>
              </w:rPr>
              <w:t>11(1.4)</w:t>
            </w:r>
          </w:p>
        </w:tc>
        <w:tc>
          <w:tcPr>
            <w:tcW w:w="1343" w:type="dxa"/>
            <w:vAlign w:val="center"/>
          </w:tcPr>
          <w:p w14:paraId="143E247E" w14:textId="644A9B6F" w:rsidR="00512869" w:rsidRPr="00B200EE" w:rsidRDefault="00512869" w:rsidP="005128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  <w:r w:rsidRPr="003144EF">
              <w:rPr>
                <w:rFonts w:ascii="Times New Roman" w:hAnsi="Times New Roman" w:cs="Times New Roman"/>
                <w:szCs w:val="22"/>
              </w:rPr>
              <w:t>(0.2)</w:t>
            </w:r>
          </w:p>
        </w:tc>
      </w:tr>
      <w:tr w:rsidR="00027D72" w:rsidRPr="00B200EE" w14:paraId="0A362C2A" w14:textId="2F0AAFC5" w:rsidTr="00D7266E">
        <w:trPr>
          <w:trHeight w:val="384"/>
          <w:jc w:val="center"/>
        </w:trPr>
        <w:tc>
          <w:tcPr>
            <w:tcW w:w="8272" w:type="dxa"/>
            <w:gridSpan w:val="6"/>
            <w:vAlign w:val="center"/>
          </w:tcPr>
          <w:p w14:paraId="3C0F8BF0" w14:textId="3B201A2B" w:rsidR="00027D72" w:rsidRPr="00B200EE" w:rsidRDefault="00027D72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W,</w:t>
            </w:r>
            <w:r w:rsidR="000F2A05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4805E2AC" w14:textId="3B785D84" w:rsidR="00027D72" w:rsidRPr="00B200EE" w:rsidRDefault="00027D72" w:rsidP="00B200EE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Z scores, n (%)</w:t>
            </w:r>
          </w:p>
        </w:tc>
      </w:tr>
      <w:tr w:rsidR="00227558" w:rsidRPr="00B200EE" w14:paraId="15EC820F" w14:textId="24D5AC9D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3DC1A228" w14:textId="6A6E9815" w:rsidR="00227558" w:rsidRPr="00B200EE" w:rsidRDefault="00227558" w:rsidP="0022755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lastRenderedPageBreak/>
              <w:t>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 xml:space="preserve">-3Z </w:t>
            </w:r>
          </w:p>
        </w:tc>
        <w:tc>
          <w:tcPr>
            <w:tcW w:w="1275" w:type="dxa"/>
            <w:vMerge w:val="restart"/>
            <w:vAlign w:val="center"/>
          </w:tcPr>
          <w:p w14:paraId="6B099644" w14:textId="7777777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-0.094</w:t>
            </w:r>
          </w:p>
          <w:p w14:paraId="7B51A672" w14:textId="02580FE6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7D72">
              <w:rPr>
                <w:rFonts w:ascii="Times New Roman" w:hAnsi="Times New Roman" w:cs="Times New Roman" w:hint="eastAsia"/>
                <w:szCs w:val="22"/>
              </w:rPr>
              <w:t>(</w:t>
            </w:r>
            <w:r w:rsidRPr="00027D72">
              <w:rPr>
                <w:rFonts w:ascii="Times New Roman" w:hAnsi="Times New Roman" w:cs="Times New Roman"/>
                <w:szCs w:val="22"/>
              </w:rPr>
              <w:t>1.02E-07</w:t>
            </w:r>
            <w:r w:rsidRPr="00027D72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4876A781" w14:textId="669B96F8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22(0.9)</w:t>
            </w:r>
          </w:p>
        </w:tc>
        <w:tc>
          <w:tcPr>
            <w:tcW w:w="1418" w:type="dxa"/>
            <w:vAlign w:val="center"/>
          </w:tcPr>
          <w:p w14:paraId="0B04EAF0" w14:textId="3B18F2F9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6(0.9)</w:t>
            </w:r>
          </w:p>
        </w:tc>
        <w:tc>
          <w:tcPr>
            <w:tcW w:w="1417" w:type="dxa"/>
            <w:vAlign w:val="center"/>
          </w:tcPr>
          <w:p w14:paraId="56B5C251" w14:textId="551029F1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7(0.9)</w:t>
            </w:r>
          </w:p>
        </w:tc>
        <w:tc>
          <w:tcPr>
            <w:tcW w:w="1343" w:type="dxa"/>
            <w:vAlign w:val="center"/>
          </w:tcPr>
          <w:p w14:paraId="344BCB7E" w14:textId="1663131E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55(4.1)</w:t>
            </w:r>
          </w:p>
        </w:tc>
      </w:tr>
      <w:tr w:rsidR="00227558" w:rsidRPr="00B200EE" w14:paraId="6A84A530" w14:textId="5ACA6D0D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5CFCB5F5" w14:textId="2FCD5CB5" w:rsidR="00227558" w:rsidRPr="00B200EE" w:rsidRDefault="00227558" w:rsidP="0022755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3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</w:t>
            </w:r>
          </w:p>
        </w:tc>
        <w:tc>
          <w:tcPr>
            <w:tcW w:w="1275" w:type="dxa"/>
            <w:vMerge/>
            <w:vAlign w:val="center"/>
          </w:tcPr>
          <w:p w14:paraId="5D3EBF95" w14:textId="7777777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5DD6F83" w14:textId="79FB8B38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115(4.5)</w:t>
            </w:r>
          </w:p>
        </w:tc>
        <w:tc>
          <w:tcPr>
            <w:tcW w:w="1418" w:type="dxa"/>
            <w:vAlign w:val="center"/>
          </w:tcPr>
          <w:p w14:paraId="7B0BE9ED" w14:textId="472E132C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21(3.0)</w:t>
            </w:r>
          </w:p>
        </w:tc>
        <w:tc>
          <w:tcPr>
            <w:tcW w:w="1417" w:type="dxa"/>
            <w:vAlign w:val="center"/>
          </w:tcPr>
          <w:p w14:paraId="131A142C" w14:textId="6825F111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24(3.2)</w:t>
            </w:r>
          </w:p>
        </w:tc>
        <w:tc>
          <w:tcPr>
            <w:tcW w:w="1343" w:type="dxa"/>
            <w:vAlign w:val="center"/>
          </w:tcPr>
          <w:p w14:paraId="22C6621E" w14:textId="71E12E20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98(7.3)</w:t>
            </w:r>
          </w:p>
        </w:tc>
      </w:tr>
      <w:tr w:rsidR="00227558" w:rsidRPr="00B200EE" w14:paraId="787ADBEC" w14:textId="2FAEDCEF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74D952BB" w14:textId="746A67FD" w:rsidR="00227558" w:rsidRPr="00B200EE" w:rsidRDefault="00227558" w:rsidP="0022755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</w:t>
            </w:r>
          </w:p>
        </w:tc>
        <w:tc>
          <w:tcPr>
            <w:tcW w:w="1275" w:type="dxa"/>
            <w:vMerge/>
            <w:vAlign w:val="center"/>
          </w:tcPr>
          <w:p w14:paraId="3CA30C99" w14:textId="7777777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047C964" w14:textId="4218EF76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216(8.5)</w:t>
            </w:r>
          </w:p>
        </w:tc>
        <w:tc>
          <w:tcPr>
            <w:tcW w:w="1418" w:type="dxa"/>
            <w:vAlign w:val="center"/>
          </w:tcPr>
          <w:p w14:paraId="6D05EC19" w14:textId="4DA25B38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47(6.8)</w:t>
            </w:r>
          </w:p>
        </w:tc>
        <w:tc>
          <w:tcPr>
            <w:tcW w:w="1417" w:type="dxa"/>
            <w:vAlign w:val="center"/>
          </w:tcPr>
          <w:p w14:paraId="173F7511" w14:textId="129E164F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71(9.3)</w:t>
            </w:r>
          </w:p>
        </w:tc>
        <w:tc>
          <w:tcPr>
            <w:tcW w:w="1343" w:type="dxa"/>
            <w:vAlign w:val="center"/>
          </w:tcPr>
          <w:p w14:paraId="625E93F7" w14:textId="36F48C63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259(19.2)</w:t>
            </w:r>
          </w:p>
        </w:tc>
      </w:tr>
      <w:tr w:rsidR="00227558" w:rsidRPr="00B200EE" w14:paraId="77C35B05" w14:textId="615F4E15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6BC843BF" w14:textId="312445C1" w:rsidR="00227558" w:rsidRPr="00B200EE" w:rsidRDefault="00227558" w:rsidP="0022755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-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</w:t>
            </w:r>
          </w:p>
        </w:tc>
        <w:tc>
          <w:tcPr>
            <w:tcW w:w="1275" w:type="dxa"/>
            <w:vMerge/>
            <w:vAlign w:val="center"/>
          </w:tcPr>
          <w:p w14:paraId="37195150" w14:textId="7777777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CDBF1B7" w14:textId="51A74F1E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484(19.1)</w:t>
            </w:r>
          </w:p>
        </w:tc>
        <w:tc>
          <w:tcPr>
            <w:tcW w:w="1418" w:type="dxa"/>
            <w:vAlign w:val="center"/>
          </w:tcPr>
          <w:p w14:paraId="1CD4F916" w14:textId="6892642F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135(19.4)</w:t>
            </w:r>
          </w:p>
        </w:tc>
        <w:tc>
          <w:tcPr>
            <w:tcW w:w="1417" w:type="dxa"/>
            <w:vAlign w:val="center"/>
          </w:tcPr>
          <w:p w14:paraId="3164815B" w14:textId="55CA9536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162(21.2)</w:t>
            </w:r>
          </w:p>
        </w:tc>
        <w:tc>
          <w:tcPr>
            <w:tcW w:w="1343" w:type="dxa"/>
            <w:vAlign w:val="center"/>
          </w:tcPr>
          <w:p w14:paraId="2043764A" w14:textId="101DED0A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86(28.7)</w:t>
            </w:r>
          </w:p>
        </w:tc>
      </w:tr>
      <w:tr w:rsidR="00227558" w:rsidRPr="00B200EE" w14:paraId="44796893" w14:textId="571DB59F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46DC36CE" w14:textId="5794C5DE" w:rsidR="00227558" w:rsidRPr="00B200EE" w:rsidRDefault="00227558" w:rsidP="0022755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Mean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</w:t>
            </w:r>
          </w:p>
        </w:tc>
        <w:tc>
          <w:tcPr>
            <w:tcW w:w="1275" w:type="dxa"/>
            <w:vMerge/>
            <w:vAlign w:val="center"/>
          </w:tcPr>
          <w:p w14:paraId="02D5470E" w14:textId="7777777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92F57F4" w14:textId="1A931628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752(29.6)</w:t>
            </w:r>
          </w:p>
        </w:tc>
        <w:tc>
          <w:tcPr>
            <w:tcW w:w="1418" w:type="dxa"/>
            <w:vAlign w:val="center"/>
          </w:tcPr>
          <w:p w14:paraId="784DDA51" w14:textId="531A4E0B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218(31.3)</w:t>
            </w:r>
          </w:p>
        </w:tc>
        <w:tc>
          <w:tcPr>
            <w:tcW w:w="1417" w:type="dxa"/>
            <w:vAlign w:val="center"/>
          </w:tcPr>
          <w:p w14:paraId="5DBD5BD8" w14:textId="57CB2184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217(28.4)</w:t>
            </w:r>
          </w:p>
        </w:tc>
        <w:tc>
          <w:tcPr>
            <w:tcW w:w="1343" w:type="dxa"/>
            <w:vAlign w:val="center"/>
          </w:tcPr>
          <w:p w14:paraId="29CD6C34" w14:textId="5EBA7F84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57(26.5)</w:t>
            </w:r>
          </w:p>
        </w:tc>
      </w:tr>
      <w:tr w:rsidR="00227558" w:rsidRPr="00B200EE" w14:paraId="5B3D13BE" w14:textId="48BCDFC1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213F0C2C" w14:textId="0177BDCE" w:rsidR="00227558" w:rsidRPr="00B200EE" w:rsidRDefault="00227558" w:rsidP="0022755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Z&lt; 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</w:t>
            </w:r>
          </w:p>
        </w:tc>
        <w:tc>
          <w:tcPr>
            <w:tcW w:w="1275" w:type="dxa"/>
            <w:vMerge/>
            <w:vAlign w:val="center"/>
          </w:tcPr>
          <w:p w14:paraId="49626438" w14:textId="7777777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AC2A883" w14:textId="17C5B15C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649(25.5)</w:t>
            </w:r>
          </w:p>
        </w:tc>
        <w:tc>
          <w:tcPr>
            <w:tcW w:w="1418" w:type="dxa"/>
            <w:vAlign w:val="center"/>
          </w:tcPr>
          <w:p w14:paraId="68C769BA" w14:textId="3330D636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181(26.0)</w:t>
            </w:r>
          </w:p>
        </w:tc>
        <w:tc>
          <w:tcPr>
            <w:tcW w:w="1417" w:type="dxa"/>
            <w:vAlign w:val="center"/>
          </w:tcPr>
          <w:p w14:paraId="452FF0FE" w14:textId="26D1AA2F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192(25.2)</w:t>
            </w:r>
          </w:p>
        </w:tc>
        <w:tc>
          <w:tcPr>
            <w:tcW w:w="1343" w:type="dxa"/>
            <w:vAlign w:val="center"/>
          </w:tcPr>
          <w:p w14:paraId="10E0D94A" w14:textId="209F192D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157(11.7)</w:t>
            </w:r>
          </w:p>
        </w:tc>
      </w:tr>
      <w:tr w:rsidR="00227558" w:rsidRPr="00B200EE" w14:paraId="0D8687E8" w14:textId="1CFCAE1F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17A6C937" w14:textId="69B92761" w:rsidR="00227558" w:rsidRPr="00B200EE" w:rsidRDefault="00227558" w:rsidP="0022755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2Z&lt; BW</w:t>
            </w:r>
            <w:r w:rsidRPr="00B200EE">
              <w:rPr>
                <w:rFonts w:ascii="Cambria Math" w:eastAsiaTheme="minorEastAsia" w:hAnsi="Cambria Math" w:cs="Cambria Math" w:hint="eastAsia"/>
                <w:color w:val="000000"/>
                <w:kern w:val="2"/>
                <w:szCs w:val="22"/>
              </w:rPr>
              <w:t>≦</w:t>
            </w: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</w:t>
            </w:r>
          </w:p>
        </w:tc>
        <w:tc>
          <w:tcPr>
            <w:tcW w:w="1275" w:type="dxa"/>
            <w:vMerge/>
            <w:vAlign w:val="center"/>
          </w:tcPr>
          <w:p w14:paraId="78A654A3" w14:textId="7777777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481FDF2" w14:textId="1631CC13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249(9.8)</w:t>
            </w:r>
          </w:p>
        </w:tc>
        <w:tc>
          <w:tcPr>
            <w:tcW w:w="1418" w:type="dxa"/>
            <w:vAlign w:val="center"/>
          </w:tcPr>
          <w:p w14:paraId="39F82B3E" w14:textId="7396A3C4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69(9.9)</w:t>
            </w:r>
          </w:p>
        </w:tc>
        <w:tc>
          <w:tcPr>
            <w:tcW w:w="1417" w:type="dxa"/>
            <w:vAlign w:val="center"/>
          </w:tcPr>
          <w:p w14:paraId="009FCCF5" w14:textId="547A8FC2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73(9.6)</w:t>
            </w:r>
          </w:p>
        </w:tc>
        <w:tc>
          <w:tcPr>
            <w:tcW w:w="1343" w:type="dxa"/>
            <w:vAlign w:val="center"/>
          </w:tcPr>
          <w:p w14:paraId="24B0A49E" w14:textId="1295A82B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31(2.3)</w:t>
            </w:r>
          </w:p>
        </w:tc>
      </w:tr>
      <w:tr w:rsidR="00227558" w:rsidRPr="00B200EE" w14:paraId="51C5D26B" w14:textId="27A81492" w:rsidTr="00D7266E">
        <w:trPr>
          <w:trHeight w:val="384"/>
          <w:jc w:val="center"/>
        </w:trPr>
        <w:tc>
          <w:tcPr>
            <w:tcW w:w="1543" w:type="dxa"/>
            <w:vAlign w:val="center"/>
          </w:tcPr>
          <w:p w14:paraId="326730C6" w14:textId="7F28A022" w:rsidR="00227558" w:rsidRPr="00B200EE" w:rsidRDefault="00227558" w:rsidP="00227558">
            <w:pPr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</w:pPr>
            <w:r w:rsidRPr="00B200EE">
              <w:rPr>
                <w:rFonts w:ascii="Times New Roman" w:eastAsiaTheme="minorEastAsia" w:hAnsi="Times New Roman" w:cs="Times New Roman"/>
                <w:color w:val="000000"/>
                <w:kern w:val="2"/>
                <w:szCs w:val="22"/>
              </w:rPr>
              <w:t>3Z&lt; BW</w:t>
            </w:r>
          </w:p>
        </w:tc>
        <w:tc>
          <w:tcPr>
            <w:tcW w:w="1275" w:type="dxa"/>
            <w:vMerge/>
            <w:vAlign w:val="center"/>
          </w:tcPr>
          <w:p w14:paraId="3834AAFB" w14:textId="7777777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BC6E4C3" w14:textId="0F6EAA7B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57(2.1)</w:t>
            </w:r>
          </w:p>
        </w:tc>
        <w:tc>
          <w:tcPr>
            <w:tcW w:w="1418" w:type="dxa"/>
            <w:vAlign w:val="center"/>
          </w:tcPr>
          <w:p w14:paraId="5842D598" w14:textId="75158159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19(2.7)</w:t>
            </w:r>
          </w:p>
        </w:tc>
        <w:tc>
          <w:tcPr>
            <w:tcW w:w="1417" w:type="dxa"/>
            <w:vAlign w:val="center"/>
          </w:tcPr>
          <w:p w14:paraId="1709105F" w14:textId="7CE9F8A3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17(2.2)</w:t>
            </w:r>
          </w:p>
        </w:tc>
        <w:tc>
          <w:tcPr>
            <w:tcW w:w="1343" w:type="dxa"/>
            <w:vAlign w:val="center"/>
          </w:tcPr>
          <w:p w14:paraId="7629F057" w14:textId="33BAC4B8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0830">
              <w:rPr>
                <w:rFonts w:ascii="Times New Roman" w:hAnsi="Times New Roman" w:cs="Times New Roman"/>
                <w:color w:val="000000"/>
              </w:rPr>
              <w:t>4(0.3)</w:t>
            </w:r>
          </w:p>
        </w:tc>
      </w:tr>
      <w:tr w:rsidR="00227558" w:rsidRPr="00B200EE" w14:paraId="05013C0A" w14:textId="41F62880" w:rsidTr="00D7266E">
        <w:trPr>
          <w:trHeight w:val="384"/>
          <w:jc w:val="center"/>
        </w:trPr>
        <w:tc>
          <w:tcPr>
            <w:tcW w:w="1543" w:type="dxa"/>
            <w:shd w:val="clear" w:color="auto" w:fill="FFFFFF" w:themeFill="background1"/>
            <w:vAlign w:val="center"/>
          </w:tcPr>
          <w:p w14:paraId="527B14CE" w14:textId="32D87BBE" w:rsidR="00227558" w:rsidRPr="00B200EE" w:rsidRDefault="00227558" w:rsidP="00227558">
            <w:pPr>
              <w:rPr>
                <w:rFonts w:ascii="Times New Roman" w:hAnsi="Times New Roman" w:cs="Times New Roman"/>
                <w:szCs w:val="22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SID-III Cognitive score, mean (SD)</w:t>
            </w:r>
          </w:p>
        </w:tc>
        <w:tc>
          <w:tcPr>
            <w:tcW w:w="1275" w:type="dxa"/>
            <w:vAlign w:val="center"/>
          </w:tcPr>
          <w:p w14:paraId="026ACF4F" w14:textId="7777777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-0.39</w:t>
            </w:r>
            <w:r w:rsidRPr="00027D72">
              <w:rPr>
                <w:rFonts w:ascii="Times New Roman" w:hAnsi="Times New Roman" w:cs="Times New Roman" w:hint="eastAsia"/>
                <w:szCs w:val="22"/>
              </w:rPr>
              <w:t>7</w:t>
            </w:r>
          </w:p>
          <w:p w14:paraId="52B1CF4F" w14:textId="400E0BA8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27D72">
              <w:rPr>
                <w:rFonts w:ascii="Times New Roman" w:hAnsi="Times New Roman" w:cs="Times New Roman" w:hint="eastAsia"/>
                <w:szCs w:val="22"/>
              </w:rPr>
              <w:t>(0)</w:t>
            </w:r>
          </w:p>
        </w:tc>
        <w:tc>
          <w:tcPr>
            <w:tcW w:w="1276" w:type="dxa"/>
            <w:vAlign w:val="center"/>
          </w:tcPr>
          <w:p w14:paraId="635D39E7" w14:textId="238EDF4B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szCs w:val="22"/>
              </w:rPr>
              <w:t>95.9(12.7)</w:t>
            </w:r>
          </w:p>
        </w:tc>
        <w:tc>
          <w:tcPr>
            <w:tcW w:w="1418" w:type="dxa"/>
            <w:vAlign w:val="center"/>
          </w:tcPr>
          <w:p w14:paraId="67DFA30C" w14:textId="111004F1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98.4(12.5)</w:t>
            </w:r>
          </w:p>
        </w:tc>
        <w:tc>
          <w:tcPr>
            <w:tcW w:w="1417" w:type="dxa"/>
            <w:vAlign w:val="center"/>
          </w:tcPr>
          <w:p w14:paraId="56DA0511" w14:textId="7BD2E28C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95.9(12.6)</w:t>
            </w:r>
          </w:p>
        </w:tc>
        <w:tc>
          <w:tcPr>
            <w:tcW w:w="1343" w:type="dxa"/>
            <w:vAlign w:val="center"/>
          </w:tcPr>
          <w:p w14:paraId="1B7C89BF" w14:textId="4EBB891C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7.8 (12.6)</w:t>
            </w:r>
          </w:p>
        </w:tc>
      </w:tr>
      <w:tr w:rsidR="00227558" w:rsidRPr="00B200EE" w14:paraId="47736C43" w14:textId="13BD36A9" w:rsidTr="007904D4">
        <w:trPr>
          <w:trHeight w:val="384"/>
          <w:jc w:val="center"/>
        </w:trPr>
        <w:tc>
          <w:tcPr>
            <w:tcW w:w="1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68FD76" w14:textId="55E6FB5B" w:rsidR="00227558" w:rsidRPr="00B200EE" w:rsidRDefault="00227558" w:rsidP="00227558">
            <w:pPr>
              <w:rPr>
                <w:rFonts w:ascii="Times New Roman" w:hAnsi="Times New Roman" w:cs="Times New Roman"/>
              </w:rPr>
            </w:pPr>
            <w:r w:rsidRPr="00B200EE">
              <w:rPr>
                <w:rFonts w:ascii="Times New Roman" w:hAnsi="Times New Roman" w:cs="Times New Roman"/>
                <w:szCs w:val="22"/>
              </w:rPr>
              <w:t>BSID-III Motor score, mean (SD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68E634D" w14:textId="77777777" w:rsidR="007F01F0" w:rsidRDefault="00227558" w:rsidP="00CA6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-0.689</w:t>
            </w:r>
          </w:p>
          <w:p w14:paraId="41D314DD" w14:textId="31EFC612" w:rsidR="00227558" w:rsidRPr="00027D72" w:rsidRDefault="00227558" w:rsidP="00CA60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 w:hint="eastAsia"/>
                <w:color w:val="000000"/>
              </w:rPr>
              <w:t>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4C92E4" w14:textId="024B512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92.5(15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0F6692" w14:textId="4DD0E5C8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97.8(15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D069B1" w14:textId="6973DCEF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D72">
              <w:rPr>
                <w:rFonts w:ascii="Times New Roman" w:hAnsi="Times New Roman" w:cs="Times New Roman"/>
                <w:color w:val="000000"/>
              </w:rPr>
              <w:t>92.6(14.9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5CE6B5CD" w14:textId="733C5F57" w:rsidR="00227558" w:rsidRPr="00027D72" w:rsidRDefault="00227558" w:rsidP="0022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4.0 (14.5)</w:t>
            </w:r>
          </w:p>
        </w:tc>
      </w:tr>
      <w:tr w:rsidR="0022656E" w:rsidRPr="00B200EE" w14:paraId="2A444518" w14:textId="19D97375" w:rsidTr="007904D4">
        <w:trPr>
          <w:trHeight w:val="2259"/>
          <w:jc w:val="center"/>
        </w:trPr>
        <w:tc>
          <w:tcPr>
            <w:tcW w:w="8272" w:type="dxa"/>
            <w:gridSpan w:val="6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2F1E41" w14:textId="5F160D89" w:rsidR="0022656E" w:rsidRPr="00B200EE" w:rsidRDefault="0022656E" w:rsidP="00B200EE">
            <w:pPr>
              <w:rPr>
                <w:rFonts w:ascii="Times New Roman" w:hAnsi="Times New Roman" w:cs="Times New Roman"/>
              </w:rPr>
            </w:pPr>
          </w:p>
        </w:tc>
      </w:tr>
    </w:tbl>
    <w:p w14:paraId="65E7A2CC" w14:textId="6E329696" w:rsidR="006237D0" w:rsidRPr="00B200EE" w:rsidRDefault="006237D0" w:rsidP="00B200EE">
      <w:pPr>
        <w:rPr>
          <w:rFonts w:ascii="Times New Roman" w:hAnsi="Times New Roman" w:cs="Times New Roman"/>
        </w:rPr>
      </w:pPr>
    </w:p>
    <w:sectPr w:rsidR="006237D0" w:rsidRPr="00B200EE" w:rsidSect="00333FD8">
      <w:pgSz w:w="11906" w:h="16838"/>
      <w:pgMar w:top="1440" w:right="1800" w:bottom="1440" w:left="1800" w:header="851" w:footer="992" w:gutter="0"/>
      <w:cols w:space="425"/>
      <w:docGrid w:type="lines" w:linePitch="367" w:charSpace="87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5A128" w14:textId="77777777" w:rsidR="00333FD8" w:rsidRDefault="00333FD8" w:rsidP="00217293">
      <w:r>
        <w:separator/>
      </w:r>
    </w:p>
  </w:endnote>
  <w:endnote w:type="continuationSeparator" w:id="0">
    <w:p w14:paraId="52EFC38F" w14:textId="77777777" w:rsidR="00333FD8" w:rsidRDefault="00333FD8" w:rsidP="0021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76083" w14:textId="77777777" w:rsidR="00333FD8" w:rsidRDefault="00333FD8" w:rsidP="00217293">
      <w:r>
        <w:separator/>
      </w:r>
    </w:p>
  </w:footnote>
  <w:footnote w:type="continuationSeparator" w:id="0">
    <w:p w14:paraId="3E2CD091" w14:textId="77777777" w:rsidR="00333FD8" w:rsidRDefault="00333FD8" w:rsidP="002172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7110D"/>
    <w:multiLevelType w:val="hybridMultilevel"/>
    <w:tmpl w:val="80B87180"/>
    <w:lvl w:ilvl="0" w:tplc="F7228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44AC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92DF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EEB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B87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04A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0A8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F28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B63B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74152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482"/>
  <w:drawingGridHorizontalSpacing w:val="122"/>
  <w:drawingGridVerticalSpacing w:val="367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D0"/>
    <w:rsid w:val="00002641"/>
    <w:rsid w:val="00004FEC"/>
    <w:rsid w:val="000125F3"/>
    <w:rsid w:val="000137D4"/>
    <w:rsid w:val="000151DC"/>
    <w:rsid w:val="00023D6E"/>
    <w:rsid w:val="00025051"/>
    <w:rsid w:val="00025C41"/>
    <w:rsid w:val="00027D72"/>
    <w:rsid w:val="000313A6"/>
    <w:rsid w:val="00032201"/>
    <w:rsid w:val="0003443D"/>
    <w:rsid w:val="00034DC8"/>
    <w:rsid w:val="000403A1"/>
    <w:rsid w:val="0004081A"/>
    <w:rsid w:val="00042711"/>
    <w:rsid w:val="00043353"/>
    <w:rsid w:val="000436B6"/>
    <w:rsid w:val="00047A00"/>
    <w:rsid w:val="00047E41"/>
    <w:rsid w:val="00047F18"/>
    <w:rsid w:val="00054228"/>
    <w:rsid w:val="00055A4F"/>
    <w:rsid w:val="00063E48"/>
    <w:rsid w:val="000653EC"/>
    <w:rsid w:val="0007205B"/>
    <w:rsid w:val="000738A5"/>
    <w:rsid w:val="00073BBC"/>
    <w:rsid w:val="00073D92"/>
    <w:rsid w:val="000750A5"/>
    <w:rsid w:val="00075E39"/>
    <w:rsid w:val="00080598"/>
    <w:rsid w:val="00081EE9"/>
    <w:rsid w:val="0008342A"/>
    <w:rsid w:val="00085D88"/>
    <w:rsid w:val="00092937"/>
    <w:rsid w:val="0009568D"/>
    <w:rsid w:val="00097129"/>
    <w:rsid w:val="000A2FEB"/>
    <w:rsid w:val="000A4F21"/>
    <w:rsid w:val="000A50B3"/>
    <w:rsid w:val="000A721E"/>
    <w:rsid w:val="000B0164"/>
    <w:rsid w:val="000B0217"/>
    <w:rsid w:val="000B3D85"/>
    <w:rsid w:val="000B46EF"/>
    <w:rsid w:val="000B5A03"/>
    <w:rsid w:val="000C0857"/>
    <w:rsid w:val="000C167A"/>
    <w:rsid w:val="000C6010"/>
    <w:rsid w:val="000D5785"/>
    <w:rsid w:val="000D5D15"/>
    <w:rsid w:val="000D6C56"/>
    <w:rsid w:val="000E1277"/>
    <w:rsid w:val="000E1CBE"/>
    <w:rsid w:val="000E325B"/>
    <w:rsid w:val="000E5B45"/>
    <w:rsid w:val="000E5D31"/>
    <w:rsid w:val="000F0C44"/>
    <w:rsid w:val="000F2A05"/>
    <w:rsid w:val="000F4D88"/>
    <w:rsid w:val="0010606E"/>
    <w:rsid w:val="00115F52"/>
    <w:rsid w:val="001164D0"/>
    <w:rsid w:val="00117001"/>
    <w:rsid w:val="00123458"/>
    <w:rsid w:val="001242A7"/>
    <w:rsid w:val="0012469E"/>
    <w:rsid w:val="00125351"/>
    <w:rsid w:val="001260C7"/>
    <w:rsid w:val="00127041"/>
    <w:rsid w:val="00130C57"/>
    <w:rsid w:val="00132A0B"/>
    <w:rsid w:val="00133FC1"/>
    <w:rsid w:val="00135623"/>
    <w:rsid w:val="00137AA7"/>
    <w:rsid w:val="00140233"/>
    <w:rsid w:val="001423D1"/>
    <w:rsid w:val="001453AB"/>
    <w:rsid w:val="001539AC"/>
    <w:rsid w:val="00160FD3"/>
    <w:rsid w:val="0016277F"/>
    <w:rsid w:val="001714D5"/>
    <w:rsid w:val="00173AD8"/>
    <w:rsid w:val="00174053"/>
    <w:rsid w:val="0017582F"/>
    <w:rsid w:val="001808AE"/>
    <w:rsid w:val="00184EA9"/>
    <w:rsid w:val="00187473"/>
    <w:rsid w:val="00190C9F"/>
    <w:rsid w:val="00192F4B"/>
    <w:rsid w:val="00194F7D"/>
    <w:rsid w:val="00195B2A"/>
    <w:rsid w:val="001A0668"/>
    <w:rsid w:val="001A108F"/>
    <w:rsid w:val="001A1AE6"/>
    <w:rsid w:val="001A3D1F"/>
    <w:rsid w:val="001A624E"/>
    <w:rsid w:val="001A71A0"/>
    <w:rsid w:val="001B3968"/>
    <w:rsid w:val="001C21E0"/>
    <w:rsid w:val="001D24AC"/>
    <w:rsid w:val="001D4201"/>
    <w:rsid w:val="001D658D"/>
    <w:rsid w:val="001E0BD1"/>
    <w:rsid w:val="001E4007"/>
    <w:rsid w:val="001E58C7"/>
    <w:rsid w:val="001E61C9"/>
    <w:rsid w:val="001F1AD7"/>
    <w:rsid w:val="002020E8"/>
    <w:rsid w:val="00203DCD"/>
    <w:rsid w:val="0020446C"/>
    <w:rsid w:val="00204D17"/>
    <w:rsid w:val="002058E7"/>
    <w:rsid w:val="002113AF"/>
    <w:rsid w:val="002115C1"/>
    <w:rsid w:val="002124F2"/>
    <w:rsid w:val="00215076"/>
    <w:rsid w:val="00217293"/>
    <w:rsid w:val="00220215"/>
    <w:rsid w:val="0022656E"/>
    <w:rsid w:val="002266DC"/>
    <w:rsid w:val="00227558"/>
    <w:rsid w:val="002364FC"/>
    <w:rsid w:val="002376A9"/>
    <w:rsid w:val="00240A88"/>
    <w:rsid w:val="0024316C"/>
    <w:rsid w:val="0024332F"/>
    <w:rsid w:val="002458D3"/>
    <w:rsid w:val="00250DA5"/>
    <w:rsid w:val="002530A4"/>
    <w:rsid w:val="002559A0"/>
    <w:rsid w:val="00256192"/>
    <w:rsid w:val="0026157F"/>
    <w:rsid w:val="0026276B"/>
    <w:rsid w:val="00262EA6"/>
    <w:rsid w:val="0027643C"/>
    <w:rsid w:val="00276E90"/>
    <w:rsid w:val="00281D97"/>
    <w:rsid w:val="0028414C"/>
    <w:rsid w:val="0028461B"/>
    <w:rsid w:val="002856D9"/>
    <w:rsid w:val="00286BDB"/>
    <w:rsid w:val="00296B02"/>
    <w:rsid w:val="002A02E3"/>
    <w:rsid w:val="002A1F61"/>
    <w:rsid w:val="002A24C5"/>
    <w:rsid w:val="002A26E3"/>
    <w:rsid w:val="002B12CE"/>
    <w:rsid w:val="002B1D13"/>
    <w:rsid w:val="002B260C"/>
    <w:rsid w:val="002C32EB"/>
    <w:rsid w:val="002C362B"/>
    <w:rsid w:val="002C44A8"/>
    <w:rsid w:val="002D650B"/>
    <w:rsid w:val="002D7D79"/>
    <w:rsid w:val="002E0EAB"/>
    <w:rsid w:val="002E1F05"/>
    <w:rsid w:val="002E2B05"/>
    <w:rsid w:val="002E459E"/>
    <w:rsid w:val="002F115D"/>
    <w:rsid w:val="002F1EB0"/>
    <w:rsid w:val="002F2535"/>
    <w:rsid w:val="002F4CCA"/>
    <w:rsid w:val="003000A5"/>
    <w:rsid w:val="0030355F"/>
    <w:rsid w:val="003071A7"/>
    <w:rsid w:val="00310266"/>
    <w:rsid w:val="00310A18"/>
    <w:rsid w:val="003144EF"/>
    <w:rsid w:val="00314FB6"/>
    <w:rsid w:val="00316EA2"/>
    <w:rsid w:val="00320B74"/>
    <w:rsid w:val="00322A81"/>
    <w:rsid w:val="003233E0"/>
    <w:rsid w:val="00333FD8"/>
    <w:rsid w:val="00337C01"/>
    <w:rsid w:val="00341BAE"/>
    <w:rsid w:val="00346D00"/>
    <w:rsid w:val="003629DE"/>
    <w:rsid w:val="003644C2"/>
    <w:rsid w:val="003722FA"/>
    <w:rsid w:val="0037477B"/>
    <w:rsid w:val="00376EF8"/>
    <w:rsid w:val="00377516"/>
    <w:rsid w:val="00380EF0"/>
    <w:rsid w:val="00381003"/>
    <w:rsid w:val="003810FE"/>
    <w:rsid w:val="0038150F"/>
    <w:rsid w:val="00381876"/>
    <w:rsid w:val="00381C3B"/>
    <w:rsid w:val="00381DF3"/>
    <w:rsid w:val="0038417B"/>
    <w:rsid w:val="003844B3"/>
    <w:rsid w:val="003853CE"/>
    <w:rsid w:val="00390EF1"/>
    <w:rsid w:val="00393A70"/>
    <w:rsid w:val="00394543"/>
    <w:rsid w:val="003949B4"/>
    <w:rsid w:val="00397A84"/>
    <w:rsid w:val="003A13C0"/>
    <w:rsid w:val="003A176D"/>
    <w:rsid w:val="003A642B"/>
    <w:rsid w:val="003A782F"/>
    <w:rsid w:val="003B2271"/>
    <w:rsid w:val="003B311E"/>
    <w:rsid w:val="003B4199"/>
    <w:rsid w:val="003B4BC0"/>
    <w:rsid w:val="003B5A90"/>
    <w:rsid w:val="003C0830"/>
    <w:rsid w:val="003D059A"/>
    <w:rsid w:val="003D2D4C"/>
    <w:rsid w:val="003D7897"/>
    <w:rsid w:val="003E3115"/>
    <w:rsid w:val="003E7D11"/>
    <w:rsid w:val="003F0025"/>
    <w:rsid w:val="003F185E"/>
    <w:rsid w:val="003F4751"/>
    <w:rsid w:val="003F51A6"/>
    <w:rsid w:val="003F55AD"/>
    <w:rsid w:val="003F5882"/>
    <w:rsid w:val="003F6174"/>
    <w:rsid w:val="004029FF"/>
    <w:rsid w:val="004035DC"/>
    <w:rsid w:val="004041F9"/>
    <w:rsid w:val="00404965"/>
    <w:rsid w:val="00407142"/>
    <w:rsid w:val="004079A3"/>
    <w:rsid w:val="00411150"/>
    <w:rsid w:val="00412972"/>
    <w:rsid w:val="00414B3C"/>
    <w:rsid w:val="00420506"/>
    <w:rsid w:val="00420A11"/>
    <w:rsid w:val="0042124C"/>
    <w:rsid w:val="00421904"/>
    <w:rsid w:val="00424C98"/>
    <w:rsid w:val="004252BB"/>
    <w:rsid w:val="00426802"/>
    <w:rsid w:val="004310A0"/>
    <w:rsid w:val="00433C5C"/>
    <w:rsid w:val="00435018"/>
    <w:rsid w:val="0044019B"/>
    <w:rsid w:val="00446F02"/>
    <w:rsid w:val="0045483B"/>
    <w:rsid w:val="004566CB"/>
    <w:rsid w:val="004608D8"/>
    <w:rsid w:val="004635FB"/>
    <w:rsid w:val="00464A43"/>
    <w:rsid w:val="00467D20"/>
    <w:rsid w:val="00475080"/>
    <w:rsid w:val="00475FB1"/>
    <w:rsid w:val="00476183"/>
    <w:rsid w:val="00477274"/>
    <w:rsid w:val="00483BAE"/>
    <w:rsid w:val="00484D5F"/>
    <w:rsid w:val="00487431"/>
    <w:rsid w:val="004879FC"/>
    <w:rsid w:val="004916B5"/>
    <w:rsid w:val="004917A7"/>
    <w:rsid w:val="004919A1"/>
    <w:rsid w:val="004930EC"/>
    <w:rsid w:val="004948A6"/>
    <w:rsid w:val="00495F94"/>
    <w:rsid w:val="004961AA"/>
    <w:rsid w:val="004A2E26"/>
    <w:rsid w:val="004A3DD9"/>
    <w:rsid w:val="004A41FA"/>
    <w:rsid w:val="004A6E08"/>
    <w:rsid w:val="004B21D2"/>
    <w:rsid w:val="004B2C05"/>
    <w:rsid w:val="004C0128"/>
    <w:rsid w:val="004D0D56"/>
    <w:rsid w:val="004D0EFF"/>
    <w:rsid w:val="004D14E1"/>
    <w:rsid w:val="004D43FB"/>
    <w:rsid w:val="004E4490"/>
    <w:rsid w:val="004E7E06"/>
    <w:rsid w:val="004F514F"/>
    <w:rsid w:val="004F6124"/>
    <w:rsid w:val="00502B98"/>
    <w:rsid w:val="0050390F"/>
    <w:rsid w:val="00507792"/>
    <w:rsid w:val="00507B28"/>
    <w:rsid w:val="00512869"/>
    <w:rsid w:val="00512D2B"/>
    <w:rsid w:val="00514389"/>
    <w:rsid w:val="00514888"/>
    <w:rsid w:val="00517FB8"/>
    <w:rsid w:val="00522275"/>
    <w:rsid w:val="00530D58"/>
    <w:rsid w:val="0053165C"/>
    <w:rsid w:val="005322F1"/>
    <w:rsid w:val="0053241B"/>
    <w:rsid w:val="0053476F"/>
    <w:rsid w:val="005355BA"/>
    <w:rsid w:val="00535991"/>
    <w:rsid w:val="005371B5"/>
    <w:rsid w:val="00540240"/>
    <w:rsid w:val="005415DE"/>
    <w:rsid w:val="00543937"/>
    <w:rsid w:val="00543DE5"/>
    <w:rsid w:val="0054653D"/>
    <w:rsid w:val="00551E82"/>
    <w:rsid w:val="00553321"/>
    <w:rsid w:val="0055495C"/>
    <w:rsid w:val="005611CF"/>
    <w:rsid w:val="005679AA"/>
    <w:rsid w:val="00574039"/>
    <w:rsid w:val="005768CC"/>
    <w:rsid w:val="00580B7F"/>
    <w:rsid w:val="00580E89"/>
    <w:rsid w:val="005820B2"/>
    <w:rsid w:val="00582250"/>
    <w:rsid w:val="00584BD9"/>
    <w:rsid w:val="00587196"/>
    <w:rsid w:val="00587F2E"/>
    <w:rsid w:val="005942C3"/>
    <w:rsid w:val="005960BF"/>
    <w:rsid w:val="005965B9"/>
    <w:rsid w:val="005966BF"/>
    <w:rsid w:val="00596D99"/>
    <w:rsid w:val="0059785F"/>
    <w:rsid w:val="00597B60"/>
    <w:rsid w:val="005A447C"/>
    <w:rsid w:val="005A66C2"/>
    <w:rsid w:val="005B2CD8"/>
    <w:rsid w:val="005C1C23"/>
    <w:rsid w:val="005C38E2"/>
    <w:rsid w:val="005C7AF5"/>
    <w:rsid w:val="005C7B31"/>
    <w:rsid w:val="005D04F5"/>
    <w:rsid w:val="005D24D1"/>
    <w:rsid w:val="005D2572"/>
    <w:rsid w:val="005D3134"/>
    <w:rsid w:val="005E21B6"/>
    <w:rsid w:val="005E2879"/>
    <w:rsid w:val="005E4D82"/>
    <w:rsid w:val="005E5852"/>
    <w:rsid w:val="005E67A1"/>
    <w:rsid w:val="005E68FE"/>
    <w:rsid w:val="005F1431"/>
    <w:rsid w:val="005F43DF"/>
    <w:rsid w:val="005F4D40"/>
    <w:rsid w:val="005F55FB"/>
    <w:rsid w:val="005F6002"/>
    <w:rsid w:val="00601AF2"/>
    <w:rsid w:val="0060598E"/>
    <w:rsid w:val="006061A8"/>
    <w:rsid w:val="006124CB"/>
    <w:rsid w:val="006131AF"/>
    <w:rsid w:val="00615A9E"/>
    <w:rsid w:val="006166CB"/>
    <w:rsid w:val="00620BC9"/>
    <w:rsid w:val="006237D0"/>
    <w:rsid w:val="006308C8"/>
    <w:rsid w:val="00637AC3"/>
    <w:rsid w:val="0064564F"/>
    <w:rsid w:val="0064741F"/>
    <w:rsid w:val="00647806"/>
    <w:rsid w:val="0065052C"/>
    <w:rsid w:val="00654F8A"/>
    <w:rsid w:val="00657C2D"/>
    <w:rsid w:val="006672CF"/>
    <w:rsid w:val="00670C1E"/>
    <w:rsid w:val="00672BAF"/>
    <w:rsid w:val="006731BD"/>
    <w:rsid w:val="0067369C"/>
    <w:rsid w:val="006740ED"/>
    <w:rsid w:val="0067535F"/>
    <w:rsid w:val="0067576C"/>
    <w:rsid w:val="00675FB7"/>
    <w:rsid w:val="006810F7"/>
    <w:rsid w:val="006840C5"/>
    <w:rsid w:val="006841FF"/>
    <w:rsid w:val="006915FC"/>
    <w:rsid w:val="00694C9D"/>
    <w:rsid w:val="006957C2"/>
    <w:rsid w:val="006A0C7E"/>
    <w:rsid w:val="006A4A5E"/>
    <w:rsid w:val="006A503C"/>
    <w:rsid w:val="006B2F11"/>
    <w:rsid w:val="006B5701"/>
    <w:rsid w:val="006C0C73"/>
    <w:rsid w:val="006C15BA"/>
    <w:rsid w:val="006C3AAB"/>
    <w:rsid w:val="006C706A"/>
    <w:rsid w:val="006D03FA"/>
    <w:rsid w:val="006D18A9"/>
    <w:rsid w:val="006D6417"/>
    <w:rsid w:val="006D7047"/>
    <w:rsid w:val="006E1690"/>
    <w:rsid w:val="006E4249"/>
    <w:rsid w:val="006E5C55"/>
    <w:rsid w:val="006F1457"/>
    <w:rsid w:val="006F1733"/>
    <w:rsid w:val="006F3CC4"/>
    <w:rsid w:val="006F71A0"/>
    <w:rsid w:val="006F72BA"/>
    <w:rsid w:val="00700C76"/>
    <w:rsid w:val="007030F9"/>
    <w:rsid w:val="00711492"/>
    <w:rsid w:val="00712497"/>
    <w:rsid w:val="0071440A"/>
    <w:rsid w:val="00715352"/>
    <w:rsid w:val="00715B63"/>
    <w:rsid w:val="00715DE0"/>
    <w:rsid w:val="007166B3"/>
    <w:rsid w:val="00720646"/>
    <w:rsid w:val="00722FF4"/>
    <w:rsid w:val="00723315"/>
    <w:rsid w:val="00723F5F"/>
    <w:rsid w:val="00725F7A"/>
    <w:rsid w:val="00726BC6"/>
    <w:rsid w:val="00734C87"/>
    <w:rsid w:val="00737088"/>
    <w:rsid w:val="007407B9"/>
    <w:rsid w:val="00741AED"/>
    <w:rsid w:val="0074264A"/>
    <w:rsid w:val="00742813"/>
    <w:rsid w:val="00746D30"/>
    <w:rsid w:val="007523F3"/>
    <w:rsid w:val="0076027E"/>
    <w:rsid w:val="00767FC9"/>
    <w:rsid w:val="007723F8"/>
    <w:rsid w:val="00780460"/>
    <w:rsid w:val="00780831"/>
    <w:rsid w:val="00781BDA"/>
    <w:rsid w:val="00783F98"/>
    <w:rsid w:val="00790276"/>
    <w:rsid w:val="007904D4"/>
    <w:rsid w:val="00790650"/>
    <w:rsid w:val="00790FFD"/>
    <w:rsid w:val="007911A6"/>
    <w:rsid w:val="0079374C"/>
    <w:rsid w:val="0079385C"/>
    <w:rsid w:val="0079474C"/>
    <w:rsid w:val="00797B74"/>
    <w:rsid w:val="007A1F8A"/>
    <w:rsid w:val="007B4E00"/>
    <w:rsid w:val="007C0761"/>
    <w:rsid w:val="007C5F84"/>
    <w:rsid w:val="007C5F9B"/>
    <w:rsid w:val="007D1E6F"/>
    <w:rsid w:val="007D349E"/>
    <w:rsid w:val="007D36B9"/>
    <w:rsid w:val="007D3FDD"/>
    <w:rsid w:val="007D5588"/>
    <w:rsid w:val="007D74A0"/>
    <w:rsid w:val="007E50EC"/>
    <w:rsid w:val="007E57A1"/>
    <w:rsid w:val="007F01F0"/>
    <w:rsid w:val="007F6783"/>
    <w:rsid w:val="007F754A"/>
    <w:rsid w:val="00800278"/>
    <w:rsid w:val="00802290"/>
    <w:rsid w:val="00802778"/>
    <w:rsid w:val="008044A9"/>
    <w:rsid w:val="008101FA"/>
    <w:rsid w:val="008109CD"/>
    <w:rsid w:val="0081291C"/>
    <w:rsid w:val="00813DB1"/>
    <w:rsid w:val="00814A3B"/>
    <w:rsid w:val="00816082"/>
    <w:rsid w:val="0082070E"/>
    <w:rsid w:val="0082322D"/>
    <w:rsid w:val="0082381E"/>
    <w:rsid w:val="0082472C"/>
    <w:rsid w:val="00825C46"/>
    <w:rsid w:val="008309AC"/>
    <w:rsid w:val="008343E9"/>
    <w:rsid w:val="008377F2"/>
    <w:rsid w:val="00841E20"/>
    <w:rsid w:val="008471F3"/>
    <w:rsid w:val="0084731B"/>
    <w:rsid w:val="0085511A"/>
    <w:rsid w:val="00855605"/>
    <w:rsid w:val="00857EAC"/>
    <w:rsid w:val="00864DA3"/>
    <w:rsid w:val="008654C9"/>
    <w:rsid w:val="008655A8"/>
    <w:rsid w:val="00866466"/>
    <w:rsid w:val="0086688F"/>
    <w:rsid w:val="00867663"/>
    <w:rsid w:val="00871513"/>
    <w:rsid w:val="00871DA5"/>
    <w:rsid w:val="00872248"/>
    <w:rsid w:val="00873444"/>
    <w:rsid w:val="008741DE"/>
    <w:rsid w:val="00880CB0"/>
    <w:rsid w:val="00882C8E"/>
    <w:rsid w:val="00884C2F"/>
    <w:rsid w:val="00887A08"/>
    <w:rsid w:val="00892D84"/>
    <w:rsid w:val="00895EF1"/>
    <w:rsid w:val="008A1382"/>
    <w:rsid w:val="008A2FC6"/>
    <w:rsid w:val="008C28A7"/>
    <w:rsid w:val="008C47E7"/>
    <w:rsid w:val="008C5AFD"/>
    <w:rsid w:val="008D23E3"/>
    <w:rsid w:val="008D35B8"/>
    <w:rsid w:val="008D54DE"/>
    <w:rsid w:val="008D555B"/>
    <w:rsid w:val="008D7974"/>
    <w:rsid w:val="008E2C24"/>
    <w:rsid w:val="008E2E19"/>
    <w:rsid w:val="008E336E"/>
    <w:rsid w:val="008E42B3"/>
    <w:rsid w:val="008E65C0"/>
    <w:rsid w:val="008F0E35"/>
    <w:rsid w:val="008F100E"/>
    <w:rsid w:val="008F1224"/>
    <w:rsid w:val="008F2B8A"/>
    <w:rsid w:val="008F5B34"/>
    <w:rsid w:val="00901747"/>
    <w:rsid w:val="00901DC0"/>
    <w:rsid w:val="00902E7E"/>
    <w:rsid w:val="009063D8"/>
    <w:rsid w:val="00913E10"/>
    <w:rsid w:val="00916386"/>
    <w:rsid w:val="0091658A"/>
    <w:rsid w:val="00920015"/>
    <w:rsid w:val="00920FAF"/>
    <w:rsid w:val="0092225D"/>
    <w:rsid w:val="00924697"/>
    <w:rsid w:val="00933191"/>
    <w:rsid w:val="009354A0"/>
    <w:rsid w:val="00937656"/>
    <w:rsid w:val="0094047F"/>
    <w:rsid w:val="00940940"/>
    <w:rsid w:val="00951E9F"/>
    <w:rsid w:val="0095330C"/>
    <w:rsid w:val="00956B2E"/>
    <w:rsid w:val="009667DD"/>
    <w:rsid w:val="00967EA4"/>
    <w:rsid w:val="00973185"/>
    <w:rsid w:val="00973890"/>
    <w:rsid w:val="009742B7"/>
    <w:rsid w:val="009776B2"/>
    <w:rsid w:val="00977F09"/>
    <w:rsid w:val="00980F83"/>
    <w:rsid w:val="0098377A"/>
    <w:rsid w:val="009911BF"/>
    <w:rsid w:val="00991E92"/>
    <w:rsid w:val="00993212"/>
    <w:rsid w:val="00993D1F"/>
    <w:rsid w:val="0099632C"/>
    <w:rsid w:val="009B2BC7"/>
    <w:rsid w:val="009B398E"/>
    <w:rsid w:val="009B40A2"/>
    <w:rsid w:val="009B74CE"/>
    <w:rsid w:val="009C4D75"/>
    <w:rsid w:val="009C6641"/>
    <w:rsid w:val="009C6A86"/>
    <w:rsid w:val="009C6B25"/>
    <w:rsid w:val="009D1A2B"/>
    <w:rsid w:val="009D23E1"/>
    <w:rsid w:val="009D2855"/>
    <w:rsid w:val="009E033C"/>
    <w:rsid w:val="009E3171"/>
    <w:rsid w:val="009E4576"/>
    <w:rsid w:val="009E4F0A"/>
    <w:rsid w:val="009E66E3"/>
    <w:rsid w:val="009F0D4D"/>
    <w:rsid w:val="009F36C2"/>
    <w:rsid w:val="009F39BA"/>
    <w:rsid w:val="009F5F45"/>
    <w:rsid w:val="009F6816"/>
    <w:rsid w:val="00A0277B"/>
    <w:rsid w:val="00A05AE7"/>
    <w:rsid w:val="00A068DD"/>
    <w:rsid w:val="00A10233"/>
    <w:rsid w:val="00A11467"/>
    <w:rsid w:val="00A13162"/>
    <w:rsid w:val="00A1394E"/>
    <w:rsid w:val="00A145D0"/>
    <w:rsid w:val="00A1693D"/>
    <w:rsid w:val="00A16F4E"/>
    <w:rsid w:val="00A2042D"/>
    <w:rsid w:val="00A20456"/>
    <w:rsid w:val="00A216C1"/>
    <w:rsid w:val="00A21896"/>
    <w:rsid w:val="00A23D9A"/>
    <w:rsid w:val="00A24C64"/>
    <w:rsid w:val="00A337A1"/>
    <w:rsid w:val="00A35DFF"/>
    <w:rsid w:val="00A364C8"/>
    <w:rsid w:val="00A367D2"/>
    <w:rsid w:val="00A37759"/>
    <w:rsid w:val="00A40F87"/>
    <w:rsid w:val="00A424BE"/>
    <w:rsid w:val="00A455B7"/>
    <w:rsid w:val="00A5151E"/>
    <w:rsid w:val="00A51690"/>
    <w:rsid w:val="00A538EF"/>
    <w:rsid w:val="00A6006E"/>
    <w:rsid w:val="00A636AD"/>
    <w:rsid w:val="00A64748"/>
    <w:rsid w:val="00A6686B"/>
    <w:rsid w:val="00A67FF9"/>
    <w:rsid w:val="00A72C17"/>
    <w:rsid w:val="00A75499"/>
    <w:rsid w:val="00A75675"/>
    <w:rsid w:val="00A7732A"/>
    <w:rsid w:val="00A834FF"/>
    <w:rsid w:val="00A83671"/>
    <w:rsid w:val="00A85980"/>
    <w:rsid w:val="00A93076"/>
    <w:rsid w:val="00A93C62"/>
    <w:rsid w:val="00A972E3"/>
    <w:rsid w:val="00A97677"/>
    <w:rsid w:val="00AA3493"/>
    <w:rsid w:val="00AB2642"/>
    <w:rsid w:val="00AB54A5"/>
    <w:rsid w:val="00AB6102"/>
    <w:rsid w:val="00AC09B3"/>
    <w:rsid w:val="00AC0F94"/>
    <w:rsid w:val="00AC561D"/>
    <w:rsid w:val="00AC69AA"/>
    <w:rsid w:val="00AD7615"/>
    <w:rsid w:val="00AE003C"/>
    <w:rsid w:val="00AF011C"/>
    <w:rsid w:val="00AF1658"/>
    <w:rsid w:val="00AF43F7"/>
    <w:rsid w:val="00B0120E"/>
    <w:rsid w:val="00B01E72"/>
    <w:rsid w:val="00B0617B"/>
    <w:rsid w:val="00B1111D"/>
    <w:rsid w:val="00B15F55"/>
    <w:rsid w:val="00B200EE"/>
    <w:rsid w:val="00B304FE"/>
    <w:rsid w:val="00B32427"/>
    <w:rsid w:val="00B339A7"/>
    <w:rsid w:val="00B36570"/>
    <w:rsid w:val="00B37C26"/>
    <w:rsid w:val="00B40AA5"/>
    <w:rsid w:val="00B41D4E"/>
    <w:rsid w:val="00B444CC"/>
    <w:rsid w:val="00B45677"/>
    <w:rsid w:val="00B4648D"/>
    <w:rsid w:val="00B507B0"/>
    <w:rsid w:val="00B53BDE"/>
    <w:rsid w:val="00B53D59"/>
    <w:rsid w:val="00B55C0A"/>
    <w:rsid w:val="00B56E51"/>
    <w:rsid w:val="00B67447"/>
    <w:rsid w:val="00B7686F"/>
    <w:rsid w:val="00B8280F"/>
    <w:rsid w:val="00B846BE"/>
    <w:rsid w:val="00B87645"/>
    <w:rsid w:val="00B95B74"/>
    <w:rsid w:val="00BA184E"/>
    <w:rsid w:val="00BA1D21"/>
    <w:rsid w:val="00BA6B7E"/>
    <w:rsid w:val="00BB02D9"/>
    <w:rsid w:val="00BB402E"/>
    <w:rsid w:val="00BB5F74"/>
    <w:rsid w:val="00BB7CE0"/>
    <w:rsid w:val="00BC0EE2"/>
    <w:rsid w:val="00BC4B22"/>
    <w:rsid w:val="00BC69AE"/>
    <w:rsid w:val="00BD07CD"/>
    <w:rsid w:val="00BD20D6"/>
    <w:rsid w:val="00BD2856"/>
    <w:rsid w:val="00BD44F6"/>
    <w:rsid w:val="00BD53EC"/>
    <w:rsid w:val="00BE0B74"/>
    <w:rsid w:val="00BE1CD9"/>
    <w:rsid w:val="00BE1D0E"/>
    <w:rsid w:val="00BE4E51"/>
    <w:rsid w:val="00BE6192"/>
    <w:rsid w:val="00BF09F5"/>
    <w:rsid w:val="00BF1FDD"/>
    <w:rsid w:val="00BF2A13"/>
    <w:rsid w:val="00BF5EC6"/>
    <w:rsid w:val="00BF5F59"/>
    <w:rsid w:val="00BF6194"/>
    <w:rsid w:val="00BF63FF"/>
    <w:rsid w:val="00BF6E7F"/>
    <w:rsid w:val="00C04350"/>
    <w:rsid w:val="00C05771"/>
    <w:rsid w:val="00C11044"/>
    <w:rsid w:val="00C1317D"/>
    <w:rsid w:val="00C134DC"/>
    <w:rsid w:val="00C13D12"/>
    <w:rsid w:val="00C16B4E"/>
    <w:rsid w:val="00C202AB"/>
    <w:rsid w:val="00C237C7"/>
    <w:rsid w:val="00C2734B"/>
    <w:rsid w:val="00C32178"/>
    <w:rsid w:val="00C32E36"/>
    <w:rsid w:val="00C363FF"/>
    <w:rsid w:val="00C43D52"/>
    <w:rsid w:val="00C469E7"/>
    <w:rsid w:val="00C505A3"/>
    <w:rsid w:val="00C523D7"/>
    <w:rsid w:val="00C5386F"/>
    <w:rsid w:val="00C53C26"/>
    <w:rsid w:val="00C53FF2"/>
    <w:rsid w:val="00C57C8C"/>
    <w:rsid w:val="00C61574"/>
    <w:rsid w:val="00C62A27"/>
    <w:rsid w:val="00C63137"/>
    <w:rsid w:val="00C66951"/>
    <w:rsid w:val="00C735C9"/>
    <w:rsid w:val="00C74C07"/>
    <w:rsid w:val="00C83B5E"/>
    <w:rsid w:val="00C866BB"/>
    <w:rsid w:val="00C9319B"/>
    <w:rsid w:val="00C942A0"/>
    <w:rsid w:val="00C9593F"/>
    <w:rsid w:val="00CA2809"/>
    <w:rsid w:val="00CA31D4"/>
    <w:rsid w:val="00CA414A"/>
    <w:rsid w:val="00CA5225"/>
    <w:rsid w:val="00CA604E"/>
    <w:rsid w:val="00CA64D7"/>
    <w:rsid w:val="00CB3627"/>
    <w:rsid w:val="00CC12C8"/>
    <w:rsid w:val="00CC12E8"/>
    <w:rsid w:val="00CC2FF3"/>
    <w:rsid w:val="00CC52FA"/>
    <w:rsid w:val="00CC67D3"/>
    <w:rsid w:val="00CD0446"/>
    <w:rsid w:val="00CD0E1C"/>
    <w:rsid w:val="00CD126B"/>
    <w:rsid w:val="00CD1923"/>
    <w:rsid w:val="00CD5832"/>
    <w:rsid w:val="00CE2A59"/>
    <w:rsid w:val="00CE34EF"/>
    <w:rsid w:val="00CE3E9F"/>
    <w:rsid w:val="00CE5409"/>
    <w:rsid w:val="00CF1870"/>
    <w:rsid w:val="00CF401A"/>
    <w:rsid w:val="00CF5640"/>
    <w:rsid w:val="00CF6775"/>
    <w:rsid w:val="00D02840"/>
    <w:rsid w:val="00D06D47"/>
    <w:rsid w:val="00D1555A"/>
    <w:rsid w:val="00D15D19"/>
    <w:rsid w:val="00D15FE7"/>
    <w:rsid w:val="00D216AF"/>
    <w:rsid w:val="00D217F3"/>
    <w:rsid w:val="00D21CE6"/>
    <w:rsid w:val="00D22EB6"/>
    <w:rsid w:val="00D23549"/>
    <w:rsid w:val="00D32E7F"/>
    <w:rsid w:val="00D361C5"/>
    <w:rsid w:val="00D410A9"/>
    <w:rsid w:val="00D43E90"/>
    <w:rsid w:val="00D524A2"/>
    <w:rsid w:val="00D52AF1"/>
    <w:rsid w:val="00D565D9"/>
    <w:rsid w:val="00D63420"/>
    <w:rsid w:val="00D70562"/>
    <w:rsid w:val="00D71B46"/>
    <w:rsid w:val="00D7266E"/>
    <w:rsid w:val="00D731AF"/>
    <w:rsid w:val="00D74660"/>
    <w:rsid w:val="00D75EFD"/>
    <w:rsid w:val="00D76C2C"/>
    <w:rsid w:val="00D81417"/>
    <w:rsid w:val="00D81549"/>
    <w:rsid w:val="00D82621"/>
    <w:rsid w:val="00D841C4"/>
    <w:rsid w:val="00D84DAC"/>
    <w:rsid w:val="00D86F16"/>
    <w:rsid w:val="00D8737C"/>
    <w:rsid w:val="00D94BCE"/>
    <w:rsid w:val="00D94DBC"/>
    <w:rsid w:val="00D94F8B"/>
    <w:rsid w:val="00DA348B"/>
    <w:rsid w:val="00DB374D"/>
    <w:rsid w:val="00DB3A06"/>
    <w:rsid w:val="00DC4932"/>
    <w:rsid w:val="00DC4C56"/>
    <w:rsid w:val="00DC76F3"/>
    <w:rsid w:val="00DD4BEA"/>
    <w:rsid w:val="00DD57DE"/>
    <w:rsid w:val="00DE2616"/>
    <w:rsid w:val="00DE78F3"/>
    <w:rsid w:val="00DF04B2"/>
    <w:rsid w:val="00DF1484"/>
    <w:rsid w:val="00DF1E26"/>
    <w:rsid w:val="00DF4CE5"/>
    <w:rsid w:val="00DF7CD4"/>
    <w:rsid w:val="00E01013"/>
    <w:rsid w:val="00E02665"/>
    <w:rsid w:val="00E0618C"/>
    <w:rsid w:val="00E06A11"/>
    <w:rsid w:val="00E07423"/>
    <w:rsid w:val="00E108CA"/>
    <w:rsid w:val="00E14BF2"/>
    <w:rsid w:val="00E22106"/>
    <w:rsid w:val="00E23C2D"/>
    <w:rsid w:val="00E2580A"/>
    <w:rsid w:val="00E31C4D"/>
    <w:rsid w:val="00E3501E"/>
    <w:rsid w:val="00E358A8"/>
    <w:rsid w:val="00E37F17"/>
    <w:rsid w:val="00E41C2C"/>
    <w:rsid w:val="00E51CA7"/>
    <w:rsid w:val="00E54BF5"/>
    <w:rsid w:val="00E54C9E"/>
    <w:rsid w:val="00E65A12"/>
    <w:rsid w:val="00E72308"/>
    <w:rsid w:val="00E74534"/>
    <w:rsid w:val="00E766A6"/>
    <w:rsid w:val="00E867C1"/>
    <w:rsid w:val="00E902A5"/>
    <w:rsid w:val="00E944E3"/>
    <w:rsid w:val="00E94AE1"/>
    <w:rsid w:val="00E95BA8"/>
    <w:rsid w:val="00E95C53"/>
    <w:rsid w:val="00EA23F0"/>
    <w:rsid w:val="00EB05A3"/>
    <w:rsid w:val="00EB10BA"/>
    <w:rsid w:val="00EB61CE"/>
    <w:rsid w:val="00EB7425"/>
    <w:rsid w:val="00EC2548"/>
    <w:rsid w:val="00EC2B89"/>
    <w:rsid w:val="00EC356E"/>
    <w:rsid w:val="00EC3E84"/>
    <w:rsid w:val="00EC3FCC"/>
    <w:rsid w:val="00EC548C"/>
    <w:rsid w:val="00EC69D2"/>
    <w:rsid w:val="00ED060B"/>
    <w:rsid w:val="00ED2007"/>
    <w:rsid w:val="00ED21C0"/>
    <w:rsid w:val="00EE09A0"/>
    <w:rsid w:val="00EE13DE"/>
    <w:rsid w:val="00EE1542"/>
    <w:rsid w:val="00EE1E83"/>
    <w:rsid w:val="00EE483E"/>
    <w:rsid w:val="00EE6C4E"/>
    <w:rsid w:val="00EE7879"/>
    <w:rsid w:val="00F00334"/>
    <w:rsid w:val="00F07E15"/>
    <w:rsid w:val="00F13650"/>
    <w:rsid w:val="00F138B5"/>
    <w:rsid w:val="00F13F40"/>
    <w:rsid w:val="00F155C8"/>
    <w:rsid w:val="00F15F58"/>
    <w:rsid w:val="00F2260A"/>
    <w:rsid w:val="00F22B3C"/>
    <w:rsid w:val="00F26CC5"/>
    <w:rsid w:val="00F33CD2"/>
    <w:rsid w:val="00F33D66"/>
    <w:rsid w:val="00F34214"/>
    <w:rsid w:val="00F34A3C"/>
    <w:rsid w:val="00F35F02"/>
    <w:rsid w:val="00F42B2E"/>
    <w:rsid w:val="00F431F9"/>
    <w:rsid w:val="00F46CA3"/>
    <w:rsid w:val="00F52BDF"/>
    <w:rsid w:val="00F53207"/>
    <w:rsid w:val="00F539FF"/>
    <w:rsid w:val="00F55765"/>
    <w:rsid w:val="00F56A01"/>
    <w:rsid w:val="00F6061C"/>
    <w:rsid w:val="00F61FF9"/>
    <w:rsid w:val="00F62600"/>
    <w:rsid w:val="00F67183"/>
    <w:rsid w:val="00F70736"/>
    <w:rsid w:val="00F74F12"/>
    <w:rsid w:val="00F7630B"/>
    <w:rsid w:val="00F803AE"/>
    <w:rsid w:val="00F82068"/>
    <w:rsid w:val="00F82410"/>
    <w:rsid w:val="00F83BB3"/>
    <w:rsid w:val="00F853B6"/>
    <w:rsid w:val="00F859A2"/>
    <w:rsid w:val="00F87ADF"/>
    <w:rsid w:val="00F905C7"/>
    <w:rsid w:val="00F9168F"/>
    <w:rsid w:val="00F92A06"/>
    <w:rsid w:val="00F96980"/>
    <w:rsid w:val="00F96F0E"/>
    <w:rsid w:val="00F97594"/>
    <w:rsid w:val="00FA0A11"/>
    <w:rsid w:val="00FA1261"/>
    <w:rsid w:val="00FA1923"/>
    <w:rsid w:val="00FA48B4"/>
    <w:rsid w:val="00FA4F25"/>
    <w:rsid w:val="00FA5556"/>
    <w:rsid w:val="00FA6A48"/>
    <w:rsid w:val="00FB0BD6"/>
    <w:rsid w:val="00FB2B8A"/>
    <w:rsid w:val="00FB3C96"/>
    <w:rsid w:val="00FB42FB"/>
    <w:rsid w:val="00FB570E"/>
    <w:rsid w:val="00FB6749"/>
    <w:rsid w:val="00FB699D"/>
    <w:rsid w:val="00FB6BDC"/>
    <w:rsid w:val="00FB72DE"/>
    <w:rsid w:val="00FC74D3"/>
    <w:rsid w:val="00FD088C"/>
    <w:rsid w:val="00FD0D18"/>
    <w:rsid w:val="00FD6906"/>
    <w:rsid w:val="00FE1D90"/>
    <w:rsid w:val="00FE2633"/>
    <w:rsid w:val="00FE2DBE"/>
    <w:rsid w:val="00FE579A"/>
    <w:rsid w:val="00FE6492"/>
    <w:rsid w:val="00FE73D4"/>
    <w:rsid w:val="00FF1968"/>
    <w:rsid w:val="00FF3076"/>
    <w:rsid w:val="00FF3725"/>
    <w:rsid w:val="00FF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61968"/>
  <w15:docId w15:val="{F60B441F-F1E0-477B-94C8-F0CAD52A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C7E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3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77516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7751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B01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0B0164"/>
    <w:rPr>
      <w:rFonts w:ascii="新細明體" w:eastAsia="新細明體" w:hAnsi="新細明體" w:cs="新細明體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0B01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B0164"/>
    <w:rPr>
      <w:rFonts w:ascii="新細明體" w:eastAsia="新細明體" w:hAnsi="新細明體" w:cs="新細明體"/>
      <w:kern w:val="0"/>
      <w:sz w:val="20"/>
      <w:szCs w:val="20"/>
    </w:rPr>
  </w:style>
  <w:style w:type="character" w:customStyle="1" w:styleId="f">
    <w:name w:val="f"/>
    <w:basedOn w:val="a0"/>
    <w:rsid w:val="00ED060B"/>
  </w:style>
  <w:style w:type="character" w:styleId="aa">
    <w:name w:val="Emphasis"/>
    <w:basedOn w:val="a0"/>
    <w:uiPriority w:val="20"/>
    <w:qFormat/>
    <w:rsid w:val="00ED060B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4049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</w:rPr>
  </w:style>
  <w:style w:type="character" w:customStyle="1" w:styleId="HTML0">
    <w:name w:val="HTML 預設格式 字元"/>
    <w:basedOn w:val="a0"/>
    <w:link w:val="HTML"/>
    <w:uiPriority w:val="99"/>
    <w:rsid w:val="00404965"/>
    <w:rPr>
      <w:rFonts w:ascii="細明體" w:eastAsia="細明體" w:hAnsi="細明體" w:cs="細明體"/>
      <w:kern w:val="0"/>
      <w:szCs w:val="24"/>
    </w:rPr>
  </w:style>
  <w:style w:type="paragraph" w:styleId="ab">
    <w:name w:val="List Paragraph"/>
    <w:basedOn w:val="a"/>
    <w:uiPriority w:val="34"/>
    <w:qFormat/>
    <w:rsid w:val="00D82621"/>
    <w:pPr>
      <w:ind w:leftChars="200" w:left="480"/>
    </w:pPr>
  </w:style>
  <w:style w:type="paragraph" w:styleId="ac">
    <w:name w:val="Revision"/>
    <w:hidden/>
    <w:uiPriority w:val="99"/>
    <w:semiHidden/>
    <w:rsid w:val="000B5A03"/>
    <w:rPr>
      <w:rFonts w:ascii="新細明體" w:eastAsia="新細明體" w:hAnsi="新細明體" w:cs="新細明體"/>
      <w:kern w:val="0"/>
      <w:szCs w:val="24"/>
    </w:rPr>
  </w:style>
  <w:style w:type="character" w:styleId="ad">
    <w:name w:val="annotation reference"/>
    <w:basedOn w:val="a0"/>
    <w:uiPriority w:val="99"/>
    <w:semiHidden/>
    <w:unhideWhenUsed/>
    <w:rsid w:val="000B5A03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0B5A03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rsid w:val="000B5A03"/>
    <w:rPr>
      <w:rFonts w:ascii="新細明體" w:eastAsia="新細明體" w:hAnsi="新細明體" w:cs="新細明體"/>
      <w:kern w:val="0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B5A03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0B5A03"/>
    <w:rPr>
      <w:rFonts w:ascii="新細明體" w:eastAsia="新細明體" w:hAnsi="新細明體" w:cs="新細明體"/>
      <w:b/>
      <w:bCs/>
      <w:kern w:val="0"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203DCD"/>
  </w:style>
  <w:style w:type="paragraph" w:styleId="Web">
    <w:name w:val="Normal (Web)"/>
    <w:basedOn w:val="a"/>
    <w:uiPriority w:val="99"/>
    <w:semiHidden/>
    <w:unhideWhenUsed/>
    <w:rsid w:val="00725F7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8E131-45F2-4CB2-92D7-346956785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158</Words>
  <Characters>18005</Characters>
  <Application>Microsoft Office Word</Application>
  <DocSecurity>0</DocSecurity>
  <Lines>150</Lines>
  <Paragraphs>42</Paragraphs>
  <ScaleCrop>false</ScaleCrop>
  <Company/>
  <LinksUpToDate>false</LinksUpToDate>
  <CharactersWithSpaces>2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鐘LovEowei'Z</dc:creator>
  <cp:lastModifiedBy>LovEowei'Z 鐘</cp:lastModifiedBy>
  <cp:revision>3</cp:revision>
  <dcterms:created xsi:type="dcterms:W3CDTF">2024-02-01T13:26:00Z</dcterms:created>
  <dcterms:modified xsi:type="dcterms:W3CDTF">2024-02-01T13:26:00Z</dcterms:modified>
</cp:coreProperties>
</file>